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C54FA3" w14:textId="5EAECA1F" w:rsidR="001E2A90" w:rsidRPr="00FC441A" w:rsidRDefault="001E2A90" w:rsidP="001E2A90">
      <w:pPr>
        <w:outlineLvl w:val="0"/>
        <w:rPr>
          <w:rFonts w:ascii="Calibri" w:hAnsi="Calibri"/>
          <w:b/>
        </w:rPr>
      </w:pPr>
      <w:r w:rsidRPr="007B3ED6">
        <w:rPr>
          <w:rFonts w:ascii="Calibri" w:hAnsi="Calibri"/>
          <w:b/>
        </w:rPr>
        <w:t>Table S1</w:t>
      </w:r>
      <w:r w:rsidRPr="009B0FED">
        <w:rPr>
          <w:rFonts w:ascii="Calibri" w:hAnsi="Calibri"/>
          <w:b/>
        </w:rPr>
        <w:t xml:space="preserve">. </w:t>
      </w:r>
      <w:r>
        <w:rPr>
          <w:rFonts w:ascii="Calibri" w:hAnsi="Calibri"/>
          <w:b/>
        </w:rPr>
        <w:t xml:space="preserve">Characteristics of the eight microsatellite loci multiplexed in the observational study. </w:t>
      </w:r>
      <w:r>
        <w:rPr>
          <w:rFonts w:ascii="Calibri" w:hAnsi="Calibri"/>
        </w:rPr>
        <w:t xml:space="preserve">Primers for all eight microsatellite loci were previously </w:t>
      </w:r>
      <w:proofErr w:type="gramStart"/>
      <w:r>
        <w:rPr>
          <w:rFonts w:ascii="Calibri" w:hAnsi="Calibri"/>
        </w:rPr>
        <w:t>cross-amplified</w:t>
      </w:r>
      <w:proofErr w:type="gramEnd"/>
      <w:r>
        <w:rPr>
          <w:rFonts w:ascii="Calibri" w:hAnsi="Calibri"/>
        </w:rPr>
        <w:t xml:space="preserve"> in tree swallows (</w:t>
      </w:r>
      <w:r w:rsidRPr="007849C8">
        <w:rPr>
          <w:rFonts w:ascii="Calibri" w:hAnsi="Calibri"/>
          <w:i/>
        </w:rPr>
        <w:t>Tachycineta bicolor</w:t>
      </w:r>
      <w:r w:rsidRPr="007849C8">
        <w:rPr>
          <w:rFonts w:ascii="Calibri" w:hAnsi="Calibri"/>
        </w:rPr>
        <w:t>)</w:t>
      </w:r>
      <w:r>
        <w:rPr>
          <w:rFonts w:ascii="Calibri" w:hAnsi="Calibri"/>
        </w:rPr>
        <w:t xml:space="preserve"> </w:t>
      </w:r>
      <w:r w:rsidRPr="007849C8">
        <w:rPr>
          <w:rFonts w:ascii="Calibri" w:hAnsi="Calibri"/>
        </w:rPr>
        <w:t xml:space="preserve">in </w:t>
      </w:r>
      <w:proofErr w:type="spellStart"/>
      <w:r w:rsidRPr="007849C8">
        <w:rPr>
          <w:rFonts w:ascii="Calibri" w:hAnsi="Calibri"/>
        </w:rPr>
        <w:t>Makarewich</w:t>
      </w:r>
      <w:proofErr w:type="spellEnd"/>
      <w:r w:rsidRPr="007849C8">
        <w:rPr>
          <w:rFonts w:ascii="Calibri" w:hAnsi="Calibri"/>
        </w:rPr>
        <w:t xml:space="preserve"> et al. (2009).</w:t>
      </w:r>
      <w:r>
        <w:rPr>
          <w:rFonts w:ascii="Calibri" w:hAnsi="Calibri"/>
        </w:rPr>
        <w:t xml:space="preserve"> L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>oci were split into two PCR mixes (A or B) with respect to their annealing temperature.</w:t>
      </w:r>
      <w:r>
        <w:rPr>
          <w:rFonts w:ascii="Calibri" w:hAnsi="Calibri"/>
        </w:rPr>
        <w:t xml:space="preserve"> </w:t>
      </w:r>
      <w:r w:rsidRPr="007F111B">
        <w:rPr>
          <w:rStyle w:val="Emphasis"/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</w:rPr>
        <w:t>N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 xml:space="preserve"> = number of</w:t>
      </w:r>
      <w:r w:rsidRPr="009D503E">
        <w:rPr>
          <w:rFonts w:ascii="Calibri" w:eastAsia="Times New Roman" w:hAnsi="Calibri"/>
          <w:color w:val="000000" w:themeColor="text1"/>
          <w:shd w:val="clear" w:color="auto" w:fill="FFFFFF"/>
        </w:rPr>
        <w:t xml:space="preserve"> individuals genotyped</w:t>
      </w:r>
      <w:r>
        <w:rPr>
          <w:rFonts w:ascii="Calibri" w:hAnsi="Calibri"/>
        </w:rPr>
        <w:t xml:space="preserve">. </w:t>
      </w:r>
      <w:r w:rsidRPr="007F111B">
        <w:rPr>
          <w:rStyle w:val="Emphasis"/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</w:rPr>
        <w:t>N</w:t>
      </w:r>
      <w:r w:rsidRPr="009D503E">
        <w:rPr>
          <w:rStyle w:val="Emphasis"/>
          <w:rFonts w:ascii="Calibri" w:eastAsia="Times New Roman" w:hAnsi="Calibri"/>
          <w:i w:val="0"/>
          <w:color w:val="000000" w:themeColor="text1"/>
          <w:bdr w:val="none" w:sz="0" w:space="0" w:color="auto" w:frame="1"/>
          <w:shd w:val="clear" w:color="auto" w:fill="FFFFFF"/>
          <w:vertAlign w:val="subscript"/>
        </w:rPr>
        <w:t>A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 xml:space="preserve"> = number of</w:t>
      </w:r>
      <w:r w:rsidRPr="009D503E">
        <w:rPr>
          <w:rFonts w:ascii="Calibri" w:eastAsia="Times New Roman" w:hAnsi="Calibri"/>
          <w:color w:val="000000" w:themeColor="text1"/>
          <w:shd w:val="clear" w:color="auto" w:fill="FFFFFF"/>
        </w:rPr>
        <w:t xml:space="preserve"> alleles</w:t>
      </w:r>
      <w:r>
        <w:rPr>
          <w:rFonts w:ascii="Calibri" w:hAnsi="Calibri"/>
        </w:rPr>
        <w:t xml:space="preserve">. </w:t>
      </w:r>
      <w:r w:rsidRPr="007F111B">
        <w:rPr>
          <w:rStyle w:val="Emphasis"/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</w:rPr>
        <w:t>H</w:t>
      </w:r>
      <w:r w:rsidRPr="009D503E">
        <w:rPr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  <w:vertAlign w:val="subscript"/>
        </w:rPr>
        <w:t>O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 xml:space="preserve"> = </w:t>
      </w:r>
      <w:r w:rsidRPr="009D503E">
        <w:rPr>
          <w:rFonts w:ascii="Calibri" w:eastAsia="Times New Roman" w:hAnsi="Calibri"/>
          <w:color w:val="000000" w:themeColor="text1"/>
          <w:shd w:val="clear" w:color="auto" w:fill="FFFFFF"/>
        </w:rPr>
        <w:t>observed heterozygosity</w:t>
      </w:r>
      <w:r>
        <w:rPr>
          <w:rFonts w:ascii="Calibri" w:hAnsi="Calibri"/>
        </w:rPr>
        <w:t xml:space="preserve">. </w:t>
      </w:r>
      <w:r w:rsidRPr="007F111B">
        <w:rPr>
          <w:rStyle w:val="Emphasis"/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</w:rPr>
        <w:t>H</w:t>
      </w:r>
      <w:r w:rsidRPr="009D503E">
        <w:rPr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  <w:vertAlign w:val="subscript"/>
        </w:rPr>
        <w:t>E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 xml:space="preserve"> = expected heterozygos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379"/>
        <w:gridCol w:w="1260"/>
        <w:gridCol w:w="1644"/>
        <w:gridCol w:w="871"/>
        <w:gridCol w:w="520"/>
        <w:gridCol w:w="885"/>
        <w:gridCol w:w="885"/>
        <w:gridCol w:w="695"/>
      </w:tblGrid>
      <w:tr w:rsidR="001E2A90" w:rsidRPr="009B0FED" w14:paraId="08C9FEBE" w14:textId="77777777" w:rsidTr="00FF09E9">
        <w:tc>
          <w:tcPr>
            <w:tcW w:w="877" w:type="dxa"/>
          </w:tcPr>
          <w:p w14:paraId="5E8CF9E7" w14:textId="77777777" w:rsidR="001E2A90" w:rsidRPr="00885878" w:rsidRDefault="001E2A90" w:rsidP="00FF09E9">
            <w:pPr>
              <w:jc w:val="center"/>
              <w:rPr>
                <w:rFonts w:ascii="Calibri" w:hAnsi="Calibri"/>
                <w:vertAlign w:val="superscript"/>
              </w:rPr>
            </w:pPr>
            <w:r w:rsidRPr="009B0FED">
              <w:rPr>
                <w:rFonts w:ascii="Calibri" w:hAnsi="Calibri"/>
                <w:b/>
              </w:rPr>
              <w:t>Locus</w:t>
            </w:r>
          </w:p>
        </w:tc>
        <w:tc>
          <w:tcPr>
            <w:tcW w:w="1379" w:type="dxa"/>
          </w:tcPr>
          <w:p w14:paraId="615BFD04" w14:textId="77777777" w:rsidR="001E2A90" w:rsidRDefault="001E2A90" w:rsidP="00FF09E9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Fluorescent</w:t>
            </w:r>
          </w:p>
          <w:p w14:paraId="21066416" w14:textId="77777777" w:rsidR="001E2A90" w:rsidRPr="009B0FED" w:rsidRDefault="001E2A90" w:rsidP="00FF09E9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Label</w:t>
            </w:r>
          </w:p>
        </w:tc>
        <w:tc>
          <w:tcPr>
            <w:tcW w:w="1260" w:type="dxa"/>
          </w:tcPr>
          <w:p w14:paraId="0D3A6D79" w14:textId="77777777" w:rsidR="001E2A90" w:rsidRPr="009B0FED" w:rsidRDefault="001E2A90" w:rsidP="00FF09E9">
            <w:pPr>
              <w:jc w:val="center"/>
              <w:rPr>
                <w:rFonts w:ascii="Calibri" w:hAnsi="Calibri"/>
                <w:b/>
              </w:rPr>
            </w:pPr>
            <w:r w:rsidRPr="004D40C5">
              <w:rPr>
                <w:rFonts w:ascii="Calibri" w:hAnsi="Calibri"/>
                <w:b/>
              </w:rPr>
              <w:t>Allele size range</w:t>
            </w:r>
          </w:p>
        </w:tc>
        <w:tc>
          <w:tcPr>
            <w:tcW w:w="1644" w:type="dxa"/>
          </w:tcPr>
          <w:p w14:paraId="15866764" w14:textId="77777777" w:rsidR="001E2A90" w:rsidRPr="008F418C" w:rsidRDefault="001E2A90" w:rsidP="00FF09E9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Annealing temperature (</w:t>
            </w:r>
            <w:r>
              <w:rPr>
                <w:rFonts w:ascii="Calibri" w:hAnsi="Calibri"/>
                <w:b/>
              </w:rPr>
              <w:sym w:font="Symbol" w:char="F0B0"/>
            </w:r>
            <w:r>
              <w:rPr>
                <w:rFonts w:ascii="Calibri" w:hAnsi="Calibri"/>
                <w:b/>
              </w:rPr>
              <w:t>C)</w:t>
            </w:r>
          </w:p>
        </w:tc>
        <w:tc>
          <w:tcPr>
            <w:tcW w:w="871" w:type="dxa"/>
          </w:tcPr>
          <w:p w14:paraId="60393627" w14:textId="77777777" w:rsidR="001E2A90" w:rsidRPr="007F111B" w:rsidRDefault="001E2A90" w:rsidP="00FF09E9">
            <w:pPr>
              <w:jc w:val="center"/>
              <w:rPr>
                <w:rFonts w:ascii="Calibri" w:hAnsi="Calibri"/>
                <w:b/>
                <w:i/>
              </w:rPr>
            </w:pPr>
            <w:r w:rsidRPr="007F111B">
              <w:rPr>
                <w:rFonts w:ascii="Calibri" w:hAnsi="Calibri"/>
                <w:b/>
                <w:i/>
              </w:rPr>
              <w:t>N</w:t>
            </w:r>
          </w:p>
        </w:tc>
        <w:tc>
          <w:tcPr>
            <w:tcW w:w="520" w:type="dxa"/>
          </w:tcPr>
          <w:p w14:paraId="0DDF534F" w14:textId="77777777" w:rsidR="001E2A90" w:rsidRPr="00FC441A" w:rsidRDefault="001E2A90" w:rsidP="00FF09E9">
            <w:pPr>
              <w:jc w:val="center"/>
              <w:rPr>
                <w:rFonts w:ascii="Calibri" w:hAnsi="Calibri"/>
                <w:b/>
                <w:vertAlign w:val="subscript"/>
              </w:rPr>
            </w:pPr>
            <w:r w:rsidRPr="007F111B">
              <w:rPr>
                <w:rFonts w:ascii="Calibri" w:hAnsi="Calibri"/>
                <w:b/>
                <w:i/>
              </w:rPr>
              <w:t>N</w:t>
            </w:r>
            <w:r w:rsidRPr="00FC441A">
              <w:rPr>
                <w:rFonts w:ascii="Calibri" w:hAnsi="Calibri"/>
                <w:b/>
                <w:vertAlign w:val="subscript"/>
              </w:rPr>
              <w:t>A</w:t>
            </w:r>
          </w:p>
        </w:tc>
        <w:tc>
          <w:tcPr>
            <w:tcW w:w="885" w:type="dxa"/>
          </w:tcPr>
          <w:p w14:paraId="4B8BA8B5" w14:textId="77777777" w:rsidR="001E2A90" w:rsidRPr="00FC441A" w:rsidRDefault="001E2A90" w:rsidP="00FF09E9">
            <w:pPr>
              <w:jc w:val="center"/>
              <w:rPr>
                <w:rFonts w:ascii="Calibri" w:hAnsi="Calibri"/>
                <w:b/>
                <w:vertAlign w:val="subscript"/>
              </w:rPr>
            </w:pPr>
            <w:r w:rsidRPr="007F111B">
              <w:rPr>
                <w:rFonts w:ascii="Calibri" w:hAnsi="Calibri"/>
                <w:b/>
                <w:i/>
              </w:rPr>
              <w:t>H</w:t>
            </w:r>
            <w:r w:rsidRPr="00FC441A">
              <w:rPr>
                <w:rFonts w:ascii="Calibri" w:hAnsi="Calibri"/>
                <w:b/>
                <w:vertAlign w:val="subscript"/>
              </w:rPr>
              <w:t>O</w:t>
            </w:r>
          </w:p>
        </w:tc>
        <w:tc>
          <w:tcPr>
            <w:tcW w:w="885" w:type="dxa"/>
          </w:tcPr>
          <w:p w14:paraId="47D40BA2" w14:textId="77777777" w:rsidR="001E2A90" w:rsidRPr="00FC441A" w:rsidRDefault="001E2A90" w:rsidP="00FF09E9">
            <w:pPr>
              <w:jc w:val="center"/>
              <w:rPr>
                <w:rFonts w:ascii="Calibri" w:hAnsi="Calibri"/>
                <w:b/>
                <w:vertAlign w:val="subscript"/>
              </w:rPr>
            </w:pPr>
            <w:r w:rsidRPr="007F111B">
              <w:rPr>
                <w:rFonts w:ascii="Calibri" w:hAnsi="Calibri"/>
                <w:b/>
                <w:i/>
              </w:rPr>
              <w:t>H</w:t>
            </w:r>
            <w:r w:rsidRPr="00FC441A">
              <w:rPr>
                <w:rFonts w:ascii="Calibri" w:hAnsi="Calibri"/>
                <w:b/>
                <w:vertAlign w:val="subscript"/>
              </w:rPr>
              <w:t>E</w:t>
            </w:r>
          </w:p>
        </w:tc>
        <w:tc>
          <w:tcPr>
            <w:tcW w:w="695" w:type="dxa"/>
          </w:tcPr>
          <w:p w14:paraId="2CCF2490" w14:textId="77777777" w:rsidR="001E2A90" w:rsidRDefault="001E2A90" w:rsidP="00FF09E9">
            <w:pPr>
              <w:jc w:val="center"/>
              <w:rPr>
                <w:rFonts w:ascii="Calibri" w:hAnsi="Calibri"/>
                <w:b/>
              </w:rPr>
            </w:pPr>
            <w:r w:rsidRPr="009B0FED">
              <w:rPr>
                <w:rFonts w:ascii="Calibri" w:hAnsi="Calibri"/>
                <w:b/>
              </w:rPr>
              <w:t>PCR</w:t>
            </w:r>
          </w:p>
          <w:p w14:paraId="21BA7292" w14:textId="77777777" w:rsidR="001E2A90" w:rsidRPr="009B0FED" w:rsidRDefault="001E2A90" w:rsidP="00FF09E9">
            <w:pPr>
              <w:jc w:val="center"/>
              <w:rPr>
                <w:rFonts w:ascii="Calibri" w:hAnsi="Calibri"/>
                <w:b/>
              </w:rPr>
            </w:pPr>
            <w:r w:rsidRPr="009B0FED">
              <w:rPr>
                <w:rFonts w:ascii="Calibri" w:hAnsi="Calibri"/>
                <w:b/>
              </w:rPr>
              <w:t>Mix</w:t>
            </w:r>
          </w:p>
        </w:tc>
      </w:tr>
      <w:tr w:rsidR="001E2A90" w:rsidRPr="009B0FED" w14:paraId="27807E4B" w14:textId="77777777" w:rsidTr="00FF09E9">
        <w:tc>
          <w:tcPr>
            <w:tcW w:w="877" w:type="dxa"/>
            <w:shd w:val="clear" w:color="auto" w:fill="auto"/>
          </w:tcPr>
          <w:p w14:paraId="483E7F3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le19</w:t>
            </w:r>
          </w:p>
        </w:tc>
        <w:tc>
          <w:tcPr>
            <w:tcW w:w="1379" w:type="dxa"/>
            <w:shd w:val="clear" w:color="auto" w:fill="auto"/>
          </w:tcPr>
          <w:p w14:paraId="20A4143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-FAM</w:t>
            </w:r>
          </w:p>
        </w:tc>
        <w:tc>
          <w:tcPr>
            <w:tcW w:w="1260" w:type="dxa"/>
            <w:shd w:val="clear" w:color="auto" w:fill="auto"/>
          </w:tcPr>
          <w:p w14:paraId="51A744C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0-174</w:t>
            </w:r>
          </w:p>
        </w:tc>
        <w:tc>
          <w:tcPr>
            <w:tcW w:w="1644" w:type="dxa"/>
            <w:shd w:val="clear" w:color="auto" w:fill="auto"/>
          </w:tcPr>
          <w:p w14:paraId="1906BA9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32304DE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5</w:t>
            </w:r>
          </w:p>
        </w:tc>
        <w:tc>
          <w:tcPr>
            <w:tcW w:w="520" w:type="dxa"/>
            <w:shd w:val="clear" w:color="auto" w:fill="auto"/>
          </w:tcPr>
          <w:p w14:paraId="022A639B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885" w:type="dxa"/>
            <w:shd w:val="clear" w:color="auto" w:fill="auto"/>
          </w:tcPr>
          <w:p w14:paraId="2F3BD101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918</w:t>
            </w:r>
          </w:p>
        </w:tc>
        <w:tc>
          <w:tcPr>
            <w:tcW w:w="885" w:type="dxa"/>
            <w:shd w:val="clear" w:color="auto" w:fill="auto"/>
          </w:tcPr>
          <w:p w14:paraId="24CDE6D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391</w:t>
            </w:r>
          </w:p>
        </w:tc>
        <w:tc>
          <w:tcPr>
            <w:tcW w:w="695" w:type="dxa"/>
            <w:shd w:val="clear" w:color="auto" w:fill="auto"/>
          </w:tcPr>
          <w:p w14:paraId="0A1D779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608688C6" w14:textId="77777777" w:rsidTr="00FF09E9">
        <w:tc>
          <w:tcPr>
            <w:tcW w:w="877" w:type="dxa"/>
            <w:shd w:val="clear" w:color="auto" w:fill="auto"/>
          </w:tcPr>
          <w:p w14:paraId="0779D8D1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le16</w:t>
            </w:r>
          </w:p>
        </w:tc>
        <w:tc>
          <w:tcPr>
            <w:tcW w:w="1379" w:type="dxa"/>
            <w:shd w:val="clear" w:color="auto" w:fill="auto"/>
          </w:tcPr>
          <w:p w14:paraId="687F8E0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T</w:t>
            </w:r>
          </w:p>
        </w:tc>
        <w:tc>
          <w:tcPr>
            <w:tcW w:w="1260" w:type="dxa"/>
            <w:shd w:val="clear" w:color="auto" w:fill="auto"/>
          </w:tcPr>
          <w:p w14:paraId="0078CD6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7-249</w:t>
            </w:r>
          </w:p>
        </w:tc>
        <w:tc>
          <w:tcPr>
            <w:tcW w:w="1644" w:type="dxa"/>
            <w:shd w:val="clear" w:color="auto" w:fill="auto"/>
          </w:tcPr>
          <w:p w14:paraId="356BE17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06B5B3A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5</w:t>
            </w:r>
          </w:p>
        </w:tc>
        <w:tc>
          <w:tcPr>
            <w:tcW w:w="520" w:type="dxa"/>
            <w:shd w:val="clear" w:color="auto" w:fill="auto"/>
          </w:tcPr>
          <w:p w14:paraId="03B8F02C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885" w:type="dxa"/>
            <w:shd w:val="clear" w:color="auto" w:fill="auto"/>
          </w:tcPr>
          <w:p w14:paraId="68E282C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03</w:t>
            </w:r>
          </w:p>
        </w:tc>
        <w:tc>
          <w:tcPr>
            <w:tcW w:w="885" w:type="dxa"/>
            <w:shd w:val="clear" w:color="auto" w:fill="auto"/>
          </w:tcPr>
          <w:p w14:paraId="54C0E2D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767</w:t>
            </w:r>
          </w:p>
        </w:tc>
        <w:tc>
          <w:tcPr>
            <w:tcW w:w="695" w:type="dxa"/>
            <w:shd w:val="clear" w:color="auto" w:fill="auto"/>
          </w:tcPr>
          <w:p w14:paraId="06CC23D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55B1C8DA" w14:textId="77777777" w:rsidTr="00FF09E9">
        <w:tc>
          <w:tcPr>
            <w:tcW w:w="877" w:type="dxa"/>
            <w:shd w:val="clear" w:color="auto" w:fill="auto"/>
          </w:tcPr>
          <w:p w14:paraId="243A063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4</w:t>
            </w:r>
          </w:p>
        </w:tc>
        <w:tc>
          <w:tcPr>
            <w:tcW w:w="1379" w:type="dxa"/>
            <w:shd w:val="clear" w:color="auto" w:fill="auto"/>
          </w:tcPr>
          <w:p w14:paraId="610C8614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VIC</w:t>
            </w:r>
          </w:p>
        </w:tc>
        <w:tc>
          <w:tcPr>
            <w:tcW w:w="1260" w:type="dxa"/>
            <w:shd w:val="clear" w:color="auto" w:fill="auto"/>
          </w:tcPr>
          <w:p w14:paraId="388085E8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3-295</w:t>
            </w:r>
          </w:p>
        </w:tc>
        <w:tc>
          <w:tcPr>
            <w:tcW w:w="1644" w:type="dxa"/>
            <w:shd w:val="clear" w:color="auto" w:fill="auto"/>
          </w:tcPr>
          <w:p w14:paraId="359DEA8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063BF1D4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5</w:t>
            </w:r>
          </w:p>
        </w:tc>
        <w:tc>
          <w:tcPr>
            <w:tcW w:w="520" w:type="dxa"/>
            <w:shd w:val="clear" w:color="auto" w:fill="auto"/>
          </w:tcPr>
          <w:p w14:paraId="44B8F3E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885" w:type="dxa"/>
            <w:shd w:val="clear" w:color="auto" w:fill="auto"/>
          </w:tcPr>
          <w:p w14:paraId="067102D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59</w:t>
            </w:r>
          </w:p>
        </w:tc>
        <w:tc>
          <w:tcPr>
            <w:tcW w:w="885" w:type="dxa"/>
            <w:shd w:val="clear" w:color="auto" w:fill="auto"/>
          </w:tcPr>
          <w:p w14:paraId="3886AE8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530</w:t>
            </w:r>
          </w:p>
        </w:tc>
        <w:tc>
          <w:tcPr>
            <w:tcW w:w="695" w:type="dxa"/>
            <w:shd w:val="clear" w:color="auto" w:fill="auto"/>
          </w:tcPr>
          <w:p w14:paraId="21E1276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620BBBED" w14:textId="77777777" w:rsidTr="00FF09E9">
        <w:tc>
          <w:tcPr>
            <w:tcW w:w="877" w:type="dxa"/>
            <w:shd w:val="clear" w:color="auto" w:fill="auto"/>
          </w:tcPr>
          <w:p w14:paraId="207327A4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8</w:t>
            </w:r>
          </w:p>
        </w:tc>
        <w:tc>
          <w:tcPr>
            <w:tcW w:w="1379" w:type="dxa"/>
            <w:shd w:val="clear" w:color="auto" w:fill="auto"/>
          </w:tcPr>
          <w:p w14:paraId="7CC48D4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T</w:t>
            </w:r>
          </w:p>
        </w:tc>
        <w:tc>
          <w:tcPr>
            <w:tcW w:w="1260" w:type="dxa"/>
            <w:shd w:val="clear" w:color="auto" w:fill="auto"/>
          </w:tcPr>
          <w:p w14:paraId="1B6BC5D1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1-339</w:t>
            </w:r>
          </w:p>
        </w:tc>
        <w:tc>
          <w:tcPr>
            <w:tcW w:w="1644" w:type="dxa"/>
            <w:shd w:val="clear" w:color="auto" w:fill="auto"/>
          </w:tcPr>
          <w:p w14:paraId="10909641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15E0FF5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5</w:t>
            </w:r>
          </w:p>
        </w:tc>
        <w:tc>
          <w:tcPr>
            <w:tcW w:w="520" w:type="dxa"/>
            <w:shd w:val="clear" w:color="auto" w:fill="auto"/>
          </w:tcPr>
          <w:p w14:paraId="73B0DAF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885" w:type="dxa"/>
            <w:shd w:val="clear" w:color="auto" w:fill="auto"/>
          </w:tcPr>
          <w:p w14:paraId="62CD0334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324</w:t>
            </w:r>
          </w:p>
        </w:tc>
        <w:tc>
          <w:tcPr>
            <w:tcW w:w="885" w:type="dxa"/>
            <w:shd w:val="clear" w:color="auto" w:fill="auto"/>
          </w:tcPr>
          <w:p w14:paraId="6E00DB3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91</w:t>
            </w:r>
          </w:p>
        </w:tc>
        <w:tc>
          <w:tcPr>
            <w:tcW w:w="695" w:type="dxa"/>
            <w:shd w:val="clear" w:color="auto" w:fill="auto"/>
          </w:tcPr>
          <w:p w14:paraId="31E6104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66765E3E" w14:textId="77777777" w:rsidTr="00FF09E9">
        <w:tc>
          <w:tcPr>
            <w:tcW w:w="877" w:type="dxa"/>
            <w:shd w:val="clear" w:color="auto" w:fill="auto"/>
          </w:tcPr>
          <w:p w14:paraId="7735532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1</w:t>
            </w:r>
          </w:p>
        </w:tc>
        <w:tc>
          <w:tcPr>
            <w:tcW w:w="1379" w:type="dxa"/>
            <w:shd w:val="clear" w:color="auto" w:fill="auto"/>
          </w:tcPr>
          <w:p w14:paraId="53C3FA2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ED</w:t>
            </w:r>
          </w:p>
        </w:tc>
        <w:tc>
          <w:tcPr>
            <w:tcW w:w="1260" w:type="dxa"/>
            <w:shd w:val="clear" w:color="auto" w:fill="auto"/>
          </w:tcPr>
          <w:p w14:paraId="205F7A5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9-343</w:t>
            </w:r>
          </w:p>
        </w:tc>
        <w:tc>
          <w:tcPr>
            <w:tcW w:w="1644" w:type="dxa"/>
            <w:shd w:val="clear" w:color="auto" w:fill="auto"/>
          </w:tcPr>
          <w:p w14:paraId="09E41CF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0F38EC28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5</w:t>
            </w:r>
          </w:p>
        </w:tc>
        <w:tc>
          <w:tcPr>
            <w:tcW w:w="520" w:type="dxa"/>
            <w:shd w:val="clear" w:color="auto" w:fill="auto"/>
          </w:tcPr>
          <w:p w14:paraId="15C870A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885" w:type="dxa"/>
            <w:shd w:val="clear" w:color="auto" w:fill="auto"/>
          </w:tcPr>
          <w:p w14:paraId="4595AFDF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041</w:t>
            </w:r>
          </w:p>
        </w:tc>
        <w:tc>
          <w:tcPr>
            <w:tcW w:w="885" w:type="dxa"/>
            <w:shd w:val="clear" w:color="auto" w:fill="auto"/>
          </w:tcPr>
          <w:p w14:paraId="1A88E09F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31</w:t>
            </w:r>
          </w:p>
        </w:tc>
        <w:tc>
          <w:tcPr>
            <w:tcW w:w="695" w:type="dxa"/>
            <w:shd w:val="clear" w:color="auto" w:fill="auto"/>
          </w:tcPr>
          <w:p w14:paraId="101DE8B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05421042" w14:textId="77777777" w:rsidTr="00FF09E9">
        <w:tc>
          <w:tcPr>
            <w:tcW w:w="877" w:type="dxa"/>
            <w:shd w:val="clear" w:color="auto" w:fill="auto"/>
          </w:tcPr>
          <w:p w14:paraId="660A6A94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25</w:t>
            </w:r>
          </w:p>
        </w:tc>
        <w:tc>
          <w:tcPr>
            <w:tcW w:w="1379" w:type="dxa"/>
            <w:shd w:val="clear" w:color="auto" w:fill="auto"/>
          </w:tcPr>
          <w:p w14:paraId="38A7ABD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T</w:t>
            </w:r>
          </w:p>
        </w:tc>
        <w:tc>
          <w:tcPr>
            <w:tcW w:w="1260" w:type="dxa"/>
            <w:shd w:val="clear" w:color="auto" w:fill="auto"/>
          </w:tcPr>
          <w:p w14:paraId="137875E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7-177</w:t>
            </w:r>
          </w:p>
        </w:tc>
        <w:tc>
          <w:tcPr>
            <w:tcW w:w="1644" w:type="dxa"/>
            <w:shd w:val="clear" w:color="auto" w:fill="auto"/>
          </w:tcPr>
          <w:p w14:paraId="0F4F0E9C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</w:t>
            </w:r>
          </w:p>
        </w:tc>
        <w:tc>
          <w:tcPr>
            <w:tcW w:w="871" w:type="dxa"/>
            <w:shd w:val="clear" w:color="auto" w:fill="auto"/>
          </w:tcPr>
          <w:p w14:paraId="66F0304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5</w:t>
            </w:r>
          </w:p>
        </w:tc>
        <w:tc>
          <w:tcPr>
            <w:tcW w:w="520" w:type="dxa"/>
            <w:shd w:val="clear" w:color="auto" w:fill="auto"/>
          </w:tcPr>
          <w:p w14:paraId="27797AE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</w:t>
            </w:r>
          </w:p>
        </w:tc>
        <w:tc>
          <w:tcPr>
            <w:tcW w:w="885" w:type="dxa"/>
            <w:shd w:val="clear" w:color="auto" w:fill="auto"/>
          </w:tcPr>
          <w:p w14:paraId="7A6B9DB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836</w:t>
            </w:r>
          </w:p>
        </w:tc>
        <w:tc>
          <w:tcPr>
            <w:tcW w:w="885" w:type="dxa"/>
            <w:shd w:val="clear" w:color="auto" w:fill="auto"/>
          </w:tcPr>
          <w:p w14:paraId="0D8F6EF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768</w:t>
            </w:r>
          </w:p>
        </w:tc>
        <w:tc>
          <w:tcPr>
            <w:tcW w:w="695" w:type="dxa"/>
            <w:shd w:val="clear" w:color="auto" w:fill="auto"/>
          </w:tcPr>
          <w:p w14:paraId="52A0FE21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B</w:t>
            </w:r>
          </w:p>
        </w:tc>
      </w:tr>
      <w:tr w:rsidR="001E2A90" w:rsidRPr="009B0FED" w14:paraId="1A4CBAA0" w14:textId="77777777" w:rsidTr="00FF09E9">
        <w:tc>
          <w:tcPr>
            <w:tcW w:w="877" w:type="dxa"/>
            <w:shd w:val="clear" w:color="auto" w:fill="auto"/>
          </w:tcPr>
          <w:p w14:paraId="5276666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34</w:t>
            </w:r>
          </w:p>
        </w:tc>
        <w:tc>
          <w:tcPr>
            <w:tcW w:w="1379" w:type="dxa"/>
            <w:shd w:val="clear" w:color="auto" w:fill="auto"/>
          </w:tcPr>
          <w:p w14:paraId="234360A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-FAM</w:t>
            </w:r>
          </w:p>
        </w:tc>
        <w:tc>
          <w:tcPr>
            <w:tcW w:w="1260" w:type="dxa"/>
            <w:shd w:val="clear" w:color="auto" w:fill="auto"/>
          </w:tcPr>
          <w:p w14:paraId="6ADEA07B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2-212</w:t>
            </w:r>
          </w:p>
        </w:tc>
        <w:tc>
          <w:tcPr>
            <w:tcW w:w="1644" w:type="dxa"/>
            <w:shd w:val="clear" w:color="auto" w:fill="auto"/>
          </w:tcPr>
          <w:p w14:paraId="79BF7E0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</w:t>
            </w:r>
          </w:p>
        </w:tc>
        <w:tc>
          <w:tcPr>
            <w:tcW w:w="871" w:type="dxa"/>
            <w:shd w:val="clear" w:color="auto" w:fill="auto"/>
          </w:tcPr>
          <w:p w14:paraId="4252A96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5</w:t>
            </w:r>
          </w:p>
        </w:tc>
        <w:tc>
          <w:tcPr>
            <w:tcW w:w="520" w:type="dxa"/>
            <w:shd w:val="clear" w:color="auto" w:fill="auto"/>
          </w:tcPr>
          <w:p w14:paraId="78390285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0</w:t>
            </w:r>
          </w:p>
        </w:tc>
        <w:tc>
          <w:tcPr>
            <w:tcW w:w="885" w:type="dxa"/>
            <w:shd w:val="clear" w:color="auto" w:fill="auto"/>
          </w:tcPr>
          <w:p w14:paraId="3E22941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699</w:t>
            </w:r>
          </w:p>
        </w:tc>
        <w:tc>
          <w:tcPr>
            <w:tcW w:w="885" w:type="dxa"/>
            <w:shd w:val="clear" w:color="auto" w:fill="auto"/>
          </w:tcPr>
          <w:p w14:paraId="4F970B7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883</w:t>
            </w:r>
          </w:p>
        </w:tc>
        <w:tc>
          <w:tcPr>
            <w:tcW w:w="695" w:type="dxa"/>
            <w:shd w:val="clear" w:color="auto" w:fill="auto"/>
          </w:tcPr>
          <w:p w14:paraId="709EE1E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B</w:t>
            </w:r>
          </w:p>
        </w:tc>
      </w:tr>
      <w:tr w:rsidR="001E2A90" w:rsidRPr="009B0FED" w14:paraId="7849B53C" w14:textId="77777777" w:rsidTr="00FF09E9">
        <w:tc>
          <w:tcPr>
            <w:tcW w:w="877" w:type="dxa"/>
            <w:shd w:val="clear" w:color="auto" w:fill="auto"/>
          </w:tcPr>
          <w:p w14:paraId="0CA05B0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l6</w:t>
            </w:r>
          </w:p>
        </w:tc>
        <w:tc>
          <w:tcPr>
            <w:tcW w:w="1379" w:type="dxa"/>
            <w:shd w:val="clear" w:color="auto" w:fill="auto"/>
          </w:tcPr>
          <w:p w14:paraId="7ED0D948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VIC</w:t>
            </w:r>
          </w:p>
        </w:tc>
        <w:tc>
          <w:tcPr>
            <w:tcW w:w="1260" w:type="dxa"/>
            <w:shd w:val="clear" w:color="auto" w:fill="auto"/>
          </w:tcPr>
          <w:p w14:paraId="2D2C92C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26-348</w:t>
            </w:r>
          </w:p>
        </w:tc>
        <w:tc>
          <w:tcPr>
            <w:tcW w:w="1644" w:type="dxa"/>
            <w:shd w:val="clear" w:color="auto" w:fill="auto"/>
          </w:tcPr>
          <w:p w14:paraId="220773E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</w:t>
            </w:r>
          </w:p>
        </w:tc>
        <w:tc>
          <w:tcPr>
            <w:tcW w:w="871" w:type="dxa"/>
            <w:shd w:val="clear" w:color="auto" w:fill="auto"/>
          </w:tcPr>
          <w:p w14:paraId="12F5FA5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65</w:t>
            </w:r>
          </w:p>
        </w:tc>
        <w:tc>
          <w:tcPr>
            <w:tcW w:w="520" w:type="dxa"/>
            <w:shd w:val="clear" w:color="auto" w:fill="auto"/>
          </w:tcPr>
          <w:p w14:paraId="0192003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885" w:type="dxa"/>
            <w:shd w:val="clear" w:color="auto" w:fill="auto"/>
          </w:tcPr>
          <w:p w14:paraId="591F6704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740</w:t>
            </w:r>
          </w:p>
        </w:tc>
        <w:tc>
          <w:tcPr>
            <w:tcW w:w="885" w:type="dxa"/>
            <w:shd w:val="clear" w:color="auto" w:fill="auto"/>
          </w:tcPr>
          <w:p w14:paraId="24BFFC44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247</w:t>
            </w:r>
          </w:p>
        </w:tc>
        <w:tc>
          <w:tcPr>
            <w:tcW w:w="695" w:type="dxa"/>
            <w:shd w:val="clear" w:color="auto" w:fill="auto"/>
          </w:tcPr>
          <w:p w14:paraId="743D8CA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B</w:t>
            </w:r>
          </w:p>
        </w:tc>
      </w:tr>
    </w:tbl>
    <w:p w14:paraId="79711180" w14:textId="77777777" w:rsidR="001E2A90" w:rsidRDefault="001E2A90" w:rsidP="00876D45">
      <w:pPr>
        <w:rPr>
          <w:rFonts w:ascii="Calibri" w:hAnsi="Calibri"/>
        </w:rPr>
      </w:pPr>
    </w:p>
    <w:p w14:paraId="01B96346" w14:textId="77777777" w:rsidR="001E2A90" w:rsidRDefault="001E2A90" w:rsidP="00876D45">
      <w:pPr>
        <w:rPr>
          <w:rFonts w:ascii="Calibri" w:hAnsi="Calibri"/>
        </w:rPr>
      </w:pPr>
    </w:p>
    <w:p w14:paraId="7309A39C" w14:textId="77777777" w:rsidR="00F05048" w:rsidRDefault="00F05048" w:rsidP="00876D45">
      <w:pPr>
        <w:rPr>
          <w:rFonts w:ascii="Calibri" w:hAnsi="Calibri"/>
        </w:rPr>
      </w:pPr>
    </w:p>
    <w:p w14:paraId="53D68EBB" w14:textId="77777777" w:rsidR="00F05048" w:rsidRDefault="00F05048" w:rsidP="00876D45">
      <w:pPr>
        <w:rPr>
          <w:rFonts w:ascii="Calibri" w:hAnsi="Calibri"/>
        </w:rPr>
      </w:pPr>
    </w:p>
    <w:p w14:paraId="3A0694F6" w14:textId="77777777" w:rsidR="00F05048" w:rsidRDefault="00F05048" w:rsidP="00876D45">
      <w:pPr>
        <w:rPr>
          <w:rFonts w:ascii="Calibri" w:hAnsi="Calibri"/>
        </w:rPr>
      </w:pPr>
    </w:p>
    <w:p w14:paraId="37740D62" w14:textId="32B4042A" w:rsidR="001E2A90" w:rsidRPr="00FC441A" w:rsidRDefault="001E2A90" w:rsidP="001E2A90">
      <w:pPr>
        <w:outlineLvl w:val="0"/>
        <w:rPr>
          <w:rFonts w:ascii="Calibri" w:hAnsi="Calibri"/>
          <w:b/>
        </w:rPr>
      </w:pPr>
      <w:r>
        <w:rPr>
          <w:rFonts w:ascii="Calibri" w:hAnsi="Calibri"/>
          <w:b/>
        </w:rPr>
        <w:t>Table S2</w:t>
      </w:r>
      <w:r w:rsidRPr="009B0FED">
        <w:rPr>
          <w:rFonts w:ascii="Calibri" w:hAnsi="Calibri"/>
          <w:b/>
        </w:rPr>
        <w:t xml:space="preserve">. </w:t>
      </w:r>
      <w:r>
        <w:rPr>
          <w:rFonts w:ascii="Calibri" w:hAnsi="Calibri"/>
          <w:b/>
        </w:rPr>
        <w:t>Characteristics of the ten microsatellite loci</w:t>
      </w:r>
      <w:r w:rsidR="00F05048">
        <w:rPr>
          <w:rFonts w:ascii="Calibri" w:hAnsi="Calibri"/>
          <w:b/>
        </w:rPr>
        <w:t xml:space="preserve"> multiplexed in the experiment</w:t>
      </w:r>
      <w:r>
        <w:rPr>
          <w:rFonts w:ascii="Calibri" w:hAnsi="Calibri"/>
          <w:b/>
        </w:rPr>
        <w:t xml:space="preserve">. </w:t>
      </w:r>
      <w:r>
        <w:rPr>
          <w:rFonts w:ascii="Calibri" w:hAnsi="Calibri"/>
        </w:rPr>
        <w:t xml:space="preserve">Primers for all ten microsatellite loci were previously </w:t>
      </w:r>
      <w:proofErr w:type="gramStart"/>
      <w:r>
        <w:rPr>
          <w:rFonts w:ascii="Calibri" w:hAnsi="Calibri"/>
        </w:rPr>
        <w:t>cross-amplified</w:t>
      </w:r>
      <w:proofErr w:type="gramEnd"/>
      <w:r>
        <w:rPr>
          <w:rFonts w:ascii="Calibri" w:hAnsi="Calibri"/>
        </w:rPr>
        <w:t xml:space="preserve"> in tree swallows (</w:t>
      </w:r>
      <w:r w:rsidRPr="007849C8">
        <w:rPr>
          <w:rFonts w:ascii="Calibri" w:hAnsi="Calibri"/>
          <w:i/>
        </w:rPr>
        <w:t>Tachycineta bicolor</w:t>
      </w:r>
      <w:r w:rsidRPr="007849C8">
        <w:rPr>
          <w:rFonts w:ascii="Calibri" w:hAnsi="Calibri"/>
        </w:rPr>
        <w:t>)</w:t>
      </w:r>
      <w:r>
        <w:rPr>
          <w:rFonts w:ascii="Calibri" w:hAnsi="Calibri"/>
        </w:rPr>
        <w:t xml:space="preserve"> </w:t>
      </w:r>
      <w:r w:rsidRPr="007849C8">
        <w:rPr>
          <w:rFonts w:ascii="Calibri" w:hAnsi="Calibri"/>
        </w:rPr>
        <w:t xml:space="preserve">in </w:t>
      </w:r>
      <w:proofErr w:type="spellStart"/>
      <w:r w:rsidRPr="007849C8">
        <w:rPr>
          <w:rFonts w:ascii="Calibri" w:hAnsi="Calibri"/>
        </w:rPr>
        <w:t>Makarewich</w:t>
      </w:r>
      <w:proofErr w:type="spellEnd"/>
      <w:r w:rsidRPr="007849C8">
        <w:rPr>
          <w:rFonts w:ascii="Calibri" w:hAnsi="Calibri"/>
        </w:rPr>
        <w:t xml:space="preserve"> et al. (2009).</w:t>
      </w:r>
      <w:r>
        <w:rPr>
          <w:rFonts w:ascii="Calibri" w:hAnsi="Calibri"/>
        </w:rPr>
        <w:t xml:space="preserve"> L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>oci were split into two PCR mixes (A or B) with respect to their annealing temperature.</w:t>
      </w:r>
      <w:r>
        <w:rPr>
          <w:rFonts w:ascii="Calibri" w:hAnsi="Calibri"/>
        </w:rPr>
        <w:t xml:space="preserve"> </w:t>
      </w:r>
      <w:r w:rsidRPr="007F111B">
        <w:rPr>
          <w:rStyle w:val="Emphasis"/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</w:rPr>
        <w:t>N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 xml:space="preserve"> = number of</w:t>
      </w:r>
      <w:r w:rsidRPr="009D503E">
        <w:rPr>
          <w:rFonts w:ascii="Calibri" w:eastAsia="Times New Roman" w:hAnsi="Calibri"/>
          <w:color w:val="000000" w:themeColor="text1"/>
          <w:shd w:val="clear" w:color="auto" w:fill="FFFFFF"/>
        </w:rPr>
        <w:t xml:space="preserve"> individuals genotyped</w:t>
      </w:r>
      <w:r>
        <w:rPr>
          <w:rFonts w:ascii="Calibri" w:hAnsi="Calibri"/>
        </w:rPr>
        <w:t xml:space="preserve">. </w:t>
      </w:r>
      <w:r w:rsidRPr="007F111B">
        <w:rPr>
          <w:rStyle w:val="Emphasis"/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</w:rPr>
        <w:t>N</w:t>
      </w:r>
      <w:r w:rsidRPr="009D503E">
        <w:rPr>
          <w:rStyle w:val="Emphasis"/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  <w:vertAlign w:val="subscript"/>
        </w:rPr>
        <w:t>A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 xml:space="preserve"> = number of</w:t>
      </w:r>
      <w:r w:rsidRPr="009D503E">
        <w:rPr>
          <w:rFonts w:ascii="Calibri" w:eastAsia="Times New Roman" w:hAnsi="Calibri"/>
          <w:color w:val="000000" w:themeColor="text1"/>
          <w:shd w:val="clear" w:color="auto" w:fill="FFFFFF"/>
        </w:rPr>
        <w:t xml:space="preserve"> alleles</w:t>
      </w:r>
      <w:r>
        <w:rPr>
          <w:rFonts w:ascii="Calibri" w:hAnsi="Calibri"/>
        </w:rPr>
        <w:t xml:space="preserve">. </w:t>
      </w:r>
      <w:r w:rsidRPr="007F111B">
        <w:rPr>
          <w:rStyle w:val="Emphasis"/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</w:rPr>
        <w:t>H</w:t>
      </w:r>
      <w:r w:rsidRPr="009D503E">
        <w:rPr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  <w:vertAlign w:val="subscript"/>
        </w:rPr>
        <w:t>O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 xml:space="preserve"> = </w:t>
      </w:r>
      <w:r w:rsidRPr="009D503E">
        <w:rPr>
          <w:rFonts w:ascii="Calibri" w:eastAsia="Times New Roman" w:hAnsi="Calibri"/>
          <w:color w:val="000000" w:themeColor="text1"/>
          <w:shd w:val="clear" w:color="auto" w:fill="FFFFFF"/>
        </w:rPr>
        <w:t>observed heterozygosity</w:t>
      </w:r>
      <w:r>
        <w:rPr>
          <w:rFonts w:ascii="Calibri" w:hAnsi="Calibri"/>
        </w:rPr>
        <w:t xml:space="preserve">. </w:t>
      </w:r>
      <w:r w:rsidRPr="007F111B">
        <w:rPr>
          <w:rStyle w:val="Emphasis"/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</w:rPr>
        <w:t>H</w:t>
      </w:r>
      <w:r w:rsidRPr="009D503E">
        <w:rPr>
          <w:rFonts w:ascii="Calibri" w:eastAsia="Times New Roman" w:hAnsi="Calibri"/>
          <w:color w:val="000000" w:themeColor="text1"/>
          <w:bdr w:val="none" w:sz="0" w:space="0" w:color="auto" w:frame="1"/>
          <w:shd w:val="clear" w:color="auto" w:fill="FFFFFF"/>
          <w:vertAlign w:val="subscript"/>
        </w:rPr>
        <w:t>E</w:t>
      </w:r>
      <w:r>
        <w:rPr>
          <w:rFonts w:ascii="Calibri" w:eastAsia="Times New Roman" w:hAnsi="Calibri"/>
          <w:color w:val="000000" w:themeColor="text1"/>
          <w:shd w:val="clear" w:color="auto" w:fill="FFFFFF"/>
        </w:rPr>
        <w:t xml:space="preserve"> = expected heterozygosit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7"/>
        <w:gridCol w:w="1379"/>
        <w:gridCol w:w="1260"/>
        <w:gridCol w:w="1644"/>
        <w:gridCol w:w="871"/>
        <w:gridCol w:w="520"/>
        <w:gridCol w:w="764"/>
        <w:gridCol w:w="764"/>
        <w:gridCol w:w="695"/>
      </w:tblGrid>
      <w:tr w:rsidR="001E2A90" w:rsidRPr="009B0FED" w14:paraId="730F7A91" w14:textId="77777777" w:rsidTr="00FF09E9">
        <w:tc>
          <w:tcPr>
            <w:tcW w:w="877" w:type="dxa"/>
          </w:tcPr>
          <w:p w14:paraId="7A32278A" w14:textId="77777777" w:rsidR="001E2A90" w:rsidRPr="00885878" w:rsidRDefault="001E2A90" w:rsidP="00FF09E9">
            <w:pPr>
              <w:jc w:val="center"/>
              <w:rPr>
                <w:rFonts w:ascii="Calibri" w:hAnsi="Calibri"/>
                <w:vertAlign w:val="superscript"/>
              </w:rPr>
            </w:pPr>
            <w:r w:rsidRPr="009B0FED">
              <w:rPr>
                <w:rFonts w:ascii="Calibri" w:hAnsi="Calibri"/>
                <w:b/>
              </w:rPr>
              <w:t>Locus</w:t>
            </w:r>
          </w:p>
        </w:tc>
        <w:tc>
          <w:tcPr>
            <w:tcW w:w="923" w:type="dxa"/>
          </w:tcPr>
          <w:p w14:paraId="7123C926" w14:textId="77777777" w:rsidR="001E2A90" w:rsidRDefault="001E2A90" w:rsidP="00FF09E9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Fluorescent</w:t>
            </w:r>
          </w:p>
          <w:p w14:paraId="04E8A5ED" w14:textId="77777777" w:rsidR="001E2A90" w:rsidRPr="009B0FED" w:rsidRDefault="001E2A90" w:rsidP="00FF09E9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Label</w:t>
            </w:r>
          </w:p>
        </w:tc>
        <w:tc>
          <w:tcPr>
            <w:tcW w:w="1260" w:type="dxa"/>
          </w:tcPr>
          <w:p w14:paraId="6C3236F5" w14:textId="77777777" w:rsidR="001E2A90" w:rsidRPr="009B0FED" w:rsidRDefault="001E2A90" w:rsidP="00FF09E9">
            <w:pPr>
              <w:jc w:val="center"/>
              <w:rPr>
                <w:rFonts w:ascii="Calibri" w:hAnsi="Calibri"/>
                <w:b/>
              </w:rPr>
            </w:pPr>
            <w:r w:rsidRPr="004D40C5">
              <w:rPr>
                <w:rFonts w:ascii="Calibri" w:hAnsi="Calibri"/>
                <w:b/>
              </w:rPr>
              <w:t>Allele size range</w:t>
            </w:r>
          </w:p>
        </w:tc>
        <w:tc>
          <w:tcPr>
            <w:tcW w:w="1644" w:type="dxa"/>
          </w:tcPr>
          <w:p w14:paraId="5D73483E" w14:textId="77777777" w:rsidR="001E2A90" w:rsidRPr="008F418C" w:rsidRDefault="001E2A90" w:rsidP="00FF09E9">
            <w:pPr>
              <w:jc w:val="center"/>
              <w:rPr>
                <w:rFonts w:ascii="Calibri" w:hAnsi="Calibri"/>
                <w:b/>
              </w:rPr>
            </w:pPr>
            <w:r>
              <w:rPr>
                <w:rFonts w:ascii="Calibri" w:hAnsi="Calibri"/>
                <w:b/>
              </w:rPr>
              <w:t>Annealing temperature (</w:t>
            </w:r>
            <w:r>
              <w:rPr>
                <w:rFonts w:ascii="Calibri" w:hAnsi="Calibri"/>
                <w:b/>
              </w:rPr>
              <w:sym w:font="Symbol" w:char="F0B0"/>
            </w:r>
            <w:r>
              <w:rPr>
                <w:rFonts w:ascii="Calibri" w:hAnsi="Calibri"/>
                <w:b/>
              </w:rPr>
              <w:t>C)</w:t>
            </w:r>
          </w:p>
        </w:tc>
        <w:tc>
          <w:tcPr>
            <w:tcW w:w="871" w:type="dxa"/>
          </w:tcPr>
          <w:p w14:paraId="2AA75A73" w14:textId="77777777" w:rsidR="001E2A90" w:rsidRPr="007F111B" w:rsidRDefault="001E2A90" w:rsidP="00FF09E9">
            <w:pPr>
              <w:jc w:val="center"/>
              <w:rPr>
                <w:rFonts w:ascii="Calibri" w:hAnsi="Calibri"/>
                <w:b/>
                <w:i/>
              </w:rPr>
            </w:pPr>
            <w:r w:rsidRPr="007F111B">
              <w:rPr>
                <w:rFonts w:ascii="Calibri" w:hAnsi="Calibri"/>
                <w:b/>
                <w:i/>
              </w:rPr>
              <w:t>N</w:t>
            </w:r>
          </w:p>
        </w:tc>
        <w:tc>
          <w:tcPr>
            <w:tcW w:w="520" w:type="dxa"/>
          </w:tcPr>
          <w:p w14:paraId="7145C524" w14:textId="77777777" w:rsidR="001E2A90" w:rsidRPr="00FC441A" w:rsidRDefault="001E2A90" w:rsidP="00FF09E9">
            <w:pPr>
              <w:jc w:val="center"/>
              <w:rPr>
                <w:rFonts w:ascii="Calibri" w:hAnsi="Calibri"/>
                <w:b/>
                <w:vertAlign w:val="subscript"/>
              </w:rPr>
            </w:pPr>
            <w:r w:rsidRPr="007F111B">
              <w:rPr>
                <w:rFonts w:ascii="Calibri" w:hAnsi="Calibri"/>
                <w:b/>
                <w:i/>
              </w:rPr>
              <w:t>N</w:t>
            </w:r>
            <w:r w:rsidRPr="00FC441A">
              <w:rPr>
                <w:rFonts w:ascii="Calibri" w:hAnsi="Calibri"/>
                <w:b/>
                <w:vertAlign w:val="subscript"/>
              </w:rPr>
              <w:t>A</w:t>
            </w:r>
          </w:p>
        </w:tc>
        <w:tc>
          <w:tcPr>
            <w:tcW w:w="605" w:type="dxa"/>
          </w:tcPr>
          <w:p w14:paraId="1CA8EE57" w14:textId="77777777" w:rsidR="001E2A90" w:rsidRPr="00FC441A" w:rsidRDefault="001E2A90" w:rsidP="00FF09E9">
            <w:pPr>
              <w:jc w:val="center"/>
              <w:rPr>
                <w:rFonts w:ascii="Calibri" w:hAnsi="Calibri"/>
                <w:b/>
                <w:vertAlign w:val="subscript"/>
              </w:rPr>
            </w:pPr>
            <w:r w:rsidRPr="007F111B">
              <w:rPr>
                <w:rFonts w:ascii="Calibri" w:hAnsi="Calibri"/>
                <w:b/>
                <w:i/>
              </w:rPr>
              <w:t>H</w:t>
            </w:r>
            <w:r w:rsidRPr="00FC441A">
              <w:rPr>
                <w:rFonts w:ascii="Calibri" w:hAnsi="Calibri"/>
                <w:b/>
                <w:vertAlign w:val="subscript"/>
              </w:rPr>
              <w:t>O</w:t>
            </w:r>
          </w:p>
        </w:tc>
        <w:tc>
          <w:tcPr>
            <w:tcW w:w="525" w:type="dxa"/>
          </w:tcPr>
          <w:p w14:paraId="17CC479D" w14:textId="77777777" w:rsidR="001E2A90" w:rsidRPr="00FC441A" w:rsidRDefault="001E2A90" w:rsidP="00FF09E9">
            <w:pPr>
              <w:jc w:val="center"/>
              <w:rPr>
                <w:rFonts w:ascii="Calibri" w:hAnsi="Calibri"/>
                <w:b/>
                <w:vertAlign w:val="subscript"/>
              </w:rPr>
            </w:pPr>
            <w:r w:rsidRPr="007F111B">
              <w:rPr>
                <w:rFonts w:ascii="Calibri" w:hAnsi="Calibri"/>
                <w:b/>
                <w:i/>
              </w:rPr>
              <w:t>H</w:t>
            </w:r>
            <w:r w:rsidRPr="00FC441A">
              <w:rPr>
                <w:rFonts w:ascii="Calibri" w:hAnsi="Calibri"/>
                <w:b/>
                <w:vertAlign w:val="subscript"/>
              </w:rPr>
              <w:t>E</w:t>
            </w:r>
          </w:p>
        </w:tc>
        <w:tc>
          <w:tcPr>
            <w:tcW w:w="695" w:type="dxa"/>
          </w:tcPr>
          <w:p w14:paraId="12E41ADE" w14:textId="77777777" w:rsidR="001E2A90" w:rsidRDefault="001E2A90" w:rsidP="00FF09E9">
            <w:pPr>
              <w:jc w:val="center"/>
              <w:rPr>
                <w:rFonts w:ascii="Calibri" w:hAnsi="Calibri"/>
                <w:b/>
              </w:rPr>
            </w:pPr>
            <w:r w:rsidRPr="009B0FED">
              <w:rPr>
                <w:rFonts w:ascii="Calibri" w:hAnsi="Calibri"/>
                <w:b/>
              </w:rPr>
              <w:t>PCR</w:t>
            </w:r>
          </w:p>
          <w:p w14:paraId="53E77F67" w14:textId="77777777" w:rsidR="001E2A90" w:rsidRPr="009B0FED" w:rsidRDefault="001E2A90" w:rsidP="00FF09E9">
            <w:pPr>
              <w:jc w:val="center"/>
              <w:rPr>
                <w:rFonts w:ascii="Calibri" w:hAnsi="Calibri"/>
                <w:b/>
              </w:rPr>
            </w:pPr>
            <w:r w:rsidRPr="009B0FED">
              <w:rPr>
                <w:rFonts w:ascii="Calibri" w:hAnsi="Calibri"/>
                <w:b/>
              </w:rPr>
              <w:t>Mix</w:t>
            </w:r>
          </w:p>
        </w:tc>
      </w:tr>
      <w:tr w:rsidR="001E2A90" w:rsidRPr="009B0FED" w14:paraId="0BD7549F" w14:textId="77777777" w:rsidTr="00FF09E9">
        <w:tc>
          <w:tcPr>
            <w:tcW w:w="877" w:type="dxa"/>
            <w:shd w:val="clear" w:color="auto" w:fill="auto"/>
          </w:tcPr>
          <w:p w14:paraId="33DDF8F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le19</w:t>
            </w:r>
          </w:p>
        </w:tc>
        <w:tc>
          <w:tcPr>
            <w:tcW w:w="923" w:type="dxa"/>
            <w:shd w:val="clear" w:color="auto" w:fill="auto"/>
          </w:tcPr>
          <w:p w14:paraId="65A447E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-FAM</w:t>
            </w:r>
          </w:p>
        </w:tc>
        <w:tc>
          <w:tcPr>
            <w:tcW w:w="1260" w:type="dxa"/>
            <w:shd w:val="clear" w:color="auto" w:fill="auto"/>
          </w:tcPr>
          <w:p w14:paraId="6A669F7C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6-174</w:t>
            </w:r>
          </w:p>
        </w:tc>
        <w:tc>
          <w:tcPr>
            <w:tcW w:w="1644" w:type="dxa"/>
            <w:shd w:val="clear" w:color="auto" w:fill="auto"/>
          </w:tcPr>
          <w:p w14:paraId="7E0157F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1497E171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21B06FB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605" w:type="dxa"/>
            <w:shd w:val="clear" w:color="auto" w:fill="auto"/>
          </w:tcPr>
          <w:p w14:paraId="08BA73C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8</w:t>
            </w:r>
          </w:p>
        </w:tc>
        <w:tc>
          <w:tcPr>
            <w:tcW w:w="525" w:type="dxa"/>
            <w:shd w:val="clear" w:color="auto" w:fill="auto"/>
          </w:tcPr>
          <w:p w14:paraId="73F8914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8</w:t>
            </w:r>
          </w:p>
        </w:tc>
        <w:tc>
          <w:tcPr>
            <w:tcW w:w="695" w:type="dxa"/>
            <w:shd w:val="clear" w:color="auto" w:fill="auto"/>
          </w:tcPr>
          <w:p w14:paraId="21E93D0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08FAC1A8" w14:textId="77777777" w:rsidTr="00FF09E9">
        <w:tc>
          <w:tcPr>
            <w:tcW w:w="877" w:type="dxa"/>
            <w:shd w:val="clear" w:color="auto" w:fill="auto"/>
          </w:tcPr>
          <w:p w14:paraId="5ED5FCC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le16</w:t>
            </w:r>
          </w:p>
        </w:tc>
        <w:tc>
          <w:tcPr>
            <w:tcW w:w="923" w:type="dxa"/>
            <w:shd w:val="clear" w:color="auto" w:fill="auto"/>
          </w:tcPr>
          <w:p w14:paraId="524F2DCB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T</w:t>
            </w:r>
          </w:p>
        </w:tc>
        <w:tc>
          <w:tcPr>
            <w:tcW w:w="1260" w:type="dxa"/>
            <w:shd w:val="clear" w:color="auto" w:fill="auto"/>
          </w:tcPr>
          <w:p w14:paraId="429C93DF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27-251</w:t>
            </w:r>
          </w:p>
        </w:tc>
        <w:tc>
          <w:tcPr>
            <w:tcW w:w="1644" w:type="dxa"/>
            <w:shd w:val="clear" w:color="auto" w:fill="auto"/>
          </w:tcPr>
          <w:p w14:paraId="0BE1A4A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6A76A848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6522B788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8</w:t>
            </w:r>
          </w:p>
        </w:tc>
        <w:tc>
          <w:tcPr>
            <w:tcW w:w="605" w:type="dxa"/>
            <w:shd w:val="clear" w:color="auto" w:fill="auto"/>
          </w:tcPr>
          <w:p w14:paraId="7FE7D364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07</w:t>
            </w:r>
          </w:p>
        </w:tc>
        <w:tc>
          <w:tcPr>
            <w:tcW w:w="525" w:type="dxa"/>
            <w:shd w:val="clear" w:color="auto" w:fill="auto"/>
          </w:tcPr>
          <w:p w14:paraId="7BA58E3F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02</w:t>
            </w:r>
          </w:p>
        </w:tc>
        <w:tc>
          <w:tcPr>
            <w:tcW w:w="695" w:type="dxa"/>
            <w:shd w:val="clear" w:color="auto" w:fill="auto"/>
          </w:tcPr>
          <w:p w14:paraId="194F0EE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1B750F4A" w14:textId="77777777" w:rsidTr="00FF09E9">
        <w:tc>
          <w:tcPr>
            <w:tcW w:w="877" w:type="dxa"/>
            <w:shd w:val="clear" w:color="auto" w:fill="auto"/>
          </w:tcPr>
          <w:p w14:paraId="16E3FD6F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4</w:t>
            </w:r>
          </w:p>
        </w:tc>
        <w:tc>
          <w:tcPr>
            <w:tcW w:w="923" w:type="dxa"/>
            <w:shd w:val="clear" w:color="auto" w:fill="auto"/>
          </w:tcPr>
          <w:p w14:paraId="437E560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VIC</w:t>
            </w:r>
          </w:p>
        </w:tc>
        <w:tc>
          <w:tcPr>
            <w:tcW w:w="1260" w:type="dxa"/>
            <w:shd w:val="clear" w:color="auto" w:fill="auto"/>
          </w:tcPr>
          <w:p w14:paraId="60B7280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44-296</w:t>
            </w:r>
          </w:p>
        </w:tc>
        <w:tc>
          <w:tcPr>
            <w:tcW w:w="1644" w:type="dxa"/>
            <w:shd w:val="clear" w:color="auto" w:fill="auto"/>
          </w:tcPr>
          <w:p w14:paraId="6D886EEF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2614BC7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048EDB9B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</w:t>
            </w:r>
          </w:p>
        </w:tc>
        <w:tc>
          <w:tcPr>
            <w:tcW w:w="605" w:type="dxa"/>
            <w:shd w:val="clear" w:color="auto" w:fill="auto"/>
          </w:tcPr>
          <w:p w14:paraId="778B698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1</w:t>
            </w:r>
          </w:p>
        </w:tc>
        <w:tc>
          <w:tcPr>
            <w:tcW w:w="525" w:type="dxa"/>
            <w:shd w:val="clear" w:color="auto" w:fill="auto"/>
          </w:tcPr>
          <w:p w14:paraId="3A5C3DE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7</w:t>
            </w:r>
          </w:p>
        </w:tc>
        <w:tc>
          <w:tcPr>
            <w:tcW w:w="695" w:type="dxa"/>
            <w:shd w:val="clear" w:color="auto" w:fill="auto"/>
          </w:tcPr>
          <w:p w14:paraId="7FC09DDC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41BA30F8" w14:textId="77777777" w:rsidTr="00FF09E9">
        <w:tc>
          <w:tcPr>
            <w:tcW w:w="877" w:type="dxa"/>
            <w:shd w:val="clear" w:color="auto" w:fill="auto"/>
          </w:tcPr>
          <w:p w14:paraId="74D841D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8</w:t>
            </w:r>
          </w:p>
        </w:tc>
        <w:tc>
          <w:tcPr>
            <w:tcW w:w="923" w:type="dxa"/>
            <w:shd w:val="clear" w:color="auto" w:fill="auto"/>
          </w:tcPr>
          <w:p w14:paraId="27633C5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T</w:t>
            </w:r>
          </w:p>
        </w:tc>
        <w:tc>
          <w:tcPr>
            <w:tcW w:w="1260" w:type="dxa"/>
            <w:shd w:val="clear" w:color="auto" w:fill="auto"/>
          </w:tcPr>
          <w:p w14:paraId="250E77B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6-341</w:t>
            </w:r>
          </w:p>
        </w:tc>
        <w:tc>
          <w:tcPr>
            <w:tcW w:w="1644" w:type="dxa"/>
            <w:shd w:val="clear" w:color="auto" w:fill="auto"/>
          </w:tcPr>
          <w:p w14:paraId="3712DA4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694DB8B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65B4A1F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4</w:t>
            </w:r>
          </w:p>
        </w:tc>
        <w:tc>
          <w:tcPr>
            <w:tcW w:w="605" w:type="dxa"/>
            <w:shd w:val="clear" w:color="auto" w:fill="auto"/>
          </w:tcPr>
          <w:p w14:paraId="5DB67E3C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16</w:t>
            </w:r>
          </w:p>
        </w:tc>
        <w:tc>
          <w:tcPr>
            <w:tcW w:w="525" w:type="dxa"/>
            <w:shd w:val="clear" w:color="auto" w:fill="auto"/>
          </w:tcPr>
          <w:p w14:paraId="3D15A72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49</w:t>
            </w:r>
          </w:p>
        </w:tc>
        <w:tc>
          <w:tcPr>
            <w:tcW w:w="695" w:type="dxa"/>
            <w:shd w:val="clear" w:color="auto" w:fill="auto"/>
          </w:tcPr>
          <w:p w14:paraId="02BA577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6A40DD18" w14:textId="77777777" w:rsidTr="00FF09E9">
        <w:tc>
          <w:tcPr>
            <w:tcW w:w="877" w:type="dxa"/>
            <w:shd w:val="clear" w:color="auto" w:fill="auto"/>
          </w:tcPr>
          <w:p w14:paraId="1EF5718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1</w:t>
            </w:r>
          </w:p>
        </w:tc>
        <w:tc>
          <w:tcPr>
            <w:tcW w:w="923" w:type="dxa"/>
            <w:shd w:val="clear" w:color="auto" w:fill="auto"/>
          </w:tcPr>
          <w:p w14:paraId="491184A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ED</w:t>
            </w:r>
          </w:p>
        </w:tc>
        <w:tc>
          <w:tcPr>
            <w:tcW w:w="1260" w:type="dxa"/>
            <w:shd w:val="clear" w:color="auto" w:fill="auto"/>
          </w:tcPr>
          <w:p w14:paraId="401A425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06-342</w:t>
            </w:r>
          </w:p>
        </w:tc>
        <w:tc>
          <w:tcPr>
            <w:tcW w:w="1644" w:type="dxa"/>
            <w:shd w:val="clear" w:color="auto" w:fill="auto"/>
          </w:tcPr>
          <w:p w14:paraId="4A6F2D3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6</w:t>
            </w:r>
          </w:p>
        </w:tc>
        <w:tc>
          <w:tcPr>
            <w:tcW w:w="871" w:type="dxa"/>
            <w:shd w:val="clear" w:color="auto" w:fill="auto"/>
          </w:tcPr>
          <w:p w14:paraId="2626604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2947B68B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605" w:type="dxa"/>
            <w:shd w:val="clear" w:color="auto" w:fill="auto"/>
          </w:tcPr>
          <w:p w14:paraId="3F32C1EC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1</w:t>
            </w:r>
          </w:p>
        </w:tc>
        <w:tc>
          <w:tcPr>
            <w:tcW w:w="525" w:type="dxa"/>
            <w:shd w:val="clear" w:color="auto" w:fill="auto"/>
          </w:tcPr>
          <w:p w14:paraId="194642E5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38</w:t>
            </w:r>
          </w:p>
        </w:tc>
        <w:tc>
          <w:tcPr>
            <w:tcW w:w="695" w:type="dxa"/>
            <w:shd w:val="clear" w:color="auto" w:fill="auto"/>
          </w:tcPr>
          <w:p w14:paraId="3780FB9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A</w:t>
            </w:r>
          </w:p>
        </w:tc>
      </w:tr>
      <w:tr w:rsidR="001E2A90" w:rsidRPr="009B0FED" w14:paraId="25F15FB5" w14:textId="77777777" w:rsidTr="00FF09E9">
        <w:tc>
          <w:tcPr>
            <w:tcW w:w="877" w:type="dxa"/>
            <w:shd w:val="clear" w:color="auto" w:fill="auto"/>
          </w:tcPr>
          <w:p w14:paraId="556ECA9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25</w:t>
            </w:r>
          </w:p>
        </w:tc>
        <w:tc>
          <w:tcPr>
            <w:tcW w:w="923" w:type="dxa"/>
            <w:shd w:val="clear" w:color="auto" w:fill="auto"/>
          </w:tcPr>
          <w:p w14:paraId="165FF4A1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PET</w:t>
            </w:r>
          </w:p>
        </w:tc>
        <w:tc>
          <w:tcPr>
            <w:tcW w:w="1260" w:type="dxa"/>
            <w:shd w:val="clear" w:color="auto" w:fill="auto"/>
          </w:tcPr>
          <w:p w14:paraId="7A38872C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9-177</w:t>
            </w:r>
          </w:p>
        </w:tc>
        <w:tc>
          <w:tcPr>
            <w:tcW w:w="1644" w:type="dxa"/>
            <w:shd w:val="clear" w:color="auto" w:fill="auto"/>
          </w:tcPr>
          <w:p w14:paraId="65A6962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</w:t>
            </w:r>
          </w:p>
        </w:tc>
        <w:tc>
          <w:tcPr>
            <w:tcW w:w="871" w:type="dxa"/>
            <w:shd w:val="clear" w:color="auto" w:fill="auto"/>
          </w:tcPr>
          <w:p w14:paraId="42DB10B0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691C0474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5</w:t>
            </w:r>
          </w:p>
        </w:tc>
        <w:tc>
          <w:tcPr>
            <w:tcW w:w="605" w:type="dxa"/>
            <w:shd w:val="clear" w:color="auto" w:fill="auto"/>
          </w:tcPr>
          <w:p w14:paraId="72E3D225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48</w:t>
            </w:r>
          </w:p>
        </w:tc>
        <w:tc>
          <w:tcPr>
            <w:tcW w:w="525" w:type="dxa"/>
            <w:shd w:val="clear" w:color="auto" w:fill="auto"/>
          </w:tcPr>
          <w:p w14:paraId="2901C6E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65</w:t>
            </w:r>
          </w:p>
        </w:tc>
        <w:tc>
          <w:tcPr>
            <w:tcW w:w="695" w:type="dxa"/>
            <w:shd w:val="clear" w:color="auto" w:fill="auto"/>
          </w:tcPr>
          <w:p w14:paraId="4437A63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B</w:t>
            </w:r>
          </w:p>
        </w:tc>
      </w:tr>
      <w:tr w:rsidR="001E2A90" w:rsidRPr="009B0FED" w14:paraId="6420BED2" w14:textId="77777777" w:rsidTr="00FF09E9">
        <w:tc>
          <w:tcPr>
            <w:tcW w:w="877" w:type="dxa"/>
            <w:shd w:val="clear" w:color="auto" w:fill="auto"/>
          </w:tcPr>
          <w:p w14:paraId="37F16BA9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Bi34</w:t>
            </w:r>
          </w:p>
        </w:tc>
        <w:tc>
          <w:tcPr>
            <w:tcW w:w="923" w:type="dxa"/>
            <w:shd w:val="clear" w:color="auto" w:fill="auto"/>
          </w:tcPr>
          <w:p w14:paraId="43BC021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-FAM</w:t>
            </w:r>
          </w:p>
        </w:tc>
        <w:tc>
          <w:tcPr>
            <w:tcW w:w="1260" w:type="dxa"/>
            <w:shd w:val="clear" w:color="auto" w:fill="auto"/>
          </w:tcPr>
          <w:p w14:paraId="1EAA1CE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71-211</w:t>
            </w:r>
          </w:p>
        </w:tc>
        <w:tc>
          <w:tcPr>
            <w:tcW w:w="1644" w:type="dxa"/>
            <w:shd w:val="clear" w:color="auto" w:fill="auto"/>
          </w:tcPr>
          <w:p w14:paraId="7F249CB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</w:t>
            </w:r>
          </w:p>
        </w:tc>
        <w:tc>
          <w:tcPr>
            <w:tcW w:w="871" w:type="dxa"/>
            <w:shd w:val="clear" w:color="auto" w:fill="auto"/>
          </w:tcPr>
          <w:p w14:paraId="3A9E0D6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5C74DCF1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6</w:t>
            </w:r>
          </w:p>
        </w:tc>
        <w:tc>
          <w:tcPr>
            <w:tcW w:w="605" w:type="dxa"/>
            <w:shd w:val="clear" w:color="auto" w:fill="auto"/>
          </w:tcPr>
          <w:p w14:paraId="0A4CF00E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17</w:t>
            </w:r>
          </w:p>
        </w:tc>
        <w:tc>
          <w:tcPr>
            <w:tcW w:w="525" w:type="dxa"/>
            <w:shd w:val="clear" w:color="auto" w:fill="auto"/>
          </w:tcPr>
          <w:p w14:paraId="44A20F25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94</w:t>
            </w:r>
          </w:p>
        </w:tc>
        <w:tc>
          <w:tcPr>
            <w:tcW w:w="695" w:type="dxa"/>
            <w:shd w:val="clear" w:color="auto" w:fill="auto"/>
          </w:tcPr>
          <w:p w14:paraId="182BD1E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B</w:t>
            </w:r>
          </w:p>
        </w:tc>
      </w:tr>
      <w:tr w:rsidR="001E2A90" w:rsidRPr="009B0FED" w14:paraId="3DDB8DA9" w14:textId="77777777" w:rsidTr="00FF09E9">
        <w:tc>
          <w:tcPr>
            <w:tcW w:w="877" w:type="dxa"/>
            <w:shd w:val="clear" w:color="auto" w:fill="auto"/>
          </w:tcPr>
          <w:p w14:paraId="57455CB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Tal6</w:t>
            </w:r>
          </w:p>
        </w:tc>
        <w:tc>
          <w:tcPr>
            <w:tcW w:w="923" w:type="dxa"/>
            <w:shd w:val="clear" w:color="auto" w:fill="auto"/>
          </w:tcPr>
          <w:p w14:paraId="1B0213C6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VIC</w:t>
            </w:r>
          </w:p>
        </w:tc>
        <w:tc>
          <w:tcPr>
            <w:tcW w:w="1260" w:type="dxa"/>
            <w:shd w:val="clear" w:color="auto" w:fill="auto"/>
          </w:tcPr>
          <w:p w14:paraId="39BD571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337-348</w:t>
            </w:r>
          </w:p>
        </w:tc>
        <w:tc>
          <w:tcPr>
            <w:tcW w:w="1644" w:type="dxa"/>
            <w:shd w:val="clear" w:color="auto" w:fill="auto"/>
          </w:tcPr>
          <w:p w14:paraId="2FC3D89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</w:t>
            </w:r>
          </w:p>
        </w:tc>
        <w:tc>
          <w:tcPr>
            <w:tcW w:w="871" w:type="dxa"/>
            <w:shd w:val="clear" w:color="auto" w:fill="auto"/>
          </w:tcPr>
          <w:p w14:paraId="0759DA27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1D12B8DA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</w:t>
            </w:r>
          </w:p>
        </w:tc>
        <w:tc>
          <w:tcPr>
            <w:tcW w:w="605" w:type="dxa"/>
            <w:shd w:val="clear" w:color="auto" w:fill="auto"/>
          </w:tcPr>
          <w:p w14:paraId="724A3CE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492</w:t>
            </w:r>
          </w:p>
        </w:tc>
        <w:tc>
          <w:tcPr>
            <w:tcW w:w="525" w:type="dxa"/>
            <w:shd w:val="clear" w:color="auto" w:fill="auto"/>
          </w:tcPr>
          <w:p w14:paraId="250ECB6D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18</w:t>
            </w:r>
          </w:p>
        </w:tc>
        <w:tc>
          <w:tcPr>
            <w:tcW w:w="695" w:type="dxa"/>
            <w:shd w:val="clear" w:color="auto" w:fill="auto"/>
          </w:tcPr>
          <w:p w14:paraId="439ECAEC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 w:rsidRPr="009B0FED">
              <w:rPr>
                <w:rFonts w:ascii="Calibri" w:hAnsi="Calibri"/>
              </w:rPr>
              <w:t>B</w:t>
            </w:r>
          </w:p>
        </w:tc>
      </w:tr>
      <w:tr w:rsidR="001E2A90" w:rsidRPr="009B0FED" w14:paraId="14F4494F" w14:textId="77777777" w:rsidTr="00FF09E9">
        <w:tc>
          <w:tcPr>
            <w:tcW w:w="877" w:type="dxa"/>
            <w:shd w:val="clear" w:color="auto" w:fill="auto"/>
          </w:tcPr>
          <w:p w14:paraId="2AD662A3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al11</w:t>
            </w:r>
          </w:p>
        </w:tc>
        <w:tc>
          <w:tcPr>
            <w:tcW w:w="923" w:type="dxa"/>
            <w:shd w:val="clear" w:color="auto" w:fill="auto"/>
          </w:tcPr>
          <w:p w14:paraId="7D92E3AC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NED</w:t>
            </w:r>
          </w:p>
        </w:tc>
        <w:tc>
          <w:tcPr>
            <w:tcW w:w="1260" w:type="dxa"/>
            <w:shd w:val="clear" w:color="auto" w:fill="auto"/>
          </w:tcPr>
          <w:p w14:paraId="0735433C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95-215</w:t>
            </w:r>
          </w:p>
        </w:tc>
        <w:tc>
          <w:tcPr>
            <w:tcW w:w="1644" w:type="dxa"/>
            <w:shd w:val="clear" w:color="auto" w:fill="auto"/>
          </w:tcPr>
          <w:p w14:paraId="2161111E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</w:t>
            </w:r>
          </w:p>
        </w:tc>
        <w:tc>
          <w:tcPr>
            <w:tcW w:w="871" w:type="dxa"/>
            <w:shd w:val="clear" w:color="auto" w:fill="auto"/>
          </w:tcPr>
          <w:p w14:paraId="23DA67D8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0CCE88F0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0</w:t>
            </w:r>
          </w:p>
        </w:tc>
        <w:tc>
          <w:tcPr>
            <w:tcW w:w="605" w:type="dxa"/>
            <w:shd w:val="clear" w:color="auto" w:fill="auto"/>
          </w:tcPr>
          <w:p w14:paraId="6A680CE4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50</w:t>
            </w:r>
          </w:p>
        </w:tc>
        <w:tc>
          <w:tcPr>
            <w:tcW w:w="525" w:type="dxa"/>
            <w:shd w:val="clear" w:color="auto" w:fill="auto"/>
          </w:tcPr>
          <w:p w14:paraId="34C37F64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627</w:t>
            </w:r>
          </w:p>
        </w:tc>
        <w:tc>
          <w:tcPr>
            <w:tcW w:w="695" w:type="dxa"/>
            <w:shd w:val="clear" w:color="auto" w:fill="auto"/>
          </w:tcPr>
          <w:p w14:paraId="4AFADCC5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</w:t>
            </w:r>
          </w:p>
        </w:tc>
      </w:tr>
      <w:tr w:rsidR="001E2A90" w:rsidRPr="009B0FED" w14:paraId="779BE13E" w14:textId="77777777" w:rsidTr="00FF09E9">
        <w:tc>
          <w:tcPr>
            <w:tcW w:w="877" w:type="dxa"/>
            <w:shd w:val="clear" w:color="auto" w:fill="auto"/>
          </w:tcPr>
          <w:p w14:paraId="7AAD2A12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Tal8</w:t>
            </w:r>
          </w:p>
        </w:tc>
        <w:tc>
          <w:tcPr>
            <w:tcW w:w="923" w:type="dxa"/>
            <w:shd w:val="clear" w:color="auto" w:fill="auto"/>
          </w:tcPr>
          <w:p w14:paraId="6033F497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-FAM</w:t>
            </w:r>
          </w:p>
        </w:tc>
        <w:tc>
          <w:tcPr>
            <w:tcW w:w="1260" w:type="dxa"/>
            <w:shd w:val="clear" w:color="auto" w:fill="auto"/>
          </w:tcPr>
          <w:p w14:paraId="443B2F07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72-340</w:t>
            </w:r>
          </w:p>
        </w:tc>
        <w:tc>
          <w:tcPr>
            <w:tcW w:w="1644" w:type="dxa"/>
            <w:shd w:val="clear" w:color="auto" w:fill="auto"/>
          </w:tcPr>
          <w:p w14:paraId="2D880825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58</w:t>
            </w:r>
          </w:p>
        </w:tc>
        <w:tc>
          <w:tcPr>
            <w:tcW w:w="871" w:type="dxa"/>
            <w:shd w:val="clear" w:color="auto" w:fill="auto"/>
          </w:tcPr>
          <w:p w14:paraId="56AD3CCC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66</w:t>
            </w:r>
          </w:p>
        </w:tc>
        <w:tc>
          <w:tcPr>
            <w:tcW w:w="520" w:type="dxa"/>
            <w:shd w:val="clear" w:color="auto" w:fill="auto"/>
          </w:tcPr>
          <w:p w14:paraId="4F023147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9</w:t>
            </w:r>
          </w:p>
        </w:tc>
        <w:tc>
          <w:tcPr>
            <w:tcW w:w="605" w:type="dxa"/>
            <w:shd w:val="clear" w:color="auto" w:fill="auto"/>
          </w:tcPr>
          <w:p w14:paraId="22296276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51</w:t>
            </w:r>
          </w:p>
        </w:tc>
        <w:tc>
          <w:tcPr>
            <w:tcW w:w="525" w:type="dxa"/>
            <w:shd w:val="clear" w:color="auto" w:fill="auto"/>
          </w:tcPr>
          <w:p w14:paraId="28B31166" w14:textId="77777777" w:rsidR="001E2A90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36</w:t>
            </w:r>
          </w:p>
        </w:tc>
        <w:tc>
          <w:tcPr>
            <w:tcW w:w="695" w:type="dxa"/>
            <w:shd w:val="clear" w:color="auto" w:fill="auto"/>
          </w:tcPr>
          <w:p w14:paraId="78AF494C" w14:textId="77777777" w:rsidR="001E2A90" w:rsidRPr="009B0FED" w:rsidRDefault="001E2A90" w:rsidP="00FF09E9">
            <w:pPr>
              <w:jc w:val="center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B</w:t>
            </w:r>
          </w:p>
        </w:tc>
      </w:tr>
    </w:tbl>
    <w:p w14:paraId="40222D00" w14:textId="77777777" w:rsidR="001E2A90" w:rsidRDefault="001E2A90" w:rsidP="00876D45">
      <w:pPr>
        <w:rPr>
          <w:rFonts w:ascii="Calibri" w:hAnsi="Calibri"/>
        </w:rPr>
      </w:pPr>
    </w:p>
    <w:p w14:paraId="7A253828" w14:textId="77777777" w:rsidR="001E2A90" w:rsidRDefault="001E2A90" w:rsidP="00876D45">
      <w:pPr>
        <w:rPr>
          <w:rFonts w:ascii="Calibri" w:hAnsi="Calibri"/>
        </w:rPr>
      </w:pPr>
    </w:p>
    <w:p w14:paraId="00E8619A" w14:textId="77777777" w:rsidR="001E2A90" w:rsidRDefault="001E2A90" w:rsidP="00876D45">
      <w:pPr>
        <w:rPr>
          <w:rFonts w:ascii="Calibri" w:hAnsi="Calibri"/>
        </w:rPr>
      </w:pPr>
    </w:p>
    <w:p w14:paraId="0C7C5193" w14:textId="77777777" w:rsidR="00876D45" w:rsidRDefault="00876D45" w:rsidP="000820E5">
      <w:pPr>
        <w:rPr>
          <w:rFonts w:ascii="Calibri" w:hAnsi="Calibri"/>
          <w:b/>
          <w:color w:val="000000" w:themeColor="text1"/>
        </w:rPr>
      </w:pPr>
    </w:p>
    <w:p w14:paraId="4D3059D6" w14:textId="60BEE37D" w:rsidR="000820E5" w:rsidRPr="007E6FC1" w:rsidRDefault="000820E5" w:rsidP="000820E5">
      <w:pPr>
        <w:rPr>
          <w:rFonts w:ascii="Calibri" w:hAnsi="Calibri" w:cs="Arial"/>
        </w:rPr>
      </w:pPr>
      <w:r w:rsidRPr="007E6FC1">
        <w:rPr>
          <w:rFonts w:ascii="Calibri" w:hAnsi="Calibri"/>
          <w:b/>
          <w:color w:val="000000" w:themeColor="text1"/>
        </w:rPr>
        <w:lastRenderedPageBreak/>
        <w:t xml:space="preserve">Table </w:t>
      </w:r>
      <w:r w:rsidR="003B656E" w:rsidRPr="007E6FC1">
        <w:rPr>
          <w:rFonts w:ascii="Calibri" w:hAnsi="Calibri"/>
          <w:b/>
          <w:color w:val="000000" w:themeColor="text1"/>
        </w:rPr>
        <w:t>S3</w:t>
      </w:r>
      <w:r w:rsidRPr="007E6FC1">
        <w:rPr>
          <w:rFonts w:ascii="Calibri" w:hAnsi="Calibri"/>
          <w:b/>
          <w:color w:val="000000" w:themeColor="text1"/>
        </w:rPr>
        <w:t xml:space="preserve">. AICc-based model selection parameters and output for (A) </w:t>
      </w:r>
      <w:r w:rsidRPr="007E6FC1">
        <w:rPr>
          <w:rFonts w:ascii="Calibri" w:hAnsi="Calibri"/>
          <w:b/>
        </w:rPr>
        <w:t>amplicon sequence variants (ASV)</w:t>
      </w:r>
      <w:r w:rsidR="002D4BE2" w:rsidRPr="007E6FC1">
        <w:rPr>
          <w:rFonts w:ascii="Calibri" w:hAnsi="Calibri"/>
          <w:b/>
          <w:color w:val="000000" w:themeColor="text1"/>
        </w:rPr>
        <w:t xml:space="preserve"> R</w:t>
      </w:r>
      <w:r w:rsidRPr="007E6FC1">
        <w:rPr>
          <w:rFonts w:ascii="Calibri" w:hAnsi="Calibri"/>
          <w:b/>
          <w:color w:val="000000" w:themeColor="text1"/>
        </w:rPr>
        <w:t>ichness, (B) Shannon Index, and (C) Faith’s Phylogenetic Distance.</w:t>
      </w:r>
      <w:r w:rsidR="001B5330" w:rsidRPr="007E6FC1">
        <w:rPr>
          <w:rFonts w:ascii="Calibri" w:hAnsi="Calibri"/>
          <w:b/>
          <w:color w:val="000000" w:themeColor="text1"/>
        </w:rPr>
        <w:t xml:space="preserve"> </w:t>
      </w:r>
      <w:r w:rsidR="001B5330" w:rsidRPr="007E6FC1">
        <w:rPr>
          <w:rFonts w:ascii="Calibri" w:hAnsi="Calibri" w:cs="Arial"/>
        </w:rPr>
        <w:t>The reference age group is ‘SY’, which describes first-time breeding females.</w:t>
      </w:r>
    </w:p>
    <w:p w14:paraId="162A19D0" w14:textId="77777777" w:rsidR="001B5330" w:rsidRPr="007E6FC1" w:rsidRDefault="001B5330" w:rsidP="000820E5">
      <w:pPr>
        <w:rPr>
          <w:rFonts w:ascii="Calibri" w:hAnsi="Calibri"/>
          <w:b/>
          <w:color w:val="000000" w:themeColor="text1"/>
        </w:rPr>
      </w:pPr>
    </w:p>
    <w:p w14:paraId="52F35017" w14:textId="393A9535" w:rsidR="000820E5" w:rsidRPr="007E6FC1" w:rsidRDefault="000820E5" w:rsidP="000820E5">
      <w:pPr>
        <w:outlineLvl w:val="0"/>
        <w:rPr>
          <w:rFonts w:ascii="Calibri" w:hAnsi="Calibri"/>
          <w:color w:val="000000" w:themeColor="text1"/>
        </w:rPr>
      </w:pPr>
      <w:r w:rsidRPr="007E6FC1">
        <w:rPr>
          <w:rFonts w:ascii="Calibri" w:hAnsi="Calibri"/>
          <w:color w:val="000000" w:themeColor="text1"/>
        </w:rPr>
        <w:t xml:space="preserve">(A) Model selection based on AICc for </w:t>
      </w:r>
      <w:r w:rsidRPr="007E6FC1">
        <w:rPr>
          <w:rFonts w:ascii="Calibri" w:hAnsi="Calibri"/>
          <w:b/>
          <w:color w:val="000000" w:themeColor="text1"/>
        </w:rPr>
        <w:t>ASV richness</w:t>
      </w:r>
      <w:r w:rsidRPr="007E6FC1">
        <w:rPr>
          <w:rFonts w:ascii="Calibri" w:hAnsi="Calibri"/>
          <w:color w:val="000000" w:themeColor="text1"/>
        </w:rPr>
        <w:t>.</w:t>
      </w:r>
    </w:p>
    <w:tbl>
      <w:tblPr>
        <w:tblStyle w:val="TableGrid"/>
        <w:tblW w:w="5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C16F99" w:rsidRPr="007E6FC1" w14:paraId="60E5C07B" w14:textId="77777777" w:rsidTr="003E3CE7">
        <w:trPr>
          <w:trHeight w:val="282"/>
        </w:trPr>
        <w:tc>
          <w:tcPr>
            <w:tcW w:w="5670" w:type="dxa"/>
          </w:tcPr>
          <w:p w14:paraId="5B546B07" w14:textId="4D0BD36C" w:rsidR="00C16F99" w:rsidRPr="007E6FC1" w:rsidRDefault="00C16F99" w:rsidP="00AA6FB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Richness ~ Number of sires</w:t>
            </w:r>
            <w:r w:rsidR="009D5530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per brood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*Female age)</w:t>
            </w:r>
          </w:p>
        </w:tc>
      </w:tr>
      <w:tr w:rsidR="00C16F99" w:rsidRPr="007E6FC1" w14:paraId="393DC6C5" w14:textId="77777777" w:rsidTr="003E3CE7">
        <w:trPr>
          <w:trHeight w:val="303"/>
        </w:trPr>
        <w:tc>
          <w:tcPr>
            <w:tcW w:w="5670" w:type="dxa"/>
          </w:tcPr>
          <w:p w14:paraId="691620B9" w14:textId="41350C60" w:rsidR="00C16F99" w:rsidRPr="007E6FC1" w:rsidRDefault="00C16F99" w:rsidP="00AA6FB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2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Richness ~ Number of sires </w:t>
            </w:r>
            <w:r w:rsidR="009D5530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er brood 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+Female age)</w:t>
            </w:r>
          </w:p>
        </w:tc>
      </w:tr>
      <w:tr w:rsidR="00C16F99" w:rsidRPr="007E6FC1" w14:paraId="7F1EABD6" w14:textId="77777777" w:rsidTr="003E3CE7">
        <w:trPr>
          <w:trHeight w:val="270"/>
        </w:trPr>
        <w:tc>
          <w:tcPr>
            <w:tcW w:w="5670" w:type="dxa"/>
          </w:tcPr>
          <w:p w14:paraId="11FF47B7" w14:textId="67E51680" w:rsidR="00C16F99" w:rsidRPr="007E6FC1" w:rsidRDefault="00C16F99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3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Richness ~ Female age)</w:t>
            </w:r>
          </w:p>
        </w:tc>
      </w:tr>
      <w:tr w:rsidR="00C16F99" w:rsidRPr="007E6FC1" w14:paraId="09E32166" w14:textId="77777777" w:rsidTr="003E3CE7">
        <w:trPr>
          <w:trHeight w:val="282"/>
        </w:trPr>
        <w:tc>
          <w:tcPr>
            <w:tcW w:w="5670" w:type="dxa"/>
          </w:tcPr>
          <w:p w14:paraId="56B32F38" w14:textId="03CA7FD5" w:rsidR="00C16F99" w:rsidRPr="007E6FC1" w:rsidRDefault="00C16F99" w:rsidP="00AA6FB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4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Richness ~ Number of sires</w:t>
            </w:r>
            <w:r w:rsidR="009D5530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per brood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C16F99" w:rsidRPr="007E6FC1" w14:paraId="6E7DFA31" w14:textId="77777777" w:rsidTr="003E3CE7">
        <w:trPr>
          <w:trHeight w:val="282"/>
        </w:trPr>
        <w:tc>
          <w:tcPr>
            <w:tcW w:w="5670" w:type="dxa"/>
          </w:tcPr>
          <w:p w14:paraId="69850BA9" w14:textId="666B5808" w:rsidR="00C16F99" w:rsidRPr="007E6FC1" w:rsidRDefault="00C16F99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5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Richness ~ 1)</w:t>
            </w:r>
          </w:p>
        </w:tc>
      </w:tr>
    </w:tbl>
    <w:p w14:paraId="71F42C53" w14:textId="77777777" w:rsidR="000820E5" w:rsidRPr="007E6FC1" w:rsidRDefault="000820E5" w:rsidP="000820E5">
      <w:pPr>
        <w:rPr>
          <w:rFonts w:ascii="Calibri" w:hAnsi="Calibri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456"/>
        <w:gridCol w:w="900"/>
        <w:gridCol w:w="1282"/>
        <w:gridCol w:w="968"/>
        <w:gridCol w:w="1017"/>
        <w:gridCol w:w="1053"/>
      </w:tblGrid>
      <w:tr w:rsidR="000820E5" w:rsidRPr="007E6FC1" w14:paraId="5B8EC100" w14:textId="77777777" w:rsidTr="003D0AA4">
        <w:tc>
          <w:tcPr>
            <w:tcW w:w="1344" w:type="dxa"/>
          </w:tcPr>
          <w:p w14:paraId="3F55562D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456" w:type="dxa"/>
          </w:tcPr>
          <w:p w14:paraId="47D7D716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900" w:type="dxa"/>
          </w:tcPr>
          <w:p w14:paraId="3E633F8F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AICc</w:t>
            </w:r>
          </w:p>
        </w:tc>
        <w:tc>
          <w:tcPr>
            <w:tcW w:w="1282" w:type="dxa"/>
          </w:tcPr>
          <w:p w14:paraId="008A1F41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Delta_AICc</w:t>
            </w:r>
          </w:p>
        </w:tc>
        <w:tc>
          <w:tcPr>
            <w:tcW w:w="968" w:type="dxa"/>
          </w:tcPr>
          <w:p w14:paraId="4DDDACF8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AICcWt</w:t>
            </w:r>
          </w:p>
        </w:tc>
        <w:tc>
          <w:tcPr>
            <w:tcW w:w="1017" w:type="dxa"/>
          </w:tcPr>
          <w:p w14:paraId="4C419450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Cum.Wt</w:t>
            </w:r>
          </w:p>
        </w:tc>
        <w:tc>
          <w:tcPr>
            <w:tcW w:w="1053" w:type="dxa"/>
          </w:tcPr>
          <w:p w14:paraId="0AE3ADC9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LL</w:t>
            </w:r>
          </w:p>
        </w:tc>
      </w:tr>
      <w:tr w:rsidR="000820E5" w:rsidRPr="007E6FC1" w14:paraId="33C46746" w14:textId="77777777" w:rsidTr="003D0AA4">
        <w:tc>
          <w:tcPr>
            <w:tcW w:w="1344" w:type="dxa"/>
            <w:shd w:val="clear" w:color="auto" w:fill="auto"/>
          </w:tcPr>
          <w:p w14:paraId="0E8EF3B2" w14:textId="386C5213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06600F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456" w:type="dxa"/>
            <w:shd w:val="clear" w:color="auto" w:fill="auto"/>
          </w:tcPr>
          <w:p w14:paraId="1D27AD36" w14:textId="01D33916" w:rsidR="000820E5" w:rsidRPr="007E6FC1" w:rsidRDefault="0006600F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162CB747" w14:textId="2F2F0D35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7</w:t>
            </w:r>
            <w:r w:rsidR="008D4F52">
              <w:rPr>
                <w:rFonts w:ascii="Calibri" w:hAnsi="Calibri"/>
                <w:color w:val="000000" w:themeColor="text1"/>
                <w:sz w:val="22"/>
                <w:szCs w:val="22"/>
              </w:rPr>
              <w:t>9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6.82</w:t>
            </w:r>
          </w:p>
        </w:tc>
        <w:tc>
          <w:tcPr>
            <w:tcW w:w="1282" w:type="dxa"/>
            <w:shd w:val="clear" w:color="auto" w:fill="auto"/>
          </w:tcPr>
          <w:p w14:paraId="4C7FDD48" w14:textId="77777777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68" w:type="dxa"/>
            <w:shd w:val="clear" w:color="auto" w:fill="auto"/>
          </w:tcPr>
          <w:p w14:paraId="6058FFBA" w14:textId="45318D0B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017" w:type="dxa"/>
            <w:shd w:val="clear" w:color="auto" w:fill="auto"/>
          </w:tcPr>
          <w:p w14:paraId="515763FA" w14:textId="12CCF9AB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053" w:type="dxa"/>
            <w:shd w:val="clear" w:color="auto" w:fill="auto"/>
          </w:tcPr>
          <w:p w14:paraId="20A34CC2" w14:textId="527C0192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395.23</w:t>
            </w:r>
          </w:p>
        </w:tc>
      </w:tr>
      <w:tr w:rsidR="000820E5" w:rsidRPr="007E6FC1" w14:paraId="0AC9FA87" w14:textId="77777777" w:rsidTr="003D0AA4">
        <w:tc>
          <w:tcPr>
            <w:tcW w:w="1344" w:type="dxa"/>
            <w:shd w:val="clear" w:color="auto" w:fill="auto"/>
          </w:tcPr>
          <w:p w14:paraId="10BAB622" w14:textId="01B9462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06600F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56" w:type="dxa"/>
            <w:shd w:val="clear" w:color="auto" w:fill="auto"/>
          </w:tcPr>
          <w:p w14:paraId="65E9F7B0" w14:textId="33C6F306" w:rsidR="000820E5" w:rsidRPr="007E6FC1" w:rsidRDefault="0006600F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5BD003C3" w14:textId="0A49D8C7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799.85</w:t>
            </w:r>
          </w:p>
        </w:tc>
        <w:tc>
          <w:tcPr>
            <w:tcW w:w="1282" w:type="dxa"/>
            <w:shd w:val="clear" w:color="auto" w:fill="auto"/>
          </w:tcPr>
          <w:p w14:paraId="562D2E19" w14:textId="3992FD6A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3.03</w:t>
            </w:r>
          </w:p>
        </w:tc>
        <w:tc>
          <w:tcPr>
            <w:tcW w:w="968" w:type="dxa"/>
            <w:shd w:val="clear" w:color="auto" w:fill="auto"/>
          </w:tcPr>
          <w:p w14:paraId="1E4E6241" w14:textId="1BC99324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17</w:t>
            </w:r>
          </w:p>
        </w:tc>
        <w:tc>
          <w:tcPr>
            <w:tcW w:w="1017" w:type="dxa"/>
            <w:shd w:val="clear" w:color="auto" w:fill="auto"/>
          </w:tcPr>
          <w:p w14:paraId="401C240A" w14:textId="176C4FE0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53" w:type="dxa"/>
            <w:shd w:val="clear" w:color="auto" w:fill="auto"/>
          </w:tcPr>
          <w:p w14:paraId="129F77F7" w14:textId="60E5EAC2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397.84</w:t>
            </w:r>
          </w:p>
        </w:tc>
      </w:tr>
      <w:tr w:rsidR="000820E5" w:rsidRPr="007E6FC1" w14:paraId="4E7FD983" w14:textId="77777777" w:rsidTr="003D0AA4">
        <w:tc>
          <w:tcPr>
            <w:tcW w:w="1344" w:type="dxa"/>
            <w:shd w:val="clear" w:color="auto" w:fill="auto"/>
          </w:tcPr>
          <w:p w14:paraId="019CBE93" w14:textId="0006E5A2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06600F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456" w:type="dxa"/>
            <w:shd w:val="clear" w:color="auto" w:fill="auto"/>
          </w:tcPr>
          <w:p w14:paraId="7547C359" w14:textId="4D003551" w:rsidR="000820E5" w:rsidRPr="007E6FC1" w:rsidRDefault="0006600F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14:paraId="5D1E2524" w14:textId="45BDC7F3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801.92</w:t>
            </w:r>
          </w:p>
        </w:tc>
        <w:tc>
          <w:tcPr>
            <w:tcW w:w="1282" w:type="dxa"/>
            <w:shd w:val="clear" w:color="auto" w:fill="auto"/>
          </w:tcPr>
          <w:p w14:paraId="6883CC8A" w14:textId="0436A6DC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5.10</w:t>
            </w:r>
          </w:p>
        </w:tc>
        <w:tc>
          <w:tcPr>
            <w:tcW w:w="968" w:type="dxa"/>
            <w:shd w:val="clear" w:color="auto" w:fill="auto"/>
          </w:tcPr>
          <w:p w14:paraId="234AAAA4" w14:textId="3CF4487F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0.</w:t>
            </w:r>
            <w:r w:rsidR="0006600F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06</w:t>
            </w:r>
          </w:p>
        </w:tc>
        <w:tc>
          <w:tcPr>
            <w:tcW w:w="1017" w:type="dxa"/>
            <w:shd w:val="clear" w:color="auto" w:fill="auto"/>
          </w:tcPr>
          <w:p w14:paraId="02812D9F" w14:textId="57C71DD9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053" w:type="dxa"/>
            <w:shd w:val="clear" w:color="auto" w:fill="auto"/>
          </w:tcPr>
          <w:p w14:paraId="30BFF0A6" w14:textId="7A291E35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394.31</w:t>
            </w:r>
          </w:p>
        </w:tc>
      </w:tr>
      <w:tr w:rsidR="000820E5" w:rsidRPr="007E6FC1" w14:paraId="7F26560A" w14:textId="77777777" w:rsidTr="003D0AA4">
        <w:tc>
          <w:tcPr>
            <w:tcW w:w="1344" w:type="dxa"/>
            <w:shd w:val="clear" w:color="auto" w:fill="auto"/>
          </w:tcPr>
          <w:p w14:paraId="19C852D4" w14:textId="4222C17B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06600F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456" w:type="dxa"/>
            <w:shd w:val="clear" w:color="auto" w:fill="auto"/>
          </w:tcPr>
          <w:p w14:paraId="351E597F" w14:textId="538FDF82" w:rsidR="000820E5" w:rsidRPr="007E6FC1" w:rsidRDefault="0006600F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685C25BD" w14:textId="4693BCE2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804.81</w:t>
            </w:r>
          </w:p>
        </w:tc>
        <w:tc>
          <w:tcPr>
            <w:tcW w:w="1282" w:type="dxa"/>
            <w:shd w:val="clear" w:color="auto" w:fill="auto"/>
          </w:tcPr>
          <w:p w14:paraId="3220C43D" w14:textId="2E6C1FFA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7.99</w:t>
            </w:r>
          </w:p>
        </w:tc>
        <w:tc>
          <w:tcPr>
            <w:tcW w:w="968" w:type="dxa"/>
            <w:shd w:val="clear" w:color="auto" w:fill="auto"/>
          </w:tcPr>
          <w:p w14:paraId="2E152650" w14:textId="1BF9A653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0.0</w:t>
            </w:r>
            <w:r w:rsidR="0006600F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1017" w:type="dxa"/>
            <w:shd w:val="clear" w:color="auto" w:fill="auto"/>
          </w:tcPr>
          <w:p w14:paraId="7C6B8FD8" w14:textId="77777777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053" w:type="dxa"/>
            <w:shd w:val="clear" w:color="auto" w:fill="auto"/>
          </w:tcPr>
          <w:p w14:paraId="457A47EE" w14:textId="1B7F844E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396.94</w:t>
            </w:r>
          </w:p>
        </w:tc>
      </w:tr>
      <w:tr w:rsidR="000820E5" w:rsidRPr="007E6FC1" w14:paraId="64261273" w14:textId="77777777" w:rsidTr="003D0AA4">
        <w:tc>
          <w:tcPr>
            <w:tcW w:w="1344" w:type="dxa"/>
            <w:shd w:val="clear" w:color="auto" w:fill="auto"/>
          </w:tcPr>
          <w:p w14:paraId="7CBFC300" w14:textId="5F714994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06600F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456" w:type="dxa"/>
            <w:shd w:val="clear" w:color="auto" w:fill="auto"/>
          </w:tcPr>
          <w:p w14:paraId="63A8E37D" w14:textId="1CC858D2" w:rsidR="000820E5" w:rsidRPr="007E6FC1" w:rsidRDefault="0006600F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00" w:type="dxa"/>
            <w:shd w:val="clear" w:color="auto" w:fill="auto"/>
          </w:tcPr>
          <w:p w14:paraId="612C226D" w14:textId="15490073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808.81</w:t>
            </w:r>
          </w:p>
        </w:tc>
        <w:tc>
          <w:tcPr>
            <w:tcW w:w="1282" w:type="dxa"/>
            <w:shd w:val="clear" w:color="auto" w:fill="auto"/>
          </w:tcPr>
          <w:p w14:paraId="75319EA3" w14:textId="523A3174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11.98</w:t>
            </w:r>
          </w:p>
        </w:tc>
        <w:tc>
          <w:tcPr>
            <w:tcW w:w="968" w:type="dxa"/>
            <w:shd w:val="clear" w:color="auto" w:fill="auto"/>
          </w:tcPr>
          <w:p w14:paraId="0B9FDAC3" w14:textId="77777777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17" w:type="dxa"/>
            <w:shd w:val="clear" w:color="auto" w:fill="auto"/>
          </w:tcPr>
          <w:p w14:paraId="0E9834F3" w14:textId="77777777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053" w:type="dxa"/>
            <w:shd w:val="clear" w:color="auto" w:fill="auto"/>
          </w:tcPr>
          <w:p w14:paraId="0033F40C" w14:textId="1146E823" w:rsidR="000820E5" w:rsidRPr="007E6FC1" w:rsidRDefault="003E3CE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393.93</w:t>
            </w:r>
          </w:p>
        </w:tc>
      </w:tr>
    </w:tbl>
    <w:p w14:paraId="239EB86C" w14:textId="77777777" w:rsidR="000820E5" w:rsidRPr="007E6FC1" w:rsidRDefault="000820E5" w:rsidP="000820E5">
      <w:pPr>
        <w:rPr>
          <w:rFonts w:ascii="Calibri" w:hAnsi="Calibri"/>
          <w:color w:val="000000" w:themeColor="text1"/>
        </w:rPr>
      </w:pPr>
    </w:p>
    <w:p w14:paraId="1B15C5A7" w14:textId="77777777" w:rsidR="000820E5" w:rsidRPr="007E6FC1" w:rsidRDefault="000820E5" w:rsidP="000820E5">
      <w:pPr>
        <w:outlineLvl w:val="0"/>
        <w:rPr>
          <w:rFonts w:ascii="Calibri" w:hAnsi="Calibri"/>
          <w:color w:val="000000" w:themeColor="text1"/>
        </w:rPr>
      </w:pPr>
      <w:r w:rsidRPr="007E6FC1">
        <w:rPr>
          <w:rFonts w:ascii="Calibri" w:hAnsi="Calibri"/>
          <w:color w:val="000000" w:themeColor="text1"/>
        </w:rPr>
        <w:t xml:space="preserve">(B) Model selection based on AICc for </w:t>
      </w:r>
      <w:r w:rsidRPr="007E6FC1">
        <w:rPr>
          <w:rFonts w:ascii="Calibri" w:hAnsi="Calibri"/>
          <w:b/>
          <w:color w:val="000000" w:themeColor="text1"/>
        </w:rPr>
        <w:t>Shannon Index</w:t>
      </w:r>
      <w:r w:rsidRPr="007E6FC1">
        <w:rPr>
          <w:rFonts w:ascii="Calibri" w:hAnsi="Calibri"/>
          <w:color w:val="000000" w:themeColor="text1"/>
        </w:rPr>
        <w:t>.</w:t>
      </w:r>
    </w:p>
    <w:tbl>
      <w:tblPr>
        <w:tblStyle w:val="TableGrid"/>
        <w:tblW w:w="567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70"/>
      </w:tblGrid>
      <w:tr w:rsidR="00671D97" w:rsidRPr="007E6FC1" w14:paraId="24FFCEC3" w14:textId="77777777" w:rsidTr="00671D97">
        <w:trPr>
          <w:trHeight w:val="282"/>
        </w:trPr>
        <w:tc>
          <w:tcPr>
            <w:tcW w:w="5670" w:type="dxa"/>
          </w:tcPr>
          <w:p w14:paraId="2D4C56E9" w14:textId="74EB81AD" w:rsidR="00671D97" w:rsidRPr="007E6FC1" w:rsidRDefault="00671D97" w:rsidP="00AA6FBA">
            <w:pPr>
              <w:ind w:right="-1539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Shannon ~ Number of sires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er brood 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*Female ag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71D97" w:rsidRPr="007E6FC1" w14:paraId="3309BA92" w14:textId="77777777" w:rsidTr="00671D97">
        <w:trPr>
          <w:trHeight w:val="303"/>
        </w:trPr>
        <w:tc>
          <w:tcPr>
            <w:tcW w:w="5670" w:type="dxa"/>
          </w:tcPr>
          <w:p w14:paraId="04ABCB29" w14:textId="7EC8F33F" w:rsidR="00671D97" w:rsidRPr="007E6FC1" w:rsidRDefault="00671D97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2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Shannon ~ Number of sires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er brood 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+Female ag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671D97" w:rsidRPr="007E6FC1" w14:paraId="56432CF4" w14:textId="77777777" w:rsidTr="00671D97">
        <w:trPr>
          <w:trHeight w:val="282"/>
        </w:trPr>
        <w:tc>
          <w:tcPr>
            <w:tcW w:w="5670" w:type="dxa"/>
          </w:tcPr>
          <w:p w14:paraId="1747471D" w14:textId="69A27BF3" w:rsidR="00671D97" w:rsidRPr="007E6FC1" w:rsidRDefault="00671D97" w:rsidP="008E03D2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3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Shannon ~ Female ag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71D97" w:rsidRPr="007E6FC1" w14:paraId="61FF3D82" w14:textId="77777777" w:rsidTr="00671D97">
        <w:trPr>
          <w:trHeight w:val="282"/>
        </w:trPr>
        <w:tc>
          <w:tcPr>
            <w:tcW w:w="5670" w:type="dxa"/>
          </w:tcPr>
          <w:p w14:paraId="6A206461" w14:textId="08F8C3E2" w:rsidR="00671D97" w:rsidRPr="007E6FC1" w:rsidRDefault="00671D97" w:rsidP="00AA6FB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4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Shannon ~ Number of sires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per brood)</w:t>
            </w:r>
          </w:p>
        </w:tc>
      </w:tr>
      <w:tr w:rsidR="00671D97" w:rsidRPr="007E6FC1" w14:paraId="4E4E4163" w14:textId="77777777" w:rsidTr="00671D97">
        <w:trPr>
          <w:trHeight w:val="282"/>
        </w:trPr>
        <w:tc>
          <w:tcPr>
            <w:tcW w:w="5670" w:type="dxa"/>
          </w:tcPr>
          <w:p w14:paraId="17E78E67" w14:textId="7297585F" w:rsidR="00671D97" w:rsidRPr="007E6FC1" w:rsidRDefault="00671D97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5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Shannon ~ 1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2B2F4623" w14:textId="77777777" w:rsidR="000820E5" w:rsidRPr="007E6FC1" w:rsidRDefault="000820E5" w:rsidP="000820E5">
      <w:pPr>
        <w:rPr>
          <w:rFonts w:ascii="Calibri" w:hAnsi="Calibri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4"/>
        <w:gridCol w:w="341"/>
        <w:gridCol w:w="925"/>
        <w:gridCol w:w="1282"/>
        <w:gridCol w:w="939"/>
        <w:gridCol w:w="1019"/>
        <w:gridCol w:w="990"/>
      </w:tblGrid>
      <w:tr w:rsidR="000820E5" w:rsidRPr="007E6FC1" w14:paraId="21CBE824" w14:textId="77777777" w:rsidTr="003D0AA4">
        <w:tc>
          <w:tcPr>
            <w:tcW w:w="1344" w:type="dxa"/>
          </w:tcPr>
          <w:p w14:paraId="4FA27804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341" w:type="dxa"/>
          </w:tcPr>
          <w:p w14:paraId="26E32059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925" w:type="dxa"/>
          </w:tcPr>
          <w:p w14:paraId="725CC993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AICc</w:t>
            </w:r>
          </w:p>
        </w:tc>
        <w:tc>
          <w:tcPr>
            <w:tcW w:w="1282" w:type="dxa"/>
          </w:tcPr>
          <w:p w14:paraId="6CAE0509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Delta_AICc</w:t>
            </w:r>
          </w:p>
        </w:tc>
        <w:tc>
          <w:tcPr>
            <w:tcW w:w="939" w:type="dxa"/>
          </w:tcPr>
          <w:p w14:paraId="6B041531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AICcWt</w:t>
            </w:r>
          </w:p>
        </w:tc>
        <w:tc>
          <w:tcPr>
            <w:tcW w:w="1019" w:type="dxa"/>
          </w:tcPr>
          <w:p w14:paraId="16ADDA6F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Cum.Wt</w:t>
            </w:r>
          </w:p>
        </w:tc>
        <w:tc>
          <w:tcPr>
            <w:tcW w:w="990" w:type="dxa"/>
          </w:tcPr>
          <w:p w14:paraId="26A1A1E0" w14:textId="77777777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LL</w:t>
            </w:r>
          </w:p>
        </w:tc>
      </w:tr>
      <w:tr w:rsidR="000820E5" w:rsidRPr="007E6FC1" w14:paraId="06F85138" w14:textId="77777777" w:rsidTr="003D0AA4">
        <w:tc>
          <w:tcPr>
            <w:tcW w:w="1344" w:type="dxa"/>
            <w:shd w:val="clear" w:color="auto" w:fill="auto"/>
          </w:tcPr>
          <w:p w14:paraId="269577C9" w14:textId="1396307E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74473D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341" w:type="dxa"/>
            <w:shd w:val="clear" w:color="auto" w:fill="auto"/>
          </w:tcPr>
          <w:p w14:paraId="4F21112B" w14:textId="55278D7B" w:rsidR="000820E5" w:rsidRPr="007E6FC1" w:rsidRDefault="0074473D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25" w:type="dxa"/>
            <w:shd w:val="clear" w:color="auto" w:fill="auto"/>
          </w:tcPr>
          <w:p w14:paraId="429C6C79" w14:textId="2A8538C0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240.76</w:t>
            </w:r>
          </w:p>
        </w:tc>
        <w:tc>
          <w:tcPr>
            <w:tcW w:w="1282" w:type="dxa"/>
            <w:shd w:val="clear" w:color="auto" w:fill="auto"/>
          </w:tcPr>
          <w:p w14:paraId="05FA2D3C" w14:textId="77777777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39" w:type="dxa"/>
            <w:shd w:val="clear" w:color="auto" w:fill="auto"/>
          </w:tcPr>
          <w:p w14:paraId="69A61104" w14:textId="6B1E8EB5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1019" w:type="dxa"/>
            <w:shd w:val="clear" w:color="auto" w:fill="auto"/>
          </w:tcPr>
          <w:p w14:paraId="22E7A577" w14:textId="1F731C66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990" w:type="dxa"/>
            <w:shd w:val="clear" w:color="auto" w:fill="auto"/>
          </w:tcPr>
          <w:p w14:paraId="2BC385FF" w14:textId="35AC44E0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117.20</w:t>
            </w:r>
          </w:p>
        </w:tc>
      </w:tr>
      <w:tr w:rsidR="000820E5" w:rsidRPr="007E6FC1" w14:paraId="5370A1E9" w14:textId="77777777" w:rsidTr="003D0AA4">
        <w:tc>
          <w:tcPr>
            <w:tcW w:w="1344" w:type="dxa"/>
            <w:shd w:val="clear" w:color="auto" w:fill="auto"/>
          </w:tcPr>
          <w:p w14:paraId="7F50930D" w14:textId="32B80C4D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74473D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341" w:type="dxa"/>
            <w:shd w:val="clear" w:color="auto" w:fill="auto"/>
          </w:tcPr>
          <w:p w14:paraId="51266563" w14:textId="16431959" w:rsidR="000820E5" w:rsidRPr="007E6FC1" w:rsidRDefault="004F31D2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25" w:type="dxa"/>
            <w:shd w:val="clear" w:color="auto" w:fill="auto"/>
          </w:tcPr>
          <w:p w14:paraId="490C76FB" w14:textId="431417E9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243.24</w:t>
            </w:r>
          </w:p>
        </w:tc>
        <w:tc>
          <w:tcPr>
            <w:tcW w:w="1282" w:type="dxa"/>
            <w:shd w:val="clear" w:color="auto" w:fill="auto"/>
          </w:tcPr>
          <w:p w14:paraId="7E3D6A39" w14:textId="046E3B99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2.48</w:t>
            </w:r>
          </w:p>
        </w:tc>
        <w:tc>
          <w:tcPr>
            <w:tcW w:w="939" w:type="dxa"/>
            <w:shd w:val="clear" w:color="auto" w:fill="auto"/>
          </w:tcPr>
          <w:p w14:paraId="15211441" w14:textId="25A0F592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21</w:t>
            </w:r>
          </w:p>
        </w:tc>
        <w:tc>
          <w:tcPr>
            <w:tcW w:w="1019" w:type="dxa"/>
            <w:shd w:val="clear" w:color="auto" w:fill="auto"/>
          </w:tcPr>
          <w:p w14:paraId="3112CBB8" w14:textId="0DF60290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990" w:type="dxa"/>
            <w:shd w:val="clear" w:color="auto" w:fill="auto"/>
          </w:tcPr>
          <w:p w14:paraId="391E1DF9" w14:textId="5CEF8D64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119.53</w:t>
            </w:r>
          </w:p>
        </w:tc>
      </w:tr>
      <w:tr w:rsidR="000820E5" w:rsidRPr="007E6FC1" w14:paraId="747245FE" w14:textId="77777777" w:rsidTr="003D0AA4">
        <w:tc>
          <w:tcPr>
            <w:tcW w:w="1344" w:type="dxa"/>
            <w:shd w:val="clear" w:color="auto" w:fill="auto"/>
          </w:tcPr>
          <w:p w14:paraId="23005A49" w14:textId="539A5129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74473D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14:paraId="5F9478E9" w14:textId="69B25A2A" w:rsidR="000820E5" w:rsidRPr="007E6FC1" w:rsidRDefault="0074473D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25" w:type="dxa"/>
            <w:shd w:val="clear" w:color="auto" w:fill="auto"/>
          </w:tcPr>
          <w:p w14:paraId="5DEF6D0B" w14:textId="3FB28401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245.88</w:t>
            </w:r>
          </w:p>
        </w:tc>
        <w:tc>
          <w:tcPr>
            <w:tcW w:w="1282" w:type="dxa"/>
            <w:shd w:val="clear" w:color="auto" w:fill="auto"/>
          </w:tcPr>
          <w:p w14:paraId="45371623" w14:textId="3DCBAF9F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5.12</w:t>
            </w:r>
          </w:p>
        </w:tc>
        <w:tc>
          <w:tcPr>
            <w:tcW w:w="939" w:type="dxa"/>
            <w:shd w:val="clear" w:color="auto" w:fill="auto"/>
          </w:tcPr>
          <w:p w14:paraId="6D592011" w14:textId="39133B03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06</w:t>
            </w:r>
          </w:p>
        </w:tc>
        <w:tc>
          <w:tcPr>
            <w:tcW w:w="1019" w:type="dxa"/>
            <w:shd w:val="clear" w:color="auto" w:fill="auto"/>
          </w:tcPr>
          <w:p w14:paraId="0F3026D6" w14:textId="77C6AF22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990" w:type="dxa"/>
            <w:shd w:val="clear" w:color="auto" w:fill="auto"/>
          </w:tcPr>
          <w:p w14:paraId="454EA08E" w14:textId="46CDF787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116.28</w:t>
            </w:r>
          </w:p>
        </w:tc>
      </w:tr>
      <w:tr w:rsidR="000820E5" w:rsidRPr="007E6FC1" w14:paraId="4C3943AB" w14:textId="77777777" w:rsidTr="003D0AA4">
        <w:tc>
          <w:tcPr>
            <w:tcW w:w="1344" w:type="dxa"/>
            <w:shd w:val="clear" w:color="auto" w:fill="auto"/>
          </w:tcPr>
          <w:p w14:paraId="5EF41C61" w14:textId="7B348CAC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74473D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41" w:type="dxa"/>
            <w:shd w:val="clear" w:color="auto" w:fill="auto"/>
          </w:tcPr>
          <w:p w14:paraId="55F19FDC" w14:textId="1C58F994" w:rsidR="000820E5" w:rsidRPr="007E6FC1" w:rsidRDefault="0074473D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5" w:type="dxa"/>
            <w:shd w:val="clear" w:color="auto" w:fill="auto"/>
          </w:tcPr>
          <w:p w14:paraId="318EA6F8" w14:textId="4309C763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248.08</w:t>
            </w:r>
          </w:p>
        </w:tc>
        <w:tc>
          <w:tcPr>
            <w:tcW w:w="1282" w:type="dxa"/>
            <w:shd w:val="clear" w:color="auto" w:fill="auto"/>
          </w:tcPr>
          <w:p w14:paraId="48A84F16" w14:textId="3620EF23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7.31</w:t>
            </w:r>
          </w:p>
        </w:tc>
        <w:tc>
          <w:tcPr>
            <w:tcW w:w="939" w:type="dxa"/>
            <w:shd w:val="clear" w:color="auto" w:fill="auto"/>
          </w:tcPr>
          <w:p w14:paraId="7BEED468" w14:textId="0CAE9A40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9" w:type="dxa"/>
            <w:shd w:val="clear" w:color="auto" w:fill="auto"/>
          </w:tcPr>
          <w:p w14:paraId="14579CAF" w14:textId="77777777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0022A5A4" w14:textId="6B7497FC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118.58</w:t>
            </w:r>
          </w:p>
        </w:tc>
      </w:tr>
      <w:tr w:rsidR="000820E5" w:rsidRPr="007E6FC1" w14:paraId="52467F70" w14:textId="77777777" w:rsidTr="003D0AA4">
        <w:tc>
          <w:tcPr>
            <w:tcW w:w="1344" w:type="dxa"/>
            <w:shd w:val="clear" w:color="auto" w:fill="auto"/>
          </w:tcPr>
          <w:p w14:paraId="4BE5CEB7" w14:textId="4B9221E4" w:rsidR="000820E5" w:rsidRPr="007E6FC1" w:rsidRDefault="000820E5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74473D"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14:paraId="4A38114E" w14:textId="5F0B380F" w:rsidR="000820E5" w:rsidRPr="007E6FC1" w:rsidRDefault="0074473D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9</w:t>
            </w:r>
          </w:p>
        </w:tc>
        <w:tc>
          <w:tcPr>
            <w:tcW w:w="925" w:type="dxa"/>
            <w:shd w:val="clear" w:color="auto" w:fill="auto"/>
          </w:tcPr>
          <w:p w14:paraId="63FCBA78" w14:textId="4989CC0D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252.21</w:t>
            </w:r>
          </w:p>
        </w:tc>
        <w:tc>
          <w:tcPr>
            <w:tcW w:w="1282" w:type="dxa"/>
            <w:shd w:val="clear" w:color="auto" w:fill="auto"/>
          </w:tcPr>
          <w:p w14:paraId="718A8554" w14:textId="47109368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11.44</w:t>
            </w:r>
          </w:p>
        </w:tc>
        <w:tc>
          <w:tcPr>
            <w:tcW w:w="939" w:type="dxa"/>
            <w:shd w:val="clear" w:color="auto" w:fill="auto"/>
          </w:tcPr>
          <w:p w14:paraId="6A29CB65" w14:textId="77777777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19" w:type="dxa"/>
            <w:shd w:val="clear" w:color="auto" w:fill="auto"/>
          </w:tcPr>
          <w:p w14:paraId="606CC079" w14:textId="77777777" w:rsidR="000820E5" w:rsidRPr="007E6FC1" w:rsidRDefault="000820E5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4720D98B" w14:textId="7923C22E" w:rsidR="000820E5" w:rsidRPr="007E6FC1" w:rsidRDefault="00D40AA7" w:rsidP="003D0AA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115.63</w:t>
            </w:r>
          </w:p>
        </w:tc>
      </w:tr>
    </w:tbl>
    <w:p w14:paraId="7593D2A3" w14:textId="77777777" w:rsidR="000820E5" w:rsidRPr="007E6FC1" w:rsidRDefault="000820E5" w:rsidP="000820E5">
      <w:pPr>
        <w:rPr>
          <w:rFonts w:ascii="Calibri" w:hAnsi="Calibri"/>
          <w:color w:val="000000" w:themeColor="text1"/>
        </w:rPr>
      </w:pPr>
    </w:p>
    <w:p w14:paraId="4304A715" w14:textId="77777777" w:rsidR="000820E5" w:rsidRPr="007E6FC1" w:rsidRDefault="000820E5" w:rsidP="000820E5">
      <w:pPr>
        <w:outlineLvl w:val="0"/>
        <w:rPr>
          <w:rFonts w:ascii="Calibri" w:hAnsi="Calibri"/>
          <w:color w:val="000000" w:themeColor="text1"/>
        </w:rPr>
      </w:pPr>
      <w:r w:rsidRPr="007E6FC1">
        <w:rPr>
          <w:rFonts w:ascii="Calibri" w:hAnsi="Calibri"/>
          <w:color w:val="000000" w:themeColor="text1"/>
        </w:rPr>
        <w:t xml:space="preserve">(C) Model selection based on AICc for </w:t>
      </w:r>
      <w:r w:rsidRPr="007E6FC1">
        <w:rPr>
          <w:rFonts w:ascii="Calibri" w:hAnsi="Calibri"/>
          <w:b/>
          <w:color w:val="000000" w:themeColor="text1"/>
        </w:rPr>
        <w:t>Faith’s Phylogenetic Distance</w:t>
      </w:r>
      <w:r w:rsidRPr="007E6FC1">
        <w:rPr>
          <w:rFonts w:ascii="Calibri" w:hAnsi="Calibri"/>
          <w:color w:val="000000" w:themeColor="text1"/>
        </w:rPr>
        <w:t>.</w:t>
      </w:r>
    </w:p>
    <w:tbl>
      <w:tblPr>
        <w:tblStyle w:val="TableGrid"/>
        <w:tblW w:w="54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400"/>
      </w:tblGrid>
      <w:tr w:rsidR="00671D97" w:rsidRPr="007E6FC1" w14:paraId="250B8661" w14:textId="77777777" w:rsidTr="00671D97">
        <w:trPr>
          <w:trHeight w:val="282"/>
        </w:trPr>
        <w:tc>
          <w:tcPr>
            <w:tcW w:w="5400" w:type="dxa"/>
          </w:tcPr>
          <w:p w14:paraId="248AB1D0" w14:textId="0830ACF9" w:rsidR="00671D97" w:rsidRPr="007E6FC1" w:rsidRDefault="00671D97" w:rsidP="002D4BE2">
            <w:pPr>
              <w:ind w:right="-729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1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Faith’s ~ Number of sires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per brood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*Female ag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71D97" w:rsidRPr="007E6FC1" w14:paraId="01E7ECD3" w14:textId="77777777" w:rsidTr="00671D97">
        <w:trPr>
          <w:trHeight w:val="303"/>
        </w:trPr>
        <w:tc>
          <w:tcPr>
            <w:tcW w:w="5400" w:type="dxa"/>
          </w:tcPr>
          <w:p w14:paraId="462F03E4" w14:textId="06FD3A2F" w:rsidR="00671D97" w:rsidRPr="007E6FC1" w:rsidRDefault="00671D97" w:rsidP="00D978A1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2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Faith’s ~ Number of sires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er brood 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+Female ag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671D97" w:rsidRPr="007E6FC1" w14:paraId="50C38BFD" w14:textId="77777777" w:rsidTr="00671D97">
        <w:trPr>
          <w:trHeight w:val="282"/>
        </w:trPr>
        <w:tc>
          <w:tcPr>
            <w:tcW w:w="5400" w:type="dxa"/>
          </w:tcPr>
          <w:p w14:paraId="39750D4E" w14:textId="4E7034B9" w:rsidR="00671D97" w:rsidRPr="007E6FC1" w:rsidRDefault="00671D97" w:rsidP="003D0AA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3  =</w:t>
            </w:r>
            <w:proofErr w:type="gramEnd"/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Faith’s ~ Female ag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671D97" w:rsidRPr="007E6FC1" w14:paraId="58A793E8" w14:textId="77777777" w:rsidTr="00671D97">
        <w:trPr>
          <w:trHeight w:val="282"/>
        </w:trPr>
        <w:tc>
          <w:tcPr>
            <w:tcW w:w="5400" w:type="dxa"/>
          </w:tcPr>
          <w:p w14:paraId="78DE504F" w14:textId="628DE269" w:rsidR="00671D97" w:rsidRPr="007E6FC1" w:rsidRDefault="00671D97" w:rsidP="00D978A1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sz w:val="22"/>
                <w:szCs w:val="22"/>
              </w:rPr>
              <w:t>4  =</w:t>
            </w:r>
            <w:proofErr w:type="gramEnd"/>
            <w:r w:rsidRPr="007E6FC1">
              <w:rPr>
                <w:rFonts w:ascii="Calibri" w:hAnsi="Calibri"/>
                <w:sz w:val="22"/>
                <w:szCs w:val="22"/>
              </w:rPr>
              <w:t xml:space="preserve"> lm(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r w:rsidRPr="007E6FC1">
              <w:rPr>
                <w:rFonts w:ascii="Calibri" w:hAnsi="Calibri"/>
                <w:sz w:val="22"/>
                <w:szCs w:val="22"/>
              </w:rPr>
              <w:t xml:space="preserve"> ~ Number of sires</w:t>
            </w:r>
            <w:r>
              <w:rPr>
                <w:rFonts w:ascii="Calibri" w:hAnsi="Calibri"/>
                <w:sz w:val="22"/>
                <w:szCs w:val="22"/>
              </w:rPr>
              <w:t xml:space="preserve"> per brood)</w:t>
            </w:r>
          </w:p>
        </w:tc>
      </w:tr>
      <w:tr w:rsidR="00671D97" w:rsidRPr="007E6FC1" w14:paraId="4E3E5F06" w14:textId="77777777" w:rsidTr="00671D97">
        <w:trPr>
          <w:trHeight w:val="282"/>
        </w:trPr>
        <w:tc>
          <w:tcPr>
            <w:tcW w:w="5400" w:type="dxa"/>
          </w:tcPr>
          <w:p w14:paraId="2FE21DEC" w14:textId="00CA287A" w:rsidR="00671D97" w:rsidRPr="007E6FC1" w:rsidRDefault="00671D97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g</w:t>
            </w:r>
            <w:proofErr w:type="gramStart"/>
            <w:r w:rsidRPr="007E6FC1">
              <w:rPr>
                <w:rFonts w:ascii="Calibri" w:hAnsi="Calibri"/>
                <w:sz w:val="22"/>
                <w:szCs w:val="22"/>
              </w:rPr>
              <w:t>5  =</w:t>
            </w:r>
            <w:proofErr w:type="gramEnd"/>
            <w:r w:rsidRPr="007E6FC1">
              <w:rPr>
                <w:rFonts w:ascii="Calibri" w:hAnsi="Calibri"/>
                <w:sz w:val="22"/>
                <w:szCs w:val="22"/>
              </w:rPr>
              <w:t xml:space="preserve"> lm(</w:t>
            </w:r>
            <w:r w:rsidRPr="007E6FC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r w:rsidRPr="007E6FC1">
              <w:rPr>
                <w:rFonts w:ascii="Calibri" w:hAnsi="Calibri"/>
                <w:sz w:val="22"/>
                <w:szCs w:val="22"/>
              </w:rPr>
              <w:t xml:space="preserve"> ~ 1</w:t>
            </w:r>
            <w:r>
              <w:rPr>
                <w:rFonts w:ascii="Calibri" w:hAnsi="Calibri"/>
                <w:sz w:val="22"/>
                <w:szCs w:val="22"/>
              </w:rPr>
              <w:t>)</w:t>
            </w:r>
          </w:p>
        </w:tc>
      </w:tr>
    </w:tbl>
    <w:p w14:paraId="49D04052" w14:textId="77777777" w:rsidR="000820E5" w:rsidRPr="007E6FC1" w:rsidRDefault="000820E5" w:rsidP="000820E5">
      <w:pPr>
        <w:rPr>
          <w:rFonts w:ascii="Calibri" w:hAnsi="Calibr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465"/>
        <w:gridCol w:w="341"/>
        <w:gridCol w:w="894"/>
        <w:gridCol w:w="1282"/>
        <w:gridCol w:w="939"/>
        <w:gridCol w:w="1017"/>
        <w:gridCol w:w="992"/>
      </w:tblGrid>
      <w:tr w:rsidR="000820E5" w:rsidRPr="007E6FC1" w14:paraId="108A220E" w14:textId="77777777" w:rsidTr="003D0AA4">
        <w:tc>
          <w:tcPr>
            <w:tcW w:w="1465" w:type="dxa"/>
          </w:tcPr>
          <w:p w14:paraId="55406D25" w14:textId="77777777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Model</w:t>
            </w:r>
          </w:p>
        </w:tc>
        <w:tc>
          <w:tcPr>
            <w:tcW w:w="341" w:type="dxa"/>
          </w:tcPr>
          <w:p w14:paraId="23A7F8BD" w14:textId="77777777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K</w:t>
            </w:r>
          </w:p>
        </w:tc>
        <w:tc>
          <w:tcPr>
            <w:tcW w:w="894" w:type="dxa"/>
          </w:tcPr>
          <w:p w14:paraId="7DFE2B65" w14:textId="77777777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AICc</w:t>
            </w:r>
          </w:p>
        </w:tc>
        <w:tc>
          <w:tcPr>
            <w:tcW w:w="1282" w:type="dxa"/>
          </w:tcPr>
          <w:p w14:paraId="1AD3BF80" w14:textId="77777777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Delta_AICc</w:t>
            </w:r>
          </w:p>
        </w:tc>
        <w:tc>
          <w:tcPr>
            <w:tcW w:w="939" w:type="dxa"/>
          </w:tcPr>
          <w:p w14:paraId="48664414" w14:textId="77777777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AICcWt</w:t>
            </w:r>
          </w:p>
        </w:tc>
        <w:tc>
          <w:tcPr>
            <w:tcW w:w="1017" w:type="dxa"/>
          </w:tcPr>
          <w:p w14:paraId="164E7E0C" w14:textId="77777777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Cum.Wt</w:t>
            </w:r>
          </w:p>
        </w:tc>
        <w:tc>
          <w:tcPr>
            <w:tcW w:w="992" w:type="dxa"/>
          </w:tcPr>
          <w:p w14:paraId="5C465079" w14:textId="77777777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LL</w:t>
            </w:r>
          </w:p>
        </w:tc>
      </w:tr>
      <w:tr w:rsidR="000820E5" w:rsidRPr="007E6FC1" w14:paraId="6723C10B" w14:textId="77777777" w:rsidTr="003D0AA4">
        <w:tc>
          <w:tcPr>
            <w:tcW w:w="1465" w:type="dxa"/>
            <w:shd w:val="clear" w:color="auto" w:fill="auto"/>
          </w:tcPr>
          <w:p w14:paraId="1E491C60" w14:textId="22C06B59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g</w:t>
            </w:r>
            <w:r w:rsidR="0007084E" w:rsidRPr="007E6FC1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341" w:type="dxa"/>
            <w:shd w:val="clear" w:color="auto" w:fill="auto"/>
          </w:tcPr>
          <w:p w14:paraId="75D24592" w14:textId="07361CD3" w:rsidR="000820E5" w:rsidRPr="007E6FC1" w:rsidRDefault="0007084E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3</w:t>
            </w:r>
          </w:p>
        </w:tc>
        <w:tc>
          <w:tcPr>
            <w:tcW w:w="894" w:type="dxa"/>
            <w:shd w:val="clear" w:color="auto" w:fill="auto"/>
          </w:tcPr>
          <w:p w14:paraId="1EC3E2CF" w14:textId="44F90BA0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54.53</w:t>
            </w:r>
          </w:p>
        </w:tc>
        <w:tc>
          <w:tcPr>
            <w:tcW w:w="1282" w:type="dxa"/>
            <w:shd w:val="clear" w:color="auto" w:fill="auto"/>
          </w:tcPr>
          <w:p w14:paraId="5BE0E0E9" w14:textId="77777777" w:rsidR="000820E5" w:rsidRPr="007E6FC1" w:rsidRDefault="000820E5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0.00</w:t>
            </w:r>
          </w:p>
        </w:tc>
        <w:tc>
          <w:tcPr>
            <w:tcW w:w="939" w:type="dxa"/>
            <w:shd w:val="clear" w:color="auto" w:fill="auto"/>
          </w:tcPr>
          <w:p w14:paraId="5D212FF2" w14:textId="0F52B207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1</w:t>
            </w:r>
          </w:p>
        </w:tc>
        <w:tc>
          <w:tcPr>
            <w:tcW w:w="1017" w:type="dxa"/>
            <w:shd w:val="clear" w:color="auto" w:fill="auto"/>
          </w:tcPr>
          <w:p w14:paraId="5D3946EE" w14:textId="5684F3ED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71</w:t>
            </w:r>
          </w:p>
        </w:tc>
        <w:tc>
          <w:tcPr>
            <w:tcW w:w="992" w:type="dxa"/>
            <w:shd w:val="clear" w:color="auto" w:fill="auto"/>
          </w:tcPr>
          <w:p w14:paraId="79630780" w14:textId="39F52E32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24.08</w:t>
            </w:r>
          </w:p>
        </w:tc>
      </w:tr>
      <w:tr w:rsidR="000820E5" w:rsidRPr="007E6FC1" w14:paraId="74533B4E" w14:textId="77777777" w:rsidTr="003D0AA4">
        <w:tc>
          <w:tcPr>
            <w:tcW w:w="1465" w:type="dxa"/>
            <w:shd w:val="clear" w:color="auto" w:fill="auto"/>
          </w:tcPr>
          <w:p w14:paraId="61B1B376" w14:textId="0027494D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g</w:t>
            </w:r>
            <w:r w:rsidR="0007084E" w:rsidRPr="007E6FC1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341" w:type="dxa"/>
            <w:shd w:val="clear" w:color="auto" w:fill="auto"/>
          </w:tcPr>
          <w:p w14:paraId="793EA85B" w14:textId="11DD838F" w:rsidR="000820E5" w:rsidRPr="007E6FC1" w:rsidRDefault="00610E77" w:rsidP="003D0AA4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894" w:type="dxa"/>
            <w:shd w:val="clear" w:color="auto" w:fill="auto"/>
          </w:tcPr>
          <w:p w14:paraId="73CD99E0" w14:textId="1FCA3795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56.88</w:t>
            </w:r>
          </w:p>
        </w:tc>
        <w:tc>
          <w:tcPr>
            <w:tcW w:w="1282" w:type="dxa"/>
            <w:shd w:val="clear" w:color="auto" w:fill="auto"/>
          </w:tcPr>
          <w:p w14:paraId="31951917" w14:textId="030B1E47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2.35</w:t>
            </w:r>
          </w:p>
        </w:tc>
        <w:tc>
          <w:tcPr>
            <w:tcW w:w="939" w:type="dxa"/>
            <w:shd w:val="clear" w:color="auto" w:fill="auto"/>
          </w:tcPr>
          <w:p w14:paraId="3FF064CB" w14:textId="5D75A58A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22</w:t>
            </w:r>
          </w:p>
        </w:tc>
        <w:tc>
          <w:tcPr>
            <w:tcW w:w="1017" w:type="dxa"/>
            <w:shd w:val="clear" w:color="auto" w:fill="auto"/>
          </w:tcPr>
          <w:p w14:paraId="045786A2" w14:textId="5866BB71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3</w:t>
            </w:r>
          </w:p>
        </w:tc>
        <w:tc>
          <w:tcPr>
            <w:tcW w:w="992" w:type="dxa"/>
            <w:shd w:val="clear" w:color="auto" w:fill="auto"/>
          </w:tcPr>
          <w:p w14:paraId="2CD4A1E3" w14:textId="44DC4B55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26.35</w:t>
            </w:r>
          </w:p>
        </w:tc>
      </w:tr>
      <w:tr w:rsidR="000820E5" w:rsidRPr="007E6FC1" w14:paraId="010223B4" w14:textId="77777777" w:rsidTr="003D0AA4">
        <w:tc>
          <w:tcPr>
            <w:tcW w:w="1465" w:type="dxa"/>
            <w:shd w:val="clear" w:color="auto" w:fill="auto"/>
          </w:tcPr>
          <w:p w14:paraId="3817283B" w14:textId="79A634CB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g</w:t>
            </w:r>
            <w:r w:rsidR="0007084E" w:rsidRPr="007E6FC1">
              <w:rPr>
                <w:rFonts w:ascii="Calibri" w:hAnsi="Calibri"/>
                <w:sz w:val="22"/>
                <w:szCs w:val="22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14:paraId="6B6F33E0" w14:textId="382CF70A" w:rsidR="000820E5" w:rsidRPr="007E6FC1" w:rsidRDefault="0007084E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6</w:t>
            </w:r>
          </w:p>
        </w:tc>
        <w:tc>
          <w:tcPr>
            <w:tcW w:w="894" w:type="dxa"/>
            <w:shd w:val="clear" w:color="auto" w:fill="auto"/>
          </w:tcPr>
          <w:p w14:paraId="24260D6A" w14:textId="7DE4188A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59.79</w:t>
            </w:r>
          </w:p>
        </w:tc>
        <w:tc>
          <w:tcPr>
            <w:tcW w:w="1282" w:type="dxa"/>
            <w:shd w:val="clear" w:color="auto" w:fill="auto"/>
          </w:tcPr>
          <w:p w14:paraId="62DD6ADB" w14:textId="22A84202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5.26</w:t>
            </w:r>
          </w:p>
        </w:tc>
        <w:tc>
          <w:tcPr>
            <w:tcW w:w="939" w:type="dxa"/>
            <w:shd w:val="clear" w:color="auto" w:fill="auto"/>
          </w:tcPr>
          <w:p w14:paraId="63593B1C" w14:textId="6DB76833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5</w:t>
            </w:r>
          </w:p>
        </w:tc>
        <w:tc>
          <w:tcPr>
            <w:tcW w:w="1017" w:type="dxa"/>
            <w:shd w:val="clear" w:color="auto" w:fill="auto"/>
          </w:tcPr>
          <w:p w14:paraId="713D7C0F" w14:textId="3AB9B611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98</w:t>
            </w:r>
          </w:p>
        </w:tc>
        <w:tc>
          <w:tcPr>
            <w:tcW w:w="992" w:type="dxa"/>
            <w:shd w:val="clear" w:color="auto" w:fill="auto"/>
          </w:tcPr>
          <w:p w14:paraId="5ECD31F3" w14:textId="372092BB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23.24</w:t>
            </w:r>
          </w:p>
        </w:tc>
      </w:tr>
      <w:tr w:rsidR="000820E5" w:rsidRPr="007E6FC1" w14:paraId="435372EA" w14:textId="77777777" w:rsidTr="003D0AA4">
        <w:tc>
          <w:tcPr>
            <w:tcW w:w="1465" w:type="dxa"/>
            <w:shd w:val="clear" w:color="auto" w:fill="auto"/>
          </w:tcPr>
          <w:p w14:paraId="4A205D7F" w14:textId="56D314B7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g</w:t>
            </w:r>
            <w:r w:rsidR="0007084E" w:rsidRPr="007E6FC1">
              <w:rPr>
                <w:rFonts w:ascii="Calibri" w:hAnsi="Calibri"/>
                <w:sz w:val="22"/>
                <w:szCs w:val="22"/>
              </w:rPr>
              <w:t>4</w:t>
            </w:r>
          </w:p>
        </w:tc>
        <w:tc>
          <w:tcPr>
            <w:tcW w:w="341" w:type="dxa"/>
            <w:shd w:val="clear" w:color="auto" w:fill="auto"/>
          </w:tcPr>
          <w:p w14:paraId="56AFB850" w14:textId="24E9D203" w:rsidR="000820E5" w:rsidRPr="007E6FC1" w:rsidRDefault="0007084E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5</w:t>
            </w:r>
          </w:p>
        </w:tc>
        <w:tc>
          <w:tcPr>
            <w:tcW w:w="894" w:type="dxa"/>
            <w:shd w:val="clear" w:color="auto" w:fill="auto"/>
          </w:tcPr>
          <w:p w14:paraId="2E3EBEF0" w14:textId="55FC2AF9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1.92</w:t>
            </w:r>
          </w:p>
        </w:tc>
        <w:tc>
          <w:tcPr>
            <w:tcW w:w="1282" w:type="dxa"/>
            <w:shd w:val="clear" w:color="auto" w:fill="auto"/>
          </w:tcPr>
          <w:p w14:paraId="382FC9EA" w14:textId="5DC838DF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7.39</w:t>
            </w:r>
          </w:p>
        </w:tc>
        <w:tc>
          <w:tcPr>
            <w:tcW w:w="939" w:type="dxa"/>
            <w:shd w:val="clear" w:color="auto" w:fill="auto"/>
          </w:tcPr>
          <w:p w14:paraId="1C61EFD9" w14:textId="5C4079DB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0.02</w:t>
            </w:r>
          </w:p>
        </w:tc>
        <w:tc>
          <w:tcPr>
            <w:tcW w:w="1017" w:type="dxa"/>
            <w:shd w:val="clear" w:color="auto" w:fill="auto"/>
          </w:tcPr>
          <w:p w14:paraId="743B2980" w14:textId="77777777" w:rsidR="000820E5" w:rsidRPr="007E6FC1" w:rsidRDefault="000820E5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1CB41341" w14:textId="7EEA98CA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25.50</w:t>
            </w:r>
          </w:p>
        </w:tc>
      </w:tr>
      <w:tr w:rsidR="000820E5" w:rsidRPr="007E6FC1" w14:paraId="5B17316B" w14:textId="77777777" w:rsidTr="003D0AA4">
        <w:tc>
          <w:tcPr>
            <w:tcW w:w="1465" w:type="dxa"/>
            <w:shd w:val="clear" w:color="auto" w:fill="auto"/>
          </w:tcPr>
          <w:p w14:paraId="736C4DBA" w14:textId="35B18C6B" w:rsidR="000820E5" w:rsidRPr="007E6FC1" w:rsidRDefault="000820E5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g</w:t>
            </w:r>
            <w:r w:rsidR="0007084E" w:rsidRPr="007E6FC1">
              <w:rPr>
                <w:rFonts w:ascii="Calibri" w:hAnsi="Calibri"/>
                <w:sz w:val="22"/>
                <w:szCs w:val="22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14:paraId="1CEEC6CB" w14:textId="315D409A" w:rsidR="000820E5" w:rsidRPr="007E6FC1" w:rsidRDefault="0007084E" w:rsidP="003D0AA4">
            <w:pPr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9</w:t>
            </w:r>
          </w:p>
        </w:tc>
        <w:tc>
          <w:tcPr>
            <w:tcW w:w="894" w:type="dxa"/>
            <w:shd w:val="clear" w:color="auto" w:fill="auto"/>
          </w:tcPr>
          <w:p w14:paraId="0F4D14B8" w14:textId="1294F5BB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467.11</w:t>
            </w:r>
          </w:p>
        </w:tc>
        <w:tc>
          <w:tcPr>
            <w:tcW w:w="1282" w:type="dxa"/>
            <w:shd w:val="clear" w:color="auto" w:fill="auto"/>
          </w:tcPr>
          <w:p w14:paraId="1B208873" w14:textId="15855F33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12.58</w:t>
            </w:r>
          </w:p>
        </w:tc>
        <w:tc>
          <w:tcPr>
            <w:tcW w:w="939" w:type="dxa"/>
            <w:shd w:val="clear" w:color="auto" w:fill="auto"/>
          </w:tcPr>
          <w:p w14:paraId="4A1F60B2" w14:textId="77777777" w:rsidR="000820E5" w:rsidRPr="007E6FC1" w:rsidRDefault="000820E5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0.00</w:t>
            </w:r>
          </w:p>
        </w:tc>
        <w:tc>
          <w:tcPr>
            <w:tcW w:w="1017" w:type="dxa"/>
            <w:shd w:val="clear" w:color="auto" w:fill="auto"/>
          </w:tcPr>
          <w:p w14:paraId="30CD59FE" w14:textId="77777777" w:rsidR="000820E5" w:rsidRPr="007E6FC1" w:rsidRDefault="000820E5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 w:rsidRPr="007E6FC1">
              <w:rPr>
                <w:rFonts w:ascii="Calibri" w:hAnsi="Calibri"/>
                <w:sz w:val="22"/>
                <w:szCs w:val="22"/>
              </w:rPr>
              <w:t>1.00</w:t>
            </w:r>
          </w:p>
        </w:tc>
        <w:tc>
          <w:tcPr>
            <w:tcW w:w="992" w:type="dxa"/>
            <w:shd w:val="clear" w:color="auto" w:fill="auto"/>
          </w:tcPr>
          <w:p w14:paraId="51022A22" w14:textId="15032AF3" w:rsidR="000820E5" w:rsidRPr="007E6FC1" w:rsidRDefault="009A5674" w:rsidP="003D0AA4">
            <w:pPr>
              <w:jc w:val="right"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-223.08</w:t>
            </w:r>
          </w:p>
        </w:tc>
      </w:tr>
    </w:tbl>
    <w:p w14:paraId="63387609" w14:textId="4AE7C9DA" w:rsidR="001343AF" w:rsidRPr="007E6FC1" w:rsidRDefault="001343AF" w:rsidP="001343AF">
      <w:pPr>
        <w:rPr>
          <w:rFonts w:ascii="Calibri" w:hAnsi="Calibri" w:cs="Arial"/>
        </w:rPr>
      </w:pPr>
      <w:r w:rsidRPr="007E6FC1">
        <w:rPr>
          <w:rFonts w:ascii="Calibri" w:hAnsi="Calibri" w:cs="Arial"/>
          <w:b/>
          <w:bCs/>
        </w:rPr>
        <w:lastRenderedPageBreak/>
        <w:t>Table S</w:t>
      </w:r>
      <w:r w:rsidR="001B5330" w:rsidRPr="007E6FC1">
        <w:rPr>
          <w:rFonts w:ascii="Calibri" w:hAnsi="Calibri" w:cs="Arial"/>
          <w:b/>
          <w:bCs/>
        </w:rPr>
        <w:t>4</w:t>
      </w:r>
      <w:r w:rsidRPr="007E6FC1">
        <w:rPr>
          <w:rFonts w:ascii="Calibri" w:hAnsi="Calibri" w:cs="Arial"/>
          <w:b/>
          <w:bCs/>
        </w:rPr>
        <w:t xml:space="preserve">. Model summaries for the top ranked models from each model set in Table S3. </w:t>
      </w:r>
      <w:r w:rsidRPr="007E6FC1">
        <w:rPr>
          <w:rFonts w:ascii="Calibri" w:hAnsi="Calibri" w:cs="Arial"/>
        </w:rPr>
        <w:t xml:space="preserve">The response variables are bolded in the </w:t>
      </w:r>
      <w:r w:rsidR="00D33DBA" w:rsidRPr="007E6FC1">
        <w:rPr>
          <w:rFonts w:ascii="Calibri" w:hAnsi="Calibri" w:cs="Arial"/>
        </w:rPr>
        <w:t>first</w:t>
      </w:r>
      <w:r w:rsidRPr="007E6FC1">
        <w:rPr>
          <w:rFonts w:ascii="Calibri" w:hAnsi="Calibri" w:cs="Arial"/>
        </w:rPr>
        <w:t xml:space="preserve"> column </w:t>
      </w:r>
      <w:r w:rsidR="00D33DBA" w:rsidRPr="007E6FC1">
        <w:rPr>
          <w:rFonts w:ascii="Calibri" w:hAnsi="Calibri" w:cs="Arial"/>
        </w:rPr>
        <w:t>and</w:t>
      </w:r>
      <w:r w:rsidRPr="007E6FC1">
        <w:rPr>
          <w:rFonts w:ascii="Calibri" w:hAnsi="Calibri" w:cs="Arial"/>
        </w:rPr>
        <w:t xml:space="preserve"> the independent covariates specified in the top-ranking model</w:t>
      </w:r>
      <w:r w:rsidR="00FA3F93">
        <w:rPr>
          <w:rFonts w:ascii="Calibri" w:hAnsi="Calibri" w:cs="Arial"/>
        </w:rPr>
        <w:t>(s)</w:t>
      </w:r>
      <w:r w:rsidR="00D33DBA" w:rsidRPr="007E6FC1">
        <w:rPr>
          <w:rFonts w:ascii="Calibri" w:hAnsi="Calibri" w:cs="Arial"/>
        </w:rPr>
        <w:t xml:space="preserve"> are in the second column</w:t>
      </w:r>
      <w:r w:rsidRPr="007E6FC1">
        <w:rPr>
          <w:rFonts w:ascii="Calibri" w:hAnsi="Calibri" w:cs="Arial"/>
        </w:rPr>
        <w:t>. The reference age group is ‘SY’, which describes first-time breeding females. We include all top model</w:t>
      </w:r>
      <w:r w:rsidR="00CC0664" w:rsidRPr="007E6FC1">
        <w:rPr>
          <w:rFonts w:ascii="Calibri" w:hAnsi="Calibri" w:cs="Arial"/>
        </w:rPr>
        <w:t xml:space="preserve"> summarie</w:t>
      </w:r>
      <w:r w:rsidRPr="007E6FC1">
        <w:rPr>
          <w:rFonts w:ascii="Calibri" w:hAnsi="Calibri" w:cs="Arial"/>
        </w:rPr>
        <w:t xml:space="preserve">s for which the delta AICc score is &lt; 2.0 and </w:t>
      </w:r>
      <w:r w:rsidR="00CC0664" w:rsidRPr="007E6FC1">
        <w:rPr>
          <w:rFonts w:ascii="Calibri" w:hAnsi="Calibri" w:cs="Arial"/>
        </w:rPr>
        <w:t>below</w:t>
      </w:r>
      <w:r w:rsidRPr="007E6FC1">
        <w:rPr>
          <w:rFonts w:ascii="Calibri" w:hAnsi="Calibri" w:cs="Arial"/>
        </w:rPr>
        <w:t xml:space="preserve"> the null model. The ‘Intercept’ is included as a covariate if the null model was ranked highest.</w:t>
      </w:r>
    </w:p>
    <w:p w14:paraId="57F8B0A0" w14:textId="77777777" w:rsidR="00B97AFA" w:rsidRPr="007E6FC1" w:rsidRDefault="00B97AFA" w:rsidP="001343AF">
      <w:pPr>
        <w:rPr>
          <w:rFonts w:ascii="Calibri" w:hAnsi="Calibri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320"/>
        <w:gridCol w:w="1350"/>
        <w:gridCol w:w="28"/>
        <w:gridCol w:w="1052"/>
        <w:gridCol w:w="1170"/>
        <w:gridCol w:w="1170"/>
      </w:tblGrid>
      <w:tr w:rsidR="00B97AFA" w:rsidRPr="007E6FC1" w14:paraId="577BE7B9" w14:textId="77777777" w:rsidTr="001C2A2C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152A37" w14:textId="2DF2995F" w:rsidR="001343AF" w:rsidRPr="007E6FC1" w:rsidRDefault="001343AF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7E6FC1">
              <w:rPr>
                <w:rFonts w:ascii="Calibri" w:hAnsi="Calibri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012585" w14:textId="065CC45F" w:rsidR="001343AF" w:rsidRPr="00AD55F5" w:rsidRDefault="00D33DBA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09393B" w14:textId="77777777" w:rsidR="001343AF" w:rsidRPr="00AD55F5" w:rsidRDefault="001343AF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E56513" w14:textId="77777777" w:rsidR="001343AF" w:rsidRPr="00AD55F5" w:rsidRDefault="001343AF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1635F2C" w14:textId="21853920" w:rsidR="001343AF" w:rsidRPr="00AD55F5" w:rsidRDefault="00716C31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t</w:t>
            </w:r>
            <w:r w:rsidR="001343AF"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46E995" w14:textId="77777777" w:rsidR="001343AF" w:rsidRPr="00AD55F5" w:rsidRDefault="001343AF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1C2A2C" w:rsidRPr="007E6FC1" w14:paraId="68F1D631" w14:textId="77777777" w:rsidTr="001C2A2C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14D3FB0A" w14:textId="2D343DC5" w:rsidR="001C2A2C" w:rsidRPr="007E6FC1" w:rsidRDefault="001C2A2C" w:rsidP="00B97AFA">
            <w:pPr>
              <w:rPr>
                <w:rFonts w:ascii="Calibri" w:hAnsi="Calibri" w:cs="Arial"/>
                <w:sz w:val="22"/>
                <w:szCs w:val="22"/>
              </w:rPr>
            </w:pPr>
            <w:r w:rsidRPr="007E6FC1">
              <w:rPr>
                <w:rFonts w:ascii="Calibri" w:hAnsi="Calibri" w:cs="Arial"/>
                <w:sz w:val="22"/>
                <w:szCs w:val="22"/>
              </w:rPr>
              <w:t>ASV Richness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525D17" w14:textId="47401B26" w:rsidR="001C2A2C" w:rsidRPr="007E6FC1" w:rsidRDefault="001C2A2C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CA0683" w14:textId="6CBC56FF" w:rsidR="001C2A2C" w:rsidRPr="007E6FC1" w:rsidRDefault="00716C31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02.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688A2F" w14:textId="79E11F6C" w:rsidR="001C2A2C" w:rsidRPr="007E6FC1" w:rsidRDefault="00716C31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2.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8A0890" w14:textId="1FB05E5D" w:rsidR="001C2A2C" w:rsidRPr="007E6FC1" w:rsidRDefault="00716C31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8.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1774DD5" w14:textId="2A4EC64E" w:rsidR="001C2A2C" w:rsidRPr="001C2A2C" w:rsidRDefault="001C2A2C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97AFA" w:rsidRPr="007E6FC1" w14:paraId="4F98E629" w14:textId="77777777" w:rsidTr="001C2A2C">
        <w:trPr>
          <w:trHeight w:val="432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12CF026C" w14:textId="48328209" w:rsidR="001343AF" w:rsidRPr="007E6FC1" w:rsidRDefault="001343AF" w:rsidP="00B97AFA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9C942C" w14:textId="702A9679" w:rsidR="001343AF" w:rsidRPr="007E6FC1" w:rsidRDefault="00B97AFA" w:rsidP="00B97AFA">
            <w:pPr>
              <w:rPr>
                <w:rFonts w:ascii="Calibri" w:hAnsi="Calibri" w:cs="Arial"/>
                <w:sz w:val="22"/>
                <w:szCs w:val="22"/>
              </w:rPr>
            </w:pPr>
            <w:r w:rsidRPr="007E6FC1">
              <w:rPr>
                <w:rFonts w:ascii="Calibri" w:hAnsi="Calibri" w:cs="Arial"/>
                <w:sz w:val="22"/>
                <w:szCs w:val="22"/>
              </w:rPr>
              <w:t>Female</w:t>
            </w:r>
            <w:r w:rsidR="009B51B8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7E6FC1">
              <w:rPr>
                <w:rFonts w:ascii="Calibri" w:hAnsi="Calibri" w:cs="Arial"/>
                <w:sz w:val="22"/>
                <w:szCs w:val="22"/>
              </w:rPr>
              <w:t>Ag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ED1288" w14:textId="1EB3D967" w:rsidR="001343AF" w:rsidRPr="007E6FC1" w:rsidRDefault="00716C31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6.2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ECCE3D" w14:textId="0FAED0B0" w:rsidR="001343AF" w:rsidRPr="007E6FC1" w:rsidRDefault="00716C31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5.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B0C40A" w14:textId="08E5858F" w:rsidR="001343AF" w:rsidRPr="007E6FC1" w:rsidRDefault="00716C31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3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B5D9137" w14:textId="1A56A523" w:rsidR="001343AF" w:rsidRPr="007E6FC1" w:rsidRDefault="00716C31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3</w:t>
            </w:r>
          </w:p>
        </w:tc>
      </w:tr>
      <w:tr w:rsidR="00EB199C" w:rsidRPr="007E6FC1" w14:paraId="1FDD910E" w14:textId="77777777" w:rsidTr="00EB199C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655E2E0F" w14:textId="007ED4F2" w:rsidR="00EB199C" w:rsidRPr="007E6FC1" w:rsidRDefault="00EB199C" w:rsidP="00B97AFA">
            <w:pPr>
              <w:rPr>
                <w:rFonts w:ascii="Calibri" w:hAnsi="Calibri" w:cs="Arial"/>
                <w:sz w:val="22"/>
                <w:szCs w:val="22"/>
              </w:rPr>
            </w:pPr>
            <w:r w:rsidRPr="007E6FC1">
              <w:rPr>
                <w:rFonts w:ascii="Calibri" w:hAnsi="Calibri" w:cs="Arial"/>
                <w:sz w:val="22"/>
                <w:szCs w:val="22"/>
              </w:rPr>
              <w:t>Shannon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19DEDF" w14:textId="3FDBC368" w:rsidR="00EB199C" w:rsidRPr="007E6FC1" w:rsidRDefault="00EB199C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08800A8" w14:textId="464747ED" w:rsidR="00EB199C" w:rsidRDefault="003D1989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</w:t>
            </w:r>
            <w:r w:rsidR="008D4F52"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C8DF93C" w14:textId="7B8DAB44" w:rsidR="00EB199C" w:rsidRDefault="003D1989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2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9F4239" w14:textId="5A768D51" w:rsidR="00EB199C" w:rsidRDefault="003D1989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.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BC4CDD" w14:textId="0510BA8D" w:rsidR="00EB199C" w:rsidRPr="007E6FC1" w:rsidRDefault="00EB199C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97AFA" w:rsidRPr="007E6FC1" w14:paraId="1C0855B5" w14:textId="77777777" w:rsidTr="00EB199C">
        <w:trPr>
          <w:trHeight w:val="432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71E02F06" w14:textId="7FAF3B31" w:rsidR="00B97AFA" w:rsidRPr="007E6FC1" w:rsidRDefault="00B97AFA" w:rsidP="00B97AFA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078E4B4" w14:textId="7DE195FD" w:rsidR="00B97AFA" w:rsidRPr="007E6FC1" w:rsidRDefault="00B97AFA" w:rsidP="00B97AFA">
            <w:pPr>
              <w:rPr>
                <w:rFonts w:ascii="Calibri" w:hAnsi="Calibri" w:cs="Arial"/>
                <w:sz w:val="22"/>
                <w:szCs w:val="22"/>
              </w:rPr>
            </w:pPr>
            <w:r w:rsidRPr="007E6FC1">
              <w:rPr>
                <w:rFonts w:ascii="Calibri" w:hAnsi="Calibri" w:cs="Arial"/>
                <w:sz w:val="22"/>
                <w:szCs w:val="22"/>
              </w:rPr>
              <w:t>Female</w:t>
            </w:r>
            <w:r w:rsidR="009B51B8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7E6FC1">
              <w:rPr>
                <w:rFonts w:ascii="Calibri" w:hAnsi="Calibri" w:cs="Arial"/>
                <w:sz w:val="22"/>
                <w:szCs w:val="22"/>
              </w:rPr>
              <w:t>Ag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EA9A0A" w14:textId="598655EF" w:rsidR="00B97AFA" w:rsidRPr="007E6FC1" w:rsidRDefault="003D1989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68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246ADE" w14:textId="759BB7BA" w:rsidR="00B97AFA" w:rsidRPr="007E6FC1" w:rsidRDefault="003D1989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3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F249C98" w14:textId="61E27F6F" w:rsidR="00B97AFA" w:rsidRPr="007E6FC1" w:rsidRDefault="00610E77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</w:t>
            </w:r>
            <w:r w:rsidR="003D1989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9833CE" w14:textId="65817041" w:rsidR="00B97AFA" w:rsidRPr="007E6FC1" w:rsidRDefault="003D1989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3</w:t>
            </w:r>
          </w:p>
        </w:tc>
      </w:tr>
      <w:tr w:rsidR="00AD2568" w:rsidRPr="007E6FC1" w14:paraId="10CC06E3" w14:textId="77777777" w:rsidTr="00AD2568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63735A30" w14:textId="29367BAF" w:rsidR="00AD2568" w:rsidRPr="007E6FC1" w:rsidRDefault="00AD2568" w:rsidP="00B97AFA">
            <w:pPr>
              <w:rPr>
                <w:rFonts w:ascii="Calibri" w:hAnsi="Calibri" w:cs="Arial"/>
                <w:sz w:val="22"/>
                <w:szCs w:val="22"/>
              </w:rPr>
            </w:pPr>
            <w:r w:rsidRPr="007E6FC1">
              <w:rPr>
                <w:rFonts w:ascii="Calibri" w:hAnsi="Calibri" w:cs="Arial"/>
                <w:sz w:val="22"/>
                <w:szCs w:val="22"/>
              </w:rPr>
              <w:t>Faith’s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57DF98" w14:textId="6C3DA219" w:rsidR="00AD2568" w:rsidRPr="007E6FC1" w:rsidRDefault="00AD2568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29A33C" w14:textId="4010FDF6" w:rsidR="00AD2568" w:rsidRDefault="00FE72AA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7.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968068B" w14:textId="228BB7BC" w:rsidR="00AD2568" w:rsidRDefault="00FE72AA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CFE2DA" w14:textId="46010D9A" w:rsidR="00AD2568" w:rsidRDefault="00FE72AA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5.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03EB5A9" w14:textId="000877C6" w:rsidR="00AD2568" w:rsidRDefault="00AD2568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B97AFA" w:rsidRPr="007E6FC1" w14:paraId="2236D11C" w14:textId="77777777" w:rsidTr="00AD2568">
        <w:trPr>
          <w:trHeight w:val="432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3BDB0967" w14:textId="3E71A793" w:rsidR="00B97AFA" w:rsidRPr="007E6FC1" w:rsidRDefault="00B97AFA" w:rsidP="00B97AFA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049B11" w14:textId="17F24348" w:rsidR="00B97AFA" w:rsidRPr="007E6FC1" w:rsidRDefault="00B97AFA" w:rsidP="00B97AFA">
            <w:pPr>
              <w:rPr>
                <w:rFonts w:ascii="Calibri" w:hAnsi="Calibri" w:cs="Arial"/>
                <w:sz w:val="22"/>
                <w:szCs w:val="22"/>
              </w:rPr>
            </w:pPr>
            <w:r w:rsidRPr="007E6FC1">
              <w:rPr>
                <w:rFonts w:ascii="Calibri" w:hAnsi="Calibri" w:cs="Arial"/>
                <w:sz w:val="22"/>
                <w:szCs w:val="22"/>
              </w:rPr>
              <w:t>Female</w:t>
            </w:r>
            <w:r w:rsidR="009B51B8">
              <w:rPr>
                <w:rFonts w:ascii="Calibri" w:hAnsi="Calibri" w:cs="Arial"/>
                <w:sz w:val="22"/>
                <w:szCs w:val="22"/>
              </w:rPr>
              <w:t xml:space="preserve"> </w:t>
            </w:r>
            <w:r w:rsidRPr="007E6FC1">
              <w:rPr>
                <w:rFonts w:ascii="Calibri" w:hAnsi="Calibri" w:cs="Arial"/>
                <w:sz w:val="22"/>
                <w:szCs w:val="22"/>
              </w:rPr>
              <w:t>Age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BDD589" w14:textId="4D5DC995" w:rsidR="00B97AFA" w:rsidRPr="007E6FC1" w:rsidRDefault="00FE72AA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.0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B5B3FF" w14:textId="0B9E655C" w:rsidR="00B97AFA" w:rsidRPr="007E6FC1" w:rsidRDefault="00FE72AA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4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C72590" w14:textId="4F37A3BF" w:rsidR="00B97AFA" w:rsidRPr="007E6FC1" w:rsidRDefault="00FE72AA" w:rsidP="00B97AFA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F8DCAD" w14:textId="29BD477A" w:rsidR="00B97AFA" w:rsidRPr="007E6FC1" w:rsidRDefault="00FE72AA" w:rsidP="00B97AFA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4</w:t>
            </w:r>
          </w:p>
        </w:tc>
      </w:tr>
    </w:tbl>
    <w:p w14:paraId="0772C7AB" w14:textId="77777777" w:rsidR="00454A07" w:rsidRDefault="00454A07" w:rsidP="003D0AA4">
      <w:pPr>
        <w:rPr>
          <w:rFonts w:ascii="Calibri" w:hAnsi="Calibri"/>
          <w:b/>
        </w:rPr>
      </w:pPr>
    </w:p>
    <w:p w14:paraId="26C6951C" w14:textId="77777777" w:rsidR="00454A07" w:rsidRDefault="00454A07" w:rsidP="003D0AA4">
      <w:pPr>
        <w:rPr>
          <w:rFonts w:ascii="Calibri" w:hAnsi="Calibri"/>
          <w:b/>
        </w:rPr>
      </w:pPr>
    </w:p>
    <w:p w14:paraId="2B51F946" w14:textId="77777777" w:rsidR="00454A07" w:rsidRDefault="00454A07" w:rsidP="003D0AA4">
      <w:pPr>
        <w:rPr>
          <w:rFonts w:ascii="Calibri" w:hAnsi="Calibri"/>
          <w:b/>
        </w:rPr>
      </w:pPr>
    </w:p>
    <w:p w14:paraId="24A44BF2" w14:textId="77777777" w:rsidR="00454A07" w:rsidRDefault="00454A07" w:rsidP="003D0AA4">
      <w:pPr>
        <w:rPr>
          <w:rFonts w:ascii="Calibri" w:hAnsi="Calibri"/>
          <w:b/>
        </w:rPr>
      </w:pPr>
    </w:p>
    <w:p w14:paraId="659FDDA9" w14:textId="77777777" w:rsidR="00454A07" w:rsidRDefault="00454A07" w:rsidP="003D0AA4">
      <w:pPr>
        <w:rPr>
          <w:rFonts w:ascii="Calibri" w:hAnsi="Calibri"/>
          <w:b/>
        </w:rPr>
      </w:pPr>
    </w:p>
    <w:p w14:paraId="4DB2E85C" w14:textId="77777777" w:rsidR="00454A07" w:rsidRDefault="00454A07" w:rsidP="003D0AA4">
      <w:pPr>
        <w:rPr>
          <w:rFonts w:ascii="Calibri" w:hAnsi="Calibri"/>
          <w:b/>
        </w:rPr>
      </w:pPr>
    </w:p>
    <w:p w14:paraId="1CE724DC" w14:textId="77777777" w:rsidR="00454A07" w:rsidRDefault="00454A07" w:rsidP="003D0AA4">
      <w:pPr>
        <w:rPr>
          <w:rFonts w:ascii="Calibri" w:hAnsi="Calibri"/>
          <w:b/>
        </w:rPr>
      </w:pPr>
    </w:p>
    <w:p w14:paraId="5BFEB894" w14:textId="7316E19F" w:rsidR="00454A07" w:rsidRDefault="00454A07" w:rsidP="003D0AA4">
      <w:pPr>
        <w:rPr>
          <w:rFonts w:ascii="Calibri" w:hAnsi="Calibri"/>
          <w:b/>
        </w:rPr>
      </w:pPr>
    </w:p>
    <w:p w14:paraId="4FDA747E" w14:textId="75A124A1" w:rsidR="001B5330" w:rsidRDefault="001B5330" w:rsidP="003D0AA4">
      <w:pPr>
        <w:rPr>
          <w:rFonts w:ascii="Calibri" w:hAnsi="Calibri"/>
          <w:b/>
        </w:rPr>
      </w:pPr>
    </w:p>
    <w:p w14:paraId="4207307F" w14:textId="779B1ABC" w:rsidR="001B5330" w:rsidRDefault="001B5330" w:rsidP="003D0AA4">
      <w:pPr>
        <w:rPr>
          <w:rFonts w:ascii="Calibri" w:hAnsi="Calibri"/>
          <w:b/>
        </w:rPr>
      </w:pPr>
    </w:p>
    <w:p w14:paraId="145D8F97" w14:textId="79CDED46" w:rsidR="001B5330" w:rsidRDefault="001B5330" w:rsidP="003D0AA4">
      <w:pPr>
        <w:rPr>
          <w:rFonts w:ascii="Calibri" w:hAnsi="Calibri"/>
          <w:b/>
        </w:rPr>
      </w:pPr>
    </w:p>
    <w:p w14:paraId="6C14938F" w14:textId="1033F732" w:rsidR="001B5330" w:rsidRDefault="001B5330" w:rsidP="003D0AA4">
      <w:pPr>
        <w:rPr>
          <w:rFonts w:ascii="Calibri" w:hAnsi="Calibri"/>
          <w:b/>
        </w:rPr>
      </w:pPr>
    </w:p>
    <w:p w14:paraId="349EFEC6" w14:textId="418518C1" w:rsidR="001B5330" w:rsidRDefault="001B5330" w:rsidP="003D0AA4">
      <w:pPr>
        <w:rPr>
          <w:rFonts w:ascii="Calibri" w:hAnsi="Calibri"/>
          <w:b/>
        </w:rPr>
      </w:pPr>
    </w:p>
    <w:p w14:paraId="2A13757D" w14:textId="3D204467" w:rsidR="001B5330" w:rsidRDefault="001B5330" w:rsidP="003D0AA4">
      <w:pPr>
        <w:rPr>
          <w:rFonts w:ascii="Calibri" w:hAnsi="Calibri"/>
          <w:b/>
        </w:rPr>
      </w:pPr>
    </w:p>
    <w:p w14:paraId="19ECF59E" w14:textId="5BC1D4A3" w:rsidR="001B5330" w:rsidRDefault="001B5330" w:rsidP="003D0AA4">
      <w:pPr>
        <w:rPr>
          <w:rFonts w:ascii="Calibri" w:hAnsi="Calibri"/>
          <w:b/>
        </w:rPr>
      </w:pPr>
    </w:p>
    <w:p w14:paraId="36074ECD" w14:textId="15E24E70" w:rsidR="001B5330" w:rsidRDefault="001B5330" w:rsidP="003D0AA4">
      <w:pPr>
        <w:rPr>
          <w:rFonts w:ascii="Calibri" w:hAnsi="Calibri"/>
          <w:b/>
        </w:rPr>
      </w:pPr>
    </w:p>
    <w:p w14:paraId="25E7EE1D" w14:textId="29AE4261" w:rsidR="001B5330" w:rsidRDefault="001B5330" w:rsidP="003D0AA4">
      <w:pPr>
        <w:rPr>
          <w:rFonts w:ascii="Calibri" w:hAnsi="Calibri"/>
          <w:b/>
        </w:rPr>
      </w:pPr>
    </w:p>
    <w:p w14:paraId="1D3548B3" w14:textId="49DD6581" w:rsidR="001B5330" w:rsidRDefault="001B5330" w:rsidP="003D0AA4">
      <w:pPr>
        <w:rPr>
          <w:rFonts w:ascii="Calibri" w:hAnsi="Calibri"/>
          <w:b/>
        </w:rPr>
      </w:pPr>
    </w:p>
    <w:p w14:paraId="4D8BE89E" w14:textId="11141A74" w:rsidR="001B5330" w:rsidRDefault="001B5330" w:rsidP="003D0AA4">
      <w:pPr>
        <w:rPr>
          <w:rFonts w:ascii="Calibri" w:hAnsi="Calibri"/>
          <w:b/>
        </w:rPr>
      </w:pPr>
    </w:p>
    <w:p w14:paraId="4B477D93" w14:textId="15D6A62A" w:rsidR="001B5330" w:rsidRDefault="001B5330" w:rsidP="003D0AA4">
      <w:pPr>
        <w:rPr>
          <w:rFonts w:ascii="Calibri" w:hAnsi="Calibri"/>
          <w:b/>
        </w:rPr>
      </w:pPr>
    </w:p>
    <w:p w14:paraId="66B14B3C" w14:textId="4E01B552" w:rsidR="001B5330" w:rsidRDefault="001B5330" w:rsidP="003D0AA4">
      <w:pPr>
        <w:rPr>
          <w:rFonts w:ascii="Calibri" w:hAnsi="Calibri"/>
          <w:b/>
        </w:rPr>
      </w:pPr>
    </w:p>
    <w:p w14:paraId="3295EEAB" w14:textId="710DD569" w:rsidR="001B5330" w:rsidRDefault="001B5330" w:rsidP="003D0AA4">
      <w:pPr>
        <w:rPr>
          <w:rFonts w:ascii="Calibri" w:hAnsi="Calibri"/>
          <w:b/>
        </w:rPr>
      </w:pPr>
    </w:p>
    <w:p w14:paraId="3AC113AF" w14:textId="0112ACD6" w:rsidR="008116D7" w:rsidRDefault="008116D7" w:rsidP="003D0AA4">
      <w:pPr>
        <w:rPr>
          <w:rFonts w:ascii="Calibri" w:hAnsi="Calibri"/>
          <w:b/>
        </w:rPr>
      </w:pPr>
    </w:p>
    <w:p w14:paraId="447D5021" w14:textId="77777777" w:rsidR="008116D7" w:rsidRDefault="008116D7" w:rsidP="003D0AA4">
      <w:pPr>
        <w:rPr>
          <w:rFonts w:ascii="Calibri" w:hAnsi="Calibri"/>
          <w:b/>
        </w:rPr>
      </w:pPr>
    </w:p>
    <w:p w14:paraId="2F081137" w14:textId="77777777" w:rsidR="003D0AA4" w:rsidRDefault="003D0AA4" w:rsidP="004A2E54">
      <w:pPr>
        <w:rPr>
          <w:rFonts w:ascii="Calibri" w:hAnsi="Calibri"/>
          <w:b/>
        </w:rPr>
      </w:pPr>
    </w:p>
    <w:p w14:paraId="3870756F" w14:textId="303FC186" w:rsidR="0052468D" w:rsidRPr="00AC36AA" w:rsidRDefault="00163102" w:rsidP="0052468D">
      <w:pPr>
        <w:rPr>
          <w:rFonts w:ascii="Calibri" w:hAnsi="Calibri"/>
        </w:rPr>
      </w:pPr>
      <w:r w:rsidRPr="0058058A">
        <w:rPr>
          <w:rFonts w:ascii="Calibri" w:hAnsi="Calibri"/>
          <w:b/>
        </w:rPr>
        <w:lastRenderedPageBreak/>
        <w:t>Table S</w:t>
      </w:r>
      <w:r w:rsidR="00860B8E">
        <w:rPr>
          <w:rFonts w:ascii="Calibri" w:hAnsi="Calibri"/>
          <w:b/>
        </w:rPr>
        <w:t>5</w:t>
      </w:r>
      <w:r w:rsidR="004A2E54" w:rsidRPr="0058058A">
        <w:rPr>
          <w:rFonts w:ascii="Calibri" w:hAnsi="Calibri"/>
          <w:b/>
        </w:rPr>
        <w:t>. AICc-based model selection parameters and output for (A) scaled-mass index and (B) hematocrit.</w:t>
      </w:r>
      <w:r w:rsidR="0052468D">
        <w:rPr>
          <w:rFonts w:ascii="Calibri" w:hAnsi="Calibri"/>
          <w:b/>
        </w:rPr>
        <w:t xml:space="preserve"> </w:t>
      </w:r>
      <w:r w:rsidR="0052468D">
        <w:rPr>
          <w:rFonts w:ascii="Calibri" w:hAnsi="Calibri"/>
        </w:rPr>
        <w:t>‘SMi’ refers to scaled-mass index, a morphological condition metric</w:t>
      </w:r>
      <w:r w:rsidR="00AD4DE8">
        <w:rPr>
          <w:rFonts w:ascii="Calibri" w:hAnsi="Calibri"/>
        </w:rPr>
        <w:t xml:space="preserve"> (See Methods of Main Text)</w:t>
      </w:r>
      <w:r w:rsidR="0052468D">
        <w:rPr>
          <w:rFonts w:ascii="Calibri" w:hAnsi="Calibri"/>
        </w:rPr>
        <w:t xml:space="preserve">. </w:t>
      </w:r>
      <w:r w:rsidR="00563410">
        <w:rPr>
          <w:rFonts w:ascii="Calibri" w:hAnsi="Calibri" w:cs="Times"/>
          <w:iCs/>
          <w:color w:val="000000"/>
        </w:rPr>
        <w:t xml:space="preserve">‘Number of sires’ refers to the number of sires per brood, based on paternity analyses. ‘Female age’ refers to a female’s age, based on plumage scores. </w:t>
      </w:r>
    </w:p>
    <w:p w14:paraId="4CFC433B" w14:textId="77777777" w:rsidR="004A2E54" w:rsidRDefault="004A2E54" w:rsidP="004A2E54">
      <w:pPr>
        <w:rPr>
          <w:rFonts w:ascii="Calibri" w:hAnsi="Calibri"/>
          <w:b/>
        </w:rPr>
      </w:pPr>
    </w:p>
    <w:p w14:paraId="04ABFDC9" w14:textId="77777777" w:rsidR="004A2E54" w:rsidRPr="0052468D" w:rsidRDefault="004A2E54" w:rsidP="004A2E54">
      <w:pPr>
        <w:rPr>
          <w:rFonts w:ascii="Calibri" w:hAnsi="Calibri"/>
        </w:rPr>
      </w:pPr>
      <w:r w:rsidRPr="0052468D">
        <w:rPr>
          <w:rFonts w:ascii="Calibri" w:hAnsi="Calibri"/>
        </w:rPr>
        <w:t xml:space="preserve">Model selection based on AICc for </w:t>
      </w:r>
      <w:r w:rsidRPr="0052468D">
        <w:rPr>
          <w:rFonts w:ascii="Calibri" w:hAnsi="Calibri"/>
          <w:b/>
        </w:rPr>
        <w:t>scaled-mass index</w:t>
      </w:r>
      <w:r w:rsidRPr="0052468D">
        <w:rPr>
          <w:rFonts w:ascii="Calibri" w:hAnsi="Calibri"/>
        </w:rPr>
        <w:t>.</w:t>
      </w:r>
    </w:p>
    <w:tbl>
      <w:tblPr>
        <w:tblStyle w:val="TableGrid"/>
        <w:tblW w:w="72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200"/>
      </w:tblGrid>
      <w:tr w:rsidR="001E0E76" w:rsidRPr="0052468D" w14:paraId="1FF63895" w14:textId="77777777" w:rsidTr="009D5530">
        <w:trPr>
          <w:trHeight w:val="282"/>
        </w:trPr>
        <w:tc>
          <w:tcPr>
            <w:tcW w:w="7200" w:type="dxa"/>
          </w:tcPr>
          <w:p w14:paraId="5533C935" w14:textId="10B2C9FE" w:rsidR="001E0E76" w:rsidRPr="0052468D" w:rsidRDefault="001E0E76" w:rsidP="00563410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g</w:t>
            </w:r>
            <w:proofErr w:type="gramStart"/>
            <w:r w:rsidRPr="0052468D">
              <w:rPr>
                <w:rFonts w:ascii="Calibri" w:hAnsi="Calibri"/>
              </w:rPr>
              <w:t>1  =</w:t>
            </w:r>
            <w:proofErr w:type="gramEnd"/>
            <w:r w:rsidRPr="0052468D">
              <w:rPr>
                <w:rFonts w:ascii="Calibri" w:hAnsi="Calibri"/>
              </w:rPr>
              <w:t xml:space="preserve"> l</w:t>
            </w:r>
            <w:r>
              <w:rPr>
                <w:rFonts w:ascii="Calibri" w:hAnsi="Calibri"/>
              </w:rPr>
              <w:t>m(Scaled-mass index ~ Number of sires</w:t>
            </w:r>
            <w:r w:rsidR="009D5530">
              <w:rPr>
                <w:rFonts w:ascii="Calibri" w:hAnsi="Calibri"/>
              </w:rPr>
              <w:t xml:space="preserve"> per brood</w:t>
            </w:r>
            <w:r w:rsidRPr="0052468D">
              <w:rPr>
                <w:rFonts w:ascii="Calibri" w:hAnsi="Calibri"/>
              </w:rPr>
              <w:t xml:space="preserve"> *</w:t>
            </w:r>
            <w:r>
              <w:rPr>
                <w:rFonts w:ascii="Calibri" w:hAnsi="Calibri"/>
              </w:rPr>
              <w:t>Female a</w:t>
            </w:r>
            <w:r w:rsidRPr="0052468D">
              <w:rPr>
                <w:rFonts w:ascii="Calibri" w:hAnsi="Calibri"/>
              </w:rPr>
              <w:t>ge</w:t>
            </w:r>
            <w:r>
              <w:rPr>
                <w:rFonts w:ascii="Calibri" w:hAnsi="Calibri"/>
              </w:rPr>
              <w:t>)</w:t>
            </w:r>
          </w:p>
        </w:tc>
      </w:tr>
      <w:tr w:rsidR="001E0E76" w:rsidRPr="0052468D" w14:paraId="2C5DA176" w14:textId="77777777" w:rsidTr="009D5530">
        <w:trPr>
          <w:trHeight w:val="279"/>
        </w:trPr>
        <w:tc>
          <w:tcPr>
            <w:tcW w:w="7200" w:type="dxa"/>
          </w:tcPr>
          <w:p w14:paraId="43E57230" w14:textId="047DC62D" w:rsidR="001E0E76" w:rsidRPr="0052468D" w:rsidRDefault="001E0E76" w:rsidP="00563410">
            <w:pPr>
              <w:rPr>
                <w:rFonts w:ascii="Calibri" w:hAnsi="Calibri"/>
                <w:color w:val="0432FF"/>
              </w:rPr>
            </w:pPr>
            <w:r w:rsidRPr="0052468D">
              <w:rPr>
                <w:rFonts w:ascii="Calibri" w:hAnsi="Calibri"/>
                <w:color w:val="000000" w:themeColor="text1"/>
              </w:rPr>
              <w:t>g</w:t>
            </w:r>
            <w:proofErr w:type="gramStart"/>
            <w:r w:rsidRPr="0052468D">
              <w:rPr>
                <w:rFonts w:ascii="Calibri" w:hAnsi="Calibri"/>
                <w:color w:val="000000" w:themeColor="text1"/>
              </w:rPr>
              <w:t>2  =</w:t>
            </w:r>
            <w:proofErr w:type="gramEnd"/>
            <w:r w:rsidRPr="0052468D">
              <w:rPr>
                <w:rFonts w:ascii="Calibri" w:hAnsi="Calibri"/>
                <w:color w:val="000000" w:themeColor="text1"/>
              </w:rPr>
              <w:t xml:space="preserve"> lm(</w:t>
            </w:r>
            <w:r>
              <w:rPr>
                <w:rFonts w:ascii="Calibri" w:hAnsi="Calibri"/>
              </w:rPr>
              <w:t>Scaled-mass index</w:t>
            </w:r>
            <w:r w:rsidRPr="0052468D">
              <w:rPr>
                <w:rFonts w:ascii="Calibri" w:hAnsi="Calibri"/>
                <w:color w:val="000000" w:themeColor="text1"/>
              </w:rPr>
              <w:t xml:space="preserve"> ~</w:t>
            </w:r>
            <w:r>
              <w:rPr>
                <w:rFonts w:ascii="Calibri" w:hAnsi="Calibri"/>
                <w:color w:val="000000" w:themeColor="text1"/>
              </w:rPr>
              <w:t xml:space="preserve"> Number of sires</w:t>
            </w:r>
            <w:r w:rsidR="009D5530">
              <w:rPr>
                <w:rFonts w:ascii="Calibri" w:hAnsi="Calibri"/>
                <w:color w:val="000000" w:themeColor="text1"/>
              </w:rPr>
              <w:t xml:space="preserve"> per brood</w:t>
            </w:r>
            <w:r w:rsidRPr="0052468D">
              <w:rPr>
                <w:rFonts w:ascii="Calibri" w:hAnsi="Calibri"/>
                <w:color w:val="000000" w:themeColor="text1"/>
              </w:rPr>
              <w:t xml:space="preserve"> +</w:t>
            </w:r>
            <w:r>
              <w:rPr>
                <w:rFonts w:ascii="Calibri" w:hAnsi="Calibri"/>
                <w:color w:val="000000" w:themeColor="text1"/>
              </w:rPr>
              <w:t>Female a</w:t>
            </w:r>
            <w:r w:rsidRPr="0052468D">
              <w:rPr>
                <w:rFonts w:ascii="Calibri" w:hAnsi="Calibri"/>
                <w:color w:val="000000" w:themeColor="text1"/>
              </w:rPr>
              <w:t>ge</w:t>
            </w:r>
            <w:r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1E0E76" w:rsidRPr="0052468D" w14:paraId="24561C4D" w14:textId="77777777" w:rsidTr="009D5530">
        <w:trPr>
          <w:trHeight w:val="282"/>
        </w:trPr>
        <w:tc>
          <w:tcPr>
            <w:tcW w:w="7200" w:type="dxa"/>
          </w:tcPr>
          <w:p w14:paraId="1F07E3EA" w14:textId="6497BA79" w:rsidR="001E0E76" w:rsidRPr="0052468D" w:rsidRDefault="001E0E76" w:rsidP="00563410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g</w:t>
            </w:r>
            <w:proofErr w:type="gramStart"/>
            <w:r w:rsidRPr="0052468D">
              <w:rPr>
                <w:rFonts w:ascii="Calibri" w:hAnsi="Calibri"/>
              </w:rPr>
              <w:t>3  =</w:t>
            </w:r>
            <w:proofErr w:type="gramEnd"/>
            <w:r w:rsidRPr="0052468D">
              <w:rPr>
                <w:rFonts w:ascii="Calibri" w:hAnsi="Calibri"/>
              </w:rPr>
              <w:t xml:space="preserve"> lm(</w:t>
            </w:r>
            <w:r>
              <w:rPr>
                <w:rFonts w:ascii="Calibri" w:hAnsi="Calibri"/>
              </w:rPr>
              <w:t>Scaled-mass index</w:t>
            </w:r>
            <w:r w:rsidRPr="0052468D">
              <w:rPr>
                <w:rFonts w:ascii="Calibri" w:hAnsi="Calibri"/>
              </w:rPr>
              <w:t xml:space="preserve"> ~ </w:t>
            </w:r>
            <w:r>
              <w:rPr>
                <w:rFonts w:ascii="Calibri" w:hAnsi="Calibri"/>
              </w:rPr>
              <w:t>Female a</w:t>
            </w:r>
            <w:r w:rsidRPr="0052468D">
              <w:rPr>
                <w:rFonts w:ascii="Calibri" w:hAnsi="Calibri"/>
              </w:rPr>
              <w:t>ge</w:t>
            </w:r>
            <w:r>
              <w:rPr>
                <w:rFonts w:ascii="Calibri" w:hAnsi="Calibri"/>
              </w:rPr>
              <w:t>)</w:t>
            </w:r>
          </w:p>
        </w:tc>
      </w:tr>
      <w:tr w:rsidR="001E0E76" w:rsidRPr="0052468D" w14:paraId="45D84AC4" w14:textId="77777777" w:rsidTr="009D5530">
        <w:trPr>
          <w:trHeight w:val="282"/>
        </w:trPr>
        <w:tc>
          <w:tcPr>
            <w:tcW w:w="7200" w:type="dxa"/>
          </w:tcPr>
          <w:p w14:paraId="168874B1" w14:textId="2BD9918B" w:rsidR="001E0E76" w:rsidRPr="0052468D" w:rsidRDefault="001E0E76" w:rsidP="00563410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g</w:t>
            </w:r>
            <w:proofErr w:type="gramStart"/>
            <w:r w:rsidRPr="0052468D">
              <w:rPr>
                <w:rFonts w:ascii="Calibri" w:hAnsi="Calibri"/>
                <w:color w:val="000000" w:themeColor="text1"/>
              </w:rPr>
              <w:t>4  =</w:t>
            </w:r>
            <w:proofErr w:type="gramEnd"/>
            <w:r w:rsidRPr="0052468D">
              <w:rPr>
                <w:rFonts w:ascii="Calibri" w:hAnsi="Calibri"/>
                <w:color w:val="000000" w:themeColor="text1"/>
              </w:rPr>
              <w:t xml:space="preserve"> lm(</w:t>
            </w:r>
            <w:r>
              <w:rPr>
                <w:rFonts w:ascii="Calibri" w:hAnsi="Calibri"/>
                <w:color w:val="000000" w:themeColor="text1"/>
              </w:rPr>
              <w:t>Scaled-mass index</w:t>
            </w:r>
            <w:r w:rsidRPr="0052468D">
              <w:rPr>
                <w:rFonts w:ascii="Calibri" w:hAnsi="Calibri"/>
                <w:color w:val="000000" w:themeColor="text1"/>
              </w:rPr>
              <w:t xml:space="preserve"> ~ Number</w:t>
            </w:r>
            <w:r>
              <w:rPr>
                <w:rFonts w:ascii="Calibri" w:hAnsi="Calibri"/>
                <w:color w:val="000000" w:themeColor="text1"/>
              </w:rPr>
              <w:t xml:space="preserve"> of sires</w:t>
            </w:r>
            <w:r w:rsidR="009D5530">
              <w:rPr>
                <w:rFonts w:ascii="Calibri" w:hAnsi="Calibri"/>
                <w:color w:val="000000" w:themeColor="text1"/>
              </w:rPr>
              <w:t xml:space="preserve"> per brood</w:t>
            </w:r>
            <w:r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1E0E76" w:rsidRPr="0052468D" w14:paraId="322B3C70" w14:textId="77777777" w:rsidTr="009D5530">
        <w:trPr>
          <w:trHeight w:val="282"/>
        </w:trPr>
        <w:tc>
          <w:tcPr>
            <w:tcW w:w="7200" w:type="dxa"/>
          </w:tcPr>
          <w:p w14:paraId="15B92144" w14:textId="54B15650" w:rsidR="001E0E76" w:rsidRPr="0052468D" w:rsidRDefault="001E0E76" w:rsidP="0052468D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g</w:t>
            </w:r>
            <w:proofErr w:type="gramStart"/>
            <w:r w:rsidRPr="0052468D">
              <w:rPr>
                <w:rFonts w:ascii="Calibri" w:hAnsi="Calibri"/>
                <w:color w:val="000000" w:themeColor="text1"/>
              </w:rPr>
              <w:t>5  =</w:t>
            </w:r>
            <w:proofErr w:type="gramEnd"/>
            <w:r w:rsidRPr="0052468D">
              <w:rPr>
                <w:rFonts w:ascii="Calibri" w:hAnsi="Calibri"/>
                <w:color w:val="000000" w:themeColor="text1"/>
              </w:rPr>
              <w:t xml:space="preserve"> lm(</w:t>
            </w:r>
            <w:r>
              <w:rPr>
                <w:rFonts w:ascii="Calibri" w:hAnsi="Calibri"/>
                <w:color w:val="000000" w:themeColor="text1"/>
              </w:rPr>
              <w:t>Scaled-mass index</w:t>
            </w:r>
            <w:r w:rsidRPr="0052468D">
              <w:rPr>
                <w:rFonts w:ascii="Calibri" w:hAnsi="Calibri"/>
                <w:color w:val="000000" w:themeColor="text1"/>
              </w:rPr>
              <w:t xml:space="preserve"> ~ 1</w:t>
            </w:r>
            <w:r>
              <w:rPr>
                <w:rFonts w:ascii="Calibri" w:hAnsi="Calibri"/>
                <w:color w:val="000000" w:themeColor="text1"/>
              </w:rPr>
              <w:t>)</w:t>
            </w:r>
          </w:p>
        </w:tc>
      </w:tr>
    </w:tbl>
    <w:p w14:paraId="3FBA5BA5" w14:textId="77777777" w:rsidR="004A2E54" w:rsidRPr="0052468D" w:rsidRDefault="004A2E54" w:rsidP="004A2E54">
      <w:pPr>
        <w:rPr>
          <w:rFonts w:ascii="Calibri" w:hAnsi="Calibri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49"/>
        <w:gridCol w:w="341"/>
        <w:gridCol w:w="885"/>
        <w:gridCol w:w="1282"/>
        <w:gridCol w:w="939"/>
        <w:gridCol w:w="1054"/>
        <w:gridCol w:w="990"/>
      </w:tblGrid>
      <w:tr w:rsidR="004A2E54" w:rsidRPr="0052468D" w14:paraId="626F3D2E" w14:textId="77777777" w:rsidTr="003D0AA4">
        <w:tc>
          <w:tcPr>
            <w:tcW w:w="1349" w:type="dxa"/>
          </w:tcPr>
          <w:p w14:paraId="6B5AA34D" w14:textId="77777777" w:rsidR="004A2E54" w:rsidRPr="0052468D" w:rsidRDefault="004A2E54" w:rsidP="003D0AA4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Model</w:t>
            </w:r>
          </w:p>
        </w:tc>
        <w:tc>
          <w:tcPr>
            <w:tcW w:w="341" w:type="dxa"/>
          </w:tcPr>
          <w:p w14:paraId="0F37C36D" w14:textId="77777777" w:rsidR="004A2E54" w:rsidRPr="0052468D" w:rsidRDefault="004A2E54" w:rsidP="003D0AA4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K</w:t>
            </w:r>
          </w:p>
        </w:tc>
        <w:tc>
          <w:tcPr>
            <w:tcW w:w="885" w:type="dxa"/>
          </w:tcPr>
          <w:p w14:paraId="6950E936" w14:textId="77777777" w:rsidR="004A2E54" w:rsidRPr="0052468D" w:rsidRDefault="004A2E54" w:rsidP="003D0AA4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AICc</w:t>
            </w:r>
          </w:p>
        </w:tc>
        <w:tc>
          <w:tcPr>
            <w:tcW w:w="1282" w:type="dxa"/>
          </w:tcPr>
          <w:p w14:paraId="600FBACB" w14:textId="77777777" w:rsidR="004A2E54" w:rsidRPr="0052468D" w:rsidRDefault="004A2E54" w:rsidP="003D0AA4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Delta_AICc</w:t>
            </w:r>
          </w:p>
        </w:tc>
        <w:tc>
          <w:tcPr>
            <w:tcW w:w="939" w:type="dxa"/>
          </w:tcPr>
          <w:p w14:paraId="567DF974" w14:textId="77777777" w:rsidR="004A2E54" w:rsidRPr="0052468D" w:rsidRDefault="004A2E54" w:rsidP="003D0AA4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AICcWt</w:t>
            </w:r>
          </w:p>
        </w:tc>
        <w:tc>
          <w:tcPr>
            <w:tcW w:w="1054" w:type="dxa"/>
          </w:tcPr>
          <w:p w14:paraId="39D7ACB6" w14:textId="77777777" w:rsidR="004A2E54" w:rsidRPr="0052468D" w:rsidRDefault="004A2E54" w:rsidP="003D0AA4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Cum.Wt</w:t>
            </w:r>
          </w:p>
        </w:tc>
        <w:tc>
          <w:tcPr>
            <w:tcW w:w="990" w:type="dxa"/>
          </w:tcPr>
          <w:p w14:paraId="2209863B" w14:textId="77777777" w:rsidR="004A2E54" w:rsidRPr="0052468D" w:rsidRDefault="004A2E54" w:rsidP="003D0AA4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LL</w:t>
            </w:r>
          </w:p>
        </w:tc>
      </w:tr>
      <w:tr w:rsidR="004A2E54" w:rsidRPr="0052468D" w14:paraId="1AB25170" w14:textId="77777777" w:rsidTr="003D0AA4">
        <w:tc>
          <w:tcPr>
            <w:tcW w:w="1349" w:type="dxa"/>
            <w:shd w:val="clear" w:color="auto" w:fill="auto"/>
          </w:tcPr>
          <w:p w14:paraId="608AECF1" w14:textId="77777777" w:rsidR="004A2E54" w:rsidRPr="0052468D" w:rsidRDefault="004A2E54" w:rsidP="003D0AA4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g4</w:t>
            </w:r>
          </w:p>
        </w:tc>
        <w:tc>
          <w:tcPr>
            <w:tcW w:w="341" w:type="dxa"/>
            <w:shd w:val="clear" w:color="auto" w:fill="auto"/>
          </w:tcPr>
          <w:p w14:paraId="4CB0D495" w14:textId="2CA9644F" w:rsidR="004A2E54" w:rsidRPr="0052468D" w:rsidRDefault="005979EC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4</w:t>
            </w:r>
          </w:p>
        </w:tc>
        <w:tc>
          <w:tcPr>
            <w:tcW w:w="885" w:type="dxa"/>
            <w:shd w:val="clear" w:color="auto" w:fill="auto"/>
          </w:tcPr>
          <w:p w14:paraId="36D83BB6" w14:textId="0BA876D8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52.56</w:t>
            </w:r>
          </w:p>
        </w:tc>
        <w:tc>
          <w:tcPr>
            <w:tcW w:w="1282" w:type="dxa"/>
            <w:shd w:val="clear" w:color="auto" w:fill="auto"/>
          </w:tcPr>
          <w:p w14:paraId="207777F5" w14:textId="77777777" w:rsidR="004A2E54" w:rsidRPr="0052468D" w:rsidRDefault="004A2E54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0.00</w:t>
            </w:r>
          </w:p>
        </w:tc>
        <w:tc>
          <w:tcPr>
            <w:tcW w:w="939" w:type="dxa"/>
            <w:shd w:val="clear" w:color="auto" w:fill="auto"/>
          </w:tcPr>
          <w:p w14:paraId="2241A662" w14:textId="73F49201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58</w:t>
            </w:r>
          </w:p>
        </w:tc>
        <w:tc>
          <w:tcPr>
            <w:tcW w:w="1054" w:type="dxa"/>
            <w:shd w:val="clear" w:color="auto" w:fill="auto"/>
          </w:tcPr>
          <w:p w14:paraId="4B98AFCE" w14:textId="0F6033A4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58</w:t>
            </w:r>
          </w:p>
        </w:tc>
        <w:tc>
          <w:tcPr>
            <w:tcW w:w="990" w:type="dxa"/>
            <w:shd w:val="clear" w:color="auto" w:fill="auto"/>
          </w:tcPr>
          <w:p w14:paraId="3B9D4023" w14:textId="7EB9EA64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121.91</w:t>
            </w:r>
          </w:p>
        </w:tc>
      </w:tr>
      <w:tr w:rsidR="004A2E54" w:rsidRPr="0052468D" w14:paraId="23D6BEAE" w14:textId="77777777" w:rsidTr="003D0AA4">
        <w:tc>
          <w:tcPr>
            <w:tcW w:w="1349" w:type="dxa"/>
            <w:shd w:val="clear" w:color="auto" w:fill="auto"/>
          </w:tcPr>
          <w:p w14:paraId="45EAFD8B" w14:textId="0834815D" w:rsidR="004A2E54" w:rsidRPr="0052468D" w:rsidRDefault="00121855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g2</w:t>
            </w:r>
          </w:p>
        </w:tc>
        <w:tc>
          <w:tcPr>
            <w:tcW w:w="341" w:type="dxa"/>
            <w:shd w:val="clear" w:color="auto" w:fill="auto"/>
          </w:tcPr>
          <w:p w14:paraId="630D9EC0" w14:textId="41B5CEDA" w:rsidR="004A2E54" w:rsidRPr="0052468D" w:rsidRDefault="00121855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5</w:t>
            </w:r>
          </w:p>
        </w:tc>
        <w:tc>
          <w:tcPr>
            <w:tcW w:w="885" w:type="dxa"/>
            <w:shd w:val="clear" w:color="auto" w:fill="auto"/>
          </w:tcPr>
          <w:p w14:paraId="1C90231D" w14:textId="3E8F8EB6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54.92</w:t>
            </w:r>
          </w:p>
        </w:tc>
        <w:tc>
          <w:tcPr>
            <w:tcW w:w="1282" w:type="dxa"/>
            <w:shd w:val="clear" w:color="auto" w:fill="auto"/>
          </w:tcPr>
          <w:p w14:paraId="609FD092" w14:textId="3E24E564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.36</w:t>
            </w:r>
          </w:p>
        </w:tc>
        <w:tc>
          <w:tcPr>
            <w:tcW w:w="939" w:type="dxa"/>
            <w:shd w:val="clear" w:color="auto" w:fill="auto"/>
          </w:tcPr>
          <w:p w14:paraId="6E11645A" w14:textId="1F51EC7B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8</w:t>
            </w:r>
          </w:p>
        </w:tc>
        <w:tc>
          <w:tcPr>
            <w:tcW w:w="1054" w:type="dxa"/>
            <w:shd w:val="clear" w:color="auto" w:fill="auto"/>
          </w:tcPr>
          <w:p w14:paraId="2C43BF71" w14:textId="0E26C3FA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76</w:t>
            </w:r>
          </w:p>
        </w:tc>
        <w:tc>
          <w:tcPr>
            <w:tcW w:w="990" w:type="dxa"/>
            <w:shd w:val="clear" w:color="auto" w:fill="auto"/>
          </w:tcPr>
          <w:p w14:paraId="3E141782" w14:textId="641DC556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121.90</w:t>
            </w:r>
          </w:p>
        </w:tc>
      </w:tr>
      <w:tr w:rsidR="004A2E54" w:rsidRPr="0052468D" w14:paraId="5731D26E" w14:textId="77777777" w:rsidTr="003D0AA4">
        <w:tc>
          <w:tcPr>
            <w:tcW w:w="1349" w:type="dxa"/>
            <w:shd w:val="clear" w:color="auto" w:fill="auto"/>
          </w:tcPr>
          <w:p w14:paraId="005DD4A2" w14:textId="12B48630" w:rsidR="004A2E54" w:rsidRPr="0052468D" w:rsidRDefault="00121855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g5</w:t>
            </w:r>
          </w:p>
        </w:tc>
        <w:tc>
          <w:tcPr>
            <w:tcW w:w="341" w:type="dxa"/>
            <w:shd w:val="clear" w:color="auto" w:fill="auto"/>
          </w:tcPr>
          <w:p w14:paraId="2AB2FFE7" w14:textId="5EB31DF4" w:rsidR="004A2E54" w:rsidRPr="0052468D" w:rsidRDefault="00121855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</w:t>
            </w:r>
          </w:p>
        </w:tc>
        <w:tc>
          <w:tcPr>
            <w:tcW w:w="885" w:type="dxa"/>
            <w:shd w:val="clear" w:color="auto" w:fill="auto"/>
          </w:tcPr>
          <w:p w14:paraId="30100B79" w14:textId="6A74E2AD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55.22</w:t>
            </w:r>
          </w:p>
        </w:tc>
        <w:tc>
          <w:tcPr>
            <w:tcW w:w="1282" w:type="dxa"/>
            <w:shd w:val="clear" w:color="auto" w:fill="auto"/>
          </w:tcPr>
          <w:p w14:paraId="7294FEEA" w14:textId="4EE615BA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.66</w:t>
            </w:r>
          </w:p>
        </w:tc>
        <w:tc>
          <w:tcPr>
            <w:tcW w:w="939" w:type="dxa"/>
            <w:shd w:val="clear" w:color="auto" w:fill="auto"/>
          </w:tcPr>
          <w:p w14:paraId="59044EAB" w14:textId="11B84109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15</w:t>
            </w:r>
          </w:p>
        </w:tc>
        <w:tc>
          <w:tcPr>
            <w:tcW w:w="1054" w:type="dxa"/>
            <w:shd w:val="clear" w:color="auto" w:fill="auto"/>
          </w:tcPr>
          <w:p w14:paraId="154AD31C" w14:textId="4C99A1B9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2</w:t>
            </w:r>
          </w:p>
        </w:tc>
        <w:tc>
          <w:tcPr>
            <w:tcW w:w="990" w:type="dxa"/>
            <w:shd w:val="clear" w:color="auto" w:fill="auto"/>
          </w:tcPr>
          <w:p w14:paraId="72919C9B" w14:textId="6A4054EF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125.50</w:t>
            </w:r>
          </w:p>
        </w:tc>
      </w:tr>
      <w:tr w:rsidR="004A2E54" w:rsidRPr="0052468D" w14:paraId="29455FEB" w14:textId="77777777" w:rsidTr="003D0AA4">
        <w:tc>
          <w:tcPr>
            <w:tcW w:w="1349" w:type="dxa"/>
            <w:shd w:val="clear" w:color="auto" w:fill="auto"/>
          </w:tcPr>
          <w:p w14:paraId="2D62A3FF" w14:textId="734FE6E7" w:rsidR="004A2E54" w:rsidRPr="0052468D" w:rsidRDefault="005979EC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g3</w:t>
            </w:r>
          </w:p>
        </w:tc>
        <w:tc>
          <w:tcPr>
            <w:tcW w:w="341" w:type="dxa"/>
            <w:shd w:val="clear" w:color="auto" w:fill="auto"/>
          </w:tcPr>
          <w:p w14:paraId="3C3A45E7" w14:textId="2FD5A43F" w:rsidR="004A2E54" w:rsidRPr="0052468D" w:rsidRDefault="005979EC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3</w:t>
            </w:r>
          </w:p>
        </w:tc>
        <w:tc>
          <w:tcPr>
            <w:tcW w:w="885" w:type="dxa"/>
            <w:shd w:val="clear" w:color="auto" w:fill="auto"/>
          </w:tcPr>
          <w:p w14:paraId="229887B6" w14:textId="65B48044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57.33</w:t>
            </w:r>
          </w:p>
        </w:tc>
        <w:tc>
          <w:tcPr>
            <w:tcW w:w="1282" w:type="dxa"/>
            <w:shd w:val="clear" w:color="auto" w:fill="auto"/>
          </w:tcPr>
          <w:p w14:paraId="509B0DF5" w14:textId="5751ED66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4.77</w:t>
            </w:r>
          </w:p>
        </w:tc>
        <w:tc>
          <w:tcPr>
            <w:tcW w:w="939" w:type="dxa"/>
            <w:shd w:val="clear" w:color="auto" w:fill="auto"/>
          </w:tcPr>
          <w:p w14:paraId="67735CB9" w14:textId="537BDEB0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5</w:t>
            </w:r>
          </w:p>
        </w:tc>
        <w:tc>
          <w:tcPr>
            <w:tcW w:w="1054" w:type="dxa"/>
            <w:shd w:val="clear" w:color="auto" w:fill="auto"/>
          </w:tcPr>
          <w:p w14:paraId="4FB9148D" w14:textId="00602D9D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97</w:t>
            </w:r>
          </w:p>
        </w:tc>
        <w:tc>
          <w:tcPr>
            <w:tcW w:w="990" w:type="dxa"/>
            <w:shd w:val="clear" w:color="auto" w:fill="auto"/>
          </w:tcPr>
          <w:p w14:paraId="0A563BEB" w14:textId="3AE1802D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125.45</w:t>
            </w:r>
          </w:p>
        </w:tc>
      </w:tr>
      <w:tr w:rsidR="004A2E54" w:rsidRPr="0052468D" w14:paraId="1F4D1386" w14:textId="77777777" w:rsidTr="003D0AA4">
        <w:trPr>
          <w:trHeight w:val="278"/>
        </w:trPr>
        <w:tc>
          <w:tcPr>
            <w:tcW w:w="1349" w:type="dxa"/>
            <w:shd w:val="clear" w:color="auto" w:fill="auto"/>
          </w:tcPr>
          <w:p w14:paraId="657D8107" w14:textId="5BB4CD4D" w:rsidR="004A2E54" w:rsidRPr="0052468D" w:rsidRDefault="004A2E54" w:rsidP="003D0AA4">
            <w:pPr>
              <w:rPr>
                <w:rFonts w:ascii="Calibri" w:hAnsi="Calibri"/>
                <w:color w:val="000000" w:themeColor="text1"/>
              </w:rPr>
            </w:pPr>
            <w:r w:rsidRPr="0052468D">
              <w:rPr>
                <w:rFonts w:ascii="Calibri" w:hAnsi="Calibri"/>
                <w:color w:val="000000" w:themeColor="text1"/>
              </w:rPr>
              <w:t>g</w:t>
            </w:r>
            <w:r w:rsidR="00F76E91">
              <w:rPr>
                <w:rFonts w:ascii="Calibri" w:hAnsi="Calibri"/>
                <w:color w:val="000000" w:themeColor="text1"/>
              </w:rPr>
              <w:t>1</w:t>
            </w:r>
          </w:p>
        </w:tc>
        <w:tc>
          <w:tcPr>
            <w:tcW w:w="341" w:type="dxa"/>
            <w:shd w:val="clear" w:color="auto" w:fill="auto"/>
          </w:tcPr>
          <w:p w14:paraId="1ACBCE66" w14:textId="133C23E8" w:rsidR="004A2E54" w:rsidRPr="0052468D" w:rsidRDefault="005979EC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7</w:t>
            </w:r>
          </w:p>
        </w:tc>
        <w:tc>
          <w:tcPr>
            <w:tcW w:w="885" w:type="dxa"/>
            <w:shd w:val="clear" w:color="auto" w:fill="auto"/>
          </w:tcPr>
          <w:p w14:paraId="17B9E544" w14:textId="3AB54834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258.65</w:t>
            </w:r>
          </w:p>
        </w:tc>
        <w:tc>
          <w:tcPr>
            <w:tcW w:w="1282" w:type="dxa"/>
            <w:shd w:val="clear" w:color="auto" w:fill="auto"/>
          </w:tcPr>
          <w:p w14:paraId="519D1CBF" w14:textId="5FF34DD8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6.09</w:t>
            </w:r>
          </w:p>
        </w:tc>
        <w:tc>
          <w:tcPr>
            <w:tcW w:w="939" w:type="dxa"/>
            <w:shd w:val="clear" w:color="auto" w:fill="auto"/>
          </w:tcPr>
          <w:p w14:paraId="1364AA53" w14:textId="4A146772" w:rsidR="004A2E54" w:rsidRPr="0052468D" w:rsidRDefault="005979EC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0.03</w:t>
            </w:r>
          </w:p>
        </w:tc>
        <w:tc>
          <w:tcPr>
            <w:tcW w:w="1054" w:type="dxa"/>
            <w:shd w:val="clear" w:color="auto" w:fill="auto"/>
          </w:tcPr>
          <w:p w14:paraId="17E6EAF3" w14:textId="353BEA6D" w:rsidR="004A2E54" w:rsidRPr="0052468D" w:rsidRDefault="0009200F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10D039FB" w14:textId="3EE1AF95" w:rsidR="004A2E54" w:rsidRPr="0052468D" w:rsidRDefault="00121855" w:rsidP="003D0AA4">
            <w:pPr>
              <w:jc w:val="right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-121.23</w:t>
            </w:r>
          </w:p>
        </w:tc>
      </w:tr>
    </w:tbl>
    <w:p w14:paraId="6AF2BE24" w14:textId="77777777" w:rsidR="004A2E54" w:rsidRPr="0052468D" w:rsidRDefault="004A2E54" w:rsidP="004A2E54">
      <w:pPr>
        <w:rPr>
          <w:rFonts w:ascii="Calibri" w:hAnsi="Calibri"/>
          <w:color w:val="000000" w:themeColor="text1"/>
          <w:highlight w:val="yellow"/>
        </w:rPr>
      </w:pPr>
    </w:p>
    <w:p w14:paraId="7D754956" w14:textId="77777777" w:rsidR="004A2E54" w:rsidRPr="0052468D" w:rsidRDefault="004A2E54" w:rsidP="004A2E54">
      <w:pPr>
        <w:rPr>
          <w:rFonts w:ascii="Calibri" w:hAnsi="Calibri"/>
          <w:color w:val="000000" w:themeColor="text1"/>
        </w:rPr>
      </w:pPr>
      <w:r w:rsidRPr="0052468D">
        <w:rPr>
          <w:rFonts w:ascii="Calibri" w:hAnsi="Calibri"/>
          <w:color w:val="000000" w:themeColor="text1"/>
        </w:rPr>
        <w:t xml:space="preserve">Model selection based on AICc for </w:t>
      </w:r>
      <w:r w:rsidRPr="0052468D">
        <w:rPr>
          <w:rFonts w:ascii="Calibri" w:hAnsi="Calibri"/>
          <w:b/>
          <w:color w:val="000000" w:themeColor="text1"/>
        </w:rPr>
        <w:t>hematocrit</w:t>
      </w:r>
      <w:r w:rsidRPr="0052468D">
        <w:rPr>
          <w:rFonts w:ascii="Calibri" w:hAnsi="Calibri"/>
          <w:color w:val="000000" w:themeColor="text1"/>
        </w:rPr>
        <w:t>.</w:t>
      </w:r>
    </w:p>
    <w:tbl>
      <w:tblPr>
        <w:tblStyle w:val="TableGrid"/>
        <w:tblW w:w="63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0"/>
      </w:tblGrid>
      <w:tr w:rsidR="00DD5115" w:rsidRPr="0052468D" w14:paraId="58265BCE" w14:textId="77777777" w:rsidTr="00DD5115">
        <w:trPr>
          <w:trHeight w:val="282"/>
        </w:trPr>
        <w:tc>
          <w:tcPr>
            <w:tcW w:w="6390" w:type="dxa"/>
          </w:tcPr>
          <w:p w14:paraId="178B5591" w14:textId="6B21904A" w:rsidR="00DD5115" w:rsidRPr="0052468D" w:rsidRDefault="00DD5115" w:rsidP="00E4016B">
            <w:pPr>
              <w:ind w:right="-114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g</w:t>
            </w:r>
            <w:proofErr w:type="gramStart"/>
            <w:r>
              <w:rPr>
                <w:rFonts w:ascii="Calibri" w:hAnsi="Calibri"/>
                <w:color w:val="000000" w:themeColor="text1"/>
              </w:rPr>
              <w:t>1  =</w:t>
            </w:r>
            <w:proofErr w:type="gramEnd"/>
            <w:r>
              <w:rPr>
                <w:rFonts w:ascii="Calibri" w:hAnsi="Calibri"/>
                <w:color w:val="000000" w:themeColor="text1"/>
              </w:rPr>
              <w:t xml:space="preserve"> lm(H</w:t>
            </w:r>
            <w:r w:rsidRPr="0052468D">
              <w:rPr>
                <w:rFonts w:ascii="Calibri" w:hAnsi="Calibri"/>
                <w:color w:val="000000" w:themeColor="text1"/>
              </w:rPr>
              <w:t>ematocrit ~ Number</w:t>
            </w:r>
            <w:r>
              <w:rPr>
                <w:rFonts w:ascii="Calibri" w:hAnsi="Calibri"/>
                <w:color w:val="000000" w:themeColor="text1"/>
              </w:rPr>
              <w:t xml:space="preserve"> of sires per brood</w:t>
            </w:r>
            <w:r w:rsidRPr="0052468D">
              <w:rPr>
                <w:rFonts w:ascii="Calibri" w:hAnsi="Calibri"/>
                <w:color w:val="000000" w:themeColor="text1"/>
              </w:rPr>
              <w:t xml:space="preserve"> *</w:t>
            </w:r>
            <w:r>
              <w:rPr>
                <w:rFonts w:ascii="Calibri" w:hAnsi="Calibri"/>
                <w:color w:val="000000" w:themeColor="text1"/>
              </w:rPr>
              <w:t>Female a</w:t>
            </w:r>
            <w:r w:rsidRPr="0052468D">
              <w:rPr>
                <w:rFonts w:ascii="Calibri" w:hAnsi="Calibri"/>
                <w:color w:val="000000" w:themeColor="text1"/>
              </w:rPr>
              <w:t>ge</w:t>
            </w:r>
            <w:r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DD5115" w:rsidRPr="0052468D" w14:paraId="3B92597D" w14:textId="77777777" w:rsidTr="00DD5115">
        <w:trPr>
          <w:trHeight w:val="279"/>
        </w:trPr>
        <w:tc>
          <w:tcPr>
            <w:tcW w:w="6390" w:type="dxa"/>
          </w:tcPr>
          <w:p w14:paraId="529CCC9F" w14:textId="6EBC583A" w:rsidR="00DD5115" w:rsidRPr="0052468D" w:rsidRDefault="00DD5115" w:rsidP="00E4016B">
            <w:pPr>
              <w:ind w:right="-198"/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g</w:t>
            </w:r>
            <w:proofErr w:type="gramStart"/>
            <w:r>
              <w:rPr>
                <w:rFonts w:ascii="Calibri" w:hAnsi="Calibri"/>
                <w:color w:val="000000" w:themeColor="text1"/>
              </w:rPr>
              <w:t>2  =</w:t>
            </w:r>
            <w:proofErr w:type="gramEnd"/>
            <w:r>
              <w:rPr>
                <w:rFonts w:ascii="Calibri" w:hAnsi="Calibri"/>
                <w:color w:val="000000" w:themeColor="text1"/>
              </w:rPr>
              <w:t xml:space="preserve"> lm(H</w:t>
            </w:r>
            <w:r w:rsidRPr="0052468D">
              <w:rPr>
                <w:rFonts w:ascii="Calibri" w:hAnsi="Calibri"/>
                <w:color w:val="000000" w:themeColor="text1"/>
              </w:rPr>
              <w:t>ematocrit ~ Number</w:t>
            </w:r>
            <w:r>
              <w:rPr>
                <w:rFonts w:ascii="Calibri" w:hAnsi="Calibri"/>
                <w:color w:val="000000" w:themeColor="text1"/>
              </w:rPr>
              <w:t xml:space="preserve"> of sires per</w:t>
            </w:r>
            <w:r w:rsidRPr="0052468D">
              <w:rPr>
                <w:rFonts w:ascii="Calibri" w:hAnsi="Calibri"/>
                <w:color w:val="000000" w:themeColor="text1"/>
              </w:rPr>
              <w:t xml:space="preserve"> </w:t>
            </w:r>
            <w:r>
              <w:rPr>
                <w:rFonts w:ascii="Calibri" w:hAnsi="Calibri"/>
                <w:color w:val="000000" w:themeColor="text1"/>
              </w:rPr>
              <w:t xml:space="preserve">brood </w:t>
            </w:r>
            <w:r w:rsidRPr="0052468D">
              <w:rPr>
                <w:rFonts w:ascii="Calibri" w:hAnsi="Calibri"/>
                <w:color w:val="000000" w:themeColor="text1"/>
              </w:rPr>
              <w:t>+</w:t>
            </w:r>
            <w:r>
              <w:rPr>
                <w:rFonts w:ascii="Calibri" w:hAnsi="Calibri"/>
                <w:color w:val="000000" w:themeColor="text1"/>
              </w:rPr>
              <w:t>Female a</w:t>
            </w:r>
            <w:r w:rsidRPr="0052468D">
              <w:rPr>
                <w:rFonts w:ascii="Calibri" w:hAnsi="Calibri"/>
                <w:color w:val="000000" w:themeColor="text1"/>
              </w:rPr>
              <w:t>ge</w:t>
            </w:r>
            <w:r>
              <w:rPr>
                <w:rFonts w:ascii="Calibri" w:hAnsi="Calibri"/>
                <w:color w:val="000000" w:themeColor="text1"/>
              </w:rPr>
              <w:t>)</w:t>
            </w:r>
            <w:r w:rsidRPr="0052468D">
              <w:rPr>
                <w:rFonts w:ascii="Calibri" w:hAnsi="Calibri"/>
                <w:color w:val="000000" w:themeColor="text1"/>
              </w:rPr>
              <w:t xml:space="preserve"> </w:t>
            </w:r>
          </w:p>
        </w:tc>
      </w:tr>
      <w:tr w:rsidR="00DD5115" w:rsidRPr="0052468D" w14:paraId="4A171C11" w14:textId="77777777" w:rsidTr="00DD5115">
        <w:trPr>
          <w:trHeight w:val="282"/>
        </w:trPr>
        <w:tc>
          <w:tcPr>
            <w:tcW w:w="6390" w:type="dxa"/>
          </w:tcPr>
          <w:p w14:paraId="787FF75C" w14:textId="0320299E" w:rsidR="00DD5115" w:rsidRPr="0052468D" w:rsidRDefault="00DD5115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g</w:t>
            </w:r>
            <w:proofErr w:type="gramStart"/>
            <w:r>
              <w:rPr>
                <w:rFonts w:ascii="Calibri" w:hAnsi="Calibri"/>
                <w:color w:val="000000" w:themeColor="text1"/>
              </w:rPr>
              <w:t>3  =</w:t>
            </w:r>
            <w:proofErr w:type="gramEnd"/>
            <w:r>
              <w:rPr>
                <w:rFonts w:ascii="Calibri" w:hAnsi="Calibri"/>
                <w:color w:val="000000" w:themeColor="text1"/>
              </w:rPr>
              <w:t xml:space="preserve"> lm(H</w:t>
            </w:r>
            <w:r w:rsidRPr="0052468D">
              <w:rPr>
                <w:rFonts w:ascii="Calibri" w:hAnsi="Calibri"/>
                <w:color w:val="000000" w:themeColor="text1"/>
              </w:rPr>
              <w:t xml:space="preserve">ematocrit ~ </w:t>
            </w:r>
            <w:r>
              <w:rPr>
                <w:rFonts w:ascii="Calibri" w:hAnsi="Calibri"/>
                <w:color w:val="000000" w:themeColor="text1"/>
              </w:rPr>
              <w:t>Female a</w:t>
            </w:r>
            <w:r w:rsidRPr="0052468D">
              <w:rPr>
                <w:rFonts w:ascii="Calibri" w:hAnsi="Calibri"/>
                <w:color w:val="000000" w:themeColor="text1"/>
              </w:rPr>
              <w:t>ge</w:t>
            </w:r>
            <w:r>
              <w:rPr>
                <w:rFonts w:ascii="Calibri" w:hAnsi="Calibri"/>
                <w:color w:val="000000" w:themeColor="text1"/>
              </w:rPr>
              <w:t>)</w:t>
            </w:r>
          </w:p>
        </w:tc>
      </w:tr>
      <w:tr w:rsidR="00DD5115" w:rsidRPr="0052468D" w14:paraId="5482DF29" w14:textId="77777777" w:rsidTr="00DD5115">
        <w:trPr>
          <w:trHeight w:val="282"/>
        </w:trPr>
        <w:tc>
          <w:tcPr>
            <w:tcW w:w="6390" w:type="dxa"/>
          </w:tcPr>
          <w:p w14:paraId="739C8234" w14:textId="7D970AAC" w:rsidR="00DD5115" w:rsidRPr="0052468D" w:rsidRDefault="00DD5115" w:rsidP="00E4016B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g</w:t>
            </w:r>
            <w:proofErr w:type="gramStart"/>
            <w:r>
              <w:rPr>
                <w:rFonts w:ascii="Calibri" w:hAnsi="Calibri"/>
                <w:color w:val="000000" w:themeColor="text1"/>
              </w:rPr>
              <w:t>4  =</w:t>
            </w:r>
            <w:proofErr w:type="gramEnd"/>
            <w:r>
              <w:rPr>
                <w:rFonts w:ascii="Calibri" w:hAnsi="Calibri"/>
                <w:color w:val="000000" w:themeColor="text1"/>
              </w:rPr>
              <w:t xml:space="preserve"> lm(H</w:t>
            </w:r>
            <w:r w:rsidRPr="0052468D">
              <w:rPr>
                <w:rFonts w:ascii="Calibri" w:hAnsi="Calibri"/>
                <w:color w:val="000000" w:themeColor="text1"/>
              </w:rPr>
              <w:t xml:space="preserve">ematocrit ~ Number </w:t>
            </w:r>
            <w:r>
              <w:rPr>
                <w:rFonts w:ascii="Calibri" w:hAnsi="Calibri"/>
                <w:color w:val="000000" w:themeColor="text1"/>
              </w:rPr>
              <w:t>of sire</w:t>
            </w:r>
            <w:r w:rsidRPr="0052468D">
              <w:rPr>
                <w:rFonts w:ascii="Calibri" w:hAnsi="Calibri"/>
                <w:color w:val="000000" w:themeColor="text1"/>
              </w:rPr>
              <w:t>s</w:t>
            </w:r>
            <w:r>
              <w:rPr>
                <w:rFonts w:ascii="Calibri" w:hAnsi="Calibri"/>
                <w:color w:val="000000" w:themeColor="text1"/>
              </w:rPr>
              <w:t xml:space="preserve"> per brood)</w:t>
            </w:r>
          </w:p>
        </w:tc>
      </w:tr>
      <w:tr w:rsidR="00DD5115" w:rsidRPr="0052468D" w14:paraId="7A453DA6" w14:textId="77777777" w:rsidTr="00DD5115">
        <w:trPr>
          <w:trHeight w:val="282"/>
        </w:trPr>
        <w:tc>
          <w:tcPr>
            <w:tcW w:w="6390" w:type="dxa"/>
          </w:tcPr>
          <w:p w14:paraId="3BB7FAC4" w14:textId="70D78555" w:rsidR="00DD5115" w:rsidRPr="0052468D" w:rsidRDefault="00DD5115" w:rsidP="003D0AA4">
            <w:pPr>
              <w:rPr>
                <w:rFonts w:ascii="Calibri" w:hAnsi="Calibri"/>
                <w:color w:val="000000" w:themeColor="text1"/>
              </w:rPr>
            </w:pPr>
            <w:r>
              <w:rPr>
                <w:rFonts w:ascii="Calibri" w:hAnsi="Calibri"/>
                <w:color w:val="000000" w:themeColor="text1"/>
              </w:rPr>
              <w:t>g</w:t>
            </w:r>
            <w:proofErr w:type="gramStart"/>
            <w:r>
              <w:rPr>
                <w:rFonts w:ascii="Calibri" w:hAnsi="Calibri"/>
                <w:color w:val="000000" w:themeColor="text1"/>
              </w:rPr>
              <w:t>5  =</w:t>
            </w:r>
            <w:proofErr w:type="gramEnd"/>
            <w:r>
              <w:rPr>
                <w:rFonts w:ascii="Calibri" w:hAnsi="Calibri"/>
                <w:color w:val="000000" w:themeColor="text1"/>
              </w:rPr>
              <w:t xml:space="preserve"> lm(H</w:t>
            </w:r>
            <w:r w:rsidRPr="0052468D">
              <w:rPr>
                <w:rFonts w:ascii="Calibri" w:hAnsi="Calibri"/>
                <w:color w:val="000000" w:themeColor="text1"/>
              </w:rPr>
              <w:t>ematocrit ~ 1</w:t>
            </w:r>
            <w:r>
              <w:rPr>
                <w:rFonts w:ascii="Calibri" w:hAnsi="Calibri"/>
                <w:color w:val="000000" w:themeColor="text1"/>
              </w:rPr>
              <w:t>)</w:t>
            </w:r>
          </w:p>
        </w:tc>
      </w:tr>
    </w:tbl>
    <w:p w14:paraId="4D5B016A" w14:textId="77777777" w:rsidR="004A2E54" w:rsidRPr="0052468D" w:rsidRDefault="004A2E54" w:rsidP="004A2E54">
      <w:pPr>
        <w:rPr>
          <w:rFonts w:ascii="Calibri" w:hAnsi="Calibr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49"/>
        <w:gridCol w:w="341"/>
        <w:gridCol w:w="1239"/>
        <w:gridCol w:w="1282"/>
        <w:gridCol w:w="969"/>
        <w:gridCol w:w="1080"/>
        <w:gridCol w:w="1260"/>
      </w:tblGrid>
      <w:tr w:rsidR="004A2E54" w:rsidRPr="0052468D" w14:paraId="746229F0" w14:textId="77777777" w:rsidTr="003D0AA4">
        <w:tc>
          <w:tcPr>
            <w:tcW w:w="1349" w:type="dxa"/>
          </w:tcPr>
          <w:p w14:paraId="37521FF1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Model</w:t>
            </w:r>
          </w:p>
        </w:tc>
        <w:tc>
          <w:tcPr>
            <w:tcW w:w="341" w:type="dxa"/>
          </w:tcPr>
          <w:p w14:paraId="64A0319F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K</w:t>
            </w:r>
          </w:p>
        </w:tc>
        <w:tc>
          <w:tcPr>
            <w:tcW w:w="1239" w:type="dxa"/>
          </w:tcPr>
          <w:p w14:paraId="709C8F21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AICc</w:t>
            </w:r>
          </w:p>
        </w:tc>
        <w:tc>
          <w:tcPr>
            <w:tcW w:w="1282" w:type="dxa"/>
          </w:tcPr>
          <w:p w14:paraId="412BD42F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Delta_AICc</w:t>
            </w:r>
          </w:p>
        </w:tc>
        <w:tc>
          <w:tcPr>
            <w:tcW w:w="969" w:type="dxa"/>
          </w:tcPr>
          <w:p w14:paraId="4977D7D4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AICcWt</w:t>
            </w:r>
          </w:p>
        </w:tc>
        <w:tc>
          <w:tcPr>
            <w:tcW w:w="1080" w:type="dxa"/>
          </w:tcPr>
          <w:p w14:paraId="159FC82B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Cum.Wt</w:t>
            </w:r>
          </w:p>
        </w:tc>
        <w:tc>
          <w:tcPr>
            <w:tcW w:w="1260" w:type="dxa"/>
          </w:tcPr>
          <w:p w14:paraId="2DCEDF88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LL</w:t>
            </w:r>
          </w:p>
        </w:tc>
      </w:tr>
      <w:tr w:rsidR="004A2E54" w:rsidRPr="0052468D" w14:paraId="4263D1E5" w14:textId="77777777" w:rsidTr="003D0AA4">
        <w:tc>
          <w:tcPr>
            <w:tcW w:w="1349" w:type="dxa"/>
            <w:shd w:val="clear" w:color="auto" w:fill="auto"/>
          </w:tcPr>
          <w:p w14:paraId="74EFCB9A" w14:textId="7192B1C1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g</w:t>
            </w:r>
            <w:r w:rsidR="00BC6D38">
              <w:rPr>
                <w:rFonts w:ascii="Calibri" w:hAnsi="Calibri"/>
              </w:rPr>
              <w:t>4</w:t>
            </w:r>
          </w:p>
        </w:tc>
        <w:tc>
          <w:tcPr>
            <w:tcW w:w="341" w:type="dxa"/>
            <w:shd w:val="clear" w:color="auto" w:fill="auto"/>
          </w:tcPr>
          <w:p w14:paraId="2E62D70C" w14:textId="3A6C392D" w:rsidR="004A2E54" w:rsidRPr="0052468D" w:rsidRDefault="00D62111" w:rsidP="003D0AA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4</w:t>
            </w:r>
          </w:p>
        </w:tc>
        <w:tc>
          <w:tcPr>
            <w:tcW w:w="1239" w:type="dxa"/>
            <w:shd w:val="clear" w:color="auto" w:fill="auto"/>
          </w:tcPr>
          <w:p w14:paraId="20E0A3D4" w14:textId="3440C525" w:rsidR="004A2E54" w:rsidRPr="0052468D" w:rsidRDefault="00BC6D38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="00D62111">
              <w:rPr>
                <w:rFonts w:ascii="Calibri" w:hAnsi="Calibri"/>
              </w:rPr>
              <w:t>230.43</w:t>
            </w:r>
          </w:p>
        </w:tc>
        <w:tc>
          <w:tcPr>
            <w:tcW w:w="1282" w:type="dxa"/>
            <w:shd w:val="clear" w:color="auto" w:fill="auto"/>
          </w:tcPr>
          <w:p w14:paraId="64F9C5E5" w14:textId="77777777" w:rsidR="004A2E54" w:rsidRPr="0052468D" w:rsidRDefault="004A2E54" w:rsidP="003D0AA4">
            <w:pPr>
              <w:jc w:val="right"/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0.00</w:t>
            </w:r>
          </w:p>
        </w:tc>
        <w:tc>
          <w:tcPr>
            <w:tcW w:w="969" w:type="dxa"/>
            <w:shd w:val="clear" w:color="auto" w:fill="auto"/>
          </w:tcPr>
          <w:p w14:paraId="5D29BFC6" w14:textId="7ABAF9DC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1080" w:type="dxa"/>
            <w:shd w:val="clear" w:color="auto" w:fill="auto"/>
          </w:tcPr>
          <w:p w14:paraId="25AF0A1D" w14:textId="6DA5300F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6</w:t>
            </w:r>
          </w:p>
        </w:tc>
        <w:tc>
          <w:tcPr>
            <w:tcW w:w="1260" w:type="dxa"/>
            <w:shd w:val="clear" w:color="auto" w:fill="auto"/>
          </w:tcPr>
          <w:p w14:paraId="4723C5B0" w14:textId="5BFEEFF1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9.61</w:t>
            </w:r>
          </w:p>
        </w:tc>
      </w:tr>
      <w:tr w:rsidR="004A2E54" w:rsidRPr="0052468D" w14:paraId="048D7A60" w14:textId="77777777" w:rsidTr="003D0AA4">
        <w:tc>
          <w:tcPr>
            <w:tcW w:w="1349" w:type="dxa"/>
            <w:shd w:val="clear" w:color="auto" w:fill="auto"/>
          </w:tcPr>
          <w:p w14:paraId="0A7819AF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g5</w:t>
            </w:r>
          </w:p>
        </w:tc>
        <w:tc>
          <w:tcPr>
            <w:tcW w:w="341" w:type="dxa"/>
            <w:shd w:val="clear" w:color="auto" w:fill="auto"/>
          </w:tcPr>
          <w:p w14:paraId="3C7DF9BC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2</w:t>
            </w:r>
          </w:p>
        </w:tc>
        <w:tc>
          <w:tcPr>
            <w:tcW w:w="1239" w:type="dxa"/>
            <w:shd w:val="clear" w:color="auto" w:fill="auto"/>
          </w:tcPr>
          <w:p w14:paraId="47E26CC0" w14:textId="37B539E2" w:rsidR="004A2E54" w:rsidRPr="0052468D" w:rsidRDefault="0018239D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</w:t>
            </w:r>
            <w:r w:rsidR="00D62111">
              <w:rPr>
                <w:rFonts w:ascii="Calibri" w:hAnsi="Calibri"/>
              </w:rPr>
              <w:t>230.34</w:t>
            </w:r>
          </w:p>
        </w:tc>
        <w:tc>
          <w:tcPr>
            <w:tcW w:w="1282" w:type="dxa"/>
            <w:shd w:val="clear" w:color="auto" w:fill="auto"/>
          </w:tcPr>
          <w:p w14:paraId="5472D837" w14:textId="2DB33F47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9</w:t>
            </w:r>
          </w:p>
        </w:tc>
        <w:tc>
          <w:tcPr>
            <w:tcW w:w="969" w:type="dxa"/>
            <w:shd w:val="clear" w:color="auto" w:fill="auto"/>
          </w:tcPr>
          <w:p w14:paraId="54DDA759" w14:textId="5F6626E3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35</w:t>
            </w:r>
          </w:p>
        </w:tc>
        <w:tc>
          <w:tcPr>
            <w:tcW w:w="1080" w:type="dxa"/>
            <w:shd w:val="clear" w:color="auto" w:fill="auto"/>
          </w:tcPr>
          <w:p w14:paraId="5669D45A" w14:textId="2E8748AE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71</w:t>
            </w:r>
          </w:p>
        </w:tc>
        <w:tc>
          <w:tcPr>
            <w:tcW w:w="1260" w:type="dxa"/>
            <w:shd w:val="clear" w:color="auto" w:fill="auto"/>
          </w:tcPr>
          <w:p w14:paraId="3504646D" w14:textId="3CFA54C1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7.28</w:t>
            </w:r>
          </w:p>
        </w:tc>
      </w:tr>
      <w:tr w:rsidR="004A2E54" w:rsidRPr="0052468D" w14:paraId="2E694CE9" w14:textId="77777777" w:rsidTr="003D0AA4">
        <w:tc>
          <w:tcPr>
            <w:tcW w:w="1349" w:type="dxa"/>
            <w:shd w:val="clear" w:color="auto" w:fill="auto"/>
          </w:tcPr>
          <w:p w14:paraId="429C6102" w14:textId="0986D36A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g</w:t>
            </w:r>
            <w:r w:rsidR="00D62111">
              <w:rPr>
                <w:rFonts w:ascii="Calibri" w:hAnsi="Calibri"/>
              </w:rPr>
              <w:t>3</w:t>
            </w:r>
          </w:p>
        </w:tc>
        <w:tc>
          <w:tcPr>
            <w:tcW w:w="341" w:type="dxa"/>
            <w:shd w:val="clear" w:color="auto" w:fill="auto"/>
          </w:tcPr>
          <w:p w14:paraId="0442630C" w14:textId="276DE97D" w:rsidR="004A2E54" w:rsidRPr="0052468D" w:rsidRDefault="00D62111" w:rsidP="003D0AA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3</w:t>
            </w:r>
          </w:p>
        </w:tc>
        <w:tc>
          <w:tcPr>
            <w:tcW w:w="1239" w:type="dxa"/>
            <w:shd w:val="clear" w:color="auto" w:fill="auto"/>
          </w:tcPr>
          <w:p w14:paraId="01DE6442" w14:textId="44D0701A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228.58</w:t>
            </w:r>
          </w:p>
        </w:tc>
        <w:tc>
          <w:tcPr>
            <w:tcW w:w="1282" w:type="dxa"/>
            <w:shd w:val="clear" w:color="auto" w:fill="auto"/>
          </w:tcPr>
          <w:p w14:paraId="4BB8E17D" w14:textId="09DA1F49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.84</w:t>
            </w:r>
          </w:p>
        </w:tc>
        <w:tc>
          <w:tcPr>
            <w:tcW w:w="969" w:type="dxa"/>
            <w:shd w:val="clear" w:color="auto" w:fill="auto"/>
          </w:tcPr>
          <w:p w14:paraId="0EAF4405" w14:textId="15F12C9F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4</w:t>
            </w:r>
          </w:p>
        </w:tc>
        <w:tc>
          <w:tcPr>
            <w:tcW w:w="1080" w:type="dxa"/>
            <w:shd w:val="clear" w:color="auto" w:fill="auto"/>
          </w:tcPr>
          <w:p w14:paraId="74D1227E" w14:textId="09D93725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86</w:t>
            </w:r>
          </w:p>
        </w:tc>
        <w:tc>
          <w:tcPr>
            <w:tcW w:w="1260" w:type="dxa"/>
            <w:shd w:val="clear" w:color="auto" w:fill="auto"/>
          </w:tcPr>
          <w:p w14:paraId="16254233" w14:textId="359FA57E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7.52</w:t>
            </w:r>
          </w:p>
        </w:tc>
      </w:tr>
      <w:tr w:rsidR="004A2E54" w:rsidRPr="0052468D" w14:paraId="00B3D888" w14:textId="77777777" w:rsidTr="003D0AA4">
        <w:tc>
          <w:tcPr>
            <w:tcW w:w="1349" w:type="dxa"/>
            <w:shd w:val="clear" w:color="auto" w:fill="auto"/>
          </w:tcPr>
          <w:p w14:paraId="18B84AD5" w14:textId="3F288BB4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g</w:t>
            </w:r>
            <w:r w:rsidR="00D62111">
              <w:rPr>
                <w:rFonts w:ascii="Calibri" w:hAnsi="Calibri"/>
              </w:rPr>
              <w:t>2</w:t>
            </w:r>
          </w:p>
        </w:tc>
        <w:tc>
          <w:tcPr>
            <w:tcW w:w="341" w:type="dxa"/>
            <w:shd w:val="clear" w:color="auto" w:fill="auto"/>
          </w:tcPr>
          <w:p w14:paraId="711B8C17" w14:textId="143B5ABD" w:rsidR="004A2E54" w:rsidRPr="0052468D" w:rsidRDefault="00D62111" w:rsidP="003D0AA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5</w:t>
            </w:r>
          </w:p>
        </w:tc>
        <w:tc>
          <w:tcPr>
            <w:tcW w:w="1239" w:type="dxa"/>
            <w:shd w:val="clear" w:color="auto" w:fill="auto"/>
          </w:tcPr>
          <w:p w14:paraId="48DA4FD5" w14:textId="3C035620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228.37</w:t>
            </w:r>
          </w:p>
        </w:tc>
        <w:tc>
          <w:tcPr>
            <w:tcW w:w="1282" w:type="dxa"/>
            <w:shd w:val="clear" w:color="auto" w:fill="auto"/>
          </w:tcPr>
          <w:p w14:paraId="7A35736B" w14:textId="3E2C1533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2.06</w:t>
            </w:r>
          </w:p>
        </w:tc>
        <w:tc>
          <w:tcPr>
            <w:tcW w:w="969" w:type="dxa"/>
            <w:shd w:val="clear" w:color="auto" w:fill="auto"/>
          </w:tcPr>
          <w:p w14:paraId="6F99D64A" w14:textId="6F21DD17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13</w:t>
            </w:r>
          </w:p>
        </w:tc>
        <w:tc>
          <w:tcPr>
            <w:tcW w:w="1080" w:type="dxa"/>
            <w:shd w:val="clear" w:color="auto" w:fill="auto"/>
          </w:tcPr>
          <w:p w14:paraId="7BBECFFD" w14:textId="387F6187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99</w:t>
            </w:r>
          </w:p>
        </w:tc>
        <w:tc>
          <w:tcPr>
            <w:tcW w:w="1260" w:type="dxa"/>
            <w:shd w:val="clear" w:color="auto" w:fill="auto"/>
          </w:tcPr>
          <w:p w14:paraId="623E0788" w14:textId="5668FD67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19.78</w:t>
            </w:r>
          </w:p>
        </w:tc>
      </w:tr>
      <w:tr w:rsidR="004A2E54" w:rsidRPr="0052468D" w14:paraId="39D2532C" w14:textId="77777777" w:rsidTr="003D0AA4">
        <w:trPr>
          <w:trHeight w:val="278"/>
        </w:trPr>
        <w:tc>
          <w:tcPr>
            <w:tcW w:w="1349" w:type="dxa"/>
            <w:shd w:val="clear" w:color="auto" w:fill="auto"/>
          </w:tcPr>
          <w:p w14:paraId="0E869102" w14:textId="77777777" w:rsidR="004A2E54" w:rsidRPr="0052468D" w:rsidRDefault="004A2E54" w:rsidP="003D0AA4">
            <w:pPr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g1</w:t>
            </w:r>
          </w:p>
        </w:tc>
        <w:tc>
          <w:tcPr>
            <w:tcW w:w="341" w:type="dxa"/>
            <w:shd w:val="clear" w:color="auto" w:fill="auto"/>
          </w:tcPr>
          <w:p w14:paraId="5B75A4A9" w14:textId="7977A82C" w:rsidR="004A2E54" w:rsidRPr="0052468D" w:rsidRDefault="00D62111" w:rsidP="003D0AA4">
            <w:pPr>
              <w:rPr>
                <w:rFonts w:ascii="Calibri" w:hAnsi="Calibri"/>
              </w:rPr>
            </w:pPr>
            <w:r>
              <w:rPr>
                <w:rFonts w:ascii="Calibri" w:hAnsi="Calibri"/>
              </w:rPr>
              <w:t>7</w:t>
            </w:r>
          </w:p>
        </w:tc>
        <w:tc>
          <w:tcPr>
            <w:tcW w:w="1239" w:type="dxa"/>
            <w:shd w:val="clear" w:color="auto" w:fill="auto"/>
          </w:tcPr>
          <w:p w14:paraId="4B3ACFCF" w14:textId="1DDA3FE3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-223.71</w:t>
            </w:r>
          </w:p>
        </w:tc>
        <w:tc>
          <w:tcPr>
            <w:tcW w:w="1282" w:type="dxa"/>
            <w:shd w:val="clear" w:color="auto" w:fill="auto"/>
          </w:tcPr>
          <w:p w14:paraId="2A430347" w14:textId="261F12C5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6.72</w:t>
            </w:r>
          </w:p>
        </w:tc>
        <w:tc>
          <w:tcPr>
            <w:tcW w:w="969" w:type="dxa"/>
            <w:shd w:val="clear" w:color="auto" w:fill="auto"/>
          </w:tcPr>
          <w:p w14:paraId="67E194C8" w14:textId="59663DA2" w:rsidR="004A2E54" w:rsidRPr="0052468D" w:rsidRDefault="0018239D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0.01</w:t>
            </w:r>
          </w:p>
        </w:tc>
        <w:tc>
          <w:tcPr>
            <w:tcW w:w="1080" w:type="dxa"/>
            <w:shd w:val="clear" w:color="auto" w:fill="auto"/>
          </w:tcPr>
          <w:p w14:paraId="54159C44" w14:textId="77777777" w:rsidR="004A2E54" w:rsidRPr="0052468D" w:rsidRDefault="004A2E54" w:rsidP="003D0AA4">
            <w:pPr>
              <w:jc w:val="right"/>
              <w:rPr>
                <w:rFonts w:ascii="Calibri" w:hAnsi="Calibri"/>
              </w:rPr>
            </w:pPr>
            <w:r w:rsidRPr="0052468D">
              <w:rPr>
                <w:rFonts w:ascii="Calibri" w:hAnsi="Calibri"/>
              </w:rPr>
              <w:t>1.00</w:t>
            </w:r>
          </w:p>
        </w:tc>
        <w:tc>
          <w:tcPr>
            <w:tcW w:w="1260" w:type="dxa"/>
            <w:shd w:val="clear" w:color="auto" w:fill="auto"/>
          </w:tcPr>
          <w:p w14:paraId="5C18ADD9" w14:textId="3D472F7C" w:rsidR="004A2E54" w:rsidRPr="0052468D" w:rsidRDefault="00D62111" w:rsidP="003D0AA4">
            <w:pPr>
              <w:jc w:val="right"/>
              <w:rPr>
                <w:rFonts w:ascii="Calibri" w:hAnsi="Calibri"/>
              </w:rPr>
            </w:pPr>
            <w:r>
              <w:rPr>
                <w:rFonts w:ascii="Calibri" w:hAnsi="Calibri"/>
              </w:rPr>
              <w:t>120.02</w:t>
            </w:r>
          </w:p>
        </w:tc>
      </w:tr>
    </w:tbl>
    <w:p w14:paraId="398BAE87" w14:textId="77777777" w:rsidR="003D0AA4" w:rsidRPr="0052468D" w:rsidRDefault="003D0AA4">
      <w:pPr>
        <w:rPr>
          <w:rFonts w:ascii="Calibri" w:hAnsi="Calibri"/>
        </w:rPr>
      </w:pPr>
    </w:p>
    <w:p w14:paraId="19DA2A7F" w14:textId="77777777" w:rsidR="00D566F2" w:rsidRDefault="00D566F2"/>
    <w:p w14:paraId="0C8D0214" w14:textId="1C6141FD" w:rsidR="00216749" w:rsidRDefault="00216749"/>
    <w:p w14:paraId="5A2D4446" w14:textId="6B0EC46D" w:rsidR="00FA3F93" w:rsidRDefault="00FA3F93"/>
    <w:p w14:paraId="309286A7" w14:textId="52940811" w:rsidR="00FA3F93" w:rsidRDefault="00FA3F93"/>
    <w:p w14:paraId="140663D2" w14:textId="5DF25541" w:rsidR="00FA3F93" w:rsidRDefault="00FA3F93"/>
    <w:p w14:paraId="34BD7861" w14:textId="215C7569" w:rsidR="00FA3F93" w:rsidRDefault="00FA3F93"/>
    <w:p w14:paraId="731106CC" w14:textId="798D4B63" w:rsidR="00FA3F93" w:rsidRDefault="00FA3F93"/>
    <w:p w14:paraId="3C91FBFE" w14:textId="64459C41" w:rsidR="00FA3F93" w:rsidRDefault="00FA3F93"/>
    <w:p w14:paraId="5D8844E0" w14:textId="73436C45" w:rsidR="00FA3F93" w:rsidRDefault="00FA3F93"/>
    <w:p w14:paraId="7C9D8BEC" w14:textId="77777777" w:rsidR="00FA3F93" w:rsidRDefault="00FA3F93"/>
    <w:p w14:paraId="47ABE620" w14:textId="69E1809B" w:rsidR="00FA3F93" w:rsidRPr="00FA3F93" w:rsidRDefault="009A456A" w:rsidP="00FA3F93">
      <w:pPr>
        <w:rPr>
          <w:rFonts w:ascii="Calibri" w:hAnsi="Calibri"/>
          <w:b/>
        </w:rPr>
      </w:pPr>
      <w:r w:rsidRPr="00FA3F93">
        <w:rPr>
          <w:rFonts w:ascii="Calibri" w:hAnsi="Calibri"/>
          <w:b/>
        </w:rPr>
        <w:lastRenderedPageBreak/>
        <w:t xml:space="preserve">Table </w:t>
      </w:r>
      <w:r w:rsidR="00163102" w:rsidRPr="00FA3F93">
        <w:rPr>
          <w:rFonts w:ascii="Calibri" w:hAnsi="Calibri"/>
          <w:b/>
        </w:rPr>
        <w:t>S</w:t>
      </w:r>
      <w:r w:rsidR="00860B8E">
        <w:rPr>
          <w:rFonts w:ascii="Calibri" w:hAnsi="Calibri"/>
          <w:b/>
        </w:rPr>
        <w:t>6</w:t>
      </w:r>
      <w:r w:rsidRPr="00FA3F93">
        <w:rPr>
          <w:rFonts w:ascii="Calibri" w:hAnsi="Calibri"/>
          <w:b/>
        </w:rPr>
        <w:t>. Model summaries for the best performing model per body condition metric in Table S</w:t>
      </w:r>
      <w:r w:rsidR="00860B8E">
        <w:rPr>
          <w:rFonts w:ascii="Calibri" w:hAnsi="Calibri"/>
          <w:b/>
        </w:rPr>
        <w:t>5</w:t>
      </w:r>
      <w:r w:rsidRPr="00FA3F93">
        <w:rPr>
          <w:rFonts w:ascii="Calibri" w:hAnsi="Calibri"/>
          <w:b/>
        </w:rPr>
        <w:t>.</w:t>
      </w:r>
      <w:r w:rsidR="00FA3F93">
        <w:rPr>
          <w:rFonts w:ascii="Calibri" w:hAnsi="Calibri"/>
          <w:b/>
        </w:rPr>
        <w:t xml:space="preserve"> </w:t>
      </w:r>
      <w:r w:rsidR="00FA3F93" w:rsidRPr="007E6FC1">
        <w:rPr>
          <w:rFonts w:ascii="Calibri" w:hAnsi="Calibri" w:cs="Arial"/>
        </w:rPr>
        <w:t>The response variable</w:t>
      </w:r>
      <w:r w:rsidR="00C73F94">
        <w:rPr>
          <w:rFonts w:ascii="Calibri" w:hAnsi="Calibri" w:cs="Arial"/>
        </w:rPr>
        <w:t>s</w:t>
      </w:r>
      <w:r w:rsidR="00FA3F93" w:rsidRPr="007E6FC1">
        <w:rPr>
          <w:rFonts w:ascii="Calibri" w:hAnsi="Calibri" w:cs="Arial"/>
        </w:rPr>
        <w:t xml:space="preserve"> </w:t>
      </w:r>
      <w:r w:rsidR="00C73F94">
        <w:rPr>
          <w:rFonts w:ascii="Calibri" w:hAnsi="Calibri" w:cs="Arial"/>
        </w:rPr>
        <w:t>are</w:t>
      </w:r>
      <w:r w:rsidR="00FA3F93" w:rsidRPr="007E6FC1">
        <w:rPr>
          <w:rFonts w:ascii="Calibri" w:hAnsi="Calibri" w:cs="Arial"/>
        </w:rPr>
        <w:t xml:space="preserve"> bolded in the first column and the independent covariates specified in the top-ranking model</w:t>
      </w:r>
      <w:r w:rsidR="00FA3F93">
        <w:rPr>
          <w:rFonts w:ascii="Calibri" w:hAnsi="Calibri" w:cs="Arial"/>
        </w:rPr>
        <w:t>(s)</w:t>
      </w:r>
      <w:r w:rsidR="00FA3F93" w:rsidRPr="007E6FC1">
        <w:rPr>
          <w:rFonts w:ascii="Calibri" w:hAnsi="Calibri" w:cs="Arial"/>
        </w:rPr>
        <w:t xml:space="preserve"> are in the second column. The reference age group is ‘SY’, which describes first-time breeding females</w:t>
      </w:r>
      <w:r w:rsidR="009D5530">
        <w:rPr>
          <w:rFonts w:ascii="Calibri" w:hAnsi="Calibri" w:cs="Arial"/>
        </w:rPr>
        <w:t xml:space="preserve">, and ‘Number of sires </w:t>
      </w:r>
      <w:r w:rsidR="00991FDA">
        <w:rPr>
          <w:rFonts w:ascii="Calibri" w:hAnsi="Calibri" w:cs="Arial"/>
        </w:rPr>
        <w:t xml:space="preserve">per brood </w:t>
      </w:r>
      <w:r w:rsidR="009D5530">
        <w:rPr>
          <w:rFonts w:ascii="Calibri" w:hAnsi="Calibri" w:cs="Arial"/>
        </w:rPr>
        <w:t>1’, which describes broods with one sire</w:t>
      </w:r>
      <w:r w:rsidR="00FA3F93" w:rsidRPr="007E6FC1">
        <w:rPr>
          <w:rFonts w:ascii="Calibri" w:hAnsi="Calibri" w:cs="Arial"/>
        </w:rPr>
        <w:t>. We include all top model summaries for which the delta AICc score is &lt; 2.0 and below the null model. The ‘Intercept’ is included as a covariate if the null model was ranked highest.</w:t>
      </w:r>
    </w:p>
    <w:p w14:paraId="28A8454C" w14:textId="77777777" w:rsidR="00FA3F93" w:rsidRPr="007E6FC1" w:rsidRDefault="00FA3F93" w:rsidP="00FA3F93">
      <w:pPr>
        <w:rPr>
          <w:rFonts w:ascii="Calibri" w:hAnsi="Calibri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860"/>
        <w:gridCol w:w="1170"/>
        <w:gridCol w:w="908"/>
        <w:gridCol w:w="1170"/>
        <w:gridCol w:w="1170"/>
      </w:tblGrid>
      <w:tr w:rsidR="00FA3F93" w:rsidRPr="007E6FC1" w14:paraId="2AB0E2DE" w14:textId="77777777" w:rsidTr="00C021E0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774F1F" w14:textId="77777777" w:rsidR="00FA3F93" w:rsidRPr="007E6FC1" w:rsidRDefault="00FA3F93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7E6FC1">
              <w:rPr>
                <w:rFonts w:ascii="Calibri" w:hAnsi="Calibri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286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E234249" w14:textId="77777777" w:rsidR="00FA3F93" w:rsidRPr="00AD55F5" w:rsidRDefault="00FA3F93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9B2C52F" w14:textId="77777777" w:rsidR="00FA3F93" w:rsidRPr="00AD55F5" w:rsidRDefault="00FA3F93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908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436DAB" w14:textId="77777777" w:rsidR="00FA3F93" w:rsidRPr="00AD55F5" w:rsidRDefault="00FA3F93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7D331E9" w14:textId="6FB838A2" w:rsidR="00FA3F93" w:rsidRPr="00AD55F5" w:rsidRDefault="00EE23EC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t</w:t>
            </w:r>
            <w:r w:rsidR="00FA3F93"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C2E63A1" w14:textId="77777777" w:rsidR="00FA3F93" w:rsidRPr="00AD55F5" w:rsidRDefault="00FA3F93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C021E0" w:rsidRPr="007E6FC1" w14:paraId="6A97B502" w14:textId="77777777" w:rsidTr="004344D8">
        <w:trPr>
          <w:trHeight w:val="206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5E52B1C4" w14:textId="18692F49" w:rsidR="00C021E0" w:rsidRDefault="00C021E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Scaled-mass index</w:t>
            </w:r>
          </w:p>
        </w:tc>
        <w:tc>
          <w:tcPr>
            <w:tcW w:w="28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7A9568" w14:textId="40DB4E18" w:rsidR="00C021E0" w:rsidRDefault="00C021E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C26B27" w14:textId="5ADE302E" w:rsidR="00C021E0" w:rsidRDefault="00C021E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0.2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F95B619" w14:textId="15C01C99" w:rsidR="00C021E0" w:rsidRDefault="00C021E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5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77AB61" w14:textId="08AF32B0" w:rsidR="00C021E0" w:rsidRDefault="00BC6D3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5.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2F6A153" w14:textId="6B26DDB5" w:rsidR="00C021E0" w:rsidRDefault="00C021E0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A3F93" w:rsidRPr="007E6FC1" w14:paraId="7C1B8722" w14:textId="77777777" w:rsidTr="00C021E0">
        <w:trPr>
          <w:trHeight w:val="432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5EFC2E25" w14:textId="54F10D05" w:rsidR="00FA3F93" w:rsidRPr="007E6FC1" w:rsidRDefault="00FA3F93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8336EF" w14:textId="6017FD43" w:rsidR="00FA3F93" w:rsidRPr="007E6FC1" w:rsidRDefault="009D55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per brood</w:t>
            </w:r>
            <w:r w:rsidR="00991FDA">
              <w:rPr>
                <w:rFonts w:ascii="Calibri" w:hAnsi="Calibri" w:cs="Arial"/>
                <w:sz w:val="22"/>
                <w:szCs w:val="22"/>
              </w:rPr>
              <w:t xml:space="preserve">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DF1B1B" w14:textId="68324B8D" w:rsidR="00FA3F93" w:rsidRPr="007E6FC1" w:rsidRDefault="00BC6D3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8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FC20F" w14:textId="1FDAC211" w:rsidR="00FA3F93" w:rsidRPr="007E6FC1" w:rsidRDefault="00991FDA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66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649ED4" w14:textId="4A3E6496" w:rsidR="00FA3F93" w:rsidRPr="007E6FC1" w:rsidRDefault="00BC6D3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7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2DFBA4" w14:textId="075C23A0" w:rsidR="00FA3F93" w:rsidRPr="007E6FC1" w:rsidRDefault="00991FDA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1</w:t>
            </w:r>
          </w:p>
        </w:tc>
      </w:tr>
      <w:tr w:rsidR="00991FDA" w:rsidRPr="007E6FC1" w14:paraId="7CCC9EB4" w14:textId="77777777" w:rsidTr="00991FDA">
        <w:trPr>
          <w:trHeight w:val="432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0B3E360C" w14:textId="77777777" w:rsidR="00991FDA" w:rsidRDefault="00991FDA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AC26F9" w14:textId="09C120A2" w:rsidR="00991FDA" w:rsidRDefault="00991FDA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per brood 3+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601CA3" w14:textId="63228F7D" w:rsidR="00991FDA" w:rsidRDefault="00991FDA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5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376E8F" w14:textId="2E53FE3D" w:rsidR="00991FDA" w:rsidRDefault="00991FDA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8</w:t>
            </w:r>
            <w:r w:rsidR="00BC6D38">
              <w:rPr>
                <w:rFonts w:ascii="Calibri" w:hAnsi="Calibri" w:cs="Arial"/>
                <w:sz w:val="22"/>
                <w:szCs w:val="22"/>
              </w:rPr>
              <w:t>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993985" w14:textId="70BA99D6" w:rsidR="00991FDA" w:rsidRDefault="00991FDA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9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40676C" w14:textId="426283C4" w:rsidR="00991FDA" w:rsidRPr="00991FDA" w:rsidRDefault="00991FDA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6</w:t>
            </w:r>
          </w:p>
        </w:tc>
      </w:tr>
      <w:tr w:rsidR="00C021E0" w:rsidRPr="007E6FC1" w14:paraId="02F5E20B" w14:textId="77777777" w:rsidTr="00C021E0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51F3D6CF" w14:textId="6A95F358" w:rsidR="00C021E0" w:rsidRDefault="00C021E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Hematocrit</w:t>
            </w:r>
          </w:p>
        </w:tc>
        <w:tc>
          <w:tcPr>
            <w:tcW w:w="286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8494A6" w14:textId="43D4CF24" w:rsidR="00C021E0" w:rsidRPr="007E6FC1" w:rsidRDefault="00C021E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4768CB" w14:textId="5DAC0AA7" w:rsidR="00C021E0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51</w:t>
            </w:r>
          </w:p>
        </w:tc>
        <w:tc>
          <w:tcPr>
            <w:tcW w:w="908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8BE7F8" w14:textId="7D0C26B7" w:rsidR="00C021E0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4F0617" w14:textId="135B5A86" w:rsidR="00C021E0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7.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A96789" w14:textId="7034C598" w:rsidR="00C021E0" w:rsidRPr="00C021E0" w:rsidRDefault="00C021E0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FA3F93" w:rsidRPr="007E6FC1" w14:paraId="44146EC6" w14:textId="77777777" w:rsidTr="00D62111">
        <w:trPr>
          <w:trHeight w:val="432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CAFFD72" w14:textId="26DF964E" w:rsidR="00FA3F93" w:rsidRPr="007E6FC1" w:rsidRDefault="00FA3F93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ABFC0" w14:textId="3AD619D4" w:rsidR="00FA3F93" w:rsidRPr="007E6FC1" w:rsidRDefault="00D62111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per brood 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BB1194" w14:textId="7F7E1A5C" w:rsidR="00FA3F93" w:rsidRPr="007E6FC1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2</w:t>
            </w:r>
          </w:p>
        </w:tc>
        <w:tc>
          <w:tcPr>
            <w:tcW w:w="90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9E12A9" w14:textId="39935C14" w:rsidR="00FA3F93" w:rsidRPr="007E6FC1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3ECA91" w14:textId="4BC8B6C9" w:rsidR="00FA3F93" w:rsidRPr="007E6FC1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EDE91A" w14:textId="7C74445D" w:rsidR="00FA3F93" w:rsidRPr="0091671E" w:rsidRDefault="00AD3412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91671E">
              <w:rPr>
                <w:rFonts w:ascii="Calibri" w:hAnsi="Calibri" w:cs="Arial"/>
                <w:b/>
                <w:bCs/>
                <w:sz w:val="22"/>
                <w:szCs w:val="22"/>
              </w:rPr>
              <w:t>0.04</w:t>
            </w:r>
          </w:p>
        </w:tc>
      </w:tr>
      <w:tr w:rsidR="00D62111" w:rsidRPr="007E6FC1" w14:paraId="3EAF851E" w14:textId="77777777" w:rsidTr="00C021E0">
        <w:trPr>
          <w:trHeight w:val="432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131A919D" w14:textId="77777777" w:rsidR="00D62111" w:rsidRPr="007E6FC1" w:rsidRDefault="00D62111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86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D50DD64" w14:textId="6B9B5D13" w:rsidR="00D62111" w:rsidRDefault="00D62111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per brood 3+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4A4FB9" w14:textId="4F4CFCD5" w:rsidR="00D62111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1</w:t>
            </w:r>
          </w:p>
        </w:tc>
        <w:tc>
          <w:tcPr>
            <w:tcW w:w="90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7E13291" w14:textId="32A1A116" w:rsidR="00D62111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5DADA8" w14:textId="1B5E3654" w:rsidR="00D62111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5DBDCB9" w14:textId="488F8F28" w:rsidR="00D62111" w:rsidRDefault="00AD3412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29</w:t>
            </w:r>
          </w:p>
        </w:tc>
      </w:tr>
    </w:tbl>
    <w:p w14:paraId="3D76D328" w14:textId="78C10FDE" w:rsidR="00FA3F93" w:rsidRDefault="00FA3F93" w:rsidP="00FA3F93">
      <w:pPr>
        <w:rPr>
          <w:rFonts w:ascii="Calibri" w:hAnsi="Calibri"/>
          <w:b/>
        </w:rPr>
      </w:pPr>
    </w:p>
    <w:p w14:paraId="218AA831" w14:textId="41E596AD" w:rsidR="0091671E" w:rsidRDefault="0091671E" w:rsidP="00FA3F93">
      <w:pPr>
        <w:rPr>
          <w:rFonts w:ascii="Calibri" w:hAnsi="Calibri"/>
          <w:b/>
        </w:rPr>
      </w:pPr>
    </w:p>
    <w:p w14:paraId="1FD25326" w14:textId="1B4CEC30" w:rsidR="0091671E" w:rsidRDefault="0091671E" w:rsidP="00FA3F93">
      <w:pPr>
        <w:rPr>
          <w:rFonts w:ascii="Calibri" w:hAnsi="Calibri"/>
          <w:b/>
        </w:rPr>
      </w:pPr>
    </w:p>
    <w:p w14:paraId="710D9E23" w14:textId="2EB3095B" w:rsidR="0091671E" w:rsidRDefault="0091671E" w:rsidP="00FA3F93">
      <w:pPr>
        <w:rPr>
          <w:rFonts w:ascii="Calibri" w:hAnsi="Calibri"/>
          <w:b/>
        </w:rPr>
      </w:pPr>
    </w:p>
    <w:p w14:paraId="257AC6FF" w14:textId="125790F9" w:rsidR="0091671E" w:rsidRDefault="0091671E" w:rsidP="00FA3F93">
      <w:pPr>
        <w:rPr>
          <w:rFonts w:ascii="Calibri" w:hAnsi="Calibri"/>
          <w:b/>
        </w:rPr>
      </w:pPr>
    </w:p>
    <w:p w14:paraId="446153A2" w14:textId="5254B375" w:rsidR="0091671E" w:rsidRDefault="0091671E" w:rsidP="00FA3F93">
      <w:pPr>
        <w:rPr>
          <w:rFonts w:ascii="Calibri" w:hAnsi="Calibri"/>
          <w:b/>
        </w:rPr>
      </w:pPr>
    </w:p>
    <w:p w14:paraId="16755FAE" w14:textId="77777777" w:rsidR="0091671E" w:rsidRDefault="0091671E" w:rsidP="00FA3F93">
      <w:pPr>
        <w:rPr>
          <w:rFonts w:ascii="Calibri" w:hAnsi="Calibri"/>
          <w:b/>
        </w:rPr>
      </w:pPr>
    </w:p>
    <w:p w14:paraId="215BF813" w14:textId="77777777" w:rsidR="00FA3F93" w:rsidRPr="00216749" w:rsidRDefault="00FA3F93" w:rsidP="00216749">
      <w:pPr>
        <w:rPr>
          <w:rFonts w:ascii="Calibri" w:hAnsi="Calibri"/>
          <w:b/>
        </w:rPr>
      </w:pPr>
    </w:p>
    <w:p w14:paraId="6BAAAD9C" w14:textId="061C1386" w:rsidR="0091671E" w:rsidRPr="0091671E" w:rsidRDefault="0091671E" w:rsidP="00855AAE">
      <w:pPr>
        <w:rPr>
          <w:rFonts w:ascii="Calibri" w:hAnsi="Calibri"/>
          <w:b/>
          <w:color w:val="000000" w:themeColor="text1"/>
        </w:rPr>
      </w:pPr>
      <w:r>
        <w:rPr>
          <w:rFonts w:ascii="Calibri" w:hAnsi="Calibri"/>
          <w:b/>
          <w:color w:val="000000" w:themeColor="text1"/>
        </w:rPr>
        <w:t xml:space="preserve">Table S7. Contrast summaries for body condition metrics in Table S6.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0"/>
        <w:gridCol w:w="1300"/>
        <w:gridCol w:w="1170"/>
        <w:gridCol w:w="790"/>
        <w:gridCol w:w="700"/>
        <w:gridCol w:w="990"/>
        <w:gridCol w:w="1080"/>
      </w:tblGrid>
      <w:tr w:rsidR="0091671E" w:rsidRPr="007E6FC1" w14:paraId="3F3A787C" w14:textId="77777777" w:rsidTr="0091671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AE5080E" w14:textId="36A0CBBA" w:rsidR="0091671E" w:rsidRPr="0091671E" w:rsidRDefault="0091671E" w:rsidP="0091671E">
            <w:pPr>
              <w:jc w:val="center"/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Condition metric</w:t>
            </w:r>
          </w:p>
        </w:tc>
        <w:tc>
          <w:tcPr>
            <w:tcW w:w="13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D32D4A" w14:textId="2981FD74" w:rsidR="0091671E" w:rsidRPr="007E6FC1" w:rsidRDefault="0091671E" w:rsidP="000E166E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Contrast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54BFFD" w14:textId="77777777" w:rsidR="0091671E" w:rsidRPr="00AD55F5" w:rsidRDefault="0091671E" w:rsidP="000E166E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7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85624F4" w14:textId="77777777" w:rsidR="0091671E" w:rsidRPr="00AD55F5" w:rsidRDefault="0091671E" w:rsidP="000E166E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416171" w14:textId="2AA56A52" w:rsidR="0091671E" w:rsidRPr="00AD55F5" w:rsidRDefault="0091671E" w:rsidP="0091671E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BD46887" w14:textId="10BBD31B" w:rsidR="0091671E" w:rsidRPr="00AD55F5" w:rsidRDefault="0091671E" w:rsidP="000E166E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t </w:t>
            </w: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ratio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EBACC3F" w14:textId="77777777" w:rsidR="0091671E" w:rsidRPr="00AD55F5" w:rsidRDefault="0091671E" w:rsidP="000E166E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91671E" w:rsidRPr="007E6FC1" w14:paraId="373D67A5" w14:textId="77777777" w:rsidTr="0091671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38253B27" w14:textId="44D190AB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Scaled-mass index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center"/>
          </w:tcPr>
          <w:p w14:paraId="412D0098" w14:textId="3F72F4C7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 – 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86CD4A" w14:textId="0500661E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.8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7E6515" w14:textId="7823605C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66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505810DD" w14:textId="57BAF4D9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F877E5" w14:textId="50603439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2.7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1C7EE8" w14:textId="639543A3" w:rsidR="0091671E" w:rsidRPr="0091671E" w:rsidRDefault="0091671E" w:rsidP="000E166E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3</w:t>
            </w:r>
          </w:p>
        </w:tc>
      </w:tr>
      <w:tr w:rsidR="0091671E" w:rsidRPr="007E6FC1" w14:paraId="7ECC881D" w14:textId="77777777" w:rsidTr="0091671E">
        <w:trPr>
          <w:trHeight w:val="432"/>
        </w:trPr>
        <w:tc>
          <w:tcPr>
            <w:tcW w:w="1800" w:type="dxa"/>
            <w:tcBorders>
              <w:top w:val="nil"/>
              <w:bottom w:val="nil"/>
            </w:tcBorders>
          </w:tcPr>
          <w:p w14:paraId="4DA3C02F" w14:textId="77777777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49BDE4DB" w14:textId="075B1E3D" w:rsidR="0091671E" w:rsidRPr="007E6FC1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 – (3+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821BC" w14:textId="6BAAC678" w:rsidR="0091671E" w:rsidRPr="007E6FC1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.5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A30F5A" w14:textId="5DE6F2AD" w:rsidR="0091671E" w:rsidRPr="007E6FC1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80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554753C8" w14:textId="118526AC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90B275" w14:textId="2AB93AA0" w:rsidR="0091671E" w:rsidRPr="007E6FC1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.9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1B0646" w14:textId="7066DB90" w:rsidR="0091671E" w:rsidRP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5</w:t>
            </w:r>
          </w:p>
        </w:tc>
      </w:tr>
      <w:tr w:rsidR="0091671E" w:rsidRPr="007E6FC1" w14:paraId="31AB1225" w14:textId="77777777" w:rsidTr="0091671E">
        <w:trPr>
          <w:trHeight w:val="432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7F5CD922" w14:textId="77777777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center"/>
          </w:tcPr>
          <w:p w14:paraId="078EB4D4" w14:textId="1E10A37E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 – (3+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7CA5A8" w14:textId="46E66C25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23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EBD70E" w14:textId="46990BE5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66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5F3E0D84" w14:textId="61E7F416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6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BA5F054" w14:textId="72265227" w:rsidR="0091671E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670ABD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01A1DB" w14:textId="59491F2D" w:rsidR="0091671E" w:rsidRPr="00991FDA" w:rsidRDefault="0091671E" w:rsidP="000E166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94</w:t>
            </w:r>
          </w:p>
        </w:tc>
      </w:tr>
      <w:tr w:rsidR="0091671E" w:rsidRPr="007E6FC1" w14:paraId="3242599D" w14:textId="77777777" w:rsidTr="0091671E">
        <w:trPr>
          <w:trHeight w:val="432"/>
        </w:trPr>
        <w:tc>
          <w:tcPr>
            <w:tcW w:w="1800" w:type="dxa"/>
            <w:tcBorders>
              <w:top w:val="single" w:sz="4" w:space="0" w:color="auto"/>
              <w:bottom w:val="nil"/>
            </w:tcBorders>
          </w:tcPr>
          <w:p w14:paraId="138B5079" w14:textId="10C23646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Hematocrit</w:t>
            </w:r>
          </w:p>
        </w:tc>
        <w:tc>
          <w:tcPr>
            <w:tcW w:w="1300" w:type="dxa"/>
            <w:tcBorders>
              <w:top w:val="single" w:sz="4" w:space="0" w:color="auto"/>
              <w:bottom w:val="nil"/>
            </w:tcBorders>
            <w:vAlign w:val="center"/>
          </w:tcPr>
          <w:p w14:paraId="0AE3E924" w14:textId="39B17976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 – 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9DA95F" w14:textId="14F75321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02</w:t>
            </w:r>
          </w:p>
        </w:tc>
        <w:tc>
          <w:tcPr>
            <w:tcW w:w="7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777762" w14:textId="0D654169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1</w:t>
            </w:r>
          </w:p>
        </w:tc>
        <w:tc>
          <w:tcPr>
            <w:tcW w:w="700" w:type="dxa"/>
            <w:tcBorders>
              <w:top w:val="single" w:sz="4" w:space="0" w:color="auto"/>
              <w:bottom w:val="nil"/>
            </w:tcBorders>
            <w:vAlign w:val="center"/>
          </w:tcPr>
          <w:p w14:paraId="17BE751C" w14:textId="008B1311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2BA438" w14:textId="7C9B6B4F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2.1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047EC56" w14:textId="0B137B46" w:rsidR="0091671E" w:rsidRPr="00C021E0" w:rsidRDefault="0091671E" w:rsidP="0091671E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0</w:t>
            </w:r>
          </w:p>
        </w:tc>
      </w:tr>
      <w:tr w:rsidR="0091671E" w:rsidRPr="007E6FC1" w14:paraId="3E89E36D" w14:textId="77777777" w:rsidTr="0091671E">
        <w:trPr>
          <w:trHeight w:val="432"/>
        </w:trPr>
        <w:tc>
          <w:tcPr>
            <w:tcW w:w="1800" w:type="dxa"/>
            <w:tcBorders>
              <w:top w:val="nil"/>
              <w:bottom w:val="nil"/>
            </w:tcBorders>
          </w:tcPr>
          <w:p w14:paraId="69E25632" w14:textId="77777777" w:rsidR="0091671E" w:rsidRPr="007E6FC1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nil"/>
            </w:tcBorders>
            <w:vAlign w:val="center"/>
          </w:tcPr>
          <w:p w14:paraId="3674A29E" w14:textId="056CDF29" w:rsidR="0091671E" w:rsidRPr="007E6FC1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 – (3+)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D6BDA" w14:textId="40F67F20" w:rsidR="0091671E" w:rsidRPr="007E6FC1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01</w:t>
            </w:r>
          </w:p>
        </w:tc>
        <w:tc>
          <w:tcPr>
            <w:tcW w:w="7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8F44DE" w14:textId="4B05096A" w:rsidR="0091671E" w:rsidRPr="007E6FC1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1</w:t>
            </w:r>
          </w:p>
        </w:tc>
        <w:tc>
          <w:tcPr>
            <w:tcW w:w="700" w:type="dxa"/>
            <w:tcBorders>
              <w:top w:val="nil"/>
              <w:bottom w:val="nil"/>
            </w:tcBorders>
            <w:vAlign w:val="center"/>
          </w:tcPr>
          <w:p w14:paraId="024DD0A6" w14:textId="1B4701B9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3</w:t>
            </w:r>
          </w:p>
        </w:tc>
        <w:tc>
          <w:tcPr>
            <w:tcW w:w="9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51B4BF" w14:textId="125A6236" w:rsidR="0091671E" w:rsidRPr="007E6FC1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.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8FAA6D" w14:textId="479B6C34" w:rsidR="0091671E" w:rsidRPr="0091671E" w:rsidRDefault="0091671E" w:rsidP="0091671E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54</w:t>
            </w:r>
          </w:p>
        </w:tc>
      </w:tr>
      <w:tr w:rsidR="0091671E" w:rsidRPr="007E6FC1" w14:paraId="604F3AF9" w14:textId="77777777" w:rsidTr="0091671E">
        <w:trPr>
          <w:trHeight w:val="432"/>
        </w:trPr>
        <w:tc>
          <w:tcPr>
            <w:tcW w:w="1800" w:type="dxa"/>
            <w:tcBorders>
              <w:top w:val="nil"/>
              <w:bottom w:val="single" w:sz="4" w:space="0" w:color="auto"/>
            </w:tcBorders>
          </w:tcPr>
          <w:p w14:paraId="5E49C3CC" w14:textId="77777777" w:rsidR="0091671E" w:rsidRPr="007E6FC1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300" w:type="dxa"/>
            <w:tcBorders>
              <w:top w:val="nil"/>
              <w:bottom w:val="single" w:sz="4" w:space="0" w:color="auto"/>
            </w:tcBorders>
            <w:vAlign w:val="center"/>
          </w:tcPr>
          <w:p w14:paraId="4AE69F8B" w14:textId="3092DEEF" w:rsidR="0091671E" w:rsidRPr="007E6FC1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 – (3+)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A0FDCDF" w14:textId="64FC2152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1</w:t>
            </w:r>
          </w:p>
        </w:tc>
        <w:tc>
          <w:tcPr>
            <w:tcW w:w="7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992922" w14:textId="3E74D383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1</w:t>
            </w:r>
          </w:p>
        </w:tc>
        <w:tc>
          <w:tcPr>
            <w:tcW w:w="700" w:type="dxa"/>
            <w:tcBorders>
              <w:top w:val="nil"/>
              <w:bottom w:val="single" w:sz="4" w:space="0" w:color="auto"/>
            </w:tcBorders>
            <w:vAlign w:val="center"/>
          </w:tcPr>
          <w:p w14:paraId="7B68A28D" w14:textId="22E31060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3</w:t>
            </w:r>
          </w:p>
        </w:tc>
        <w:tc>
          <w:tcPr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7CBDA30" w14:textId="705E1B97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9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27E3F4D" w14:textId="15F2ECA7" w:rsidR="0091671E" w:rsidRDefault="0091671E" w:rsidP="0091671E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63</w:t>
            </w:r>
          </w:p>
        </w:tc>
      </w:tr>
    </w:tbl>
    <w:p w14:paraId="5FE3AA57" w14:textId="7C0F227A" w:rsidR="00C73F94" w:rsidRPr="0091671E" w:rsidRDefault="00C73F94" w:rsidP="00855AAE">
      <w:pPr>
        <w:rPr>
          <w:rFonts w:ascii="Calibri" w:hAnsi="Calibri"/>
          <w:b/>
          <w:color w:val="000000" w:themeColor="text1"/>
        </w:rPr>
      </w:pPr>
    </w:p>
    <w:p w14:paraId="4A649C83" w14:textId="77777777" w:rsidR="00C73F94" w:rsidRDefault="00C73F94" w:rsidP="00855AAE">
      <w:pPr>
        <w:rPr>
          <w:rFonts w:ascii="Calibri" w:hAnsi="Calibri"/>
          <w:b/>
          <w:color w:val="000000" w:themeColor="text1"/>
        </w:rPr>
      </w:pPr>
    </w:p>
    <w:p w14:paraId="159DF154" w14:textId="43C95139" w:rsidR="00C73F94" w:rsidRDefault="00C73F94" w:rsidP="00855AAE">
      <w:pPr>
        <w:rPr>
          <w:rFonts w:ascii="Calibri" w:hAnsi="Calibri"/>
          <w:b/>
          <w:color w:val="000000" w:themeColor="text1"/>
        </w:rPr>
      </w:pPr>
    </w:p>
    <w:p w14:paraId="1D3DCB1B" w14:textId="77624D30" w:rsidR="00A31C34" w:rsidRDefault="00A31C34" w:rsidP="00855AAE">
      <w:pPr>
        <w:rPr>
          <w:rFonts w:ascii="Calibri" w:hAnsi="Calibri"/>
          <w:b/>
          <w:color w:val="000000" w:themeColor="text1"/>
        </w:rPr>
      </w:pPr>
    </w:p>
    <w:p w14:paraId="670459D8" w14:textId="77777777" w:rsidR="00C73F94" w:rsidRDefault="00C73F94" w:rsidP="00855AAE">
      <w:pPr>
        <w:rPr>
          <w:rFonts w:ascii="Calibri" w:hAnsi="Calibri"/>
          <w:b/>
          <w:color w:val="000000" w:themeColor="text1"/>
        </w:rPr>
      </w:pPr>
    </w:p>
    <w:p w14:paraId="3300C91F" w14:textId="78ADCD34" w:rsidR="00405DA2" w:rsidRPr="00667FBB" w:rsidRDefault="00405DA2" w:rsidP="00405DA2">
      <w:pPr>
        <w:rPr>
          <w:rFonts w:ascii="Calibri" w:hAnsi="Calibri"/>
          <w:bCs/>
        </w:rPr>
      </w:pPr>
      <w:r>
        <w:rPr>
          <w:rFonts w:ascii="Calibri" w:hAnsi="Calibri"/>
          <w:b/>
        </w:rPr>
        <w:lastRenderedPageBreak/>
        <w:t>Table S</w:t>
      </w:r>
      <w:r w:rsidR="0091671E">
        <w:rPr>
          <w:rFonts w:ascii="Calibri" w:hAnsi="Calibri"/>
          <w:b/>
        </w:rPr>
        <w:t>8</w:t>
      </w:r>
      <w:r w:rsidRPr="00F232BE">
        <w:rPr>
          <w:rFonts w:ascii="Calibri" w:hAnsi="Calibri"/>
          <w:b/>
        </w:rPr>
        <w:t xml:space="preserve">. Model summaries for </w:t>
      </w:r>
      <w:r>
        <w:rPr>
          <w:rFonts w:ascii="Calibri" w:hAnsi="Calibri"/>
          <w:b/>
        </w:rPr>
        <w:t xml:space="preserve">the reproductive success (average brood mass, hatch success, fledging success) of females based on </w:t>
      </w:r>
      <w:r w:rsidR="00A31C34">
        <w:rPr>
          <w:rFonts w:ascii="Calibri" w:hAnsi="Calibri"/>
          <w:b/>
        </w:rPr>
        <w:t xml:space="preserve">(A) </w:t>
      </w:r>
      <w:r>
        <w:rPr>
          <w:rFonts w:ascii="Calibri" w:hAnsi="Calibri"/>
          <w:b/>
        </w:rPr>
        <w:t xml:space="preserve">age and </w:t>
      </w:r>
      <w:r w:rsidR="00A31C34">
        <w:rPr>
          <w:rFonts w:ascii="Calibri" w:hAnsi="Calibri"/>
          <w:b/>
        </w:rPr>
        <w:t xml:space="preserve">(B) </w:t>
      </w:r>
      <w:r>
        <w:rPr>
          <w:rFonts w:ascii="Calibri" w:hAnsi="Calibri"/>
          <w:b/>
        </w:rPr>
        <w:t xml:space="preserve">number of sires per brood. </w:t>
      </w:r>
      <w:r>
        <w:rPr>
          <w:rFonts w:ascii="Calibri" w:hAnsi="Calibri"/>
          <w:bCs/>
        </w:rPr>
        <w:t>The reference group</w:t>
      </w:r>
      <w:r w:rsidR="00E35043">
        <w:rPr>
          <w:rFonts w:ascii="Calibri" w:hAnsi="Calibri"/>
          <w:bCs/>
        </w:rPr>
        <w:t>s are ‘SY’, which describes</w:t>
      </w:r>
      <w:r w:rsidR="00E35043" w:rsidRPr="00E35043">
        <w:rPr>
          <w:rFonts w:ascii="Calibri" w:hAnsi="Calibri" w:cs="Arial"/>
        </w:rPr>
        <w:t xml:space="preserve"> </w:t>
      </w:r>
      <w:r w:rsidR="00E35043" w:rsidRPr="007E6FC1">
        <w:rPr>
          <w:rFonts w:ascii="Calibri" w:hAnsi="Calibri" w:cs="Arial"/>
        </w:rPr>
        <w:t>first-time breeding females</w:t>
      </w:r>
      <w:r w:rsidR="00E35043">
        <w:rPr>
          <w:rFonts w:ascii="Calibri" w:hAnsi="Calibri" w:cs="Arial"/>
        </w:rPr>
        <w:t>, and</w:t>
      </w:r>
      <w:r w:rsidR="00E35043">
        <w:rPr>
          <w:rFonts w:ascii="Calibri" w:hAnsi="Calibri"/>
          <w:bCs/>
        </w:rPr>
        <w:t xml:space="preserve"> </w:t>
      </w:r>
      <w:r>
        <w:rPr>
          <w:rFonts w:ascii="Calibri" w:hAnsi="Calibri"/>
          <w:bCs/>
        </w:rPr>
        <w:t>‘Number of sires per brood 1’, which describes broods with one sire.</w:t>
      </w:r>
    </w:p>
    <w:p w14:paraId="40307D5C" w14:textId="6E31A949" w:rsidR="00405DA2" w:rsidRDefault="00405DA2" w:rsidP="00405DA2">
      <w:pPr>
        <w:rPr>
          <w:rFonts w:ascii="Calibri" w:hAnsi="Calibri"/>
          <w:b/>
        </w:rPr>
      </w:pPr>
    </w:p>
    <w:p w14:paraId="02383DF9" w14:textId="0A69BC3C" w:rsidR="00A31C34" w:rsidRPr="00A31C34" w:rsidRDefault="00A31C34" w:rsidP="00405DA2">
      <w:pPr>
        <w:rPr>
          <w:rFonts w:ascii="Calibri" w:hAnsi="Calibri"/>
          <w:b/>
        </w:rPr>
      </w:pPr>
      <w:r>
        <w:rPr>
          <w:rFonts w:ascii="Calibri" w:hAnsi="Calibri"/>
          <w:b/>
        </w:rPr>
        <w:t>(A) Reproductive success with respect to female age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430"/>
        <w:gridCol w:w="1080"/>
        <w:gridCol w:w="630"/>
        <w:gridCol w:w="926"/>
        <w:gridCol w:w="964"/>
      </w:tblGrid>
      <w:tr w:rsidR="00405DA2" w:rsidRPr="007E6FC1" w14:paraId="5872A859" w14:textId="77777777" w:rsidTr="008E7EEC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F45F6C2" w14:textId="77777777" w:rsidR="00405DA2" w:rsidRPr="007E6FC1" w:rsidRDefault="00405DA2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Reproductive success metr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A183D20" w14:textId="77777777" w:rsidR="00405DA2" w:rsidRPr="00AD55F5" w:rsidRDefault="00405DA2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EEDEDDB" w14:textId="77777777" w:rsidR="00405DA2" w:rsidRPr="00AD55F5" w:rsidRDefault="00405DA2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8CAE6B7" w14:textId="77777777" w:rsidR="00405DA2" w:rsidRPr="00AD55F5" w:rsidRDefault="00405DA2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01D392" w14:textId="044F7FDC" w:rsidR="00405DA2" w:rsidRPr="00AD55F5" w:rsidRDefault="003028B7" w:rsidP="00FC5E77">
            <w:pPr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t</w:t>
            </w:r>
            <w:r w:rsidR="00405DA2"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01E60C0" w14:textId="77777777" w:rsidR="00405DA2" w:rsidRPr="00AD55F5" w:rsidRDefault="00405DA2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405DA2" w:rsidRPr="007E6FC1" w14:paraId="6798741D" w14:textId="77777777" w:rsidTr="008E7EEC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41B14F40" w14:textId="77777777" w:rsidR="00405DA2" w:rsidRPr="007E6FC1" w:rsidRDefault="00405DA2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Average brood mas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3A19D3" w14:textId="01E79FB5" w:rsidR="00405DA2" w:rsidRPr="007E6FC1" w:rsidRDefault="008E7EEC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FD89BF" w14:textId="08DD88AC" w:rsidR="00405DA2" w:rsidRPr="007E6FC1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9.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9A32E9" w14:textId="2B5F7291" w:rsidR="00405DA2" w:rsidRPr="007E6FC1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2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49FFC45" w14:textId="7FF22BA9" w:rsidR="00405DA2" w:rsidRPr="007E6FC1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.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9DC4EC" w14:textId="625A1132" w:rsidR="00405DA2" w:rsidRPr="008E7EEC" w:rsidRDefault="008E7EEC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E7EEC" w:rsidRPr="007E6FC1" w14:paraId="7C1E0656" w14:textId="77777777" w:rsidTr="008E7EEC">
        <w:trPr>
          <w:trHeight w:val="43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78D7095C" w14:textId="77777777" w:rsidR="008E7EEC" w:rsidRDefault="008E7EEC" w:rsidP="00FC5E7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8F184A" w14:textId="6CA85E58" w:rsidR="008E7EEC" w:rsidRDefault="008E7EEC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emale age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A3B11D" w14:textId="6F349A4E" w:rsidR="008E7EEC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6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CE8478" w14:textId="50109F3E" w:rsidR="008E7EEC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5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BCCEC0" w14:textId="72DED757" w:rsidR="008E7EEC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548FD1" w14:textId="6E2C07C2" w:rsidR="008E7EEC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25</w:t>
            </w:r>
          </w:p>
        </w:tc>
      </w:tr>
      <w:tr w:rsidR="00405DA2" w:rsidRPr="007E6FC1" w14:paraId="6817D548" w14:textId="77777777" w:rsidTr="00754670">
        <w:trPr>
          <w:trHeight w:val="432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0E88C00A" w14:textId="77777777" w:rsidR="00405DA2" w:rsidRDefault="00405DA2" w:rsidP="00FC5E7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F3C053E" w14:textId="77777777" w:rsidR="00405DA2" w:rsidRDefault="00405DA2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estling age at sampling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A1EB8C" w14:textId="7B82B9EB" w:rsidR="00405DA2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D63366" w14:textId="3262D944" w:rsidR="00405DA2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21019B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7EAC37" w14:textId="3BF9BE70" w:rsidR="00405DA2" w:rsidRDefault="00A2432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.2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4A1A3DB" w14:textId="77777777" w:rsidR="00405DA2" w:rsidRPr="00AD55F5" w:rsidRDefault="00405DA2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754670" w:rsidRPr="007E6FC1" w14:paraId="38F1BB41" w14:textId="77777777" w:rsidTr="00754670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6D2A29E0" w14:textId="1E49D761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ledging succes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595632D" w14:textId="11D85638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F0A5EEF" w14:textId="33705BBD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.8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E8C965" w14:textId="787C40BE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2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8307FA" w14:textId="51CCA61E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3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D5C4F5" w14:textId="330DB8B9" w:rsidR="00754670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754670" w:rsidRPr="007E6FC1" w14:paraId="383C2EEF" w14:textId="77777777" w:rsidTr="00754670">
        <w:trPr>
          <w:trHeight w:val="432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64398EA4" w14:textId="77777777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F2225F6" w14:textId="3074534C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emale ag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C1715ED" w14:textId="79AC4606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5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B0EA7C" w14:textId="610755F4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3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205229" w14:textId="7179628E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.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FCFB29" w14:textId="58C6D786" w:rsidR="00754670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7</w:t>
            </w:r>
          </w:p>
        </w:tc>
      </w:tr>
      <w:tr w:rsidR="00754670" w:rsidRPr="00AD55F5" w14:paraId="1A00E4A5" w14:textId="77777777" w:rsidTr="009D3864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1C87E0D" w14:textId="77777777" w:rsidR="00754670" w:rsidRPr="007E6FC1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Reproductive success metr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39887D9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DA0627B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EEC991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FB7CB6A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z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039891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754670" w:rsidRPr="007E6FC1" w14:paraId="35159CD5" w14:textId="77777777" w:rsidTr="007764B0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68995258" w14:textId="294EE883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Hatch succes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CF8FA18" w14:textId="24280A4B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9F5BC9" w14:textId="6B19151D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2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910B88" w14:textId="04257079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9742E41" w14:textId="2E843780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1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1F6941" w14:textId="34A52197" w:rsidR="00754670" w:rsidRPr="007764B0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754670" w:rsidRPr="007E6FC1" w14:paraId="094DB2F9" w14:textId="77777777" w:rsidTr="00D4090C">
        <w:trPr>
          <w:trHeight w:val="432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755E2B5B" w14:textId="533AAD79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8B23A18" w14:textId="75BE68C3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emale ag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86B8443" w14:textId="7A50ADB8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FBDB424" w14:textId="2B58728D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BB48C96" w14:textId="676EEDA6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5.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824996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</w:tbl>
    <w:p w14:paraId="4FB2613C" w14:textId="17ECD6E6" w:rsidR="00405DA2" w:rsidRDefault="00405DA2" w:rsidP="00855AAE">
      <w:pPr>
        <w:rPr>
          <w:rFonts w:ascii="Calibri" w:hAnsi="Calibri"/>
          <w:b/>
          <w:color w:val="000000" w:themeColor="text1"/>
        </w:rPr>
      </w:pPr>
    </w:p>
    <w:p w14:paraId="73FCFAEF" w14:textId="2E60EADC" w:rsidR="00A31C34" w:rsidRDefault="00A31C34" w:rsidP="00855AAE">
      <w:pPr>
        <w:rPr>
          <w:rFonts w:ascii="Calibri" w:hAnsi="Calibri"/>
          <w:b/>
          <w:color w:val="000000" w:themeColor="text1"/>
        </w:rPr>
      </w:pPr>
      <w:r>
        <w:rPr>
          <w:rFonts w:ascii="Calibri" w:hAnsi="Calibri"/>
          <w:b/>
          <w:color w:val="000000" w:themeColor="text1"/>
        </w:rPr>
        <w:t>(B) Reproductive success with respect to number of sires per bro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430"/>
        <w:gridCol w:w="1080"/>
        <w:gridCol w:w="630"/>
        <w:gridCol w:w="926"/>
        <w:gridCol w:w="964"/>
      </w:tblGrid>
      <w:tr w:rsidR="00A31C34" w:rsidRPr="007E6FC1" w14:paraId="7D6F7B72" w14:textId="77777777" w:rsidTr="003028B7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A9504EA" w14:textId="77777777" w:rsidR="00A31C34" w:rsidRPr="007E6FC1" w:rsidRDefault="00A31C34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Reproductive success metr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EA5567" w14:textId="77777777" w:rsidR="00A31C34" w:rsidRPr="00AD55F5" w:rsidRDefault="00A31C34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DB4CCC" w14:textId="77777777" w:rsidR="00A31C34" w:rsidRPr="00AD55F5" w:rsidRDefault="00A31C34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91E1C07" w14:textId="77777777" w:rsidR="00A31C34" w:rsidRPr="00AD55F5" w:rsidRDefault="00A31C34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326245E" w14:textId="1BD21CC0" w:rsidR="00A31C34" w:rsidRPr="00AD55F5" w:rsidRDefault="00C31DD3" w:rsidP="00FC5E77">
            <w:pPr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t</w:t>
            </w:r>
            <w:r w:rsidR="00A31C34"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94DEC50" w14:textId="77777777" w:rsidR="00A31C34" w:rsidRPr="00AD55F5" w:rsidRDefault="00A31C34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A31C34" w:rsidRPr="007E6FC1" w14:paraId="07285969" w14:textId="77777777" w:rsidTr="003028B7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38DFC212" w14:textId="77777777" w:rsidR="00A31C34" w:rsidRPr="007E6FC1" w:rsidRDefault="00A31C34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Average brood mas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B24F78A" w14:textId="77777777" w:rsidR="00A31C34" w:rsidRPr="007E6FC1" w:rsidRDefault="00A31C34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396284" w14:textId="344C390D" w:rsidR="00A31C34" w:rsidRPr="007E6FC1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8.7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88545AF" w14:textId="0B09CF66" w:rsidR="00A31C34" w:rsidRPr="007E6FC1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3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BCF1B58" w14:textId="2F6922CA" w:rsidR="00A31C34" w:rsidRPr="007E6FC1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.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58F7D5" w14:textId="77777777" w:rsidR="00A31C34" w:rsidRPr="00AD55F5" w:rsidRDefault="00A31C34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31C34" w:rsidRPr="007E6FC1" w14:paraId="28B4B43D" w14:textId="77777777" w:rsidTr="003028B7">
        <w:trPr>
          <w:trHeight w:val="43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31FAB902" w14:textId="77777777" w:rsidR="00A31C34" w:rsidRDefault="00A31C34" w:rsidP="00FC5E7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84D7A" w14:textId="2A0B1E7E" w:rsidR="00A31C34" w:rsidRDefault="00392C29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E133A9" w14:textId="38E0AAD2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87BB6D" w14:textId="0007C722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2E270E" w14:textId="0F9BEC90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9D117C" w14:textId="1FC3803A" w:rsidR="00A31C34" w:rsidRPr="00991FDA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9</w:t>
            </w:r>
          </w:p>
        </w:tc>
      </w:tr>
      <w:tr w:rsidR="00A31C34" w:rsidRPr="007E6FC1" w14:paraId="04428C0A" w14:textId="77777777" w:rsidTr="003028B7">
        <w:trPr>
          <w:trHeight w:val="43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37735B1B" w14:textId="77777777" w:rsidR="00A31C34" w:rsidRDefault="00A31C34" w:rsidP="00FC5E7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7AF791" w14:textId="65D1A617" w:rsidR="00A31C34" w:rsidRDefault="00392C29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3+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7870F0" w14:textId="6C78AF7E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2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9152F3" w14:textId="42EF7850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754670">
              <w:rPr>
                <w:rFonts w:ascii="Calibri" w:hAnsi="Calibri" w:cs="Arial"/>
                <w:sz w:val="22"/>
                <w:szCs w:val="22"/>
              </w:rPr>
              <w:t>9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27EAC0" w14:textId="1522CAD1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3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5A39E" w14:textId="3E7448E3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8</w:t>
            </w:r>
          </w:p>
        </w:tc>
      </w:tr>
      <w:tr w:rsidR="00A31C34" w:rsidRPr="007E6FC1" w14:paraId="4330A956" w14:textId="77777777" w:rsidTr="00754670">
        <w:trPr>
          <w:trHeight w:val="432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0803127C" w14:textId="77777777" w:rsidR="00A31C34" w:rsidRDefault="00A31C34" w:rsidP="00FC5E7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E8D105" w14:textId="77777777" w:rsidR="00A31C34" w:rsidRDefault="00A31C34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estling age at sampling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A7B2F1" w14:textId="6134C6DB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0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88806C" w14:textId="4FD7D1B6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754670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B383E8" w14:textId="4563A252" w:rsidR="00A31C34" w:rsidRDefault="004B4BB0" w:rsidP="00FC5E7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.0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D8187F" w14:textId="77777777" w:rsidR="00A31C34" w:rsidRPr="00AD55F5" w:rsidRDefault="00A31C34" w:rsidP="00FC5E77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754670" w:rsidRPr="007E6FC1" w14:paraId="5B4204C1" w14:textId="77777777" w:rsidTr="00754670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27A14163" w14:textId="4D2073FE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ledging succes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5632BA" w14:textId="710EB4C8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E4F984" w14:textId="5C3A50DE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.2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C44FED1" w14:textId="443D4A5C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3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F064CD" w14:textId="7E5A92F8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57F440" w14:textId="73C53558" w:rsidR="00754670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754670" w:rsidRPr="007E6FC1" w14:paraId="25A60A59" w14:textId="77777777" w:rsidTr="00754670">
        <w:trPr>
          <w:trHeight w:val="43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2BF6333" w14:textId="77777777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4D8387" w14:textId="6F9C578B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BBB062" w14:textId="5BD762F6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5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6A4704" w14:textId="70FC4DC2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3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332CC2" w14:textId="1A3FF5E1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48F32E" w14:textId="22C86985" w:rsidR="00754670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2</w:t>
            </w:r>
          </w:p>
        </w:tc>
      </w:tr>
      <w:tr w:rsidR="00754670" w:rsidRPr="007E6FC1" w14:paraId="2E45868B" w14:textId="77777777" w:rsidTr="00754670">
        <w:trPr>
          <w:trHeight w:val="432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48F92944" w14:textId="77777777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B0FAEF" w14:textId="7D84D04E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3+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5976583" w14:textId="6B383AFE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1E1F65" w14:textId="673C0973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4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A72022" w14:textId="05435F44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9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88AC43" w14:textId="04AA690E" w:rsidR="00754670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6</w:t>
            </w:r>
          </w:p>
        </w:tc>
      </w:tr>
      <w:tr w:rsidR="00754670" w:rsidRPr="00AD55F5" w14:paraId="17C11727" w14:textId="77777777" w:rsidTr="009D3864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E9FB572" w14:textId="77777777" w:rsidR="00754670" w:rsidRPr="007E6FC1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Reproductive success metr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00B858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6ACF152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3B2991B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A84AC4" w14:textId="25564E44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z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49369D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754670" w:rsidRPr="007E6FC1" w14:paraId="7EFE6E25" w14:textId="77777777" w:rsidTr="003028B7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3CDD22FB" w14:textId="77777777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Hatch succes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93CFC1" w14:textId="77777777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395C70C" w14:textId="26F34147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021073" w14:textId="6E8AC314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3DAD45" w14:textId="184BDA78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F2D1152" w14:textId="77777777" w:rsidR="00754670" w:rsidRPr="00AD55F5" w:rsidRDefault="00754670" w:rsidP="00754670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754670" w:rsidRPr="007E6FC1" w14:paraId="1AC046ED" w14:textId="77777777" w:rsidTr="003028B7">
        <w:trPr>
          <w:trHeight w:val="43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01D48F49" w14:textId="77777777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899126" w14:textId="49FCAAC2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2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925067" w14:textId="348C34FA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23319F" w14:textId="5C6AB5DF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336F10" w14:textId="7CDB761B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0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38A289" w14:textId="2DFD668F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32</w:t>
            </w:r>
          </w:p>
        </w:tc>
      </w:tr>
      <w:tr w:rsidR="00754670" w:rsidRPr="007E6FC1" w14:paraId="4AE6085F" w14:textId="77777777" w:rsidTr="003028B7">
        <w:trPr>
          <w:trHeight w:val="432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5D6DADD0" w14:textId="77777777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B1FBD9" w14:textId="748C8391" w:rsidR="00754670" w:rsidRPr="007E6FC1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3+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179443" w14:textId="4287CB30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9FC5C7" w14:textId="660CE3BD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2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1732B73" w14:textId="55FB2BA3" w:rsidR="00754670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56B18B" w14:textId="041EB2AB" w:rsidR="00754670" w:rsidRPr="00910537" w:rsidRDefault="00754670" w:rsidP="00754670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2</w:t>
            </w:r>
          </w:p>
        </w:tc>
      </w:tr>
    </w:tbl>
    <w:p w14:paraId="41AB13E7" w14:textId="4A55AB7D" w:rsidR="00A31C34" w:rsidRDefault="00A31C34" w:rsidP="00855AAE">
      <w:pPr>
        <w:rPr>
          <w:rFonts w:ascii="Calibri" w:hAnsi="Calibri"/>
          <w:b/>
          <w:color w:val="000000" w:themeColor="text1"/>
        </w:rPr>
      </w:pPr>
    </w:p>
    <w:p w14:paraId="53A0C88E" w14:textId="52C963E3" w:rsidR="00A31C34" w:rsidRDefault="00A31C34" w:rsidP="00855AAE">
      <w:pPr>
        <w:rPr>
          <w:rFonts w:ascii="Calibri" w:hAnsi="Calibri"/>
          <w:b/>
          <w:color w:val="000000" w:themeColor="text1"/>
        </w:rPr>
      </w:pPr>
    </w:p>
    <w:p w14:paraId="194F6CE4" w14:textId="77777777" w:rsidR="00A31C34" w:rsidRDefault="00A31C34" w:rsidP="00855AAE">
      <w:pPr>
        <w:rPr>
          <w:rFonts w:ascii="Calibri" w:hAnsi="Calibri"/>
          <w:b/>
          <w:color w:val="000000" w:themeColor="text1"/>
        </w:rPr>
      </w:pPr>
    </w:p>
    <w:p w14:paraId="6CEAE2BF" w14:textId="65CF6005" w:rsidR="00860B8E" w:rsidRDefault="00860B8E" w:rsidP="00860B8E">
      <w:pPr>
        <w:rPr>
          <w:rFonts w:ascii="Calibri" w:hAnsi="Calibri" w:cs="Times"/>
          <w:iCs/>
          <w:color w:val="000000"/>
        </w:rPr>
      </w:pPr>
      <w:r>
        <w:rPr>
          <w:rFonts w:ascii="Calibri" w:hAnsi="Calibri"/>
          <w:b/>
        </w:rPr>
        <w:lastRenderedPageBreak/>
        <w:t>Table S</w:t>
      </w:r>
      <w:r w:rsidR="0091671E">
        <w:rPr>
          <w:rFonts w:ascii="Calibri" w:hAnsi="Calibri"/>
          <w:b/>
        </w:rPr>
        <w:t>9</w:t>
      </w:r>
      <w:r>
        <w:rPr>
          <w:rFonts w:ascii="Calibri" w:hAnsi="Calibri"/>
          <w:b/>
        </w:rPr>
        <w:t xml:space="preserve">. </w:t>
      </w:r>
      <w:r w:rsidRPr="00B3649C">
        <w:rPr>
          <w:rFonts w:ascii="Calibri" w:hAnsi="Calibri"/>
          <w:b/>
        </w:rPr>
        <w:t xml:space="preserve">AICc-based model selection parameters and output for </w:t>
      </w:r>
      <w:r>
        <w:rPr>
          <w:rFonts w:ascii="Calibri" w:hAnsi="Calibri"/>
          <w:b/>
        </w:rPr>
        <w:t xml:space="preserve">circulating (log-transformed) </w:t>
      </w:r>
      <w:r w:rsidRPr="00DF1A38">
        <w:rPr>
          <w:rFonts w:ascii="Calibri" w:hAnsi="Calibri"/>
          <w:b/>
        </w:rPr>
        <w:t>17</w:t>
      </w:r>
      <w:r w:rsidRPr="00DF1A38">
        <w:rPr>
          <w:rFonts w:ascii="Calibri" w:hAnsi="Calibri" w:cs="Times"/>
          <w:b/>
          <w:i/>
          <w:iCs/>
          <w:color w:val="000000"/>
        </w:rPr>
        <w:t>ß</w:t>
      </w:r>
      <w:r w:rsidRPr="00DF1A38">
        <w:rPr>
          <w:rFonts w:ascii="Calibri" w:hAnsi="Calibri" w:cs="Times"/>
          <w:b/>
          <w:iCs/>
          <w:color w:val="000000"/>
        </w:rPr>
        <w:t>-</w:t>
      </w:r>
      <w:r>
        <w:rPr>
          <w:rFonts w:ascii="Calibri" w:hAnsi="Calibri"/>
          <w:b/>
        </w:rPr>
        <w:t xml:space="preserve">estradiol levels. </w:t>
      </w:r>
      <w:r>
        <w:rPr>
          <w:rFonts w:ascii="Calibri" w:hAnsi="Calibri" w:cs="Times"/>
          <w:iCs/>
          <w:color w:val="000000"/>
        </w:rPr>
        <w:t xml:space="preserve">‘Number of sires per brood’ refers to the number of sires per brood, based on paternity analyses. ‘Female age’ refers to a female’s age, based on plumage scores. </w:t>
      </w:r>
      <w:r w:rsidRPr="007E6FC1">
        <w:rPr>
          <w:rFonts w:ascii="Calibri" w:hAnsi="Calibri" w:cs="Arial"/>
        </w:rPr>
        <w:t>The reference age group is ‘SY’, which describes first-time breeding females.</w:t>
      </w:r>
      <w:r w:rsidR="00DD3DB3">
        <w:rPr>
          <w:rFonts w:ascii="Calibri" w:hAnsi="Calibri" w:cs="Arial"/>
        </w:rPr>
        <w:t xml:space="preserve"> Estradiol levels were natural log transformed.</w:t>
      </w:r>
    </w:p>
    <w:p w14:paraId="0A09A031" w14:textId="77777777" w:rsidR="00860B8E" w:rsidRPr="00AC36AA" w:rsidRDefault="00860B8E" w:rsidP="00860B8E">
      <w:pPr>
        <w:rPr>
          <w:rFonts w:ascii="Calibri" w:hAnsi="Calibri"/>
        </w:rPr>
      </w:pPr>
    </w:p>
    <w:tbl>
      <w:tblPr>
        <w:tblStyle w:val="TableGrid"/>
        <w:tblW w:w="648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480"/>
      </w:tblGrid>
      <w:tr w:rsidR="00860B8E" w:rsidRPr="00C33271" w14:paraId="48E6867F" w14:textId="77777777" w:rsidTr="001F7325">
        <w:trPr>
          <w:trHeight w:val="282"/>
        </w:trPr>
        <w:tc>
          <w:tcPr>
            <w:tcW w:w="6480" w:type="dxa"/>
          </w:tcPr>
          <w:p w14:paraId="2E53335F" w14:textId="7C840AE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1  =</w:t>
            </w:r>
            <w:proofErr w:type="gramEnd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lm(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Number of sires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er brood 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~ </w:t>
            </w:r>
            <w:r w:rsidR="001F7325">
              <w:rPr>
                <w:rFonts w:ascii="Calibri" w:hAnsi="Calibri"/>
                <w:color w:val="000000" w:themeColor="text1"/>
                <w:sz w:val="22"/>
                <w:szCs w:val="22"/>
              </w:rPr>
              <w:t>Log 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stradiol levels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*Female ag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860B8E" w:rsidRPr="00C33271" w14:paraId="1B5361E3" w14:textId="77777777" w:rsidTr="001F7325">
        <w:trPr>
          <w:trHeight w:val="243"/>
        </w:trPr>
        <w:tc>
          <w:tcPr>
            <w:tcW w:w="6480" w:type="dxa"/>
          </w:tcPr>
          <w:p w14:paraId="4EC29ED0" w14:textId="5B469EC3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2  =</w:t>
            </w:r>
            <w:proofErr w:type="gramEnd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lm(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Number of sires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er brood 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~ </w:t>
            </w:r>
            <w:r w:rsidR="001F7325">
              <w:rPr>
                <w:rFonts w:ascii="Calibri" w:hAnsi="Calibri"/>
                <w:color w:val="000000" w:themeColor="text1"/>
                <w:sz w:val="22"/>
                <w:szCs w:val="22"/>
              </w:rPr>
              <w:t>Log 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stradiol levels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+Female ag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 </w:t>
            </w:r>
          </w:p>
        </w:tc>
      </w:tr>
      <w:tr w:rsidR="00860B8E" w:rsidRPr="00C33271" w14:paraId="508963A1" w14:textId="77777777" w:rsidTr="001F7325">
        <w:trPr>
          <w:trHeight w:val="297"/>
        </w:trPr>
        <w:tc>
          <w:tcPr>
            <w:tcW w:w="6480" w:type="dxa"/>
          </w:tcPr>
          <w:p w14:paraId="68DF1083" w14:textId="36A0956C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3  =</w:t>
            </w:r>
            <w:proofErr w:type="gramEnd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lm(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Number of sires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er brood 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~ </w:t>
            </w:r>
            <w:r w:rsidR="001F7325">
              <w:rPr>
                <w:rFonts w:ascii="Calibri" w:hAnsi="Calibri"/>
                <w:color w:val="000000" w:themeColor="text1"/>
                <w:sz w:val="22"/>
                <w:szCs w:val="22"/>
              </w:rPr>
              <w:t>Log e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stradiol levels)</w:t>
            </w:r>
          </w:p>
        </w:tc>
      </w:tr>
      <w:tr w:rsidR="00860B8E" w:rsidRPr="00C33271" w14:paraId="7E3A96EC" w14:textId="77777777" w:rsidTr="001F7325">
        <w:trPr>
          <w:trHeight w:val="297"/>
        </w:trPr>
        <w:tc>
          <w:tcPr>
            <w:tcW w:w="6480" w:type="dxa"/>
          </w:tcPr>
          <w:p w14:paraId="41C002DC" w14:textId="7777777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4  =</w:t>
            </w:r>
            <w:proofErr w:type="gramEnd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lm(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Number of sires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er brood 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~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Female age)</w:t>
            </w:r>
          </w:p>
        </w:tc>
      </w:tr>
      <w:tr w:rsidR="00860B8E" w:rsidRPr="00C33271" w14:paraId="6F73E1C3" w14:textId="77777777" w:rsidTr="001F7325">
        <w:trPr>
          <w:trHeight w:val="297"/>
        </w:trPr>
        <w:tc>
          <w:tcPr>
            <w:tcW w:w="6480" w:type="dxa"/>
          </w:tcPr>
          <w:p w14:paraId="28BCD63E" w14:textId="7777777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5  =</w:t>
            </w:r>
            <w:proofErr w:type="gramEnd"/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lm(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Number of sires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per brood </w:t>
            </w: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~ 1</w:t>
            </w: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4BA8DC7E" w14:textId="77777777" w:rsidR="00860B8E" w:rsidRPr="001A1B93" w:rsidRDefault="00860B8E" w:rsidP="00860B8E">
      <w:pPr>
        <w:rPr>
          <w:rFonts w:ascii="Calibri" w:hAnsi="Calibri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460"/>
        <w:gridCol w:w="900"/>
        <w:gridCol w:w="1282"/>
        <w:gridCol w:w="968"/>
        <w:gridCol w:w="1017"/>
        <w:gridCol w:w="1053"/>
      </w:tblGrid>
      <w:tr w:rsidR="00860B8E" w:rsidRPr="00C33271" w14:paraId="141B0A22" w14:textId="77777777" w:rsidTr="009D3864">
        <w:tc>
          <w:tcPr>
            <w:tcW w:w="849" w:type="dxa"/>
          </w:tcPr>
          <w:p w14:paraId="281FA1EB" w14:textId="7777777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460" w:type="dxa"/>
          </w:tcPr>
          <w:p w14:paraId="60938D89" w14:textId="7777777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900" w:type="dxa"/>
          </w:tcPr>
          <w:p w14:paraId="17A9A075" w14:textId="7777777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AICc</w:t>
            </w:r>
          </w:p>
        </w:tc>
        <w:tc>
          <w:tcPr>
            <w:tcW w:w="1282" w:type="dxa"/>
          </w:tcPr>
          <w:p w14:paraId="617D5A41" w14:textId="7777777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Delta_AICc</w:t>
            </w:r>
          </w:p>
        </w:tc>
        <w:tc>
          <w:tcPr>
            <w:tcW w:w="968" w:type="dxa"/>
          </w:tcPr>
          <w:p w14:paraId="20FC60D5" w14:textId="7777777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AICcWt</w:t>
            </w:r>
          </w:p>
        </w:tc>
        <w:tc>
          <w:tcPr>
            <w:tcW w:w="1017" w:type="dxa"/>
          </w:tcPr>
          <w:p w14:paraId="0D1B9077" w14:textId="7777777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Cum.Wt</w:t>
            </w:r>
          </w:p>
        </w:tc>
        <w:tc>
          <w:tcPr>
            <w:tcW w:w="1053" w:type="dxa"/>
          </w:tcPr>
          <w:p w14:paraId="7581EAD6" w14:textId="77777777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LL</w:t>
            </w:r>
          </w:p>
        </w:tc>
      </w:tr>
      <w:tr w:rsidR="00860B8E" w:rsidRPr="00C33271" w14:paraId="48E40E52" w14:textId="77777777" w:rsidTr="009D3864">
        <w:tc>
          <w:tcPr>
            <w:tcW w:w="849" w:type="dxa"/>
            <w:shd w:val="clear" w:color="auto" w:fill="auto"/>
          </w:tcPr>
          <w:p w14:paraId="6C606D86" w14:textId="02B144E2" w:rsidR="00860B8E" w:rsidRPr="00C33271" w:rsidRDefault="00860B8E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B37392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460" w:type="dxa"/>
            <w:shd w:val="clear" w:color="auto" w:fill="auto"/>
          </w:tcPr>
          <w:p w14:paraId="4A56B034" w14:textId="706DD5EB" w:rsidR="00860B8E" w:rsidRPr="00C33271" w:rsidRDefault="00B37392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7AB2A4E9" w14:textId="4C0A0A57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116.75</w:t>
            </w:r>
          </w:p>
        </w:tc>
        <w:tc>
          <w:tcPr>
            <w:tcW w:w="1282" w:type="dxa"/>
            <w:shd w:val="clear" w:color="auto" w:fill="auto"/>
          </w:tcPr>
          <w:p w14:paraId="326D7FAC" w14:textId="77777777" w:rsidR="00860B8E" w:rsidRPr="00C33271" w:rsidRDefault="00860B8E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68" w:type="dxa"/>
            <w:shd w:val="clear" w:color="auto" w:fill="auto"/>
          </w:tcPr>
          <w:p w14:paraId="2DC7BB3C" w14:textId="5CF4CD03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017" w:type="dxa"/>
            <w:shd w:val="clear" w:color="auto" w:fill="auto"/>
          </w:tcPr>
          <w:p w14:paraId="6266A6CA" w14:textId="4F592277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38</w:t>
            </w:r>
          </w:p>
        </w:tc>
        <w:tc>
          <w:tcPr>
            <w:tcW w:w="1053" w:type="dxa"/>
            <w:shd w:val="clear" w:color="auto" w:fill="auto"/>
          </w:tcPr>
          <w:p w14:paraId="171983DA" w14:textId="7716B7B2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56.25</w:t>
            </w:r>
          </w:p>
        </w:tc>
      </w:tr>
      <w:tr w:rsidR="00860B8E" w:rsidRPr="00C33271" w14:paraId="39AD3EE5" w14:textId="77777777" w:rsidTr="009D3864">
        <w:tc>
          <w:tcPr>
            <w:tcW w:w="849" w:type="dxa"/>
            <w:shd w:val="clear" w:color="auto" w:fill="auto"/>
          </w:tcPr>
          <w:p w14:paraId="70064E9B" w14:textId="7E817606" w:rsidR="00860B8E" w:rsidRPr="00C33271" w:rsidRDefault="00B37392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460" w:type="dxa"/>
            <w:shd w:val="clear" w:color="auto" w:fill="auto"/>
          </w:tcPr>
          <w:p w14:paraId="3D0282F3" w14:textId="02045BDE" w:rsidR="00860B8E" w:rsidRPr="00C33271" w:rsidRDefault="00B37392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24667AD2" w14:textId="31C4134B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117.02</w:t>
            </w:r>
          </w:p>
        </w:tc>
        <w:tc>
          <w:tcPr>
            <w:tcW w:w="1282" w:type="dxa"/>
            <w:shd w:val="clear" w:color="auto" w:fill="auto"/>
          </w:tcPr>
          <w:p w14:paraId="0A829C44" w14:textId="62984731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968" w:type="dxa"/>
            <w:shd w:val="clear" w:color="auto" w:fill="auto"/>
          </w:tcPr>
          <w:p w14:paraId="4FB1853D" w14:textId="6536517E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017" w:type="dxa"/>
            <w:shd w:val="clear" w:color="auto" w:fill="auto"/>
          </w:tcPr>
          <w:p w14:paraId="68515943" w14:textId="6D2FCCA4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71</w:t>
            </w:r>
          </w:p>
        </w:tc>
        <w:tc>
          <w:tcPr>
            <w:tcW w:w="1053" w:type="dxa"/>
            <w:shd w:val="clear" w:color="auto" w:fill="auto"/>
          </w:tcPr>
          <w:p w14:paraId="13DA52F5" w14:textId="5F866FC9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55.26</w:t>
            </w:r>
          </w:p>
        </w:tc>
      </w:tr>
      <w:tr w:rsidR="00860B8E" w:rsidRPr="00C33271" w14:paraId="3D152B0C" w14:textId="77777777" w:rsidTr="009D3864">
        <w:tc>
          <w:tcPr>
            <w:tcW w:w="849" w:type="dxa"/>
            <w:shd w:val="clear" w:color="auto" w:fill="auto"/>
          </w:tcPr>
          <w:p w14:paraId="4652B261" w14:textId="72D62DD4" w:rsidR="00860B8E" w:rsidRPr="00C33271" w:rsidRDefault="00B37392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460" w:type="dxa"/>
            <w:shd w:val="clear" w:color="auto" w:fill="auto"/>
          </w:tcPr>
          <w:p w14:paraId="6D920F3F" w14:textId="0B0AA86E" w:rsidR="00860B8E" w:rsidRPr="00C33271" w:rsidRDefault="00B37392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175FE631" w14:textId="385CC982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118.72</w:t>
            </w:r>
          </w:p>
        </w:tc>
        <w:tc>
          <w:tcPr>
            <w:tcW w:w="1282" w:type="dxa"/>
            <w:shd w:val="clear" w:color="auto" w:fill="auto"/>
          </w:tcPr>
          <w:p w14:paraId="550E947B" w14:textId="12D8BD52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1.97</w:t>
            </w:r>
          </w:p>
        </w:tc>
        <w:tc>
          <w:tcPr>
            <w:tcW w:w="968" w:type="dxa"/>
            <w:shd w:val="clear" w:color="auto" w:fill="auto"/>
          </w:tcPr>
          <w:p w14:paraId="2B6312BE" w14:textId="6872D48B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14</w:t>
            </w:r>
          </w:p>
        </w:tc>
        <w:tc>
          <w:tcPr>
            <w:tcW w:w="1017" w:type="dxa"/>
            <w:shd w:val="clear" w:color="auto" w:fill="auto"/>
          </w:tcPr>
          <w:p w14:paraId="12D2D79F" w14:textId="66E98A9D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85</w:t>
            </w:r>
          </w:p>
        </w:tc>
        <w:tc>
          <w:tcPr>
            <w:tcW w:w="1053" w:type="dxa"/>
            <w:shd w:val="clear" w:color="auto" w:fill="auto"/>
          </w:tcPr>
          <w:p w14:paraId="3DA6A503" w14:textId="499D8B4C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56.12</w:t>
            </w:r>
          </w:p>
        </w:tc>
      </w:tr>
      <w:tr w:rsidR="00860B8E" w:rsidRPr="00C33271" w14:paraId="6B5994F5" w14:textId="77777777" w:rsidTr="009D3864">
        <w:tc>
          <w:tcPr>
            <w:tcW w:w="849" w:type="dxa"/>
            <w:shd w:val="clear" w:color="auto" w:fill="auto"/>
          </w:tcPr>
          <w:p w14:paraId="702145B8" w14:textId="0CE8E7CD" w:rsidR="00860B8E" w:rsidRPr="00C33271" w:rsidRDefault="00B37392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g2</w:t>
            </w:r>
          </w:p>
        </w:tc>
        <w:tc>
          <w:tcPr>
            <w:tcW w:w="460" w:type="dxa"/>
            <w:shd w:val="clear" w:color="auto" w:fill="auto"/>
          </w:tcPr>
          <w:p w14:paraId="477CA64B" w14:textId="646A4EF3" w:rsidR="00860B8E" w:rsidRPr="00C33271" w:rsidRDefault="00B37392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14046E3B" w14:textId="6DE68B6A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119.11</w:t>
            </w:r>
          </w:p>
        </w:tc>
        <w:tc>
          <w:tcPr>
            <w:tcW w:w="1282" w:type="dxa"/>
            <w:shd w:val="clear" w:color="auto" w:fill="auto"/>
          </w:tcPr>
          <w:p w14:paraId="09057EE4" w14:textId="759353B8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2.36</w:t>
            </w:r>
          </w:p>
        </w:tc>
        <w:tc>
          <w:tcPr>
            <w:tcW w:w="968" w:type="dxa"/>
            <w:shd w:val="clear" w:color="auto" w:fill="auto"/>
          </w:tcPr>
          <w:p w14:paraId="32E19FCF" w14:textId="6DDBB160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017" w:type="dxa"/>
            <w:shd w:val="clear" w:color="auto" w:fill="auto"/>
          </w:tcPr>
          <w:p w14:paraId="14BC9DC5" w14:textId="5E9300BA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053" w:type="dxa"/>
            <w:shd w:val="clear" w:color="auto" w:fill="auto"/>
          </w:tcPr>
          <w:p w14:paraId="22FD52AE" w14:textId="65F3DC68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55.14</w:t>
            </w:r>
          </w:p>
        </w:tc>
      </w:tr>
      <w:tr w:rsidR="00860B8E" w:rsidRPr="00C33271" w14:paraId="08672DBF" w14:textId="77777777" w:rsidTr="009D3864">
        <w:tc>
          <w:tcPr>
            <w:tcW w:w="849" w:type="dxa"/>
            <w:shd w:val="clear" w:color="auto" w:fill="auto"/>
          </w:tcPr>
          <w:p w14:paraId="66B45A3C" w14:textId="3365F556" w:rsidR="00860B8E" w:rsidRPr="00C33271" w:rsidRDefault="00B37392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g1</w:t>
            </w:r>
          </w:p>
        </w:tc>
        <w:tc>
          <w:tcPr>
            <w:tcW w:w="460" w:type="dxa"/>
            <w:shd w:val="clear" w:color="auto" w:fill="auto"/>
          </w:tcPr>
          <w:p w14:paraId="2FF6AAE8" w14:textId="551B9503" w:rsidR="00860B8E" w:rsidRPr="00C33271" w:rsidRDefault="00B37392" w:rsidP="009D3864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25074A78" w14:textId="5589F598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121.44</w:t>
            </w:r>
          </w:p>
        </w:tc>
        <w:tc>
          <w:tcPr>
            <w:tcW w:w="1282" w:type="dxa"/>
            <w:shd w:val="clear" w:color="auto" w:fill="auto"/>
          </w:tcPr>
          <w:p w14:paraId="23C09C50" w14:textId="172413C2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4.69</w:t>
            </w:r>
          </w:p>
        </w:tc>
        <w:tc>
          <w:tcPr>
            <w:tcW w:w="968" w:type="dxa"/>
            <w:shd w:val="clear" w:color="auto" w:fill="auto"/>
          </w:tcPr>
          <w:p w14:paraId="2F395DD0" w14:textId="655FB04D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17" w:type="dxa"/>
            <w:shd w:val="clear" w:color="auto" w:fill="auto"/>
          </w:tcPr>
          <w:p w14:paraId="46D0C99B" w14:textId="77777777" w:rsidR="00860B8E" w:rsidRPr="00C33271" w:rsidRDefault="00860B8E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C33271">
              <w:rPr>
                <w:rFonts w:ascii="Calibri" w:hAnsi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053" w:type="dxa"/>
            <w:shd w:val="clear" w:color="auto" w:fill="auto"/>
          </w:tcPr>
          <w:p w14:paraId="52D31F5E" w14:textId="7118CE75" w:rsidR="00860B8E" w:rsidRPr="00C33271" w:rsidRDefault="00B37392" w:rsidP="009D3864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>
              <w:rPr>
                <w:rFonts w:ascii="Calibri" w:hAnsi="Calibri"/>
                <w:color w:val="000000" w:themeColor="text1"/>
                <w:sz w:val="22"/>
                <w:szCs w:val="22"/>
              </w:rPr>
              <w:t>-55.08</w:t>
            </w:r>
          </w:p>
        </w:tc>
      </w:tr>
    </w:tbl>
    <w:p w14:paraId="7952AEA2" w14:textId="77777777" w:rsidR="00860B8E" w:rsidRDefault="00860B8E" w:rsidP="00860B8E">
      <w:pPr>
        <w:rPr>
          <w:rFonts w:ascii="Calibri" w:hAnsi="Calibri"/>
          <w:b/>
        </w:rPr>
      </w:pPr>
    </w:p>
    <w:p w14:paraId="74026A2B" w14:textId="77777777" w:rsidR="00860B8E" w:rsidRDefault="00860B8E" w:rsidP="00860B8E">
      <w:pPr>
        <w:rPr>
          <w:rFonts w:ascii="Calibri" w:hAnsi="Calibri"/>
          <w:b/>
        </w:rPr>
      </w:pPr>
    </w:p>
    <w:p w14:paraId="1BAFF46D" w14:textId="77777777" w:rsidR="00860B8E" w:rsidRDefault="00860B8E" w:rsidP="00860B8E">
      <w:pPr>
        <w:rPr>
          <w:rFonts w:ascii="Calibri" w:hAnsi="Calibri"/>
          <w:b/>
        </w:rPr>
      </w:pPr>
    </w:p>
    <w:p w14:paraId="4840B65D" w14:textId="77777777" w:rsidR="00860B8E" w:rsidRDefault="00860B8E" w:rsidP="00860B8E">
      <w:pPr>
        <w:rPr>
          <w:rFonts w:ascii="Calibri" w:hAnsi="Calibri"/>
          <w:b/>
        </w:rPr>
      </w:pPr>
    </w:p>
    <w:p w14:paraId="75A0F389" w14:textId="77777777" w:rsidR="00860B8E" w:rsidRDefault="00860B8E" w:rsidP="00860B8E">
      <w:pPr>
        <w:rPr>
          <w:rFonts w:ascii="Calibri" w:hAnsi="Calibri"/>
          <w:b/>
        </w:rPr>
      </w:pPr>
    </w:p>
    <w:p w14:paraId="3AABC23C" w14:textId="77777777" w:rsidR="00860B8E" w:rsidRDefault="00860B8E" w:rsidP="00860B8E">
      <w:pPr>
        <w:rPr>
          <w:rFonts w:ascii="Calibri" w:hAnsi="Calibri"/>
          <w:b/>
        </w:rPr>
      </w:pPr>
    </w:p>
    <w:p w14:paraId="6A474E30" w14:textId="77777777" w:rsidR="00860B8E" w:rsidRDefault="00860B8E" w:rsidP="00860B8E">
      <w:pPr>
        <w:rPr>
          <w:rFonts w:ascii="Calibri" w:hAnsi="Calibri"/>
          <w:b/>
        </w:rPr>
      </w:pPr>
    </w:p>
    <w:p w14:paraId="4C8F71D6" w14:textId="5971FF9C" w:rsidR="00860B8E" w:rsidRPr="007E6FC1" w:rsidRDefault="00860B8E" w:rsidP="00860B8E">
      <w:pPr>
        <w:rPr>
          <w:rFonts w:ascii="Calibri" w:hAnsi="Calibri" w:cs="Arial"/>
        </w:rPr>
      </w:pPr>
      <w:r w:rsidRPr="007E6FC1">
        <w:rPr>
          <w:rFonts w:ascii="Calibri" w:hAnsi="Calibri" w:cs="Arial"/>
          <w:b/>
          <w:bCs/>
        </w:rPr>
        <w:t>Table S</w:t>
      </w:r>
      <w:r w:rsidR="0091671E">
        <w:rPr>
          <w:rFonts w:ascii="Calibri" w:hAnsi="Calibri" w:cs="Arial"/>
          <w:b/>
          <w:bCs/>
        </w:rPr>
        <w:t>10</w:t>
      </w:r>
      <w:r w:rsidRPr="007E6FC1">
        <w:rPr>
          <w:rFonts w:ascii="Calibri" w:hAnsi="Calibri" w:cs="Arial"/>
          <w:b/>
          <w:bCs/>
        </w:rPr>
        <w:t>. Model summaries for the top ranked models from each model set in Table S</w:t>
      </w:r>
      <w:r>
        <w:rPr>
          <w:rFonts w:ascii="Calibri" w:hAnsi="Calibri" w:cs="Arial"/>
          <w:b/>
          <w:bCs/>
        </w:rPr>
        <w:t>5</w:t>
      </w:r>
      <w:r w:rsidRPr="007E6FC1">
        <w:rPr>
          <w:rFonts w:ascii="Calibri" w:hAnsi="Calibri" w:cs="Arial"/>
          <w:b/>
          <w:bCs/>
        </w:rPr>
        <w:t xml:space="preserve">. </w:t>
      </w:r>
      <w:r w:rsidRPr="007E6FC1">
        <w:rPr>
          <w:rFonts w:ascii="Calibri" w:hAnsi="Calibri" w:cs="Arial"/>
        </w:rPr>
        <w:t>The response variables are bolded in the first column and the independent covariates specified in the top-ranking model</w:t>
      </w:r>
      <w:r>
        <w:rPr>
          <w:rFonts w:ascii="Calibri" w:hAnsi="Calibri" w:cs="Arial"/>
        </w:rPr>
        <w:t>(s)</w:t>
      </w:r>
      <w:r w:rsidRPr="007E6FC1">
        <w:rPr>
          <w:rFonts w:ascii="Calibri" w:hAnsi="Calibri" w:cs="Arial"/>
        </w:rPr>
        <w:t xml:space="preserve"> are in the second column. The reference age group is ‘SY’, which describes first-time breeding females. We include all top model summaries for which the delta AICc score is &lt; 2.0 and below the null model. The ‘Intercept’ is included as </w:t>
      </w:r>
      <w:r w:rsidR="00DD3DB3">
        <w:rPr>
          <w:rFonts w:ascii="Calibri" w:hAnsi="Calibri" w:cs="Arial"/>
        </w:rPr>
        <w:t>the only</w:t>
      </w:r>
      <w:r w:rsidRPr="007E6FC1">
        <w:rPr>
          <w:rFonts w:ascii="Calibri" w:hAnsi="Calibri" w:cs="Arial"/>
        </w:rPr>
        <w:t xml:space="preserve"> covariate if the null model was ranked highest.</w:t>
      </w:r>
    </w:p>
    <w:p w14:paraId="360EF5E2" w14:textId="77777777" w:rsidR="00860B8E" w:rsidRPr="007E6FC1" w:rsidRDefault="00860B8E" w:rsidP="00860B8E">
      <w:pPr>
        <w:rPr>
          <w:rFonts w:ascii="Calibri" w:hAnsi="Calibri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0"/>
        <w:gridCol w:w="1980"/>
        <w:gridCol w:w="1080"/>
        <w:gridCol w:w="630"/>
        <w:gridCol w:w="900"/>
        <w:gridCol w:w="900"/>
      </w:tblGrid>
      <w:tr w:rsidR="00860B8E" w:rsidRPr="007E6FC1" w14:paraId="07CD12EB" w14:textId="77777777" w:rsidTr="00DD3DB3">
        <w:trPr>
          <w:trHeight w:val="432"/>
        </w:trPr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6FBC274" w14:textId="77777777" w:rsidR="00860B8E" w:rsidRPr="007E6FC1" w:rsidRDefault="00860B8E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7E6FC1">
              <w:rPr>
                <w:rFonts w:ascii="Calibri" w:hAnsi="Calibri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19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5FD6CD" w14:textId="77777777" w:rsidR="00860B8E" w:rsidRPr="00AD55F5" w:rsidRDefault="00860B8E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EC03748" w14:textId="77777777" w:rsidR="00860B8E" w:rsidRPr="00AD55F5" w:rsidRDefault="00860B8E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F15C9EE" w14:textId="77777777" w:rsidR="00860B8E" w:rsidRPr="00AD55F5" w:rsidRDefault="00860B8E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1F08434" w14:textId="77777777" w:rsidR="00860B8E" w:rsidRPr="00AD55F5" w:rsidRDefault="00860B8E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t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30CA971" w14:textId="77777777" w:rsidR="00860B8E" w:rsidRPr="00AD55F5" w:rsidRDefault="00860B8E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860B8E" w:rsidRPr="007E6FC1" w14:paraId="36E320CB" w14:textId="77777777" w:rsidTr="00DD3DB3">
        <w:trPr>
          <w:trHeight w:val="432"/>
        </w:trPr>
        <w:tc>
          <w:tcPr>
            <w:tcW w:w="2610" w:type="dxa"/>
            <w:tcBorders>
              <w:top w:val="single" w:sz="4" w:space="0" w:color="auto"/>
              <w:bottom w:val="nil"/>
            </w:tcBorders>
            <w:vAlign w:val="center"/>
          </w:tcPr>
          <w:p w14:paraId="615B840E" w14:textId="77777777" w:rsidR="00860B8E" w:rsidRDefault="00860B8E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umber of sires per brood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E60041" w14:textId="77777777" w:rsidR="00860B8E" w:rsidRDefault="00860B8E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A4780F" w14:textId="7C8742F4" w:rsidR="00860B8E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0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9EA500" w14:textId="20735E7D" w:rsidR="00860B8E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92CCAC5" w14:textId="6B8C2988" w:rsidR="00860B8E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6B8BE9" w14:textId="77777777" w:rsidR="00860B8E" w:rsidRPr="00E83CD3" w:rsidRDefault="00860B8E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60B8E" w:rsidRPr="007E6FC1" w14:paraId="35CEFCA6" w14:textId="77777777" w:rsidTr="00DD3DB3">
        <w:trPr>
          <w:trHeight w:val="432"/>
        </w:trPr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1E06F8D5" w14:textId="77777777" w:rsidR="00860B8E" w:rsidRPr="007E6FC1" w:rsidRDefault="00860B8E" w:rsidP="009D3864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84CBC3" w14:textId="77777777" w:rsidR="00860B8E" w:rsidRDefault="00860B8E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D89BD26" w14:textId="203BB413" w:rsidR="00860B8E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82A3552" w14:textId="074F95F1" w:rsidR="00860B8E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4C4E73" w14:textId="128A4105" w:rsidR="00860B8E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8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6A6C71" w14:textId="77777777" w:rsidR="00860B8E" w:rsidRPr="00E83CD3" w:rsidRDefault="00860B8E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60B8E" w:rsidRPr="007E6FC1" w14:paraId="49FAEC54" w14:textId="77777777" w:rsidTr="00DD3DB3">
        <w:trPr>
          <w:trHeight w:val="432"/>
        </w:trPr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60BF3EB9" w14:textId="77777777" w:rsidR="00860B8E" w:rsidRPr="007E6FC1" w:rsidRDefault="00860B8E" w:rsidP="009D3864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D637EB" w14:textId="1A45B87C" w:rsidR="00860B8E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Log e</w:t>
            </w:r>
            <w:r w:rsidR="00860B8E">
              <w:rPr>
                <w:rFonts w:ascii="Calibri" w:hAnsi="Calibri" w:cs="Arial"/>
                <w:sz w:val="22"/>
                <w:szCs w:val="22"/>
              </w:rPr>
              <w:t>stradiol levels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C2BFDBF" w14:textId="1CD08A1F" w:rsidR="00860B8E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</w:t>
            </w:r>
            <w:r w:rsidR="009B161F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B27E3F" w14:textId="459B02E5" w:rsidR="00860B8E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9B161F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A22C73" w14:textId="60142C6F" w:rsidR="00860B8E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.4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901177" w14:textId="3B52D320" w:rsidR="00860B8E" w:rsidRPr="000530E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7</w:t>
            </w:r>
          </w:p>
        </w:tc>
      </w:tr>
      <w:tr w:rsidR="00860B8E" w:rsidRPr="007E6FC1" w14:paraId="60B75D32" w14:textId="77777777" w:rsidTr="00DD3DB3">
        <w:trPr>
          <w:trHeight w:val="432"/>
        </w:trPr>
        <w:tc>
          <w:tcPr>
            <w:tcW w:w="2610" w:type="dxa"/>
            <w:tcBorders>
              <w:top w:val="nil"/>
              <w:bottom w:val="nil"/>
            </w:tcBorders>
            <w:vAlign w:val="center"/>
          </w:tcPr>
          <w:p w14:paraId="3A493426" w14:textId="77777777" w:rsidR="00860B8E" w:rsidRPr="007E6FC1" w:rsidRDefault="00860B8E" w:rsidP="009D3864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626348" w14:textId="5BB6DD61" w:rsidR="00860B8E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A8793F4" w14:textId="4B2395AD" w:rsidR="00860B8E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43C677" w14:textId="32576B89" w:rsidR="00860B8E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9B161F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21A05E" w14:textId="2AE61B2C" w:rsidR="00860B8E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</w:t>
            </w:r>
            <w:r w:rsidR="009B161F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A120785" w14:textId="0D734EE7" w:rsidR="00860B8E" w:rsidRPr="00DD3DB3" w:rsidRDefault="00DD3DB3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DD3DB3" w:rsidRPr="007E6FC1" w14:paraId="77D049F6" w14:textId="77777777" w:rsidTr="00DD3DB3">
        <w:trPr>
          <w:trHeight w:val="432"/>
        </w:trPr>
        <w:tc>
          <w:tcPr>
            <w:tcW w:w="2610" w:type="dxa"/>
            <w:tcBorders>
              <w:top w:val="nil"/>
              <w:bottom w:val="single" w:sz="4" w:space="0" w:color="auto"/>
            </w:tcBorders>
            <w:vAlign w:val="center"/>
          </w:tcPr>
          <w:p w14:paraId="5D566F3A" w14:textId="77777777" w:rsidR="00DD3DB3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7F5EB52" w14:textId="2B35F4B9" w:rsidR="00DD3DB3" w:rsidRPr="007E6FC1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emale age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518E2C" w14:textId="5CED0CC5" w:rsidR="00DD3DB3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1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C7D83F" w14:textId="5EC53E95" w:rsidR="00DD3DB3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2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BFAD72" w14:textId="58AD26D3" w:rsidR="00DD3DB3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6DCFF9" w14:textId="5A79E855" w:rsidR="00DD3DB3" w:rsidRDefault="00DD3DB3" w:rsidP="009D3864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61</w:t>
            </w:r>
          </w:p>
        </w:tc>
      </w:tr>
    </w:tbl>
    <w:p w14:paraId="757F25DF" w14:textId="77777777" w:rsidR="00860B8E" w:rsidRDefault="00860B8E" w:rsidP="00860B8E">
      <w:pPr>
        <w:rPr>
          <w:rFonts w:ascii="Calibri" w:hAnsi="Calibri"/>
          <w:b/>
        </w:rPr>
      </w:pPr>
    </w:p>
    <w:p w14:paraId="29DCCCA1" w14:textId="77777777" w:rsidR="00860B8E" w:rsidRDefault="00860B8E" w:rsidP="00860B8E">
      <w:pPr>
        <w:rPr>
          <w:rFonts w:ascii="Calibri" w:hAnsi="Calibri"/>
          <w:b/>
        </w:rPr>
      </w:pPr>
    </w:p>
    <w:p w14:paraId="6B7A9ADB" w14:textId="77777777" w:rsidR="00860B8E" w:rsidRDefault="00860B8E" w:rsidP="00855AAE">
      <w:pPr>
        <w:rPr>
          <w:rFonts w:ascii="Calibri" w:hAnsi="Calibri"/>
          <w:b/>
          <w:color w:val="000000" w:themeColor="text1"/>
        </w:rPr>
      </w:pPr>
    </w:p>
    <w:p w14:paraId="13440B6F" w14:textId="757D62B5" w:rsidR="00855AAE" w:rsidRPr="001A1B93" w:rsidRDefault="00855AAE" w:rsidP="00855AAE">
      <w:pPr>
        <w:rPr>
          <w:rFonts w:ascii="Calibri" w:hAnsi="Calibri"/>
          <w:b/>
          <w:color w:val="000000" w:themeColor="text1"/>
        </w:rPr>
      </w:pPr>
      <w:r w:rsidRPr="001A1B93">
        <w:rPr>
          <w:rFonts w:ascii="Calibri" w:hAnsi="Calibri"/>
          <w:b/>
          <w:color w:val="000000" w:themeColor="text1"/>
        </w:rPr>
        <w:lastRenderedPageBreak/>
        <w:t>Table</w:t>
      </w:r>
      <w:r w:rsidR="004D3EF0">
        <w:rPr>
          <w:rFonts w:ascii="Calibri" w:hAnsi="Calibri"/>
          <w:b/>
          <w:color w:val="000000" w:themeColor="text1"/>
        </w:rPr>
        <w:t xml:space="preserve"> S</w:t>
      </w:r>
      <w:r w:rsidR="00FC5E77">
        <w:rPr>
          <w:rFonts w:ascii="Calibri" w:hAnsi="Calibri"/>
          <w:b/>
          <w:color w:val="000000" w:themeColor="text1"/>
        </w:rPr>
        <w:t>1</w:t>
      </w:r>
      <w:r w:rsidR="0091671E">
        <w:rPr>
          <w:rFonts w:ascii="Calibri" w:hAnsi="Calibri"/>
          <w:b/>
          <w:color w:val="000000" w:themeColor="text1"/>
        </w:rPr>
        <w:t>1</w:t>
      </w:r>
      <w:r w:rsidRPr="001A1B93">
        <w:rPr>
          <w:rFonts w:ascii="Calibri" w:hAnsi="Calibri"/>
          <w:b/>
          <w:color w:val="000000" w:themeColor="text1"/>
        </w:rPr>
        <w:t>. AICc-based model selection parameters and output fo</w:t>
      </w:r>
      <w:r>
        <w:rPr>
          <w:rFonts w:ascii="Calibri" w:hAnsi="Calibri"/>
          <w:b/>
          <w:color w:val="000000" w:themeColor="text1"/>
        </w:rPr>
        <w:t xml:space="preserve">r (A) </w:t>
      </w:r>
      <w:r w:rsidR="002151EF">
        <w:rPr>
          <w:rFonts w:ascii="Calibri" w:hAnsi="Calibri"/>
          <w:b/>
        </w:rPr>
        <w:t>amplicon sequence variant</w:t>
      </w:r>
      <w:r>
        <w:rPr>
          <w:rFonts w:ascii="Calibri" w:hAnsi="Calibri"/>
          <w:b/>
        </w:rPr>
        <w:t xml:space="preserve"> (ASV)</w:t>
      </w:r>
      <w:r w:rsidR="002C08E9">
        <w:rPr>
          <w:rFonts w:ascii="Calibri" w:hAnsi="Calibri"/>
          <w:b/>
          <w:color w:val="000000" w:themeColor="text1"/>
        </w:rPr>
        <w:t xml:space="preserve"> richness, (B) Shannon index, and (C) Faith’s phylogenetic d</w:t>
      </w:r>
      <w:r w:rsidRPr="001A1B93">
        <w:rPr>
          <w:rFonts w:ascii="Calibri" w:hAnsi="Calibri"/>
          <w:b/>
          <w:color w:val="000000" w:themeColor="text1"/>
        </w:rPr>
        <w:t>istance</w:t>
      </w:r>
      <w:r w:rsidR="00CC5D71">
        <w:rPr>
          <w:rFonts w:ascii="Calibri" w:hAnsi="Calibri"/>
          <w:b/>
          <w:color w:val="000000" w:themeColor="text1"/>
        </w:rPr>
        <w:t>.</w:t>
      </w:r>
    </w:p>
    <w:p w14:paraId="34776C07" w14:textId="77777777" w:rsidR="00855AAE" w:rsidRPr="001A1B93" w:rsidRDefault="00855AAE" w:rsidP="00855AAE">
      <w:pPr>
        <w:outlineLvl w:val="0"/>
        <w:rPr>
          <w:rFonts w:ascii="Calibri" w:hAnsi="Calibri"/>
          <w:color w:val="000000" w:themeColor="text1"/>
        </w:rPr>
      </w:pPr>
      <w:r w:rsidRPr="001A1B93">
        <w:rPr>
          <w:rFonts w:ascii="Calibri" w:hAnsi="Calibri"/>
          <w:color w:val="000000" w:themeColor="text1"/>
        </w:rPr>
        <w:t xml:space="preserve">(A) Model selection based on AICc for </w:t>
      </w:r>
      <w:r w:rsidRPr="001A1B93">
        <w:rPr>
          <w:rFonts w:ascii="Calibri" w:hAnsi="Calibri"/>
          <w:b/>
          <w:color w:val="000000" w:themeColor="text1"/>
        </w:rPr>
        <w:t>ASV richness</w:t>
      </w:r>
      <w:r w:rsidRPr="001A1B93">
        <w:rPr>
          <w:rFonts w:ascii="Calibri" w:hAnsi="Calibri"/>
          <w:color w:val="000000" w:themeColor="text1"/>
        </w:rPr>
        <w:t>.</w:t>
      </w:r>
    </w:p>
    <w:tbl>
      <w:tblPr>
        <w:tblStyle w:val="TableGrid"/>
        <w:tblW w:w="75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560"/>
      </w:tblGrid>
      <w:tr w:rsidR="00A7505E" w:rsidRPr="00BF6641" w14:paraId="16222A77" w14:textId="77777777" w:rsidTr="00F91537">
        <w:trPr>
          <w:trHeight w:val="282"/>
        </w:trPr>
        <w:tc>
          <w:tcPr>
            <w:tcW w:w="7560" w:type="dxa"/>
          </w:tcPr>
          <w:p w14:paraId="6478260D" w14:textId="564EE739" w:rsidR="00A7505E" w:rsidRPr="00BF6641" w:rsidRDefault="00A7505E" w:rsidP="00BB4C13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Richness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Treatment +Year, +Number of days implanted) </w:t>
            </w:r>
          </w:p>
        </w:tc>
      </w:tr>
      <w:tr w:rsidR="00A7505E" w:rsidRPr="00BF6641" w14:paraId="128F63EE" w14:textId="77777777" w:rsidTr="00F91537">
        <w:trPr>
          <w:trHeight w:val="303"/>
        </w:trPr>
        <w:tc>
          <w:tcPr>
            <w:tcW w:w="7560" w:type="dxa"/>
          </w:tcPr>
          <w:p w14:paraId="37C3D19A" w14:textId="3481670F" w:rsidR="00A7505E" w:rsidRPr="00BF6641" w:rsidRDefault="00A7505E" w:rsidP="00BB4C13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Richness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Treatment +Year)</w:t>
            </w:r>
          </w:p>
        </w:tc>
      </w:tr>
      <w:tr w:rsidR="00A7505E" w:rsidRPr="00BF6641" w14:paraId="7587FFDA" w14:textId="77777777" w:rsidTr="00F91537">
        <w:trPr>
          <w:trHeight w:val="270"/>
        </w:trPr>
        <w:tc>
          <w:tcPr>
            <w:tcW w:w="7560" w:type="dxa"/>
          </w:tcPr>
          <w:p w14:paraId="21F96BDE" w14:textId="635B74B4" w:rsidR="00A7505E" w:rsidRPr="00BF6641" w:rsidRDefault="00A7505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Richness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Treatment +Number of days implanted)</w:t>
            </w:r>
          </w:p>
        </w:tc>
      </w:tr>
      <w:tr w:rsidR="00A7505E" w:rsidRPr="00BF6641" w14:paraId="0F351A67" w14:textId="77777777" w:rsidTr="00F91537">
        <w:trPr>
          <w:trHeight w:val="282"/>
        </w:trPr>
        <w:tc>
          <w:tcPr>
            <w:tcW w:w="7560" w:type="dxa"/>
          </w:tcPr>
          <w:p w14:paraId="7D6F4268" w14:textId="4698F774" w:rsidR="00A7505E" w:rsidRPr="00BF6641" w:rsidRDefault="00A7505E" w:rsidP="0014344C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Richness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Year +Number of days implanted)</w:t>
            </w:r>
          </w:p>
        </w:tc>
      </w:tr>
      <w:tr w:rsidR="00A7505E" w:rsidRPr="00BF6641" w14:paraId="3451C7FB" w14:textId="77777777" w:rsidTr="00F91537">
        <w:trPr>
          <w:trHeight w:val="282"/>
        </w:trPr>
        <w:tc>
          <w:tcPr>
            <w:tcW w:w="7560" w:type="dxa"/>
          </w:tcPr>
          <w:p w14:paraId="03429CEA" w14:textId="755A03B7" w:rsidR="00A7505E" w:rsidRPr="00BF6641" w:rsidRDefault="00A7505E" w:rsidP="003F1922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Richness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Treatment)</w:t>
            </w:r>
          </w:p>
        </w:tc>
      </w:tr>
      <w:tr w:rsidR="00A7505E" w:rsidRPr="00BF6641" w14:paraId="328E2455" w14:textId="77777777" w:rsidTr="00F91537">
        <w:trPr>
          <w:trHeight w:val="282"/>
        </w:trPr>
        <w:tc>
          <w:tcPr>
            <w:tcW w:w="7560" w:type="dxa"/>
          </w:tcPr>
          <w:p w14:paraId="0E1E81C9" w14:textId="194D76DF" w:rsidR="00A7505E" w:rsidRPr="00BF6641" w:rsidRDefault="00A7505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6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Richness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Year)</w:t>
            </w:r>
          </w:p>
        </w:tc>
      </w:tr>
      <w:tr w:rsidR="00A7505E" w:rsidRPr="00BF6641" w14:paraId="3CB24BFE" w14:textId="77777777" w:rsidTr="00F91537">
        <w:trPr>
          <w:trHeight w:val="282"/>
        </w:trPr>
        <w:tc>
          <w:tcPr>
            <w:tcW w:w="7560" w:type="dxa"/>
          </w:tcPr>
          <w:p w14:paraId="41FC00E1" w14:textId="4BD6185C" w:rsidR="00A7505E" w:rsidRPr="00BF6641" w:rsidRDefault="00A7505E" w:rsidP="0014344C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7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Richness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Number of days implanted)</w:t>
            </w:r>
          </w:p>
        </w:tc>
      </w:tr>
      <w:tr w:rsidR="00A7505E" w:rsidRPr="00BF6641" w14:paraId="7BB2BB10" w14:textId="77777777" w:rsidTr="00F91537">
        <w:trPr>
          <w:trHeight w:val="252"/>
        </w:trPr>
        <w:tc>
          <w:tcPr>
            <w:tcW w:w="7560" w:type="dxa"/>
          </w:tcPr>
          <w:p w14:paraId="2D75BA7B" w14:textId="6F7168F8" w:rsidR="00A7505E" w:rsidRPr="00BF6641" w:rsidRDefault="00A7505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8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Richness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1)</w:t>
            </w:r>
          </w:p>
        </w:tc>
      </w:tr>
    </w:tbl>
    <w:p w14:paraId="4071A8C6" w14:textId="77777777" w:rsidR="00855AAE" w:rsidRPr="001A1B93" w:rsidRDefault="00855AAE" w:rsidP="00855AAE">
      <w:pPr>
        <w:rPr>
          <w:rFonts w:ascii="Calibri" w:hAnsi="Calibri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456"/>
        <w:gridCol w:w="900"/>
        <w:gridCol w:w="1282"/>
        <w:gridCol w:w="968"/>
        <w:gridCol w:w="1017"/>
        <w:gridCol w:w="1053"/>
      </w:tblGrid>
      <w:tr w:rsidR="001A5754" w:rsidRPr="00BF6641" w14:paraId="0D165868" w14:textId="77777777" w:rsidTr="001A5754">
        <w:tc>
          <w:tcPr>
            <w:tcW w:w="849" w:type="dxa"/>
          </w:tcPr>
          <w:p w14:paraId="63647D6F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456" w:type="dxa"/>
          </w:tcPr>
          <w:p w14:paraId="212CEC6F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900" w:type="dxa"/>
          </w:tcPr>
          <w:p w14:paraId="53772162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AICc</w:t>
            </w:r>
          </w:p>
        </w:tc>
        <w:tc>
          <w:tcPr>
            <w:tcW w:w="1282" w:type="dxa"/>
          </w:tcPr>
          <w:p w14:paraId="1C489C3F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elta_AICc</w:t>
            </w:r>
          </w:p>
        </w:tc>
        <w:tc>
          <w:tcPr>
            <w:tcW w:w="968" w:type="dxa"/>
          </w:tcPr>
          <w:p w14:paraId="289EE917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AICcWt</w:t>
            </w:r>
          </w:p>
        </w:tc>
        <w:tc>
          <w:tcPr>
            <w:tcW w:w="1017" w:type="dxa"/>
          </w:tcPr>
          <w:p w14:paraId="7360E6C7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Cum.Wt</w:t>
            </w:r>
          </w:p>
        </w:tc>
        <w:tc>
          <w:tcPr>
            <w:tcW w:w="1053" w:type="dxa"/>
          </w:tcPr>
          <w:p w14:paraId="67824ECF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LL</w:t>
            </w:r>
          </w:p>
        </w:tc>
      </w:tr>
      <w:tr w:rsidR="001A5754" w:rsidRPr="00BF6641" w14:paraId="77844049" w14:textId="77777777" w:rsidTr="001A5754">
        <w:tc>
          <w:tcPr>
            <w:tcW w:w="849" w:type="dxa"/>
            <w:shd w:val="clear" w:color="auto" w:fill="auto"/>
          </w:tcPr>
          <w:p w14:paraId="2D4A5544" w14:textId="54D224F0" w:rsidR="00855AAE" w:rsidRPr="00BF6641" w:rsidRDefault="001A5754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DD01CF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456" w:type="dxa"/>
            <w:shd w:val="clear" w:color="auto" w:fill="auto"/>
          </w:tcPr>
          <w:p w14:paraId="17B5D01F" w14:textId="018C6C77" w:rsidR="00855AAE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34FDF481" w14:textId="592C898E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74.66</w:t>
            </w:r>
          </w:p>
        </w:tc>
        <w:tc>
          <w:tcPr>
            <w:tcW w:w="1282" w:type="dxa"/>
            <w:shd w:val="clear" w:color="auto" w:fill="auto"/>
          </w:tcPr>
          <w:p w14:paraId="0D99B808" w14:textId="332AD0F8" w:rsidR="00855AAE" w:rsidRPr="00BF6641" w:rsidRDefault="00AB698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68" w:type="dxa"/>
            <w:shd w:val="clear" w:color="auto" w:fill="auto"/>
          </w:tcPr>
          <w:p w14:paraId="5D35C31A" w14:textId="07FF4DAA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017" w:type="dxa"/>
            <w:shd w:val="clear" w:color="auto" w:fill="auto"/>
          </w:tcPr>
          <w:p w14:paraId="728A9F20" w14:textId="4C6CAAAB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1053" w:type="dxa"/>
            <w:shd w:val="clear" w:color="auto" w:fill="auto"/>
          </w:tcPr>
          <w:p w14:paraId="4B0770EE" w14:textId="10E89131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234.03</w:t>
            </w:r>
          </w:p>
        </w:tc>
      </w:tr>
      <w:tr w:rsidR="001A5754" w:rsidRPr="00BF6641" w14:paraId="5651A0AE" w14:textId="77777777" w:rsidTr="001A5754">
        <w:tc>
          <w:tcPr>
            <w:tcW w:w="849" w:type="dxa"/>
            <w:shd w:val="clear" w:color="auto" w:fill="auto"/>
          </w:tcPr>
          <w:p w14:paraId="27A32AF4" w14:textId="69CB666F" w:rsidR="00855AAE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456" w:type="dxa"/>
            <w:shd w:val="clear" w:color="auto" w:fill="auto"/>
          </w:tcPr>
          <w:p w14:paraId="39B3A4FD" w14:textId="23FDF944" w:rsidR="00855AAE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3BCD494A" w14:textId="526C570A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7</w:t>
            </w:r>
            <w:r w:rsidR="00560324">
              <w:rPr>
                <w:rFonts w:ascii="Calibri" w:hAnsi="Calibri"/>
                <w:color w:val="000000" w:themeColor="text1"/>
                <w:sz w:val="22"/>
                <w:szCs w:val="22"/>
              </w:rPr>
              <w:t>5.17</w:t>
            </w:r>
          </w:p>
        </w:tc>
        <w:tc>
          <w:tcPr>
            <w:tcW w:w="1282" w:type="dxa"/>
            <w:shd w:val="clear" w:color="auto" w:fill="auto"/>
          </w:tcPr>
          <w:p w14:paraId="4D816B62" w14:textId="67A3E945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968" w:type="dxa"/>
            <w:shd w:val="clear" w:color="auto" w:fill="auto"/>
          </w:tcPr>
          <w:p w14:paraId="79015DB9" w14:textId="759E81D5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33</w:t>
            </w:r>
          </w:p>
        </w:tc>
        <w:tc>
          <w:tcPr>
            <w:tcW w:w="1017" w:type="dxa"/>
            <w:shd w:val="clear" w:color="auto" w:fill="auto"/>
          </w:tcPr>
          <w:p w14:paraId="44757B37" w14:textId="5D49DC8A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75</w:t>
            </w:r>
          </w:p>
        </w:tc>
        <w:tc>
          <w:tcPr>
            <w:tcW w:w="1053" w:type="dxa"/>
            <w:shd w:val="clear" w:color="auto" w:fill="auto"/>
          </w:tcPr>
          <w:p w14:paraId="6A04D44E" w14:textId="27567CA6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233.07</w:t>
            </w:r>
          </w:p>
        </w:tc>
      </w:tr>
      <w:tr w:rsidR="001A5754" w:rsidRPr="00BF6641" w14:paraId="6991DEC9" w14:textId="77777777" w:rsidTr="001A5754">
        <w:tc>
          <w:tcPr>
            <w:tcW w:w="849" w:type="dxa"/>
            <w:shd w:val="clear" w:color="auto" w:fill="auto"/>
          </w:tcPr>
          <w:p w14:paraId="148E2614" w14:textId="7A7A28E0" w:rsidR="00855AAE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6</w:t>
            </w:r>
          </w:p>
        </w:tc>
        <w:tc>
          <w:tcPr>
            <w:tcW w:w="456" w:type="dxa"/>
            <w:shd w:val="clear" w:color="auto" w:fill="auto"/>
          </w:tcPr>
          <w:p w14:paraId="2C579234" w14:textId="614DE55F" w:rsidR="00855AAE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00" w:type="dxa"/>
            <w:shd w:val="clear" w:color="auto" w:fill="auto"/>
          </w:tcPr>
          <w:p w14:paraId="36908C90" w14:textId="34A35534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77.65</w:t>
            </w:r>
          </w:p>
        </w:tc>
        <w:tc>
          <w:tcPr>
            <w:tcW w:w="1282" w:type="dxa"/>
            <w:shd w:val="clear" w:color="auto" w:fill="auto"/>
          </w:tcPr>
          <w:p w14:paraId="626D4894" w14:textId="7F0CB854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.98</w:t>
            </w:r>
          </w:p>
        </w:tc>
        <w:tc>
          <w:tcPr>
            <w:tcW w:w="968" w:type="dxa"/>
            <w:shd w:val="clear" w:color="auto" w:fill="auto"/>
          </w:tcPr>
          <w:p w14:paraId="15862E8F" w14:textId="50955FCE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17" w:type="dxa"/>
            <w:shd w:val="clear" w:color="auto" w:fill="auto"/>
          </w:tcPr>
          <w:p w14:paraId="57B4E0CA" w14:textId="3379E6FC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84</w:t>
            </w:r>
          </w:p>
        </w:tc>
        <w:tc>
          <w:tcPr>
            <w:tcW w:w="1053" w:type="dxa"/>
            <w:shd w:val="clear" w:color="auto" w:fill="auto"/>
          </w:tcPr>
          <w:p w14:paraId="5120921A" w14:textId="57828ADE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235.52</w:t>
            </w:r>
          </w:p>
        </w:tc>
      </w:tr>
      <w:tr w:rsidR="001A5754" w:rsidRPr="00BF6641" w14:paraId="7616934F" w14:textId="77777777" w:rsidTr="001A5754">
        <w:tc>
          <w:tcPr>
            <w:tcW w:w="849" w:type="dxa"/>
            <w:shd w:val="clear" w:color="auto" w:fill="auto"/>
          </w:tcPr>
          <w:p w14:paraId="1C1CC214" w14:textId="5AD521DE" w:rsidR="00855AAE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8</w:t>
            </w:r>
          </w:p>
        </w:tc>
        <w:tc>
          <w:tcPr>
            <w:tcW w:w="456" w:type="dxa"/>
            <w:shd w:val="clear" w:color="auto" w:fill="auto"/>
          </w:tcPr>
          <w:p w14:paraId="164E32D0" w14:textId="4009D715" w:rsidR="00855AAE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51001C38" w14:textId="4706922E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78.01</w:t>
            </w:r>
          </w:p>
        </w:tc>
        <w:tc>
          <w:tcPr>
            <w:tcW w:w="1282" w:type="dxa"/>
            <w:shd w:val="clear" w:color="auto" w:fill="auto"/>
          </w:tcPr>
          <w:p w14:paraId="0C477533" w14:textId="76635521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.34</w:t>
            </w:r>
          </w:p>
        </w:tc>
        <w:tc>
          <w:tcPr>
            <w:tcW w:w="968" w:type="dxa"/>
            <w:shd w:val="clear" w:color="auto" w:fill="auto"/>
          </w:tcPr>
          <w:p w14:paraId="2C67EBBD" w14:textId="01CEAB7C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8</w:t>
            </w:r>
          </w:p>
        </w:tc>
        <w:tc>
          <w:tcPr>
            <w:tcW w:w="1017" w:type="dxa"/>
            <w:shd w:val="clear" w:color="auto" w:fill="auto"/>
          </w:tcPr>
          <w:p w14:paraId="29CB6CB5" w14:textId="7BA16CBF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1053" w:type="dxa"/>
            <w:shd w:val="clear" w:color="auto" w:fill="auto"/>
          </w:tcPr>
          <w:p w14:paraId="7C161452" w14:textId="73D023C3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236.86</w:t>
            </w:r>
          </w:p>
        </w:tc>
      </w:tr>
      <w:tr w:rsidR="001A5754" w:rsidRPr="00BF6641" w14:paraId="1DE0F0E9" w14:textId="77777777" w:rsidTr="001A5754">
        <w:tc>
          <w:tcPr>
            <w:tcW w:w="849" w:type="dxa"/>
            <w:shd w:val="clear" w:color="auto" w:fill="auto"/>
          </w:tcPr>
          <w:p w14:paraId="5B1E31E9" w14:textId="6E09F378" w:rsidR="00855AAE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456" w:type="dxa"/>
            <w:shd w:val="clear" w:color="auto" w:fill="auto"/>
          </w:tcPr>
          <w:p w14:paraId="306DAD5C" w14:textId="0074871B" w:rsidR="00855AAE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7AA0639B" w14:textId="7523FDAF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79.52</w:t>
            </w:r>
          </w:p>
        </w:tc>
        <w:tc>
          <w:tcPr>
            <w:tcW w:w="1282" w:type="dxa"/>
            <w:shd w:val="clear" w:color="auto" w:fill="auto"/>
          </w:tcPr>
          <w:p w14:paraId="761A328F" w14:textId="39286780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.86</w:t>
            </w:r>
          </w:p>
        </w:tc>
        <w:tc>
          <w:tcPr>
            <w:tcW w:w="968" w:type="dxa"/>
            <w:shd w:val="clear" w:color="auto" w:fill="auto"/>
          </w:tcPr>
          <w:p w14:paraId="66127E86" w14:textId="0C8D60CF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17" w:type="dxa"/>
            <w:shd w:val="clear" w:color="auto" w:fill="auto"/>
          </w:tcPr>
          <w:p w14:paraId="6E8CCE24" w14:textId="0C8E14A1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1053" w:type="dxa"/>
            <w:shd w:val="clear" w:color="auto" w:fill="auto"/>
          </w:tcPr>
          <w:p w14:paraId="2ACD37C3" w14:textId="697C8334" w:rsidR="00855AAE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233.97</w:t>
            </w:r>
          </w:p>
        </w:tc>
      </w:tr>
      <w:tr w:rsidR="005F724F" w:rsidRPr="00BF6641" w14:paraId="117A1811" w14:textId="77777777" w:rsidTr="001A5754">
        <w:tc>
          <w:tcPr>
            <w:tcW w:w="849" w:type="dxa"/>
            <w:shd w:val="clear" w:color="auto" w:fill="auto"/>
          </w:tcPr>
          <w:p w14:paraId="5AC2763D" w14:textId="398910C9" w:rsidR="005F724F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1</w:t>
            </w:r>
          </w:p>
        </w:tc>
        <w:tc>
          <w:tcPr>
            <w:tcW w:w="456" w:type="dxa"/>
            <w:shd w:val="clear" w:color="auto" w:fill="auto"/>
          </w:tcPr>
          <w:p w14:paraId="713EDA46" w14:textId="19010ADF" w:rsidR="005F724F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00" w:type="dxa"/>
            <w:shd w:val="clear" w:color="auto" w:fill="auto"/>
          </w:tcPr>
          <w:p w14:paraId="1348A0A6" w14:textId="69C103BA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80.37</w:t>
            </w:r>
          </w:p>
        </w:tc>
        <w:tc>
          <w:tcPr>
            <w:tcW w:w="1282" w:type="dxa"/>
            <w:shd w:val="clear" w:color="auto" w:fill="auto"/>
          </w:tcPr>
          <w:p w14:paraId="6447C576" w14:textId="7902D5CC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.70</w:t>
            </w:r>
          </w:p>
        </w:tc>
        <w:tc>
          <w:tcPr>
            <w:tcW w:w="968" w:type="dxa"/>
            <w:shd w:val="clear" w:color="auto" w:fill="auto"/>
          </w:tcPr>
          <w:p w14:paraId="306F32CF" w14:textId="50FBAC86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7" w:type="dxa"/>
            <w:shd w:val="clear" w:color="auto" w:fill="auto"/>
          </w:tcPr>
          <w:p w14:paraId="34FCFB1A" w14:textId="4EA005D8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1053" w:type="dxa"/>
            <w:shd w:val="clear" w:color="auto" w:fill="auto"/>
          </w:tcPr>
          <w:p w14:paraId="6839EE5B" w14:textId="401091B7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233.05</w:t>
            </w:r>
          </w:p>
        </w:tc>
      </w:tr>
      <w:tr w:rsidR="005F724F" w:rsidRPr="00BF6641" w14:paraId="50A1D2CC" w14:textId="77777777" w:rsidTr="001A5754">
        <w:tc>
          <w:tcPr>
            <w:tcW w:w="849" w:type="dxa"/>
            <w:shd w:val="clear" w:color="auto" w:fill="auto"/>
          </w:tcPr>
          <w:p w14:paraId="13F9F315" w14:textId="5BA53990" w:rsidR="005F724F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2</w:t>
            </w:r>
          </w:p>
        </w:tc>
        <w:tc>
          <w:tcPr>
            <w:tcW w:w="456" w:type="dxa"/>
            <w:shd w:val="clear" w:color="auto" w:fill="auto"/>
          </w:tcPr>
          <w:p w14:paraId="76EF3B3A" w14:textId="28EC275B" w:rsidR="005F724F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00" w:type="dxa"/>
            <w:shd w:val="clear" w:color="auto" w:fill="auto"/>
          </w:tcPr>
          <w:p w14:paraId="52C00EAA" w14:textId="4B261337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82.37</w:t>
            </w:r>
          </w:p>
        </w:tc>
        <w:tc>
          <w:tcPr>
            <w:tcW w:w="1282" w:type="dxa"/>
            <w:shd w:val="clear" w:color="auto" w:fill="auto"/>
          </w:tcPr>
          <w:p w14:paraId="2CFF6D7F" w14:textId="283280A6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7.70</w:t>
            </w:r>
          </w:p>
        </w:tc>
        <w:tc>
          <w:tcPr>
            <w:tcW w:w="968" w:type="dxa"/>
            <w:shd w:val="clear" w:color="auto" w:fill="auto"/>
          </w:tcPr>
          <w:p w14:paraId="5E185D87" w14:textId="45DAF61D" w:rsidR="005F724F" w:rsidRPr="00BF6641" w:rsidRDefault="00AB698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17" w:type="dxa"/>
            <w:shd w:val="clear" w:color="auto" w:fill="auto"/>
          </w:tcPr>
          <w:p w14:paraId="67C8ED51" w14:textId="76418792" w:rsidR="005F724F" w:rsidRPr="00BF6641" w:rsidRDefault="00AB698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99</w:t>
            </w:r>
          </w:p>
        </w:tc>
        <w:tc>
          <w:tcPr>
            <w:tcW w:w="1053" w:type="dxa"/>
            <w:shd w:val="clear" w:color="auto" w:fill="auto"/>
          </w:tcPr>
          <w:p w14:paraId="22451E22" w14:textId="19949DEB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235.39</w:t>
            </w:r>
          </w:p>
        </w:tc>
      </w:tr>
      <w:tr w:rsidR="005F724F" w:rsidRPr="00BF6641" w14:paraId="26D21E99" w14:textId="77777777" w:rsidTr="001A5754">
        <w:tc>
          <w:tcPr>
            <w:tcW w:w="849" w:type="dxa"/>
            <w:shd w:val="clear" w:color="auto" w:fill="auto"/>
          </w:tcPr>
          <w:p w14:paraId="6B20AAC8" w14:textId="5DEA14F5" w:rsidR="005F724F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5</w:t>
            </w:r>
          </w:p>
        </w:tc>
        <w:tc>
          <w:tcPr>
            <w:tcW w:w="456" w:type="dxa"/>
            <w:shd w:val="clear" w:color="auto" w:fill="auto"/>
          </w:tcPr>
          <w:p w14:paraId="5F44B038" w14:textId="2E6D1876" w:rsidR="005F724F" w:rsidRPr="00BF6641" w:rsidRDefault="00DD01CF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00" w:type="dxa"/>
            <w:shd w:val="clear" w:color="auto" w:fill="auto"/>
          </w:tcPr>
          <w:p w14:paraId="69292E08" w14:textId="6F880A67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82.47</w:t>
            </w:r>
          </w:p>
        </w:tc>
        <w:tc>
          <w:tcPr>
            <w:tcW w:w="1282" w:type="dxa"/>
            <w:shd w:val="clear" w:color="auto" w:fill="auto"/>
          </w:tcPr>
          <w:p w14:paraId="6BD7D301" w14:textId="4EE6F861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7.80</w:t>
            </w:r>
          </w:p>
        </w:tc>
        <w:tc>
          <w:tcPr>
            <w:tcW w:w="968" w:type="dxa"/>
            <w:shd w:val="clear" w:color="auto" w:fill="auto"/>
          </w:tcPr>
          <w:p w14:paraId="51C6AEFE" w14:textId="7C208FFF" w:rsidR="005F724F" w:rsidRPr="00BF6641" w:rsidRDefault="00AB698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1</w:t>
            </w:r>
          </w:p>
        </w:tc>
        <w:tc>
          <w:tcPr>
            <w:tcW w:w="1017" w:type="dxa"/>
            <w:shd w:val="clear" w:color="auto" w:fill="auto"/>
          </w:tcPr>
          <w:p w14:paraId="4E343A30" w14:textId="4AFAD3F7" w:rsidR="005F724F" w:rsidRPr="00BF6641" w:rsidRDefault="00AB698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1053" w:type="dxa"/>
            <w:shd w:val="clear" w:color="auto" w:fill="auto"/>
          </w:tcPr>
          <w:p w14:paraId="44A91D34" w14:textId="30911B58" w:rsidR="005F724F" w:rsidRPr="00BF6641" w:rsidRDefault="00DD01CF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236.72</w:t>
            </w:r>
          </w:p>
        </w:tc>
      </w:tr>
    </w:tbl>
    <w:p w14:paraId="5986CF8B" w14:textId="77777777" w:rsidR="00855AAE" w:rsidRPr="001A1B93" w:rsidRDefault="00855AAE" w:rsidP="00855AAE">
      <w:pPr>
        <w:rPr>
          <w:rFonts w:ascii="Calibri" w:hAnsi="Calibri"/>
          <w:color w:val="000000" w:themeColor="text1"/>
        </w:rPr>
      </w:pPr>
    </w:p>
    <w:p w14:paraId="23D4EA7A" w14:textId="677495DD" w:rsidR="00855AAE" w:rsidRPr="001A1B93" w:rsidRDefault="00855AAE" w:rsidP="00855AAE">
      <w:pPr>
        <w:outlineLvl w:val="0"/>
        <w:rPr>
          <w:rFonts w:ascii="Calibri" w:hAnsi="Calibri"/>
          <w:color w:val="000000" w:themeColor="text1"/>
        </w:rPr>
      </w:pPr>
      <w:r w:rsidRPr="001A1B93">
        <w:rPr>
          <w:rFonts w:ascii="Calibri" w:hAnsi="Calibri"/>
          <w:color w:val="000000" w:themeColor="text1"/>
        </w:rPr>
        <w:t xml:space="preserve">(B) Model selection based on AICc for </w:t>
      </w:r>
      <w:r w:rsidR="00EC278E" w:rsidRPr="00EC278E">
        <w:rPr>
          <w:rFonts w:ascii="Calibri" w:hAnsi="Calibri"/>
          <w:b/>
          <w:bCs/>
          <w:color w:val="000000" w:themeColor="text1"/>
        </w:rPr>
        <w:t>the</w:t>
      </w:r>
      <w:r w:rsidR="00EC278E">
        <w:rPr>
          <w:rFonts w:ascii="Calibri" w:hAnsi="Calibri"/>
          <w:color w:val="000000" w:themeColor="text1"/>
        </w:rPr>
        <w:t xml:space="preserve"> </w:t>
      </w:r>
      <w:r w:rsidR="002C08E9">
        <w:rPr>
          <w:rFonts w:ascii="Calibri" w:hAnsi="Calibri"/>
          <w:b/>
          <w:color w:val="000000" w:themeColor="text1"/>
        </w:rPr>
        <w:t>Shannon i</w:t>
      </w:r>
      <w:r w:rsidRPr="001A1B93">
        <w:rPr>
          <w:rFonts w:ascii="Calibri" w:hAnsi="Calibri"/>
          <w:b/>
          <w:color w:val="000000" w:themeColor="text1"/>
        </w:rPr>
        <w:t>ndex</w:t>
      </w:r>
      <w:r w:rsidRPr="001A1B93">
        <w:rPr>
          <w:rFonts w:ascii="Calibri" w:hAnsi="Calibri"/>
          <w:color w:val="000000" w:themeColor="text1"/>
        </w:rPr>
        <w:t>.</w:t>
      </w:r>
    </w:p>
    <w:tbl>
      <w:tblPr>
        <w:tblStyle w:val="TableGrid"/>
        <w:tblW w:w="69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930"/>
      </w:tblGrid>
      <w:tr w:rsidR="00A7505E" w:rsidRPr="00BF6641" w14:paraId="2F1EC67A" w14:textId="77777777" w:rsidTr="00BF6641">
        <w:trPr>
          <w:trHeight w:val="282"/>
        </w:trPr>
        <w:tc>
          <w:tcPr>
            <w:tcW w:w="6930" w:type="dxa"/>
          </w:tcPr>
          <w:p w14:paraId="4EEFC68B" w14:textId="40885D8C" w:rsidR="00A7505E" w:rsidRPr="00BF6641" w:rsidRDefault="00A7505E" w:rsidP="00C84513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Shannon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Treatment +Year, +Number of days implanted)</w:t>
            </w:r>
          </w:p>
        </w:tc>
      </w:tr>
      <w:tr w:rsidR="00A7505E" w:rsidRPr="00BF6641" w14:paraId="7A165E0A" w14:textId="77777777" w:rsidTr="00BF6641">
        <w:trPr>
          <w:trHeight w:val="303"/>
        </w:trPr>
        <w:tc>
          <w:tcPr>
            <w:tcW w:w="6930" w:type="dxa"/>
          </w:tcPr>
          <w:p w14:paraId="4AB10119" w14:textId="06FC3808" w:rsidR="00A7505E" w:rsidRPr="00BF6641" w:rsidRDefault="00A7505E" w:rsidP="00D7212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Shannon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Treatment +Year)</w:t>
            </w:r>
          </w:p>
        </w:tc>
      </w:tr>
      <w:tr w:rsidR="00A7505E" w:rsidRPr="00BF6641" w14:paraId="17BC5EA4" w14:textId="77777777" w:rsidTr="00BF6641">
        <w:trPr>
          <w:trHeight w:val="270"/>
        </w:trPr>
        <w:tc>
          <w:tcPr>
            <w:tcW w:w="6930" w:type="dxa"/>
          </w:tcPr>
          <w:p w14:paraId="47229BA5" w14:textId="20446C4E" w:rsidR="00A7505E" w:rsidRPr="00BF6641" w:rsidRDefault="00A7505E" w:rsidP="00C84513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Shannon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Treatment +Number of days implanted)</w:t>
            </w:r>
          </w:p>
        </w:tc>
      </w:tr>
      <w:tr w:rsidR="00A7505E" w:rsidRPr="00BF6641" w14:paraId="47F9F037" w14:textId="77777777" w:rsidTr="00BF6641">
        <w:trPr>
          <w:trHeight w:val="282"/>
        </w:trPr>
        <w:tc>
          <w:tcPr>
            <w:tcW w:w="6930" w:type="dxa"/>
          </w:tcPr>
          <w:p w14:paraId="30877718" w14:textId="1959732B" w:rsidR="00A7505E" w:rsidRPr="00BF6641" w:rsidRDefault="00A7505E" w:rsidP="00C84513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Shannon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Year +Number of days implanted)</w:t>
            </w:r>
          </w:p>
        </w:tc>
      </w:tr>
      <w:tr w:rsidR="00A7505E" w:rsidRPr="00BF6641" w14:paraId="51DD386E" w14:textId="77777777" w:rsidTr="00BF6641">
        <w:trPr>
          <w:trHeight w:val="282"/>
        </w:trPr>
        <w:tc>
          <w:tcPr>
            <w:tcW w:w="6930" w:type="dxa"/>
          </w:tcPr>
          <w:p w14:paraId="5A81480B" w14:textId="6AEC182D" w:rsidR="00A7505E" w:rsidRPr="00BF6641" w:rsidRDefault="00A7505E" w:rsidP="00D7212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Shannon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Treatment)</w:t>
            </w:r>
          </w:p>
        </w:tc>
      </w:tr>
      <w:tr w:rsidR="00A7505E" w:rsidRPr="00BF6641" w14:paraId="13B87324" w14:textId="77777777" w:rsidTr="00BF6641">
        <w:trPr>
          <w:trHeight w:val="282"/>
        </w:trPr>
        <w:tc>
          <w:tcPr>
            <w:tcW w:w="6930" w:type="dxa"/>
          </w:tcPr>
          <w:p w14:paraId="2ECAA350" w14:textId="7E685DAC" w:rsidR="00A7505E" w:rsidRPr="00BF6641" w:rsidRDefault="00A7505E" w:rsidP="00D7212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6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Shannon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Year)</w:t>
            </w:r>
          </w:p>
        </w:tc>
      </w:tr>
      <w:tr w:rsidR="00A7505E" w:rsidRPr="00BF6641" w14:paraId="1D0AD0E4" w14:textId="77777777" w:rsidTr="00BF6641">
        <w:trPr>
          <w:trHeight w:val="282"/>
        </w:trPr>
        <w:tc>
          <w:tcPr>
            <w:tcW w:w="6930" w:type="dxa"/>
          </w:tcPr>
          <w:p w14:paraId="2625EC38" w14:textId="04DE7BE9" w:rsidR="00A7505E" w:rsidRPr="00BF6641" w:rsidRDefault="00A7505E" w:rsidP="00C84513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7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Shannon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Number of days implanted)</w:t>
            </w:r>
          </w:p>
        </w:tc>
      </w:tr>
      <w:tr w:rsidR="00A7505E" w:rsidRPr="00BF6641" w14:paraId="4A9E5EA7" w14:textId="77777777" w:rsidTr="00BF6641">
        <w:trPr>
          <w:trHeight w:val="252"/>
        </w:trPr>
        <w:tc>
          <w:tcPr>
            <w:tcW w:w="6930" w:type="dxa"/>
          </w:tcPr>
          <w:p w14:paraId="42FC7BA4" w14:textId="664446D3" w:rsidR="00A7505E" w:rsidRPr="00BF6641" w:rsidRDefault="00A7505E" w:rsidP="00D7212B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8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Shannon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1)</w:t>
            </w:r>
          </w:p>
        </w:tc>
      </w:tr>
    </w:tbl>
    <w:p w14:paraId="180A8D6D" w14:textId="77777777" w:rsidR="00855AAE" w:rsidRPr="001A1B93" w:rsidRDefault="00855AAE" w:rsidP="00855AAE">
      <w:pPr>
        <w:rPr>
          <w:rFonts w:ascii="Calibri" w:hAnsi="Calibri"/>
          <w:color w:val="000000" w:themeColor="text1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341"/>
        <w:gridCol w:w="925"/>
        <w:gridCol w:w="1282"/>
        <w:gridCol w:w="939"/>
        <w:gridCol w:w="1019"/>
        <w:gridCol w:w="990"/>
      </w:tblGrid>
      <w:tr w:rsidR="00855AAE" w:rsidRPr="00BF6641" w14:paraId="682F2CBC" w14:textId="77777777" w:rsidTr="00D360D6">
        <w:tc>
          <w:tcPr>
            <w:tcW w:w="849" w:type="dxa"/>
          </w:tcPr>
          <w:p w14:paraId="67E04824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341" w:type="dxa"/>
          </w:tcPr>
          <w:p w14:paraId="223C7A1A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925" w:type="dxa"/>
          </w:tcPr>
          <w:p w14:paraId="0524F5F0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AICc</w:t>
            </w:r>
          </w:p>
        </w:tc>
        <w:tc>
          <w:tcPr>
            <w:tcW w:w="1282" w:type="dxa"/>
          </w:tcPr>
          <w:p w14:paraId="75FBBE64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elta_AICc</w:t>
            </w:r>
          </w:p>
        </w:tc>
        <w:tc>
          <w:tcPr>
            <w:tcW w:w="939" w:type="dxa"/>
          </w:tcPr>
          <w:p w14:paraId="55C40A19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AICcWt</w:t>
            </w:r>
          </w:p>
        </w:tc>
        <w:tc>
          <w:tcPr>
            <w:tcW w:w="1019" w:type="dxa"/>
          </w:tcPr>
          <w:p w14:paraId="5CC44004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Cum.Wt</w:t>
            </w:r>
          </w:p>
        </w:tc>
        <w:tc>
          <w:tcPr>
            <w:tcW w:w="990" w:type="dxa"/>
          </w:tcPr>
          <w:p w14:paraId="6FD8B89C" w14:textId="77777777" w:rsidR="00855AAE" w:rsidRPr="00BF6641" w:rsidRDefault="00855AA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LL</w:t>
            </w:r>
          </w:p>
        </w:tc>
      </w:tr>
      <w:tr w:rsidR="00855AAE" w:rsidRPr="00BF6641" w14:paraId="18796B62" w14:textId="77777777" w:rsidTr="00D360D6">
        <w:tc>
          <w:tcPr>
            <w:tcW w:w="849" w:type="dxa"/>
            <w:shd w:val="clear" w:color="auto" w:fill="auto"/>
          </w:tcPr>
          <w:p w14:paraId="74D41012" w14:textId="41078BF4" w:rsidR="00855AAE" w:rsidRPr="00BF6641" w:rsidRDefault="00D360D6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0758C8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8</w:t>
            </w:r>
          </w:p>
        </w:tc>
        <w:tc>
          <w:tcPr>
            <w:tcW w:w="341" w:type="dxa"/>
            <w:shd w:val="clear" w:color="auto" w:fill="auto"/>
          </w:tcPr>
          <w:p w14:paraId="06797256" w14:textId="49087C9F" w:rsidR="00855AAE" w:rsidRPr="00BF6641" w:rsidRDefault="000758C8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25" w:type="dxa"/>
            <w:shd w:val="clear" w:color="auto" w:fill="auto"/>
          </w:tcPr>
          <w:p w14:paraId="7C240104" w14:textId="31BD46B1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88.30</w:t>
            </w:r>
          </w:p>
        </w:tc>
        <w:tc>
          <w:tcPr>
            <w:tcW w:w="1282" w:type="dxa"/>
            <w:shd w:val="clear" w:color="auto" w:fill="auto"/>
          </w:tcPr>
          <w:p w14:paraId="0C47E400" w14:textId="1DFE444E" w:rsidR="00855AAE" w:rsidRPr="00BF6641" w:rsidRDefault="000758C8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39" w:type="dxa"/>
            <w:shd w:val="clear" w:color="auto" w:fill="auto"/>
          </w:tcPr>
          <w:p w14:paraId="3D029D0E" w14:textId="671B393F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1019" w:type="dxa"/>
            <w:shd w:val="clear" w:color="auto" w:fill="auto"/>
          </w:tcPr>
          <w:p w14:paraId="284FFFC0" w14:textId="4B96A87A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990" w:type="dxa"/>
            <w:shd w:val="clear" w:color="auto" w:fill="auto"/>
          </w:tcPr>
          <w:p w14:paraId="20131E2D" w14:textId="53C358C5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92.00</w:t>
            </w:r>
          </w:p>
        </w:tc>
      </w:tr>
      <w:tr w:rsidR="00855AAE" w:rsidRPr="00BF6641" w14:paraId="2086515C" w14:textId="77777777" w:rsidTr="00D360D6">
        <w:tc>
          <w:tcPr>
            <w:tcW w:w="849" w:type="dxa"/>
            <w:shd w:val="clear" w:color="auto" w:fill="auto"/>
          </w:tcPr>
          <w:p w14:paraId="05194993" w14:textId="2D996539" w:rsidR="00855AAE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7</w:t>
            </w:r>
          </w:p>
        </w:tc>
        <w:tc>
          <w:tcPr>
            <w:tcW w:w="341" w:type="dxa"/>
            <w:shd w:val="clear" w:color="auto" w:fill="auto"/>
          </w:tcPr>
          <w:p w14:paraId="36283E01" w14:textId="13132056" w:rsidR="00855AAE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25" w:type="dxa"/>
            <w:shd w:val="clear" w:color="auto" w:fill="auto"/>
          </w:tcPr>
          <w:p w14:paraId="40DF8FA5" w14:textId="2377A72B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89.11</w:t>
            </w:r>
          </w:p>
        </w:tc>
        <w:tc>
          <w:tcPr>
            <w:tcW w:w="1282" w:type="dxa"/>
            <w:shd w:val="clear" w:color="auto" w:fill="auto"/>
          </w:tcPr>
          <w:p w14:paraId="5B967A44" w14:textId="6B856F38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939" w:type="dxa"/>
            <w:shd w:val="clear" w:color="auto" w:fill="auto"/>
          </w:tcPr>
          <w:p w14:paraId="36DD6DED" w14:textId="4F32DD51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1019" w:type="dxa"/>
            <w:shd w:val="clear" w:color="auto" w:fill="auto"/>
          </w:tcPr>
          <w:p w14:paraId="67CEF42A" w14:textId="4FDC14E0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90" w:type="dxa"/>
            <w:shd w:val="clear" w:color="auto" w:fill="auto"/>
          </w:tcPr>
          <w:p w14:paraId="0979CBA6" w14:textId="5ED77B43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91.26</w:t>
            </w:r>
          </w:p>
        </w:tc>
      </w:tr>
      <w:tr w:rsidR="00855AAE" w:rsidRPr="00BF6641" w14:paraId="6900860B" w14:textId="77777777" w:rsidTr="00D360D6">
        <w:tc>
          <w:tcPr>
            <w:tcW w:w="849" w:type="dxa"/>
            <w:shd w:val="clear" w:color="auto" w:fill="auto"/>
          </w:tcPr>
          <w:p w14:paraId="5BEBF6C9" w14:textId="26AD0775" w:rsidR="00855AAE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6</w:t>
            </w:r>
          </w:p>
        </w:tc>
        <w:tc>
          <w:tcPr>
            <w:tcW w:w="341" w:type="dxa"/>
            <w:shd w:val="clear" w:color="auto" w:fill="auto"/>
          </w:tcPr>
          <w:p w14:paraId="066757FC" w14:textId="674ACACE" w:rsidR="00855AAE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25" w:type="dxa"/>
            <w:shd w:val="clear" w:color="auto" w:fill="auto"/>
          </w:tcPr>
          <w:p w14:paraId="45A725A7" w14:textId="33F2876C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90.45</w:t>
            </w:r>
          </w:p>
        </w:tc>
        <w:tc>
          <w:tcPr>
            <w:tcW w:w="1282" w:type="dxa"/>
            <w:shd w:val="clear" w:color="auto" w:fill="auto"/>
          </w:tcPr>
          <w:p w14:paraId="385C5FF8" w14:textId="7D2F9CA8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.15</w:t>
            </w:r>
          </w:p>
        </w:tc>
        <w:tc>
          <w:tcPr>
            <w:tcW w:w="939" w:type="dxa"/>
            <w:shd w:val="clear" w:color="auto" w:fill="auto"/>
          </w:tcPr>
          <w:p w14:paraId="4ADA80F0" w14:textId="76608E0E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12</w:t>
            </w:r>
          </w:p>
        </w:tc>
        <w:tc>
          <w:tcPr>
            <w:tcW w:w="1019" w:type="dxa"/>
            <w:shd w:val="clear" w:color="auto" w:fill="auto"/>
          </w:tcPr>
          <w:p w14:paraId="3B915AD8" w14:textId="7683A5A6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990" w:type="dxa"/>
            <w:shd w:val="clear" w:color="auto" w:fill="auto"/>
          </w:tcPr>
          <w:p w14:paraId="5256DA46" w14:textId="5C526342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91.93</w:t>
            </w:r>
          </w:p>
        </w:tc>
      </w:tr>
      <w:tr w:rsidR="00855AAE" w:rsidRPr="00BF6641" w14:paraId="6795B796" w14:textId="77777777" w:rsidTr="00D360D6">
        <w:tc>
          <w:tcPr>
            <w:tcW w:w="849" w:type="dxa"/>
            <w:shd w:val="clear" w:color="auto" w:fill="auto"/>
          </w:tcPr>
          <w:p w14:paraId="5423534C" w14:textId="409FFBCB" w:rsidR="00855AAE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4</w:t>
            </w:r>
          </w:p>
        </w:tc>
        <w:tc>
          <w:tcPr>
            <w:tcW w:w="341" w:type="dxa"/>
            <w:shd w:val="clear" w:color="auto" w:fill="auto"/>
          </w:tcPr>
          <w:p w14:paraId="6A3F7BC0" w14:textId="4A25DCCC" w:rsidR="00855AAE" w:rsidRPr="00BF6641" w:rsidRDefault="000758C8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25" w:type="dxa"/>
            <w:shd w:val="clear" w:color="auto" w:fill="auto"/>
          </w:tcPr>
          <w:p w14:paraId="207B593B" w14:textId="7456B2C0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91.19</w:t>
            </w:r>
          </w:p>
        </w:tc>
        <w:tc>
          <w:tcPr>
            <w:tcW w:w="1282" w:type="dxa"/>
            <w:shd w:val="clear" w:color="auto" w:fill="auto"/>
          </w:tcPr>
          <w:p w14:paraId="371AF62A" w14:textId="01D42FCD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.89</w:t>
            </w:r>
          </w:p>
        </w:tc>
        <w:tc>
          <w:tcPr>
            <w:tcW w:w="939" w:type="dxa"/>
            <w:shd w:val="clear" w:color="auto" w:fill="auto"/>
          </w:tcPr>
          <w:p w14:paraId="206278E9" w14:textId="21D8EDD9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9</w:t>
            </w:r>
          </w:p>
        </w:tc>
        <w:tc>
          <w:tcPr>
            <w:tcW w:w="1019" w:type="dxa"/>
            <w:shd w:val="clear" w:color="auto" w:fill="auto"/>
          </w:tcPr>
          <w:p w14:paraId="7CC53957" w14:textId="33B56DF8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82</w:t>
            </w:r>
          </w:p>
        </w:tc>
        <w:tc>
          <w:tcPr>
            <w:tcW w:w="990" w:type="dxa"/>
            <w:shd w:val="clear" w:color="auto" w:fill="auto"/>
          </w:tcPr>
          <w:p w14:paraId="3535AF60" w14:textId="033F24D3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91.08</w:t>
            </w:r>
          </w:p>
        </w:tc>
      </w:tr>
      <w:tr w:rsidR="00855AAE" w:rsidRPr="00BF6641" w14:paraId="7DB10697" w14:textId="77777777" w:rsidTr="00D360D6">
        <w:tc>
          <w:tcPr>
            <w:tcW w:w="849" w:type="dxa"/>
            <w:shd w:val="clear" w:color="auto" w:fill="auto"/>
          </w:tcPr>
          <w:p w14:paraId="75B0DACB" w14:textId="3735757C" w:rsidR="00855AAE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5</w:t>
            </w:r>
          </w:p>
        </w:tc>
        <w:tc>
          <w:tcPr>
            <w:tcW w:w="341" w:type="dxa"/>
            <w:shd w:val="clear" w:color="auto" w:fill="auto"/>
          </w:tcPr>
          <w:p w14:paraId="1CC68DC4" w14:textId="29945F85" w:rsidR="00855AAE" w:rsidRPr="00BF6641" w:rsidRDefault="000758C8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25" w:type="dxa"/>
            <w:shd w:val="clear" w:color="auto" w:fill="auto"/>
          </w:tcPr>
          <w:p w14:paraId="083960F6" w14:textId="4A524C5E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91.59</w:t>
            </w:r>
          </w:p>
        </w:tc>
        <w:tc>
          <w:tcPr>
            <w:tcW w:w="1282" w:type="dxa"/>
            <w:shd w:val="clear" w:color="auto" w:fill="auto"/>
          </w:tcPr>
          <w:p w14:paraId="1C497F28" w14:textId="613DD6C8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.29</w:t>
            </w:r>
          </w:p>
        </w:tc>
        <w:tc>
          <w:tcPr>
            <w:tcW w:w="939" w:type="dxa"/>
            <w:shd w:val="clear" w:color="auto" w:fill="auto"/>
          </w:tcPr>
          <w:p w14:paraId="4A9FE770" w14:textId="31607FD8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19" w:type="dxa"/>
            <w:shd w:val="clear" w:color="auto" w:fill="auto"/>
          </w:tcPr>
          <w:p w14:paraId="737E9F95" w14:textId="27C6F87A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89</w:t>
            </w:r>
          </w:p>
        </w:tc>
        <w:tc>
          <w:tcPr>
            <w:tcW w:w="990" w:type="dxa"/>
            <w:shd w:val="clear" w:color="auto" w:fill="auto"/>
          </w:tcPr>
          <w:p w14:paraId="5BBD068C" w14:textId="00B967AC" w:rsidR="00855AAE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91.28</w:t>
            </w:r>
          </w:p>
        </w:tc>
      </w:tr>
      <w:tr w:rsidR="00D7212B" w:rsidRPr="00BF6641" w14:paraId="011B63C1" w14:textId="77777777" w:rsidTr="00D360D6">
        <w:tc>
          <w:tcPr>
            <w:tcW w:w="849" w:type="dxa"/>
            <w:shd w:val="clear" w:color="auto" w:fill="auto"/>
          </w:tcPr>
          <w:p w14:paraId="66F76614" w14:textId="5220F807" w:rsidR="00D7212B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341" w:type="dxa"/>
            <w:shd w:val="clear" w:color="auto" w:fill="auto"/>
          </w:tcPr>
          <w:p w14:paraId="3C13EE13" w14:textId="3C2129E3" w:rsidR="00D7212B" w:rsidRPr="00BF6641" w:rsidRDefault="000758C8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5" w:type="dxa"/>
            <w:shd w:val="clear" w:color="auto" w:fill="auto"/>
          </w:tcPr>
          <w:p w14:paraId="63A11C74" w14:textId="7E9BBDF8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91.67</w:t>
            </w:r>
          </w:p>
        </w:tc>
        <w:tc>
          <w:tcPr>
            <w:tcW w:w="1282" w:type="dxa"/>
            <w:shd w:val="clear" w:color="auto" w:fill="auto"/>
          </w:tcPr>
          <w:p w14:paraId="36CD67E8" w14:textId="3FA10369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.37</w:t>
            </w:r>
          </w:p>
        </w:tc>
        <w:tc>
          <w:tcPr>
            <w:tcW w:w="939" w:type="dxa"/>
            <w:shd w:val="clear" w:color="auto" w:fill="auto"/>
          </w:tcPr>
          <w:p w14:paraId="0117F9FD" w14:textId="66B97687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7</w:t>
            </w:r>
          </w:p>
        </w:tc>
        <w:tc>
          <w:tcPr>
            <w:tcW w:w="1019" w:type="dxa"/>
            <w:shd w:val="clear" w:color="auto" w:fill="auto"/>
          </w:tcPr>
          <w:p w14:paraId="0FDE1610" w14:textId="5664EDF4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95</w:t>
            </w:r>
          </w:p>
        </w:tc>
        <w:tc>
          <w:tcPr>
            <w:tcW w:w="990" w:type="dxa"/>
            <w:shd w:val="clear" w:color="auto" w:fill="auto"/>
          </w:tcPr>
          <w:p w14:paraId="56010B4D" w14:textId="0CE5C215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90.04</w:t>
            </w:r>
          </w:p>
        </w:tc>
      </w:tr>
      <w:tr w:rsidR="00D7212B" w:rsidRPr="00BF6641" w14:paraId="4322B471" w14:textId="77777777" w:rsidTr="00D360D6">
        <w:tc>
          <w:tcPr>
            <w:tcW w:w="849" w:type="dxa"/>
            <w:shd w:val="clear" w:color="auto" w:fill="auto"/>
          </w:tcPr>
          <w:p w14:paraId="12CE8595" w14:textId="612C443D" w:rsidR="00D7212B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1</w:t>
            </w:r>
          </w:p>
        </w:tc>
        <w:tc>
          <w:tcPr>
            <w:tcW w:w="341" w:type="dxa"/>
            <w:shd w:val="clear" w:color="auto" w:fill="auto"/>
          </w:tcPr>
          <w:p w14:paraId="17E76DE3" w14:textId="487208BF" w:rsidR="00D7212B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25" w:type="dxa"/>
            <w:shd w:val="clear" w:color="auto" w:fill="auto"/>
          </w:tcPr>
          <w:p w14:paraId="246F6AC1" w14:textId="0AC66934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93.81</w:t>
            </w:r>
          </w:p>
        </w:tc>
        <w:tc>
          <w:tcPr>
            <w:tcW w:w="1282" w:type="dxa"/>
            <w:shd w:val="clear" w:color="auto" w:fill="auto"/>
          </w:tcPr>
          <w:p w14:paraId="615F42AB" w14:textId="0E32FEC6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.51</w:t>
            </w:r>
          </w:p>
        </w:tc>
        <w:tc>
          <w:tcPr>
            <w:tcW w:w="939" w:type="dxa"/>
            <w:shd w:val="clear" w:color="auto" w:fill="auto"/>
          </w:tcPr>
          <w:p w14:paraId="1E8D866F" w14:textId="706B593C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9" w:type="dxa"/>
            <w:shd w:val="clear" w:color="auto" w:fill="auto"/>
          </w:tcPr>
          <w:p w14:paraId="366B0620" w14:textId="5118EEBB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990" w:type="dxa"/>
            <w:shd w:val="clear" w:color="auto" w:fill="auto"/>
          </w:tcPr>
          <w:p w14:paraId="42D6BD23" w14:textId="75E6F06E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89.77</w:t>
            </w:r>
          </w:p>
        </w:tc>
      </w:tr>
      <w:tr w:rsidR="00D7212B" w:rsidRPr="00BF6641" w14:paraId="4397665C" w14:textId="77777777" w:rsidTr="00D360D6">
        <w:tc>
          <w:tcPr>
            <w:tcW w:w="849" w:type="dxa"/>
            <w:shd w:val="clear" w:color="auto" w:fill="auto"/>
          </w:tcPr>
          <w:p w14:paraId="25712CE4" w14:textId="2F365EF9" w:rsidR="00D7212B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2</w:t>
            </w:r>
          </w:p>
        </w:tc>
        <w:tc>
          <w:tcPr>
            <w:tcW w:w="341" w:type="dxa"/>
            <w:shd w:val="clear" w:color="auto" w:fill="auto"/>
          </w:tcPr>
          <w:p w14:paraId="01D3F881" w14:textId="546AAD94" w:rsidR="00D7212B" w:rsidRPr="00BF6641" w:rsidRDefault="00791CC2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5" w:type="dxa"/>
            <w:shd w:val="clear" w:color="auto" w:fill="auto"/>
          </w:tcPr>
          <w:p w14:paraId="3BF11FE4" w14:textId="25055675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93.93</w:t>
            </w:r>
          </w:p>
        </w:tc>
        <w:tc>
          <w:tcPr>
            <w:tcW w:w="1282" w:type="dxa"/>
            <w:shd w:val="clear" w:color="auto" w:fill="auto"/>
          </w:tcPr>
          <w:p w14:paraId="2C613C0F" w14:textId="258180A8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.63</w:t>
            </w:r>
          </w:p>
        </w:tc>
        <w:tc>
          <w:tcPr>
            <w:tcW w:w="939" w:type="dxa"/>
            <w:shd w:val="clear" w:color="auto" w:fill="auto"/>
          </w:tcPr>
          <w:p w14:paraId="2949C7D8" w14:textId="195DA3A1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</w:t>
            </w:r>
            <w:r w:rsidR="00053FA6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1019" w:type="dxa"/>
            <w:shd w:val="clear" w:color="auto" w:fill="auto"/>
          </w:tcPr>
          <w:p w14:paraId="0E846C62" w14:textId="09BF74E2" w:rsidR="00D7212B" w:rsidRPr="00BF6641" w:rsidRDefault="000758C8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093EA6F3" w14:textId="094BACCD" w:rsidR="00D7212B" w:rsidRPr="00BF6641" w:rsidRDefault="00791CC2" w:rsidP="004A416A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91.18</w:t>
            </w:r>
          </w:p>
        </w:tc>
      </w:tr>
    </w:tbl>
    <w:p w14:paraId="0B56D7FA" w14:textId="77777777" w:rsidR="00855AAE" w:rsidRDefault="00855AAE" w:rsidP="00855AAE">
      <w:pPr>
        <w:rPr>
          <w:rFonts w:ascii="Calibri" w:hAnsi="Calibri"/>
          <w:color w:val="000000" w:themeColor="text1"/>
        </w:rPr>
      </w:pPr>
    </w:p>
    <w:p w14:paraId="223EA619" w14:textId="52FE3DA4" w:rsidR="00D7212B" w:rsidRDefault="00D7212B" w:rsidP="00855AAE">
      <w:pPr>
        <w:rPr>
          <w:rFonts w:ascii="Calibri" w:hAnsi="Calibri"/>
          <w:color w:val="000000" w:themeColor="text1"/>
        </w:rPr>
      </w:pPr>
    </w:p>
    <w:p w14:paraId="7E8F9B0F" w14:textId="35AEDADB" w:rsidR="00BF6641" w:rsidRDefault="00BF6641" w:rsidP="00855AAE">
      <w:pPr>
        <w:rPr>
          <w:rFonts w:ascii="Calibri" w:hAnsi="Calibri"/>
          <w:color w:val="000000" w:themeColor="text1"/>
        </w:rPr>
      </w:pPr>
    </w:p>
    <w:p w14:paraId="100EDA54" w14:textId="77777777" w:rsidR="00BF6641" w:rsidRPr="001A1B93" w:rsidRDefault="00BF6641" w:rsidP="00855AAE">
      <w:pPr>
        <w:rPr>
          <w:rFonts w:ascii="Calibri" w:hAnsi="Calibri"/>
          <w:color w:val="000000" w:themeColor="text1"/>
        </w:rPr>
      </w:pPr>
    </w:p>
    <w:p w14:paraId="1DA854E2" w14:textId="007BFDCC" w:rsidR="00855AAE" w:rsidRPr="001A1B93" w:rsidRDefault="00855AAE" w:rsidP="00855AAE">
      <w:pPr>
        <w:outlineLvl w:val="0"/>
        <w:rPr>
          <w:rFonts w:ascii="Calibri" w:hAnsi="Calibri"/>
          <w:color w:val="000000" w:themeColor="text1"/>
        </w:rPr>
      </w:pPr>
      <w:r w:rsidRPr="001A1B93">
        <w:rPr>
          <w:rFonts w:ascii="Calibri" w:hAnsi="Calibri"/>
          <w:color w:val="000000" w:themeColor="text1"/>
        </w:rPr>
        <w:lastRenderedPageBreak/>
        <w:t xml:space="preserve">(C) Model selection based on AICc for </w:t>
      </w:r>
      <w:r w:rsidR="002C08E9">
        <w:rPr>
          <w:rFonts w:ascii="Calibri" w:hAnsi="Calibri"/>
          <w:b/>
          <w:color w:val="000000" w:themeColor="text1"/>
        </w:rPr>
        <w:t>Faith’s phylogenetic d</w:t>
      </w:r>
      <w:r w:rsidRPr="001A1B93">
        <w:rPr>
          <w:rFonts w:ascii="Calibri" w:hAnsi="Calibri"/>
          <w:b/>
          <w:color w:val="000000" w:themeColor="text1"/>
        </w:rPr>
        <w:t>istance</w:t>
      </w:r>
      <w:r w:rsidRPr="001A1B93">
        <w:rPr>
          <w:rFonts w:ascii="Calibri" w:hAnsi="Calibri"/>
          <w:color w:val="000000" w:themeColor="text1"/>
        </w:rPr>
        <w:t>.</w:t>
      </w:r>
    </w:p>
    <w:tbl>
      <w:tblPr>
        <w:tblStyle w:val="TableGrid"/>
        <w:tblW w:w="819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0"/>
        <w:gridCol w:w="1440"/>
      </w:tblGrid>
      <w:tr w:rsidR="00E8757C" w:rsidRPr="00BF6641" w14:paraId="669529E7" w14:textId="77777777" w:rsidTr="00E8757C">
        <w:trPr>
          <w:trHeight w:val="282"/>
        </w:trPr>
        <w:tc>
          <w:tcPr>
            <w:tcW w:w="6750" w:type="dxa"/>
          </w:tcPr>
          <w:p w14:paraId="13F3129D" w14:textId="42620266" w:rsidR="00D7212B" w:rsidRPr="00BF6641" w:rsidRDefault="00D7212B" w:rsidP="00E8757C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proofErr w:type="spell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~ Treatment +Year, +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Number of days implanted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, </w:t>
            </w:r>
          </w:p>
        </w:tc>
        <w:tc>
          <w:tcPr>
            <w:tcW w:w="1440" w:type="dxa"/>
          </w:tcPr>
          <w:p w14:paraId="6F1DD584" w14:textId="46E9F7F2" w:rsidR="00D7212B" w:rsidRPr="00BF6641" w:rsidRDefault="005B546E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ata =data</w:t>
            </w:r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E8757C" w:rsidRPr="00BF6641" w14:paraId="3A77D54D" w14:textId="77777777" w:rsidTr="00E8757C">
        <w:trPr>
          <w:trHeight w:val="303"/>
        </w:trPr>
        <w:tc>
          <w:tcPr>
            <w:tcW w:w="6750" w:type="dxa"/>
          </w:tcPr>
          <w:p w14:paraId="037573FD" w14:textId="17D026A9" w:rsidR="00D7212B" w:rsidRPr="00BF6641" w:rsidRDefault="00D7212B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proofErr w:type="spellEnd"/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~ Treatment +Year, </w:t>
            </w:r>
          </w:p>
        </w:tc>
        <w:tc>
          <w:tcPr>
            <w:tcW w:w="1440" w:type="dxa"/>
          </w:tcPr>
          <w:p w14:paraId="4BEF680F" w14:textId="3C60954E" w:rsidR="00D7212B" w:rsidRPr="00BF6641" w:rsidRDefault="00E8757C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 =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</w:t>
            </w:r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)   </w:t>
            </w:r>
            <w:proofErr w:type="gramEnd"/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                </w:t>
            </w:r>
          </w:p>
        </w:tc>
      </w:tr>
      <w:tr w:rsidR="00E8757C" w:rsidRPr="00BF6641" w14:paraId="3AD2519A" w14:textId="77777777" w:rsidTr="00E8757C">
        <w:trPr>
          <w:trHeight w:val="270"/>
        </w:trPr>
        <w:tc>
          <w:tcPr>
            <w:tcW w:w="6750" w:type="dxa"/>
          </w:tcPr>
          <w:p w14:paraId="223EBA40" w14:textId="59B3CEC3" w:rsidR="00D7212B" w:rsidRPr="00BF6641" w:rsidRDefault="00D7212B" w:rsidP="00E8757C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proofErr w:type="spellEnd"/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~ Treatment +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Number of days implanted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, </w:t>
            </w:r>
          </w:p>
        </w:tc>
        <w:tc>
          <w:tcPr>
            <w:tcW w:w="1440" w:type="dxa"/>
          </w:tcPr>
          <w:p w14:paraId="5B7BE378" w14:textId="0679E665" w:rsidR="00D7212B" w:rsidRPr="00BF6641" w:rsidRDefault="00E8757C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 =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</w:t>
            </w:r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)   </w:t>
            </w:r>
            <w:proofErr w:type="gramEnd"/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                                      </w:t>
            </w:r>
          </w:p>
        </w:tc>
      </w:tr>
      <w:tr w:rsidR="00E8757C" w:rsidRPr="00BF6641" w14:paraId="5F0E0FC2" w14:textId="77777777" w:rsidTr="00E8757C">
        <w:trPr>
          <w:trHeight w:val="282"/>
        </w:trPr>
        <w:tc>
          <w:tcPr>
            <w:tcW w:w="6750" w:type="dxa"/>
          </w:tcPr>
          <w:p w14:paraId="31916713" w14:textId="1A608A3A" w:rsidR="00D7212B" w:rsidRPr="00BF6641" w:rsidRDefault="00D7212B" w:rsidP="00E8757C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proofErr w:type="spellEnd"/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~ Year +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Number of days implanted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, </w:t>
            </w:r>
          </w:p>
        </w:tc>
        <w:tc>
          <w:tcPr>
            <w:tcW w:w="1440" w:type="dxa"/>
          </w:tcPr>
          <w:p w14:paraId="322C0D7C" w14:textId="5DEAA96D" w:rsidR="00D7212B" w:rsidRPr="00BF6641" w:rsidRDefault="00E8757C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 =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</w:t>
            </w:r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)   </w:t>
            </w:r>
            <w:proofErr w:type="gramEnd"/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                                      </w:t>
            </w:r>
          </w:p>
        </w:tc>
      </w:tr>
      <w:tr w:rsidR="00E8757C" w:rsidRPr="00BF6641" w14:paraId="1EB979BF" w14:textId="77777777" w:rsidTr="00E8757C">
        <w:trPr>
          <w:trHeight w:val="282"/>
        </w:trPr>
        <w:tc>
          <w:tcPr>
            <w:tcW w:w="6750" w:type="dxa"/>
          </w:tcPr>
          <w:p w14:paraId="397F6AC8" w14:textId="7E205B8A" w:rsidR="00D7212B" w:rsidRPr="00BF6641" w:rsidRDefault="00D7212B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proofErr w:type="spellEnd"/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~ Treatment, </w:t>
            </w:r>
          </w:p>
        </w:tc>
        <w:tc>
          <w:tcPr>
            <w:tcW w:w="1440" w:type="dxa"/>
          </w:tcPr>
          <w:p w14:paraId="6830444F" w14:textId="0579B2AE" w:rsidR="00D7212B" w:rsidRPr="00BF6641" w:rsidRDefault="00E8757C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 =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</w:t>
            </w:r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)   </w:t>
            </w:r>
            <w:proofErr w:type="gramEnd"/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                                      </w:t>
            </w:r>
          </w:p>
        </w:tc>
      </w:tr>
      <w:tr w:rsidR="00E8757C" w:rsidRPr="00BF6641" w14:paraId="4172ABAE" w14:textId="77777777" w:rsidTr="00E8757C">
        <w:trPr>
          <w:trHeight w:val="282"/>
        </w:trPr>
        <w:tc>
          <w:tcPr>
            <w:tcW w:w="6750" w:type="dxa"/>
          </w:tcPr>
          <w:p w14:paraId="4C804F34" w14:textId="3A64BAF0" w:rsidR="00D7212B" w:rsidRPr="00BF6641" w:rsidRDefault="00D7212B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6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proofErr w:type="spellEnd"/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~ Year,</w:t>
            </w:r>
          </w:p>
        </w:tc>
        <w:tc>
          <w:tcPr>
            <w:tcW w:w="1440" w:type="dxa"/>
          </w:tcPr>
          <w:p w14:paraId="716B6E48" w14:textId="1AE8A34F" w:rsidR="00D7212B" w:rsidRPr="00BF6641" w:rsidRDefault="00E8757C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 =data</w:t>
            </w:r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E8757C" w:rsidRPr="00BF6641" w14:paraId="7F86CF52" w14:textId="77777777" w:rsidTr="00E8757C">
        <w:trPr>
          <w:trHeight w:val="282"/>
        </w:trPr>
        <w:tc>
          <w:tcPr>
            <w:tcW w:w="6750" w:type="dxa"/>
          </w:tcPr>
          <w:p w14:paraId="6730FEDC" w14:textId="45646221" w:rsidR="00D7212B" w:rsidRPr="00BF6641" w:rsidRDefault="00D7212B" w:rsidP="00E8757C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7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proofErr w:type="spellEnd"/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~ 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Number of days implanted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,</w:t>
            </w:r>
          </w:p>
        </w:tc>
        <w:tc>
          <w:tcPr>
            <w:tcW w:w="1440" w:type="dxa"/>
          </w:tcPr>
          <w:p w14:paraId="5DAE3728" w14:textId="6C90426B" w:rsidR="00D7212B" w:rsidRPr="00BF6641" w:rsidRDefault="00E8757C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 =data</w:t>
            </w:r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  <w:tr w:rsidR="00E8757C" w:rsidRPr="00BF6641" w14:paraId="2225A995" w14:textId="77777777" w:rsidTr="00E8757C">
        <w:trPr>
          <w:trHeight w:val="252"/>
        </w:trPr>
        <w:tc>
          <w:tcPr>
            <w:tcW w:w="6750" w:type="dxa"/>
          </w:tcPr>
          <w:p w14:paraId="71CC7C2A" w14:textId="371556C5" w:rsidR="00D7212B" w:rsidRPr="00BF6641" w:rsidRDefault="00D7212B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proofErr w:type="gramStart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8  =</w:t>
            </w:r>
            <w:proofErr w:type="gramEnd"/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lm(</w:t>
            </w:r>
            <w:proofErr w:type="spellStart"/>
            <w:r w:rsidR="007736FE" w:rsidRPr="00BF6641">
              <w:rPr>
                <w:rFonts w:ascii="Roboto" w:hAnsi="Roboto"/>
                <w:color w:val="202124"/>
                <w:sz w:val="22"/>
                <w:szCs w:val="22"/>
                <w:shd w:val="clear" w:color="auto" w:fill="FFFFFF"/>
              </w:rPr>
              <w:t>Δ</w:t>
            </w:r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Faith’s</w:t>
            </w:r>
            <w:proofErr w:type="spellEnd"/>
            <w:r w:rsidR="00E8757C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 xml:space="preserve"> </w:t>
            </w: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~ 1,</w:t>
            </w:r>
          </w:p>
        </w:tc>
        <w:tc>
          <w:tcPr>
            <w:tcW w:w="1440" w:type="dxa"/>
          </w:tcPr>
          <w:p w14:paraId="4CC44F5E" w14:textId="07BC79B4" w:rsidR="00D7212B" w:rsidRPr="00BF6641" w:rsidRDefault="00E8757C" w:rsidP="004A416A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ata =data</w:t>
            </w:r>
            <w:r w:rsidR="00D7212B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)</w:t>
            </w:r>
          </w:p>
        </w:tc>
      </w:tr>
    </w:tbl>
    <w:p w14:paraId="0CEC4A43" w14:textId="77777777" w:rsidR="00855AAE" w:rsidRPr="002D4CD9" w:rsidRDefault="00855AAE" w:rsidP="00855AAE">
      <w:pPr>
        <w:rPr>
          <w:rFonts w:ascii="Calibri" w:hAnsi="Calibri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849"/>
        <w:gridCol w:w="341"/>
        <w:gridCol w:w="925"/>
        <w:gridCol w:w="1282"/>
        <w:gridCol w:w="939"/>
        <w:gridCol w:w="1019"/>
        <w:gridCol w:w="990"/>
      </w:tblGrid>
      <w:tr w:rsidR="00874457" w:rsidRPr="00BF6641" w14:paraId="40862C1A" w14:textId="77777777" w:rsidTr="00295500">
        <w:tc>
          <w:tcPr>
            <w:tcW w:w="849" w:type="dxa"/>
          </w:tcPr>
          <w:p w14:paraId="559CF8D3" w14:textId="77777777" w:rsidR="00874457" w:rsidRPr="00BF6641" w:rsidRDefault="00874457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Model</w:t>
            </w:r>
          </w:p>
        </w:tc>
        <w:tc>
          <w:tcPr>
            <w:tcW w:w="341" w:type="dxa"/>
          </w:tcPr>
          <w:p w14:paraId="0202AC4B" w14:textId="77777777" w:rsidR="00874457" w:rsidRPr="00BF6641" w:rsidRDefault="00874457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K</w:t>
            </w:r>
          </w:p>
        </w:tc>
        <w:tc>
          <w:tcPr>
            <w:tcW w:w="925" w:type="dxa"/>
          </w:tcPr>
          <w:p w14:paraId="3B987377" w14:textId="77777777" w:rsidR="00874457" w:rsidRPr="00BF6641" w:rsidRDefault="00874457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AICc</w:t>
            </w:r>
          </w:p>
        </w:tc>
        <w:tc>
          <w:tcPr>
            <w:tcW w:w="1282" w:type="dxa"/>
          </w:tcPr>
          <w:p w14:paraId="62927B3D" w14:textId="77777777" w:rsidR="00874457" w:rsidRPr="00BF6641" w:rsidRDefault="00874457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Delta_AICc</w:t>
            </w:r>
          </w:p>
        </w:tc>
        <w:tc>
          <w:tcPr>
            <w:tcW w:w="939" w:type="dxa"/>
          </w:tcPr>
          <w:p w14:paraId="288ED04B" w14:textId="77777777" w:rsidR="00874457" w:rsidRPr="00BF6641" w:rsidRDefault="00874457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AICcWt</w:t>
            </w:r>
          </w:p>
        </w:tc>
        <w:tc>
          <w:tcPr>
            <w:tcW w:w="1019" w:type="dxa"/>
          </w:tcPr>
          <w:p w14:paraId="09D98DC3" w14:textId="77777777" w:rsidR="00874457" w:rsidRPr="00BF6641" w:rsidRDefault="00874457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Cum.Wt</w:t>
            </w:r>
          </w:p>
        </w:tc>
        <w:tc>
          <w:tcPr>
            <w:tcW w:w="990" w:type="dxa"/>
          </w:tcPr>
          <w:p w14:paraId="7A20345F" w14:textId="77777777" w:rsidR="00874457" w:rsidRPr="00BF6641" w:rsidRDefault="00874457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LL</w:t>
            </w:r>
          </w:p>
        </w:tc>
      </w:tr>
      <w:tr w:rsidR="00874457" w:rsidRPr="00BF6641" w14:paraId="10443AE4" w14:textId="77777777" w:rsidTr="00295500">
        <w:tc>
          <w:tcPr>
            <w:tcW w:w="849" w:type="dxa"/>
            <w:shd w:val="clear" w:color="auto" w:fill="auto"/>
          </w:tcPr>
          <w:p w14:paraId="7656CA91" w14:textId="69E59391" w:rsidR="00874457" w:rsidRPr="00BF6641" w:rsidRDefault="00874457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</w:t>
            </w:r>
            <w:r w:rsidR="00C43ED5"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341" w:type="dxa"/>
            <w:shd w:val="clear" w:color="auto" w:fill="auto"/>
          </w:tcPr>
          <w:p w14:paraId="7AA616CE" w14:textId="7E1F5E60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25" w:type="dxa"/>
            <w:shd w:val="clear" w:color="auto" w:fill="auto"/>
          </w:tcPr>
          <w:p w14:paraId="50C5E009" w14:textId="06E2AF15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99.70</w:t>
            </w:r>
          </w:p>
        </w:tc>
        <w:tc>
          <w:tcPr>
            <w:tcW w:w="1282" w:type="dxa"/>
            <w:shd w:val="clear" w:color="auto" w:fill="auto"/>
          </w:tcPr>
          <w:p w14:paraId="52309535" w14:textId="77777777" w:rsidR="00874457" w:rsidRPr="00BF6641" w:rsidRDefault="00874457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939" w:type="dxa"/>
            <w:shd w:val="clear" w:color="auto" w:fill="auto"/>
          </w:tcPr>
          <w:p w14:paraId="2CD8E739" w14:textId="5F55449D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1019" w:type="dxa"/>
            <w:shd w:val="clear" w:color="auto" w:fill="auto"/>
          </w:tcPr>
          <w:p w14:paraId="182B4ECD" w14:textId="5DF32E4D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52</w:t>
            </w:r>
          </w:p>
        </w:tc>
        <w:tc>
          <w:tcPr>
            <w:tcW w:w="990" w:type="dxa"/>
            <w:shd w:val="clear" w:color="auto" w:fill="auto"/>
          </w:tcPr>
          <w:p w14:paraId="507AC0D3" w14:textId="6E5EEB8D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145.34</w:t>
            </w:r>
          </w:p>
        </w:tc>
      </w:tr>
      <w:tr w:rsidR="00874457" w:rsidRPr="00BF6641" w14:paraId="2A0A3512" w14:textId="77777777" w:rsidTr="00295500">
        <w:tc>
          <w:tcPr>
            <w:tcW w:w="849" w:type="dxa"/>
            <w:shd w:val="clear" w:color="auto" w:fill="auto"/>
          </w:tcPr>
          <w:p w14:paraId="2494074F" w14:textId="27618383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6</w:t>
            </w:r>
          </w:p>
        </w:tc>
        <w:tc>
          <w:tcPr>
            <w:tcW w:w="341" w:type="dxa"/>
            <w:shd w:val="clear" w:color="auto" w:fill="auto"/>
          </w:tcPr>
          <w:p w14:paraId="5DE92A4E" w14:textId="7351E006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25" w:type="dxa"/>
            <w:shd w:val="clear" w:color="auto" w:fill="auto"/>
          </w:tcPr>
          <w:p w14:paraId="5508CC8C" w14:textId="16DA2921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01.81</w:t>
            </w:r>
          </w:p>
        </w:tc>
        <w:tc>
          <w:tcPr>
            <w:tcW w:w="1282" w:type="dxa"/>
            <w:shd w:val="clear" w:color="auto" w:fill="auto"/>
          </w:tcPr>
          <w:p w14:paraId="4D9C0B5F" w14:textId="20240244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.11</w:t>
            </w:r>
          </w:p>
        </w:tc>
        <w:tc>
          <w:tcPr>
            <w:tcW w:w="939" w:type="dxa"/>
            <w:shd w:val="clear" w:color="auto" w:fill="auto"/>
          </w:tcPr>
          <w:p w14:paraId="766D26A8" w14:textId="29DA1964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019" w:type="dxa"/>
            <w:shd w:val="clear" w:color="auto" w:fill="auto"/>
          </w:tcPr>
          <w:p w14:paraId="5470F17E" w14:textId="668EE598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990" w:type="dxa"/>
            <w:shd w:val="clear" w:color="auto" w:fill="auto"/>
          </w:tcPr>
          <w:p w14:paraId="0BED4F5C" w14:textId="34B8208F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147.61</w:t>
            </w:r>
          </w:p>
        </w:tc>
      </w:tr>
      <w:tr w:rsidR="00874457" w:rsidRPr="00BF6641" w14:paraId="08DCE420" w14:textId="77777777" w:rsidTr="00295500">
        <w:tc>
          <w:tcPr>
            <w:tcW w:w="849" w:type="dxa"/>
            <w:shd w:val="clear" w:color="auto" w:fill="auto"/>
          </w:tcPr>
          <w:p w14:paraId="64A2B34D" w14:textId="73DC003A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7</w:t>
            </w:r>
          </w:p>
        </w:tc>
        <w:tc>
          <w:tcPr>
            <w:tcW w:w="341" w:type="dxa"/>
            <w:shd w:val="clear" w:color="auto" w:fill="auto"/>
          </w:tcPr>
          <w:p w14:paraId="50C580EA" w14:textId="633604D2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925" w:type="dxa"/>
            <w:shd w:val="clear" w:color="auto" w:fill="auto"/>
          </w:tcPr>
          <w:p w14:paraId="43EF7915" w14:textId="6133C766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01.85</w:t>
            </w:r>
          </w:p>
        </w:tc>
        <w:tc>
          <w:tcPr>
            <w:tcW w:w="1282" w:type="dxa"/>
            <w:shd w:val="clear" w:color="auto" w:fill="auto"/>
          </w:tcPr>
          <w:p w14:paraId="5504FFEE" w14:textId="37117440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.15</w:t>
            </w:r>
          </w:p>
        </w:tc>
        <w:tc>
          <w:tcPr>
            <w:tcW w:w="939" w:type="dxa"/>
            <w:shd w:val="clear" w:color="auto" w:fill="auto"/>
          </w:tcPr>
          <w:p w14:paraId="3BDB3D7B" w14:textId="6DB34A81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18</w:t>
            </w:r>
          </w:p>
        </w:tc>
        <w:tc>
          <w:tcPr>
            <w:tcW w:w="1019" w:type="dxa"/>
            <w:shd w:val="clear" w:color="auto" w:fill="auto"/>
          </w:tcPr>
          <w:p w14:paraId="64D2605D" w14:textId="200A0DDC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88</w:t>
            </w:r>
          </w:p>
        </w:tc>
        <w:tc>
          <w:tcPr>
            <w:tcW w:w="990" w:type="dxa"/>
            <w:shd w:val="clear" w:color="auto" w:fill="auto"/>
          </w:tcPr>
          <w:p w14:paraId="75C7B0F7" w14:textId="6EB9BD9F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147.63</w:t>
            </w:r>
          </w:p>
        </w:tc>
      </w:tr>
      <w:tr w:rsidR="00874457" w:rsidRPr="00BF6641" w14:paraId="19576E65" w14:textId="77777777" w:rsidTr="00295500">
        <w:tc>
          <w:tcPr>
            <w:tcW w:w="849" w:type="dxa"/>
            <w:shd w:val="clear" w:color="auto" w:fill="auto"/>
          </w:tcPr>
          <w:p w14:paraId="1D2864C9" w14:textId="58EA019D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1</w:t>
            </w:r>
          </w:p>
        </w:tc>
        <w:tc>
          <w:tcPr>
            <w:tcW w:w="341" w:type="dxa"/>
            <w:shd w:val="clear" w:color="auto" w:fill="auto"/>
          </w:tcPr>
          <w:p w14:paraId="31AF3F99" w14:textId="33BB7AEB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925" w:type="dxa"/>
            <w:shd w:val="clear" w:color="auto" w:fill="auto"/>
          </w:tcPr>
          <w:p w14:paraId="2B279C7C" w14:textId="66ABBE3D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04.80</w:t>
            </w:r>
          </w:p>
        </w:tc>
        <w:tc>
          <w:tcPr>
            <w:tcW w:w="1282" w:type="dxa"/>
            <w:shd w:val="clear" w:color="auto" w:fill="auto"/>
          </w:tcPr>
          <w:p w14:paraId="29AB1AF6" w14:textId="25D32584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.09</w:t>
            </w:r>
          </w:p>
        </w:tc>
        <w:tc>
          <w:tcPr>
            <w:tcW w:w="939" w:type="dxa"/>
            <w:shd w:val="clear" w:color="auto" w:fill="auto"/>
          </w:tcPr>
          <w:p w14:paraId="24362802" w14:textId="3B61FCCD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19" w:type="dxa"/>
            <w:shd w:val="clear" w:color="auto" w:fill="auto"/>
          </w:tcPr>
          <w:p w14:paraId="4CA9A9FF" w14:textId="05008811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990" w:type="dxa"/>
            <w:shd w:val="clear" w:color="auto" w:fill="auto"/>
          </w:tcPr>
          <w:p w14:paraId="23EB6A3D" w14:textId="73FC623A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145.26</w:t>
            </w:r>
          </w:p>
        </w:tc>
      </w:tr>
      <w:tr w:rsidR="00874457" w:rsidRPr="00BF6641" w14:paraId="4311BBD3" w14:textId="77777777" w:rsidTr="00295500">
        <w:tc>
          <w:tcPr>
            <w:tcW w:w="849" w:type="dxa"/>
            <w:shd w:val="clear" w:color="auto" w:fill="auto"/>
          </w:tcPr>
          <w:p w14:paraId="4A32D010" w14:textId="52653FAD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8</w:t>
            </w:r>
          </w:p>
        </w:tc>
        <w:tc>
          <w:tcPr>
            <w:tcW w:w="341" w:type="dxa"/>
            <w:shd w:val="clear" w:color="auto" w:fill="auto"/>
          </w:tcPr>
          <w:p w14:paraId="1A64D892" w14:textId="7AB76456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2</w:t>
            </w:r>
          </w:p>
        </w:tc>
        <w:tc>
          <w:tcPr>
            <w:tcW w:w="925" w:type="dxa"/>
            <w:shd w:val="clear" w:color="auto" w:fill="auto"/>
          </w:tcPr>
          <w:p w14:paraId="29D51BF4" w14:textId="390CEB44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04.99</w:t>
            </w:r>
          </w:p>
        </w:tc>
        <w:tc>
          <w:tcPr>
            <w:tcW w:w="1282" w:type="dxa"/>
            <w:shd w:val="clear" w:color="auto" w:fill="auto"/>
          </w:tcPr>
          <w:p w14:paraId="6F9E1AFB" w14:textId="7EA3F3C4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.28</w:t>
            </w:r>
          </w:p>
        </w:tc>
        <w:tc>
          <w:tcPr>
            <w:tcW w:w="939" w:type="dxa"/>
            <w:shd w:val="clear" w:color="auto" w:fill="auto"/>
          </w:tcPr>
          <w:p w14:paraId="1F7E09FE" w14:textId="7B8E8719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4</w:t>
            </w:r>
          </w:p>
        </w:tc>
        <w:tc>
          <w:tcPr>
            <w:tcW w:w="1019" w:type="dxa"/>
            <w:shd w:val="clear" w:color="auto" w:fill="auto"/>
          </w:tcPr>
          <w:p w14:paraId="41522406" w14:textId="4CA5DC28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990" w:type="dxa"/>
            <w:shd w:val="clear" w:color="auto" w:fill="auto"/>
          </w:tcPr>
          <w:p w14:paraId="073CD05A" w14:textId="3CE5487D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150.35</w:t>
            </w:r>
          </w:p>
        </w:tc>
      </w:tr>
      <w:tr w:rsidR="00874457" w:rsidRPr="00BF6641" w14:paraId="3499AFD3" w14:textId="77777777" w:rsidTr="00295500">
        <w:tc>
          <w:tcPr>
            <w:tcW w:w="849" w:type="dxa"/>
            <w:shd w:val="clear" w:color="auto" w:fill="auto"/>
          </w:tcPr>
          <w:p w14:paraId="1A5F7129" w14:textId="20BCF4CF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2</w:t>
            </w:r>
          </w:p>
        </w:tc>
        <w:tc>
          <w:tcPr>
            <w:tcW w:w="341" w:type="dxa"/>
            <w:shd w:val="clear" w:color="auto" w:fill="auto"/>
          </w:tcPr>
          <w:p w14:paraId="5A84EDC3" w14:textId="11BE5304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5" w:type="dxa"/>
            <w:shd w:val="clear" w:color="auto" w:fill="auto"/>
          </w:tcPr>
          <w:p w14:paraId="38A230B3" w14:textId="257898EB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06.03</w:t>
            </w:r>
          </w:p>
        </w:tc>
        <w:tc>
          <w:tcPr>
            <w:tcW w:w="1282" w:type="dxa"/>
            <w:shd w:val="clear" w:color="auto" w:fill="auto"/>
          </w:tcPr>
          <w:p w14:paraId="41331B38" w14:textId="23D61220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6.33</w:t>
            </w:r>
          </w:p>
        </w:tc>
        <w:tc>
          <w:tcPr>
            <w:tcW w:w="939" w:type="dxa"/>
            <w:shd w:val="clear" w:color="auto" w:fill="auto"/>
          </w:tcPr>
          <w:p w14:paraId="60A8052A" w14:textId="2CE57462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9" w:type="dxa"/>
            <w:shd w:val="clear" w:color="auto" w:fill="auto"/>
          </w:tcPr>
          <w:p w14:paraId="28DB0396" w14:textId="77777777" w:rsidR="00874457" w:rsidRPr="00BF6641" w:rsidRDefault="00874457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98</w:t>
            </w:r>
          </w:p>
        </w:tc>
        <w:tc>
          <w:tcPr>
            <w:tcW w:w="990" w:type="dxa"/>
            <w:shd w:val="clear" w:color="auto" w:fill="auto"/>
          </w:tcPr>
          <w:p w14:paraId="75255779" w14:textId="205C2DE2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147.23</w:t>
            </w:r>
          </w:p>
        </w:tc>
      </w:tr>
      <w:tr w:rsidR="00874457" w:rsidRPr="00BF6641" w14:paraId="55A6D886" w14:textId="77777777" w:rsidTr="00295500">
        <w:tc>
          <w:tcPr>
            <w:tcW w:w="849" w:type="dxa"/>
            <w:shd w:val="clear" w:color="auto" w:fill="auto"/>
          </w:tcPr>
          <w:p w14:paraId="06FAF6AA" w14:textId="16F41FA5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3</w:t>
            </w:r>
          </w:p>
        </w:tc>
        <w:tc>
          <w:tcPr>
            <w:tcW w:w="341" w:type="dxa"/>
            <w:shd w:val="clear" w:color="auto" w:fill="auto"/>
          </w:tcPr>
          <w:p w14:paraId="64D59665" w14:textId="587B5117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5</w:t>
            </w:r>
          </w:p>
        </w:tc>
        <w:tc>
          <w:tcPr>
            <w:tcW w:w="925" w:type="dxa"/>
            <w:shd w:val="clear" w:color="auto" w:fill="auto"/>
          </w:tcPr>
          <w:p w14:paraId="70F79B32" w14:textId="73A838E0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06.67</w:t>
            </w:r>
          </w:p>
        </w:tc>
        <w:tc>
          <w:tcPr>
            <w:tcW w:w="1282" w:type="dxa"/>
            <w:shd w:val="clear" w:color="auto" w:fill="auto"/>
          </w:tcPr>
          <w:p w14:paraId="6609CCB1" w14:textId="0B5A8133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6.96</w:t>
            </w:r>
          </w:p>
        </w:tc>
        <w:tc>
          <w:tcPr>
            <w:tcW w:w="939" w:type="dxa"/>
            <w:shd w:val="clear" w:color="auto" w:fill="auto"/>
          </w:tcPr>
          <w:p w14:paraId="20FE8223" w14:textId="4F25DF9F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2</w:t>
            </w:r>
          </w:p>
        </w:tc>
        <w:tc>
          <w:tcPr>
            <w:tcW w:w="1019" w:type="dxa"/>
            <w:shd w:val="clear" w:color="auto" w:fill="auto"/>
          </w:tcPr>
          <w:p w14:paraId="5ED33867" w14:textId="40417FF7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6827B064" w14:textId="0B2667F8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147.54</w:t>
            </w:r>
          </w:p>
        </w:tc>
      </w:tr>
      <w:tr w:rsidR="00874457" w:rsidRPr="00BF6641" w14:paraId="0569F720" w14:textId="77777777" w:rsidTr="00295500">
        <w:tc>
          <w:tcPr>
            <w:tcW w:w="849" w:type="dxa"/>
            <w:shd w:val="clear" w:color="auto" w:fill="auto"/>
          </w:tcPr>
          <w:p w14:paraId="7CCD719B" w14:textId="2B83D200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g5</w:t>
            </w:r>
          </w:p>
        </w:tc>
        <w:tc>
          <w:tcPr>
            <w:tcW w:w="341" w:type="dxa"/>
            <w:shd w:val="clear" w:color="auto" w:fill="auto"/>
          </w:tcPr>
          <w:p w14:paraId="708C3AD8" w14:textId="6358D731" w:rsidR="00874457" w:rsidRPr="00BF6641" w:rsidRDefault="00C43ED5" w:rsidP="00295500">
            <w:pPr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4</w:t>
            </w:r>
          </w:p>
        </w:tc>
        <w:tc>
          <w:tcPr>
            <w:tcW w:w="925" w:type="dxa"/>
            <w:shd w:val="clear" w:color="auto" w:fill="auto"/>
          </w:tcPr>
          <w:p w14:paraId="4EBA7444" w14:textId="13E70040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309.03</w:t>
            </w:r>
          </w:p>
        </w:tc>
        <w:tc>
          <w:tcPr>
            <w:tcW w:w="1282" w:type="dxa"/>
            <w:shd w:val="clear" w:color="auto" w:fill="auto"/>
          </w:tcPr>
          <w:p w14:paraId="620B4206" w14:textId="43B8E83C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9.32</w:t>
            </w:r>
          </w:p>
        </w:tc>
        <w:tc>
          <w:tcPr>
            <w:tcW w:w="939" w:type="dxa"/>
            <w:shd w:val="clear" w:color="auto" w:fill="auto"/>
          </w:tcPr>
          <w:p w14:paraId="64F0BA8B" w14:textId="08CDA389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0.00</w:t>
            </w:r>
          </w:p>
        </w:tc>
        <w:tc>
          <w:tcPr>
            <w:tcW w:w="1019" w:type="dxa"/>
            <w:shd w:val="clear" w:color="auto" w:fill="auto"/>
          </w:tcPr>
          <w:p w14:paraId="02314296" w14:textId="77777777" w:rsidR="00874457" w:rsidRPr="00BF6641" w:rsidRDefault="00874457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990" w:type="dxa"/>
            <w:shd w:val="clear" w:color="auto" w:fill="auto"/>
          </w:tcPr>
          <w:p w14:paraId="36D43109" w14:textId="28E23D0C" w:rsidR="00874457" w:rsidRPr="00BF6641" w:rsidRDefault="00C43ED5" w:rsidP="00295500">
            <w:pPr>
              <w:jc w:val="right"/>
              <w:rPr>
                <w:rFonts w:ascii="Calibri" w:hAnsi="Calibri"/>
                <w:color w:val="000000" w:themeColor="text1"/>
                <w:sz w:val="22"/>
                <w:szCs w:val="22"/>
              </w:rPr>
            </w:pPr>
            <w:r w:rsidRPr="00BF6641">
              <w:rPr>
                <w:rFonts w:ascii="Calibri" w:hAnsi="Calibri"/>
                <w:color w:val="000000" w:themeColor="text1"/>
                <w:sz w:val="22"/>
                <w:szCs w:val="22"/>
              </w:rPr>
              <w:t>-150.00</w:t>
            </w:r>
          </w:p>
        </w:tc>
      </w:tr>
    </w:tbl>
    <w:p w14:paraId="5AD887D2" w14:textId="6E7EF157" w:rsidR="0012384D" w:rsidRDefault="0012384D"/>
    <w:p w14:paraId="16FD90BE" w14:textId="527EC860" w:rsidR="00BF6641" w:rsidRDefault="00BF6641"/>
    <w:p w14:paraId="64D9FBDD" w14:textId="279DA6DF" w:rsidR="00BF6641" w:rsidRDefault="00BF6641"/>
    <w:p w14:paraId="6617934C" w14:textId="512FD9B9" w:rsidR="00BF6641" w:rsidRDefault="00BF6641"/>
    <w:p w14:paraId="33C08006" w14:textId="743FB76C" w:rsidR="00BF6641" w:rsidRDefault="00BF6641"/>
    <w:p w14:paraId="4B6C8D97" w14:textId="51E94A19" w:rsidR="00BF6641" w:rsidRDefault="00BF6641"/>
    <w:p w14:paraId="7DCC7898" w14:textId="39F9A3FA" w:rsidR="00BF6641" w:rsidRDefault="00BF6641"/>
    <w:p w14:paraId="391470E2" w14:textId="6DDB7312" w:rsidR="00BF6641" w:rsidRDefault="00BF6641"/>
    <w:p w14:paraId="16DA6D3B" w14:textId="78F465F4" w:rsidR="00BF6641" w:rsidRDefault="00BF6641"/>
    <w:p w14:paraId="52F84C7B" w14:textId="79E8FF27" w:rsidR="00BF6641" w:rsidRDefault="00BF6641"/>
    <w:p w14:paraId="7A916A35" w14:textId="040A15D0" w:rsidR="00BF6641" w:rsidRDefault="00BF6641"/>
    <w:p w14:paraId="11F37613" w14:textId="50A51E88" w:rsidR="00BF6641" w:rsidRDefault="00BF6641"/>
    <w:p w14:paraId="69911B19" w14:textId="48BFD34D" w:rsidR="00BF6641" w:rsidRDefault="00BF6641"/>
    <w:p w14:paraId="021A18D4" w14:textId="5A2AFF89" w:rsidR="00BF6641" w:rsidRDefault="00BF6641"/>
    <w:p w14:paraId="3E9A14DE" w14:textId="0705B6FD" w:rsidR="00BF6641" w:rsidRDefault="00BF6641"/>
    <w:p w14:paraId="0149BF23" w14:textId="728D4BC6" w:rsidR="00BF6641" w:rsidRDefault="00BF6641"/>
    <w:p w14:paraId="31A0ED15" w14:textId="11DBDB62" w:rsidR="00BF6641" w:rsidRDefault="00BF6641"/>
    <w:p w14:paraId="3A7BF048" w14:textId="722CCF2B" w:rsidR="00BF6641" w:rsidRDefault="00BF6641"/>
    <w:p w14:paraId="3C148EA5" w14:textId="0047DDD3" w:rsidR="00BF6641" w:rsidRDefault="00BF6641"/>
    <w:p w14:paraId="6015A16C" w14:textId="5CD73C92" w:rsidR="00BF6641" w:rsidRDefault="00BF6641"/>
    <w:p w14:paraId="483BA2AD" w14:textId="6F853357" w:rsidR="00BF6641" w:rsidRDefault="00BF6641"/>
    <w:p w14:paraId="640F82DF" w14:textId="1AAB4363" w:rsidR="00BF6641" w:rsidRDefault="00BF6641"/>
    <w:p w14:paraId="3744E922" w14:textId="0A47193E" w:rsidR="00BF6641" w:rsidRDefault="00BF6641"/>
    <w:p w14:paraId="64A007E8" w14:textId="598FF3BA" w:rsidR="00BF6641" w:rsidRDefault="00BF6641"/>
    <w:p w14:paraId="0285FEEA" w14:textId="681BBF15" w:rsidR="00BF6641" w:rsidRDefault="00BF6641"/>
    <w:p w14:paraId="0B7E8577" w14:textId="77777777" w:rsidR="00BF6641" w:rsidRDefault="00BF6641"/>
    <w:p w14:paraId="33455D18" w14:textId="77C48AA8" w:rsidR="0012384D" w:rsidRPr="007E6FC1" w:rsidRDefault="004D3EF0" w:rsidP="0012384D">
      <w:pPr>
        <w:rPr>
          <w:rFonts w:ascii="Calibri" w:hAnsi="Calibri" w:cs="Arial"/>
        </w:rPr>
      </w:pPr>
      <w:r>
        <w:rPr>
          <w:rFonts w:ascii="Calibri" w:hAnsi="Calibri"/>
          <w:b/>
        </w:rPr>
        <w:lastRenderedPageBreak/>
        <w:t>Table S</w:t>
      </w:r>
      <w:r w:rsidR="005C0B73">
        <w:rPr>
          <w:rFonts w:ascii="Calibri" w:hAnsi="Calibri"/>
          <w:b/>
        </w:rPr>
        <w:t>1</w:t>
      </w:r>
      <w:r w:rsidR="0091671E">
        <w:rPr>
          <w:rFonts w:ascii="Calibri" w:hAnsi="Calibri"/>
          <w:b/>
        </w:rPr>
        <w:t>2</w:t>
      </w:r>
      <w:r w:rsidR="002151EF">
        <w:rPr>
          <w:rFonts w:ascii="Calibri" w:hAnsi="Calibri"/>
          <w:b/>
        </w:rPr>
        <w:t xml:space="preserve">. </w:t>
      </w:r>
      <w:r w:rsidR="002151EF" w:rsidRPr="00B3649C">
        <w:rPr>
          <w:rFonts w:ascii="Calibri" w:hAnsi="Calibri"/>
          <w:b/>
        </w:rPr>
        <w:t>Model summaries fo</w:t>
      </w:r>
      <w:r w:rsidR="002151EF">
        <w:rPr>
          <w:rFonts w:ascii="Calibri" w:hAnsi="Calibri"/>
          <w:b/>
        </w:rPr>
        <w:t xml:space="preserve">r the best performing model for </w:t>
      </w:r>
      <w:r w:rsidR="00AC2F18">
        <w:rPr>
          <w:rFonts w:ascii="Calibri" w:hAnsi="Calibri"/>
          <w:b/>
          <w:color w:val="000000" w:themeColor="text1"/>
        </w:rPr>
        <w:t xml:space="preserve">(A) </w:t>
      </w:r>
      <w:r w:rsidR="00AC2F18">
        <w:rPr>
          <w:rFonts w:ascii="Calibri" w:hAnsi="Calibri"/>
          <w:b/>
        </w:rPr>
        <w:t>amplicon sequence variant (ASV)</w:t>
      </w:r>
      <w:r w:rsidR="00AC2F18" w:rsidRPr="001A1B93">
        <w:rPr>
          <w:rFonts w:ascii="Calibri" w:hAnsi="Calibri"/>
          <w:b/>
          <w:color w:val="000000" w:themeColor="text1"/>
        </w:rPr>
        <w:t xml:space="preserve"> richness, (B) </w:t>
      </w:r>
      <w:r w:rsidR="00E97907">
        <w:rPr>
          <w:rFonts w:ascii="Calibri" w:hAnsi="Calibri"/>
          <w:b/>
          <w:color w:val="000000" w:themeColor="text1"/>
        </w:rPr>
        <w:t>Shannon index, and (C) Faith’s phylogenetic d</w:t>
      </w:r>
      <w:r w:rsidR="00AC2F18" w:rsidRPr="001A1B93">
        <w:rPr>
          <w:rFonts w:ascii="Calibri" w:hAnsi="Calibri"/>
          <w:b/>
          <w:color w:val="000000" w:themeColor="text1"/>
        </w:rPr>
        <w:t>istance</w:t>
      </w:r>
      <w:r w:rsidR="00AC2F18">
        <w:rPr>
          <w:rFonts w:ascii="Calibri" w:hAnsi="Calibri"/>
          <w:b/>
        </w:rPr>
        <w:t xml:space="preserve"> </w:t>
      </w:r>
      <w:r w:rsidR="002151EF">
        <w:rPr>
          <w:rFonts w:ascii="Calibri" w:hAnsi="Calibri"/>
          <w:b/>
        </w:rPr>
        <w:t>in Table S</w:t>
      </w:r>
      <w:r w:rsidR="00FC5E77">
        <w:rPr>
          <w:rFonts w:ascii="Calibri" w:hAnsi="Calibri"/>
          <w:b/>
        </w:rPr>
        <w:t>10</w:t>
      </w:r>
      <w:r w:rsidR="002151EF">
        <w:rPr>
          <w:rFonts w:ascii="Calibri" w:hAnsi="Calibri"/>
          <w:b/>
        </w:rPr>
        <w:t>.</w:t>
      </w:r>
      <w:r w:rsidR="0012384D">
        <w:rPr>
          <w:rFonts w:ascii="Calibri" w:hAnsi="Calibri"/>
          <w:b/>
        </w:rPr>
        <w:t xml:space="preserve"> </w:t>
      </w:r>
      <w:r w:rsidR="0012384D" w:rsidRPr="007E6FC1">
        <w:rPr>
          <w:rFonts w:ascii="Calibri" w:hAnsi="Calibri" w:cs="Arial"/>
        </w:rPr>
        <w:t xml:space="preserve">The response variables are bolded in the first column and the independent covariates specified in the top-ranking model are in the second column. We include all top model summaries for which the delta AICc score is &lt; 2.0 and below the null model. The ‘Intercept’ is included as </w:t>
      </w:r>
      <w:r w:rsidR="00690973">
        <w:rPr>
          <w:rFonts w:ascii="Calibri" w:hAnsi="Calibri" w:cs="Arial"/>
        </w:rPr>
        <w:t>the only</w:t>
      </w:r>
      <w:r w:rsidR="0012384D" w:rsidRPr="007E6FC1">
        <w:rPr>
          <w:rFonts w:ascii="Calibri" w:hAnsi="Calibri" w:cs="Arial"/>
        </w:rPr>
        <w:t xml:space="preserve"> covariate if the null model was ranked highest.</w:t>
      </w:r>
      <w:r w:rsidR="003F09F5">
        <w:rPr>
          <w:rFonts w:ascii="Calibri" w:hAnsi="Calibri" w:cs="Arial"/>
        </w:rPr>
        <w:t xml:space="preserve"> The reference </w:t>
      </w:r>
      <w:r w:rsidR="00E66548">
        <w:rPr>
          <w:rFonts w:ascii="Calibri" w:hAnsi="Calibri" w:cs="Arial"/>
        </w:rPr>
        <w:t xml:space="preserve">sampling </w:t>
      </w:r>
      <w:r w:rsidR="003F09F5">
        <w:rPr>
          <w:rFonts w:ascii="Calibri" w:hAnsi="Calibri" w:cs="Arial"/>
        </w:rPr>
        <w:t>year is ‘2018’.</w:t>
      </w:r>
    </w:p>
    <w:p w14:paraId="560BC467" w14:textId="77777777" w:rsidR="0012384D" w:rsidRPr="007E6FC1" w:rsidRDefault="0012384D" w:rsidP="0012384D">
      <w:pPr>
        <w:rPr>
          <w:rFonts w:ascii="Calibri" w:hAnsi="Calibri" w:cs="Arial"/>
          <w:sz w:val="22"/>
          <w:szCs w:val="22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0"/>
        <w:gridCol w:w="2320"/>
        <w:gridCol w:w="1350"/>
        <w:gridCol w:w="28"/>
        <w:gridCol w:w="1052"/>
        <w:gridCol w:w="1170"/>
        <w:gridCol w:w="1170"/>
      </w:tblGrid>
      <w:tr w:rsidR="0012384D" w:rsidRPr="007E6FC1" w14:paraId="265A1BEA" w14:textId="77777777" w:rsidTr="00151E76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7A9889" w14:textId="77777777" w:rsidR="0012384D" w:rsidRPr="007E6FC1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7E6FC1">
              <w:rPr>
                <w:rFonts w:ascii="Calibri" w:hAnsi="Calibri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3A6F93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37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AD72FE6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052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C5547B3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EAC59E6" w14:textId="4A82E5A6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t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501850E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151E76" w:rsidRPr="007E6FC1" w14:paraId="3A9C1C21" w14:textId="77777777" w:rsidTr="00151E76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551D5C10" w14:textId="4D2A33CA" w:rsidR="00151E76" w:rsidRDefault="00151E76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Change in </w:t>
            </w:r>
            <w:r w:rsidRPr="007E6FC1">
              <w:rPr>
                <w:rFonts w:ascii="Calibri" w:hAnsi="Calibri" w:cs="Arial"/>
                <w:sz w:val="22"/>
                <w:szCs w:val="22"/>
              </w:rPr>
              <w:t>ASV Richness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261BE75" w14:textId="64519997" w:rsidR="00151E76" w:rsidRDefault="00151E76" w:rsidP="0012384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D476E1" w14:textId="1A0DEE5F" w:rsidR="00151E76" w:rsidRDefault="00151E76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33.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E1708E" w14:textId="21D7AE1A" w:rsidR="00151E76" w:rsidRDefault="00151E76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5</w:t>
            </w:r>
            <w:r w:rsidR="003F09F5">
              <w:rPr>
                <w:rFonts w:ascii="Calibri" w:hAnsi="Calibri" w:cs="Arial"/>
                <w:sz w:val="22"/>
                <w:szCs w:val="22"/>
              </w:rPr>
              <w:t>.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A7B0C2" w14:textId="24D7EC85" w:rsidR="00151E76" w:rsidRDefault="00151E76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2.2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34CCA8" w14:textId="13271965" w:rsidR="00151E76" w:rsidRDefault="00151E76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3</w:t>
            </w:r>
          </w:p>
        </w:tc>
      </w:tr>
      <w:tr w:rsidR="0012384D" w:rsidRPr="007E6FC1" w14:paraId="331B2DFC" w14:textId="77777777" w:rsidTr="00151E76">
        <w:trPr>
          <w:trHeight w:val="432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69EDB1D4" w14:textId="4672DE93" w:rsidR="0012384D" w:rsidRPr="007E6FC1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ECBF957" w14:textId="5ACCBB98" w:rsidR="0012384D" w:rsidRPr="007E6FC1" w:rsidRDefault="0012384D" w:rsidP="0012384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Days</w:t>
            </w:r>
            <w:r w:rsidR="003F09F5">
              <w:rPr>
                <w:rFonts w:ascii="Calibri" w:hAnsi="Calibri" w:cs="Arial"/>
                <w:sz w:val="22"/>
                <w:szCs w:val="22"/>
              </w:rPr>
              <w:t xml:space="preserve"> i</w:t>
            </w:r>
            <w:r>
              <w:rPr>
                <w:rFonts w:ascii="Calibri" w:hAnsi="Calibri" w:cs="Arial"/>
                <w:sz w:val="22"/>
                <w:szCs w:val="22"/>
              </w:rPr>
              <w:t>mplanted</w:t>
            </w:r>
          </w:p>
        </w:tc>
        <w:tc>
          <w:tcPr>
            <w:tcW w:w="135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52296AF3" w14:textId="2F5528F0" w:rsidR="0012384D" w:rsidRPr="007E6FC1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4</w:t>
            </w:r>
          </w:p>
        </w:tc>
        <w:tc>
          <w:tcPr>
            <w:tcW w:w="1080" w:type="dxa"/>
            <w:gridSpan w:val="2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19F8DF25" w14:textId="1AAEA141" w:rsidR="0012384D" w:rsidRPr="007E6FC1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58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7B95535F" w14:textId="4D771D68" w:rsidR="0012384D" w:rsidRPr="007E6FC1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4</w:t>
            </w:r>
          </w:p>
        </w:tc>
        <w:tc>
          <w:tcPr>
            <w:tcW w:w="1170" w:type="dxa"/>
            <w:tcBorders>
              <w:top w:val="nil"/>
              <w:bottom w:val="dotted" w:sz="4" w:space="0" w:color="auto"/>
            </w:tcBorders>
            <w:shd w:val="clear" w:color="auto" w:fill="auto"/>
            <w:vAlign w:val="center"/>
          </w:tcPr>
          <w:p w14:paraId="2AAC67E9" w14:textId="1D6241E9" w:rsidR="0012384D" w:rsidRPr="007E6FC1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2</w:t>
            </w:r>
          </w:p>
        </w:tc>
      </w:tr>
      <w:tr w:rsidR="00151E76" w:rsidRPr="007E6FC1" w14:paraId="1A86A47E" w14:textId="77777777" w:rsidTr="00151E76">
        <w:trPr>
          <w:trHeight w:val="432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837183A" w14:textId="77777777" w:rsidR="00151E76" w:rsidRDefault="00151E76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44A910A2" w14:textId="753ED387" w:rsidR="00151E76" w:rsidRDefault="00151E76" w:rsidP="0012384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4EFED19" w14:textId="0A9704F1" w:rsidR="00151E76" w:rsidRDefault="00151E76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1.9</w:t>
            </w:r>
          </w:p>
        </w:tc>
        <w:tc>
          <w:tcPr>
            <w:tcW w:w="1080" w:type="dxa"/>
            <w:gridSpan w:val="2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23678E2F" w14:textId="4B316855" w:rsidR="00151E76" w:rsidRDefault="00151E76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1.9</w:t>
            </w: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56C65A18" w14:textId="34AD145D" w:rsidR="00151E76" w:rsidRDefault="00151E76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54</w:t>
            </w:r>
          </w:p>
        </w:tc>
        <w:tc>
          <w:tcPr>
            <w:tcW w:w="1170" w:type="dxa"/>
            <w:tcBorders>
              <w:top w:val="dotted" w:sz="4" w:space="0" w:color="auto"/>
              <w:bottom w:val="nil"/>
            </w:tcBorders>
            <w:shd w:val="clear" w:color="auto" w:fill="auto"/>
            <w:vAlign w:val="center"/>
          </w:tcPr>
          <w:p w14:paraId="127B2D54" w14:textId="3088D1D4" w:rsidR="00151E76" w:rsidRPr="0012384D" w:rsidRDefault="00151E76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59</w:t>
            </w:r>
          </w:p>
        </w:tc>
      </w:tr>
      <w:tr w:rsidR="0012384D" w:rsidRPr="007E6FC1" w14:paraId="2DF45A87" w14:textId="77777777" w:rsidTr="00151E76">
        <w:trPr>
          <w:trHeight w:val="432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28C9DDF0" w14:textId="77777777" w:rsidR="0012384D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54112F" w14:textId="74E3A9ED" w:rsidR="0012384D" w:rsidRDefault="00E66548" w:rsidP="0012384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Sampling y</w:t>
            </w:r>
            <w:r w:rsidR="0012384D">
              <w:rPr>
                <w:rFonts w:ascii="Calibri" w:hAnsi="Calibri" w:cs="Arial"/>
                <w:sz w:val="22"/>
                <w:szCs w:val="22"/>
              </w:rPr>
              <w:t>ear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41F7A" w14:textId="0D025FCB" w:rsidR="0012384D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24.6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D85846" w14:textId="0003DD8E" w:rsidR="0012384D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8.2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BF3DD0" w14:textId="2488163B" w:rsidR="0012384D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.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B319DE" w14:textId="7BE3887B" w:rsidR="0012384D" w:rsidRPr="0012384D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 w:rsidRPr="0012384D">
              <w:rPr>
                <w:rFonts w:ascii="Calibri" w:hAnsi="Calibri" w:cs="Arial"/>
                <w:sz w:val="22"/>
                <w:szCs w:val="22"/>
              </w:rPr>
              <w:t>0.18</w:t>
            </w:r>
          </w:p>
        </w:tc>
      </w:tr>
      <w:tr w:rsidR="0012384D" w:rsidRPr="007E6FC1" w14:paraId="626D8CB6" w14:textId="77777777" w:rsidTr="0012384D">
        <w:trPr>
          <w:trHeight w:val="432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229993A7" w14:textId="77777777" w:rsidR="0012384D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C23752" w14:textId="6FBB5A90" w:rsidR="0012384D" w:rsidRDefault="0012384D" w:rsidP="0012384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Days</w:t>
            </w:r>
            <w:r w:rsidR="003F09F5">
              <w:rPr>
                <w:rFonts w:ascii="Calibri" w:hAnsi="Calibri" w:cs="Arial"/>
                <w:sz w:val="22"/>
                <w:szCs w:val="22"/>
              </w:rPr>
              <w:t xml:space="preserve"> i</w:t>
            </w:r>
            <w:r>
              <w:rPr>
                <w:rFonts w:ascii="Calibri" w:hAnsi="Calibri" w:cs="Arial"/>
                <w:sz w:val="22"/>
                <w:szCs w:val="22"/>
              </w:rPr>
              <w:t>mplante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DD133D5" w14:textId="022CCD35" w:rsidR="0012384D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3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BE53B5" w14:textId="56AC72B1" w:rsidR="0012384D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58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9E4515" w14:textId="70BBC916" w:rsidR="0012384D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2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CD1A10" w14:textId="17081B76" w:rsidR="0012384D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3</w:t>
            </w:r>
          </w:p>
        </w:tc>
      </w:tr>
      <w:tr w:rsidR="0012384D" w:rsidRPr="007E6FC1" w14:paraId="2B98D41E" w14:textId="77777777" w:rsidTr="00BC6F27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4BFFC4E" w14:textId="77777777" w:rsidR="0012384D" w:rsidRPr="007E6FC1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 w:rsidRPr="007E6FC1">
              <w:rPr>
                <w:rFonts w:ascii="Calibri" w:hAnsi="Calibri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3F1B6C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40BC4F7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90238E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EB0C0AC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t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DDC6845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12384D" w:rsidRPr="007E6FC1" w14:paraId="473B8731" w14:textId="77777777" w:rsidTr="00BC6F27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210E4D74" w14:textId="6C9C9E7E" w:rsidR="0012384D" w:rsidRPr="007E6FC1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Change in </w:t>
            </w:r>
            <w:r w:rsidRPr="007E6FC1">
              <w:rPr>
                <w:rFonts w:ascii="Calibri" w:hAnsi="Calibri" w:cs="Arial"/>
                <w:sz w:val="22"/>
                <w:szCs w:val="22"/>
              </w:rPr>
              <w:t xml:space="preserve">Shannon </w:t>
            </w:r>
          </w:p>
        </w:tc>
        <w:tc>
          <w:tcPr>
            <w:tcW w:w="232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3CBE2AB7" w14:textId="0BCA82F1" w:rsidR="0012384D" w:rsidRPr="007E6FC1" w:rsidRDefault="00BC6F2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66798492" w14:textId="5AA54AC9" w:rsidR="0012384D" w:rsidRPr="007E6FC1" w:rsidRDefault="00BC6F2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05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EDFC9ED" w14:textId="66992B0E" w:rsidR="0012384D" w:rsidRPr="007E6FC1" w:rsidRDefault="00BC6F2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30</w:t>
            </w:r>
          </w:p>
        </w:tc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4A5270B9" w14:textId="07143035" w:rsidR="0012384D" w:rsidRPr="007E6FC1" w:rsidRDefault="00BC6F2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16</w:t>
            </w:r>
          </w:p>
        </w:tc>
        <w:tc>
          <w:tcPr>
            <w:tcW w:w="1170" w:type="dxa"/>
            <w:tcBorders>
              <w:top w:val="single" w:sz="4" w:space="0" w:color="auto"/>
              <w:bottom w:val="dotted" w:sz="4" w:space="0" w:color="auto"/>
            </w:tcBorders>
            <w:shd w:val="clear" w:color="auto" w:fill="auto"/>
            <w:vAlign w:val="center"/>
          </w:tcPr>
          <w:p w14:paraId="57BB4B10" w14:textId="73825B74" w:rsidR="0012384D" w:rsidRPr="00BC6F27" w:rsidRDefault="00BC6F2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88</w:t>
            </w:r>
          </w:p>
        </w:tc>
      </w:tr>
      <w:tr w:rsidR="0012384D" w:rsidRPr="007E6FC1" w14:paraId="0D621B58" w14:textId="77777777" w:rsidTr="00690973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1BE4F99" w14:textId="77777777" w:rsidR="0012384D" w:rsidRPr="007E6FC1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  <w:r w:rsidRPr="007E6FC1">
              <w:rPr>
                <w:rFonts w:ascii="Calibri" w:hAnsi="Calibri" w:cs="Arial"/>
                <w:b/>
                <w:bCs/>
                <w:sz w:val="22"/>
                <w:szCs w:val="22"/>
              </w:rPr>
              <w:t>Response</w:t>
            </w:r>
          </w:p>
        </w:tc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D007089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4E9E3FA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DBCE1A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A7EA4F2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t value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78AA82A" w14:textId="77777777" w:rsidR="0012384D" w:rsidRPr="00AD55F5" w:rsidRDefault="0012384D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i/>
                <w:iCs/>
                <w:sz w:val="22"/>
                <w:szCs w:val="22"/>
              </w:rPr>
              <w:t xml:space="preserve">P 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value</w:t>
            </w:r>
          </w:p>
        </w:tc>
      </w:tr>
      <w:tr w:rsidR="00690973" w:rsidRPr="007E6FC1" w14:paraId="09ED8408" w14:textId="77777777" w:rsidTr="00690973">
        <w:trPr>
          <w:trHeight w:val="432"/>
        </w:trPr>
        <w:tc>
          <w:tcPr>
            <w:tcW w:w="1550" w:type="dxa"/>
            <w:tcBorders>
              <w:top w:val="single" w:sz="4" w:space="0" w:color="auto"/>
              <w:bottom w:val="nil"/>
            </w:tcBorders>
            <w:vAlign w:val="center"/>
          </w:tcPr>
          <w:p w14:paraId="767166E8" w14:textId="0521D891" w:rsidR="00690973" w:rsidRDefault="00690973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 xml:space="preserve">Change in </w:t>
            </w:r>
            <w:r w:rsidRPr="007E6FC1">
              <w:rPr>
                <w:rFonts w:ascii="Calibri" w:hAnsi="Calibri" w:cs="Arial"/>
                <w:sz w:val="22"/>
                <w:szCs w:val="22"/>
              </w:rPr>
              <w:t>Faith’s</w:t>
            </w:r>
            <w:r>
              <w:rPr>
                <w:rFonts w:ascii="Calibri" w:hAnsi="Calibri" w:cs="Arial"/>
                <w:sz w:val="22"/>
                <w:szCs w:val="22"/>
              </w:rPr>
              <w:t xml:space="preserve"> PD</w:t>
            </w:r>
          </w:p>
        </w:tc>
        <w:tc>
          <w:tcPr>
            <w:tcW w:w="232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785C525" w14:textId="25D1E388" w:rsidR="00690973" w:rsidRDefault="00690973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35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E907D0" w14:textId="00B32AFE" w:rsidR="00690973" w:rsidRDefault="00690973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13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DD9BA4" w14:textId="1186A1F4" w:rsidR="00690973" w:rsidRDefault="00690973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3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A8BDB1" w14:textId="2F605FA5" w:rsidR="00690973" w:rsidRDefault="00690973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04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F820459" w14:textId="12D0F89F" w:rsidR="00690973" w:rsidRPr="00690973" w:rsidRDefault="00690973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97</w:t>
            </w:r>
          </w:p>
        </w:tc>
      </w:tr>
      <w:tr w:rsidR="0012384D" w:rsidRPr="007E6FC1" w14:paraId="4EE8608D" w14:textId="77777777" w:rsidTr="00690973">
        <w:trPr>
          <w:trHeight w:val="432"/>
        </w:trPr>
        <w:tc>
          <w:tcPr>
            <w:tcW w:w="1550" w:type="dxa"/>
            <w:tcBorders>
              <w:top w:val="nil"/>
              <w:bottom w:val="nil"/>
            </w:tcBorders>
            <w:vAlign w:val="center"/>
          </w:tcPr>
          <w:p w14:paraId="07BFA868" w14:textId="5D7DCF00" w:rsidR="0012384D" w:rsidRPr="007E6FC1" w:rsidRDefault="0012384D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AC626A" w14:textId="332C1A3E" w:rsidR="0012384D" w:rsidRPr="007E6FC1" w:rsidRDefault="00E6654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Sampling y</w:t>
            </w:r>
            <w:r w:rsidR="00642B08">
              <w:rPr>
                <w:rFonts w:ascii="Calibri" w:hAnsi="Calibri" w:cs="Arial"/>
                <w:sz w:val="22"/>
                <w:szCs w:val="22"/>
              </w:rPr>
              <w:t>ear</w:t>
            </w:r>
          </w:p>
        </w:tc>
        <w:tc>
          <w:tcPr>
            <w:tcW w:w="135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486509" w14:textId="026EB077" w:rsidR="0012384D" w:rsidRPr="007E6FC1" w:rsidRDefault="00642B0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5.3</w:t>
            </w:r>
          </w:p>
        </w:tc>
        <w:tc>
          <w:tcPr>
            <w:tcW w:w="108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58CCA7" w14:textId="699706EF" w:rsidR="0012384D" w:rsidRPr="007E6FC1" w:rsidRDefault="00642B0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B02052" w14:textId="4C983B3E" w:rsidR="0012384D" w:rsidRPr="007E6FC1" w:rsidRDefault="00642B0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2.1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D4DB28" w14:textId="692D1C0D" w:rsidR="0012384D" w:rsidRPr="00642B08" w:rsidRDefault="00642B08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4</w:t>
            </w:r>
          </w:p>
        </w:tc>
      </w:tr>
      <w:tr w:rsidR="00642B08" w:rsidRPr="007E6FC1" w14:paraId="3191124C" w14:textId="77777777" w:rsidTr="00690973">
        <w:trPr>
          <w:trHeight w:val="432"/>
        </w:trPr>
        <w:tc>
          <w:tcPr>
            <w:tcW w:w="1550" w:type="dxa"/>
            <w:tcBorders>
              <w:top w:val="nil"/>
              <w:bottom w:val="single" w:sz="4" w:space="0" w:color="auto"/>
            </w:tcBorders>
            <w:vAlign w:val="center"/>
          </w:tcPr>
          <w:p w14:paraId="3DB2EE51" w14:textId="77777777" w:rsidR="00642B08" w:rsidRDefault="00642B08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32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6D7165" w14:textId="54A7A2EF" w:rsidR="00642B08" w:rsidRPr="007E6FC1" w:rsidRDefault="00642B0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Days</w:t>
            </w:r>
            <w:r w:rsidR="003F09F5">
              <w:rPr>
                <w:rFonts w:ascii="Calibri" w:hAnsi="Calibri" w:cs="Arial"/>
                <w:sz w:val="22"/>
                <w:szCs w:val="22"/>
              </w:rPr>
              <w:t xml:space="preserve"> i</w:t>
            </w:r>
            <w:r>
              <w:rPr>
                <w:rFonts w:ascii="Calibri" w:hAnsi="Calibri" w:cs="Arial"/>
                <w:sz w:val="22"/>
                <w:szCs w:val="22"/>
              </w:rPr>
              <w:t>mplanted</w:t>
            </w:r>
          </w:p>
        </w:tc>
        <w:tc>
          <w:tcPr>
            <w:tcW w:w="135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5A3EC9C" w14:textId="0CE87F22" w:rsidR="00642B08" w:rsidRPr="007E6FC1" w:rsidRDefault="00642B0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7</w:t>
            </w:r>
          </w:p>
        </w:tc>
        <w:tc>
          <w:tcPr>
            <w:tcW w:w="108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CB8EA00" w14:textId="60F6B35F" w:rsidR="00642B08" w:rsidRPr="007E6FC1" w:rsidRDefault="00642B0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3F09F5">
              <w:rPr>
                <w:rFonts w:ascii="Calibri" w:hAnsi="Calibri" w:cs="Arial"/>
                <w:sz w:val="22"/>
                <w:szCs w:val="22"/>
              </w:rPr>
              <w:t>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F5C6DD" w14:textId="3D69E05B" w:rsidR="00642B08" w:rsidRPr="007E6FC1" w:rsidRDefault="00642B08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1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BDABCFE" w14:textId="2E66A702" w:rsidR="00642B08" w:rsidRPr="007E6FC1" w:rsidRDefault="00642B08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0.04</w:t>
            </w:r>
          </w:p>
        </w:tc>
      </w:tr>
    </w:tbl>
    <w:p w14:paraId="43CCE4F4" w14:textId="77777777" w:rsidR="0012384D" w:rsidRDefault="0012384D" w:rsidP="0012384D">
      <w:pPr>
        <w:rPr>
          <w:rFonts w:ascii="Calibri" w:hAnsi="Calibri"/>
          <w:b/>
        </w:rPr>
      </w:pPr>
    </w:p>
    <w:p w14:paraId="2678356A" w14:textId="77777777" w:rsidR="0012384D" w:rsidRDefault="0012384D" w:rsidP="0012384D">
      <w:pPr>
        <w:rPr>
          <w:rFonts w:ascii="Calibri" w:hAnsi="Calibri"/>
          <w:b/>
        </w:rPr>
      </w:pPr>
    </w:p>
    <w:p w14:paraId="23504490" w14:textId="77777777" w:rsidR="001D43D0" w:rsidRDefault="001D43D0"/>
    <w:p w14:paraId="5962FC9C" w14:textId="77777777" w:rsidR="001D43D0" w:rsidRDefault="001D43D0"/>
    <w:p w14:paraId="7B2C41FB" w14:textId="77777777" w:rsidR="008862ED" w:rsidRDefault="008862ED"/>
    <w:p w14:paraId="6BEC452C" w14:textId="77777777" w:rsidR="008862ED" w:rsidRDefault="008862ED"/>
    <w:p w14:paraId="6226A716" w14:textId="426ED4D5" w:rsidR="008862ED" w:rsidRDefault="008862ED"/>
    <w:p w14:paraId="30E7C612" w14:textId="41A6AFA5" w:rsidR="00BF6641" w:rsidRDefault="00BF6641"/>
    <w:p w14:paraId="32AD34F1" w14:textId="109A0F60" w:rsidR="00BF6641" w:rsidRDefault="00BF6641"/>
    <w:p w14:paraId="014C83A9" w14:textId="3E17555E" w:rsidR="00BF6641" w:rsidRDefault="00BF6641"/>
    <w:p w14:paraId="2032B9E9" w14:textId="154C13B8" w:rsidR="00BF6641" w:rsidRDefault="00BF6641"/>
    <w:p w14:paraId="229D2947" w14:textId="0B23CA73" w:rsidR="00BF6641" w:rsidRDefault="00BF6641"/>
    <w:p w14:paraId="771A5EAA" w14:textId="686B7364" w:rsidR="00BF6641" w:rsidRDefault="00BF6641"/>
    <w:p w14:paraId="7D36BD02" w14:textId="12C37ECA" w:rsidR="00BF6641" w:rsidRDefault="00BF6641"/>
    <w:p w14:paraId="70E3D808" w14:textId="6ED23777" w:rsidR="00BF6641" w:rsidRDefault="00BF6641"/>
    <w:p w14:paraId="11A6B6CF" w14:textId="58B6C0FA" w:rsidR="00BF6641" w:rsidRDefault="00BF6641"/>
    <w:p w14:paraId="761623B0" w14:textId="3D87151E" w:rsidR="00BF6641" w:rsidRDefault="00BF6641"/>
    <w:p w14:paraId="0241E6C9" w14:textId="77777777" w:rsidR="00BF6641" w:rsidRDefault="00BF6641"/>
    <w:p w14:paraId="4581E4A2" w14:textId="77777777" w:rsidR="001D43D0" w:rsidRDefault="001D43D0"/>
    <w:p w14:paraId="0EC13427" w14:textId="5D1ED4A7" w:rsidR="004C5C7A" w:rsidRPr="00547725" w:rsidRDefault="004D3EF0" w:rsidP="004C5C7A">
      <w:pPr>
        <w:rPr>
          <w:rFonts w:ascii="Calibri" w:hAnsi="Calibri"/>
          <w:b/>
        </w:rPr>
      </w:pPr>
      <w:r w:rsidRPr="008120A2">
        <w:rPr>
          <w:rFonts w:ascii="Calibri" w:hAnsi="Calibri"/>
          <w:b/>
        </w:rPr>
        <w:lastRenderedPageBreak/>
        <w:t>Table S</w:t>
      </w:r>
      <w:r w:rsidR="001B5330" w:rsidRPr="008120A2">
        <w:rPr>
          <w:rFonts w:ascii="Calibri" w:hAnsi="Calibri"/>
          <w:b/>
        </w:rPr>
        <w:t>1</w:t>
      </w:r>
      <w:r w:rsidR="0091671E">
        <w:rPr>
          <w:rFonts w:ascii="Calibri" w:hAnsi="Calibri"/>
          <w:b/>
        </w:rPr>
        <w:t>3</w:t>
      </w:r>
      <w:r w:rsidR="001D43D0" w:rsidRPr="008120A2">
        <w:rPr>
          <w:rFonts w:ascii="Calibri" w:hAnsi="Calibri"/>
          <w:b/>
        </w:rPr>
        <w:t xml:space="preserve">. </w:t>
      </w:r>
      <w:r w:rsidR="004C5C7A" w:rsidRPr="008120A2">
        <w:rPr>
          <w:rFonts w:ascii="Calibri" w:hAnsi="Calibri"/>
          <w:b/>
        </w:rPr>
        <w:t>PERMANOVA</w:t>
      </w:r>
      <w:r w:rsidR="004C5C7A" w:rsidRPr="00F232BE">
        <w:rPr>
          <w:rFonts w:ascii="Calibri" w:hAnsi="Calibri"/>
          <w:b/>
        </w:rPr>
        <w:t xml:space="preserve"> summaries for female cloacal bacterial community structure </w:t>
      </w:r>
      <w:r w:rsidR="00433AB0">
        <w:rPr>
          <w:rFonts w:ascii="Calibri" w:hAnsi="Calibri"/>
          <w:b/>
        </w:rPr>
        <w:t>(based on Bray-Curtis and</w:t>
      </w:r>
      <w:r w:rsidR="004C5C7A">
        <w:rPr>
          <w:rFonts w:ascii="Calibri" w:hAnsi="Calibri"/>
          <w:b/>
        </w:rPr>
        <w:t xml:space="preserve"> Jaccard,) during (A) nest building and (B) incubation.</w:t>
      </w:r>
    </w:p>
    <w:p w14:paraId="23DB8668" w14:textId="23F514ED" w:rsidR="004C5C7A" w:rsidRDefault="004C5C7A">
      <w:pPr>
        <w:rPr>
          <w:rFonts w:ascii="Calibri" w:hAnsi="Calibri"/>
          <w:b/>
        </w:rPr>
      </w:pPr>
    </w:p>
    <w:p w14:paraId="2FE3BB9E" w14:textId="5C399897" w:rsidR="004C5C7A" w:rsidRPr="00953BE4" w:rsidRDefault="004C5C7A">
      <w:pPr>
        <w:rPr>
          <w:rFonts w:ascii="Calibri" w:hAnsi="Calibri"/>
        </w:rPr>
      </w:pPr>
      <w:r>
        <w:rPr>
          <w:rFonts w:ascii="Calibri" w:hAnsi="Calibri"/>
          <w:b/>
        </w:rPr>
        <w:t>(A) Nest building sampling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  <w:gridCol w:w="1170"/>
        <w:gridCol w:w="1080"/>
        <w:gridCol w:w="900"/>
        <w:gridCol w:w="1170"/>
      </w:tblGrid>
      <w:tr w:rsidR="00690D47" w:rsidRPr="007E6FC1" w14:paraId="3FAD9244" w14:textId="77777777" w:rsidTr="00690D47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C58D5FF" w14:textId="52EF586B" w:rsidR="00690D47" w:rsidRPr="007E6FC1" w:rsidRDefault="00690D47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Distance metr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7164C9D" w14:textId="22C876CB" w:rsidR="00690D47" w:rsidRPr="00AD55F5" w:rsidRDefault="00690D47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facto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D85FD9D" w14:textId="721EA485" w:rsidR="00690D47" w:rsidRPr="00AD55F5" w:rsidRDefault="00690D47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85F51BE" w14:textId="7C595E72" w:rsidR="00690D47" w:rsidRPr="00AD55F5" w:rsidRDefault="00690D47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F mode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BCFBA77" w14:textId="6442EEE8" w:rsidR="00690D47" w:rsidRPr="00AD55F5" w:rsidRDefault="00690D47" w:rsidP="00AD256D">
            <w:pPr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R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B315C45" w14:textId="5D2C0B33" w:rsidR="00690D47" w:rsidRPr="00AD55F5" w:rsidRDefault="00690D47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proofErr w:type="spellStart"/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r</w:t>
            </w:r>
            <w:proofErr w:type="spellEnd"/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(&gt;F)</w:t>
            </w:r>
          </w:p>
        </w:tc>
      </w:tr>
      <w:tr w:rsidR="00690D47" w:rsidRPr="007E6FC1" w14:paraId="1BCFF896" w14:textId="77777777" w:rsidTr="00690D47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00D11452" w14:textId="11F22E2B" w:rsidR="00690D47" w:rsidRPr="007E6FC1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Bray-Curti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054A8E" w14:textId="44FD06A8" w:rsidR="00690D47" w:rsidRPr="007E6FC1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0A0F58" w14:textId="02CDFC48" w:rsidR="00690D47" w:rsidRPr="007E6FC1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AFB5540" w14:textId="0703D313" w:rsidR="00690D47" w:rsidRPr="007E6FC1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0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7022728" w14:textId="40F78327" w:rsidR="00690D47" w:rsidRPr="007E6FC1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A4F821" w14:textId="4225C940" w:rsidR="00690D47" w:rsidRP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39</w:t>
            </w:r>
          </w:p>
        </w:tc>
      </w:tr>
      <w:tr w:rsidR="00690D47" w:rsidRPr="007E6FC1" w14:paraId="5F42657F" w14:textId="77777777" w:rsidTr="00690D47">
        <w:trPr>
          <w:trHeight w:val="432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48049DE" w14:textId="77777777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9E860B" w14:textId="557DE51B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8916E9" w14:textId="0199ED4D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0A3FC" w14:textId="09314212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DFF55B" w14:textId="156DA6FE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9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D472BC" w14:textId="2AAC0AB5" w:rsidR="00690D47" w:rsidRPr="00991FDA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690D47" w:rsidRPr="007E6FC1" w14:paraId="6B0BE08A" w14:textId="77777777" w:rsidTr="00690D47">
        <w:trPr>
          <w:trHeight w:val="432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0A524A53" w14:textId="77777777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FA1943" w14:textId="1CFE70FB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2A7E147" w14:textId="606E5AE6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D7A34A3" w14:textId="77777777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234DF" w14:textId="04B2164F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AF318D1" w14:textId="77777777" w:rsidR="00690D47" w:rsidRDefault="00690D47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690D47" w:rsidRPr="007E6FC1" w14:paraId="652A7D21" w14:textId="77777777" w:rsidTr="00690D47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1B145B26" w14:textId="3268E456" w:rsidR="00690D47" w:rsidRPr="007E6FC1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Jaccard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F97241" w14:textId="0784B5E5" w:rsidR="00690D47" w:rsidRPr="007E6FC1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AA12352" w14:textId="5AE3F7C3" w:rsidR="00690D47" w:rsidRPr="007E6FC1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2D4D66E" w14:textId="457E54A1" w:rsidR="00690D47" w:rsidRPr="007E6FC1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99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332B66" w14:textId="3A3261C7" w:rsidR="00690D47" w:rsidRPr="007E6FC1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5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814E88E" w14:textId="6164DF0C" w:rsidR="00690D47" w:rsidRPr="00EF2898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47</w:t>
            </w:r>
          </w:p>
        </w:tc>
      </w:tr>
      <w:tr w:rsidR="00690D47" w:rsidRPr="007E6FC1" w14:paraId="462D93D9" w14:textId="77777777" w:rsidTr="00690D47">
        <w:trPr>
          <w:trHeight w:val="432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1BEBBF4C" w14:textId="77777777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1695BC" w14:textId="457A121E" w:rsidR="00690D47" w:rsidRPr="007E6FC1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7B1FF2" w14:textId="1D26E427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8547CE" w14:textId="77777777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2068DB" w14:textId="11EA3778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95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343D1" w14:textId="77777777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690D47" w:rsidRPr="007E6FC1" w14:paraId="7EF3248F" w14:textId="77777777" w:rsidTr="00690D47">
        <w:trPr>
          <w:trHeight w:val="432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B1B9331" w14:textId="77777777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EA7738" w14:textId="32CB34C9" w:rsidR="00690D47" w:rsidRPr="007E6FC1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CEC96EE" w14:textId="0BC38A08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66FE68" w14:textId="77777777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3A9C5F" w14:textId="4ABD9553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88DB204" w14:textId="77777777" w:rsidR="00690D47" w:rsidRDefault="00690D47" w:rsidP="00690D47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66937028" w14:textId="77777777" w:rsidR="00690D47" w:rsidRDefault="00690D47">
      <w:pPr>
        <w:rPr>
          <w:rFonts w:ascii="Calibri" w:hAnsi="Calibri"/>
          <w:b/>
        </w:rPr>
      </w:pPr>
    </w:p>
    <w:p w14:paraId="7CF473D9" w14:textId="349AF6E4" w:rsidR="00690D47" w:rsidRPr="00953BE4" w:rsidRDefault="004C5C7A" w:rsidP="00690D47">
      <w:pPr>
        <w:rPr>
          <w:rFonts w:ascii="Calibri" w:hAnsi="Calibri"/>
        </w:rPr>
      </w:pPr>
      <w:r>
        <w:rPr>
          <w:rFonts w:ascii="Calibri" w:hAnsi="Calibri"/>
          <w:b/>
        </w:rPr>
        <w:t>(B) Incubation sampling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  <w:gridCol w:w="1170"/>
        <w:gridCol w:w="1080"/>
        <w:gridCol w:w="900"/>
        <w:gridCol w:w="1170"/>
      </w:tblGrid>
      <w:tr w:rsidR="00953BE4" w:rsidRPr="007E6FC1" w14:paraId="5EFBB33B" w14:textId="77777777" w:rsidTr="00AD256D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78A817" w14:textId="77777777" w:rsidR="00953BE4" w:rsidRPr="007E6FC1" w:rsidRDefault="00953BE4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Distance metr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6D56042" w14:textId="77777777" w:rsidR="00953BE4" w:rsidRPr="00AD55F5" w:rsidRDefault="00953BE4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facto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2DA9F03" w14:textId="77777777" w:rsidR="00953BE4" w:rsidRPr="00AD55F5" w:rsidRDefault="00953BE4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8132A88" w14:textId="77777777" w:rsidR="00953BE4" w:rsidRPr="00AD55F5" w:rsidRDefault="00953BE4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F model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253613A" w14:textId="77777777" w:rsidR="00953BE4" w:rsidRPr="00AD55F5" w:rsidRDefault="00953BE4" w:rsidP="00AD256D">
            <w:pPr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R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3C59BED" w14:textId="77777777" w:rsidR="00953BE4" w:rsidRPr="00AD55F5" w:rsidRDefault="00953BE4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proofErr w:type="spellStart"/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r</w:t>
            </w:r>
            <w:proofErr w:type="spellEnd"/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(&gt;F)</w:t>
            </w:r>
          </w:p>
        </w:tc>
      </w:tr>
      <w:tr w:rsidR="00953BE4" w:rsidRPr="007E6FC1" w14:paraId="4E876DD5" w14:textId="77777777" w:rsidTr="00AD256D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7917D0FF" w14:textId="77777777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Bray-Curti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B9BC6D" w14:textId="77777777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7E69C0" w14:textId="77777777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5ABE7E2" w14:textId="3B2CB0A1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5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EEB89C4" w14:textId="61AD8446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10F4AD" w14:textId="253195BA" w:rsidR="00953BE4" w:rsidRPr="00690D47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6</w:t>
            </w:r>
          </w:p>
        </w:tc>
      </w:tr>
      <w:tr w:rsidR="00953BE4" w:rsidRPr="007E6FC1" w14:paraId="6D8A9C9C" w14:textId="77777777" w:rsidTr="00AD256D">
        <w:trPr>
          <w:trHeight w:val="432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3C8D6E2E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C8A079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C0F98D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328DE1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79F404" w14:textId="2A1802BE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93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92F9EC" w14:textId="77777777" w:rsidR="00953BE4" w:rsidRPr="00991FDA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53BE4" w:rsidRPr="007E6FC1" w14:paraId="510DEC45" w14:textId="77777777" w:rsidTr="00AD256D">
        <w:trPr>
          <w:trHeight w:val="432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79A7109E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93578A8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62973B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506FDF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E0BC1D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89D9945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53BE4" w:rsidRPr="007E6FC1" w14:paraId="76929A38" w14:textId="77777777" w:rsidTr="00AD256D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1E2DE4D1" w14:textId="77777777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Jaccard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AFDFEB" w14:textId="77777777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32E2AD7" w14:textId="77777777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D2E463C" w14:textId="7FE7477C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3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493441" w14:textId="5E38B1D8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6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666DE3" w14:textId="27FD1E8C" w:rsidR="00953BE4" w:rsidRPr="00EF2898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7</w:t>
            </w:r>
          </w:p>
        </w:tc>
      </w:tr>
      <w:tr w:rsidR="00953BE4" w:rsidRPr="007E6FC1" w14:paraId="14EEA658" w14:textId="77777777" w:rsidTr="00AD256D">
        <w:trPr>
          <w:trHeight w:val="432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713340BD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47902A" w14:textId="77777777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27EB1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30133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01E482" w14:textId="1A5423A4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94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8270A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953BE4" w:rsidRPr="007E6FC1" w14:paraId="4CA473BA" w14:textId="77777777" w:rsidTr="00AD256D">
        <w:trPr>
          <w:trHeight w:val="432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22702D40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484BB54" w14:textId="77777777" w:rsidR="00953BE4" w:rsidRPr="007E6FC1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otal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135F81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3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43B77A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5E26E1C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0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AA6D0C8" w14:textId="77777777" w:rsidR="00953BE4" w:rsidRDefault="00953BE4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30A350AA" w14:textId="77777777" w:rsidR="00690D47" w:rsidRDefault="00690D47" w:rsidP="00690D47">
      <w:pPr>
        <w:rPr>
          <w:rFonts w:ascii="Calibri" w:hAnsi="Calibri"/>
          <w:b/>
        </w:rPr>
      </w:pPr>
    </w:p>
    <w:p w14:paraId="434A1774" w14:textId="2B11E258" w:rsidR="001B5330" w:rsidRDefault="001B5330">
      <w:pPr>
        <w:rPr>
          <w:rFonts w:ascii="Calibri" w:hAnsi="Calibri"/>
          <w:b/>
        </w:rPr>
      </w:pPr>
    </w:p>
    <w:p w14:paraId="682513B2" w14:textId="665FD88E" w:rsidR="001B5330" w:rsidRDefault="001B5330">
      <w:pPr>
        <w:rPr>
          <w:rFonts w:ascii="Calibri" w:hAnsi="Calibri"/>
          <w:b/>
        </w:rPr>
      </w:pPr>
    </w:p>
    <w:p w14:paraId="0603B035" w14:textId="51038B9E" w:rsidR="0002191E" w:rsidRDefault="0002191E">
      <w:pPr>
        <w:rPr>
          <w:rFonts w:ascii="Calibri" w:hAnsi="Calibri"/>
          <w:b/>
        </w:rPr>
      </w:pPr>
    </w:p>
    <w:p w14:paraId="100FFDEC" w14:textId="18E5FB9F" w:rsidR="0002191E" w:rsidRDefault="0002191E">
      <w:pPr>
        <w:rPr>
          <w:rFonts w:ascii="Calibri" w:hAnsi="Calibri"/>
          <w:b/>
        </w:rPr>
      </w:pPr>
    </w:p>
    <w:p w14:paraId="49F2BEEE" w14:textId="360F1D47" w:rsidR="0002191E" w:rsidRDefault="0002191E">
      <w:pPr>
        <w:rPr>
          <w:rFonts w:ascii="Calibri" w:hAnsi="Calibri"/>
          <w:b/>
        </w:rPr>
      </w:pPr>
    </w:p>
    <w:p w14:paraId="7CE2F313" w14:textId="5FF547AB" w:rsidR="0002191E" w:rsidRDefault="0002191E">
      <w:pPr>
        <w:rPr>
          <w:rFonts w:ascii="Calibri" w:hAnsi="Calibri"/>
          <w:b/>
        </w:rPr>
      </w:pPr>
    </w:p>
    <w:p w14:paraId="5FCB5093" w14:textId="5077DE7B" w:rsidR="0002191E" w:rsidRDefault="0002191E">
      <w:pPr>
        <w:rPr>
          <w:rFonts w:ascii="Calibri" w:hAnsi="Calibri"/>
          <w:b/>
        </w:rPr>
      </w:pPr>
    </w:p>
    <w:p w14:paraId="219EF9B0" w14:textId="52F66DEF" w:rsidR="0002191E" w:rsidRDefault="0002191E">
      <w:pPr>
        <w:rPr>
          <w:rFonts w:ascii="Calibri" w:hAnsi="Calibri"/>
          <w:b/>
        </w:rPr>
      </w:pPr>
    </w:p>
    <w:p w14:paraId="52E44922" w14:textId="6B3E7D42" w:rsidR="0002191E" w:rsidRDefault="0002191E">
      <w:pPr>
        <w:rPr>
          <w:rFonts w:ascii="Calibri" w:hAnsi="Calibri"/>
          <w:b/>
        </w:rPr>
      </w:pPr>
    </w:p>
    <w:p w14:paraId="575834E7" w14:textId="5FE0F035" w:rsidR="0002191E" w:rsidRDefault="0002191E">
      <w:pPr>
        <w:rPr>
          <w:rFonts w:ascii="Calibri" w:hAnsi="Calibri"/>
          <w:b/>
        </w:rPr>
      </w:pPr>
    </w:p>
    <w:p w14:paraId="536C1D09" w14:textId="2D76C5F9" w:rsidR="0002191E" w:rsidRDefault="0002191E">
      <w:pPr>
        <w:rPr>
          <w:rFonts w:ascii="Calibri" w:hAnsi="Calibri"/>
          <w:b/>
        </w:rPr>
      </w:pPr>
    </w:p>
    <w:p w14:paraId="4095A977" w14:textId="45BF247A" w:rsidR="0002191E" w:rsidRDefault="0002191E">
      <w:pPr>
        <w:rPr>
          <w:rFonts w:ascii="Calibri" w:hAnsi="Calibri"/>
          <w:b/>
        </w:rPr>
      </w:pPr>
    </w:p>
    <w:p w14:paraId="50E72467" w14:textId="1AFB0EB8" w:rsidR="0002191E" w:rsidRDefault="0002191E">
      <w:pPr>
        <w:rPr>
          <w:rFonts w:ascii="Calibri" w:hAnsi="Calibri"/>
          <w:b/>
        </w:rPr>
      </w:pPr>
    </w:p>
    <w:p w14:paraId="2C706B62" w14:textId="756AABBC" w:rsidR="0002191E" w:rsidRDefault="0002191E">
      <w:pPr>
        <w:rPr>
          <w:rFonts w:ascii="Calibri" w:hAnsi="Calibri"/>
          <w:b/>
        </w:rPr>
      </w:pPr>
    </w:p>
    <w:p w14:paraId="184B3D1E" w14:textId="77777777" w:rsidR="0002191E" w:rsidRDefault="0002191E">
      <w:pPr>
        <w:rPr>
          <w:rFonts w:ascii="Calibri" w:hAnsi="Calibri"/>
          <w:b/>
        </w:rPr>
      </w:pPr>
    </w:p>
    <w:p w14:paraId="79D0C8C6" w14:textId="7E98730E" w:rsidR="004C5C7A" w:rsidRPr="00547725" w:rsidRDefault="004D3EF0" w:rsidP="004C5C7A">
      <w:pPr>
        <w:rPr>
          <w:rFonts w:ascii="Calibri" w:hAnsi="Calibri"/>
          <w:b/>
        </w:rPr>
      </w:pPr>
      <w:r>
        <w:rPr>
          <w:rFonts w:ascii="Calibri" w:hAnsi="Calibri"/>
          <w:b/>
        </w:rPr>
        <w:lastRenderedPageBreak/>
        <w:t>Table S1</w:t>
      </w:r>
      <w:r w:rsidR="0091671E">
        <w:rPr>
          <w:rFonts w:ascii="Calibri" w:hAnsi="Calibri"/>
          <w:b/>
        </w:rPr>
        <w:t>4</w:t>
      </w:r>
      <w:r w:rsidR="004C5C7A" w:rsidRPr="001D43D0">
        <w:rPr>
          <w:rFonts w:ascii="Calibri" w:hAnsi="Calibri"/>
          <w:b/>
        </w:rPr>
        <w:t xml:space="preserve">. </w:t>
      </w:r>
      <w:proofErr w:type="spellStart"/>
      <w:r w:rsidR="004C5C7A" w:rsidRPr="004C5C7A">
        <w:rPr>
          <w:rFonts w:ascii="Calibri" w:hAnsi="Calibri"/>
          <w:b/>
        </w:rPr>
        <w:t>Betadisper</w:t>
      </w:r>
      <w:proofErr w:type="spellEnd"/>
      <w:r w:rsidR="004C5C7A" w:rsidRPr="00F232BE">
        <w:rPr>
          <w:rFonts w:ascii="Calibri" w:hAnsi="Calibri"/>
          <w:b/>
        </w:rPr>
        <w:t xml:space="preserve"> summaries for female cloacal bacterial community structure </w:t>
      </w:r>
      <w:r w:rsidR="00AE10AA">
        <w:rPr>
          <w:rFonts w:ascii="Calibri" w:hAnsi="Calibri"/>
          <w:b/>
        </w:rPr>
        <w:t>(based on Bray-Curtis and</w:t>
      </w:r>
      <w:r w:rsidR="004C5C7A">
        <w:rPr>
          <w:rFonts w:ascii="Calibri" w:hAnsi="Calibri"/>
          <w:b/>
        </w:rPr>
        <w:t xml:space="preserve"> Jaccard) during (A) nest building and (B) incubation.</w:t>
      </w:r>
    </w:p>
    <w:p w14:paraId="24EB816C" w14:textId="77777777" w:rsidR="004C5C7A" w:rsidRDefault="004C5C7A">
      <w:pPr>
        <w:rPr>
          <w:rFonts w:ascii="Calibri" w:hAnsi="Calibri"/>
          <w:b/>
        </w:rPr>
      </w:pPr>
    </w:p>
    <w:p w14:paraId="51B09E08" w14:textId="2BD1BC79" w:rsidR="00397600" w:rsidRPr="0002191E" w:rsidRDefault="00397600" w:rsidP="00397600">
      <w:pPr>
        <w:rPr>
          <w:rFonts w:ascii="Calibri" w:hAnsi="Calibri"/>
        </w:rPr>
      </w:pPr>
      <w:r>
        <w:rPr>
          <w:rFonts w:ascii="Calibri" w:hAnsi="Calibri"/>
          <w:b/>
        </w:rPr>
        <w:t>(A) Nest building sampling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  <w:gridCol w:w="1170"/>
        <w:gridCol w:w="1080"/>
        <w:gridCol w:w="1170"/>
      </w:tblGrid>
      <w:tr w:rsidR="0002191E" w:rsidRPr="007E6FC1" w14:paraId="1EC9C3EA" w14:textId="77777777" w:rsidTr="00AD256D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1228131E" w14:textId="77777777" w:rsidR="0002191E" w:rsidRPr="007E6FC1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Distance metr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672255D" w14:textId="77777777" w:rsidR="0002191E" w:rsidRPr="00AD55F5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facto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41034DC" w14:textId="77777777" w:rsidR="0002191E" w:rsidRPr="00AD55F5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CC887C0" w14:textId="77777777" w:rsidR="0002191E" w:rsidRPr="00AD55F5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F mod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37411C" w14:textId="77777777" w:rsidR="0002191E" w:rsidRPr="00AD55F5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proofErr w:type="spellStart"/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r</w:t>
            </w:r>
            <w:proofErr w:type="spellEnd"/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(&gt;F)</w:t>
            </w:r>
          </w:p>
        </w:tc>
      </w:tr>
      <w:tr w:rsidR="0002191E" w:rsidRPr="007E6FC1" w14:paraId="5147F75B" w14:textId="77777777" w:rsidTr="00AD256D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3D6D9B7C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Bray-Curti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F2B5B8" w14:textId="18116260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Group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322D3B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1FE2506" w14:textId="3F941C20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44BF6CD" w14:textId="2791C9D9" w:rsidR="0002191E" w:rsidRPr="00690D47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BF05D1">
              <w:rPr>
                <w:rFonts w:ascii="Calibri" w:hAnsi="Calibri" w:cs="Arial"/>
                <w:sz w:val="22"/>
                <w:szCs w:val="22"/>
              </w:rPr>
              <w:t>30</w:t>
            </w:r>
          </w:p>
        </w:tc>
      </w:tr>
      <w:tr w:rsidR="0002191E" w:rsidRPr="007E6FC1" w14:paraId="3FC112BE" w14:textId="77777777" w:rsidTr="00AD256D">
        <w:trPr>
          <w:trHeight w:val="432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50E93294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62D69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48E039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CEC4B3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90E93" w14:textId="77777777" w:rsidR="0002191E" w:rsidRPr="00991FDA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02191E" w:rsidRPr="007E6FC1" w14:paraId="7BD6BC60" w14:textId="77777777" w:rsidTr="0002191E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3ABE024C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Jaccard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6AE04C" w14:textId="47923CCB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Group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2B9069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B4FECF4" w14:textId="4B0655EE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7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6F3A390" w14:textId="6EDBE10F" w:rsidR="0002191E" w:rsidRPr="00EF2898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9</w:t>
            </w:r>
          </w:p>
        </w:tc>
      </w:tr>
      <w:tr w:rsidR="0002191E" w:rsidRPr="007E6FC1" w14:paraId="411CE325" w14:textId="77777777" w:rsidTr="0002191E">
        <w:trPr>
          <w:trHeight w:val="432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7805B2D2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DAA1D8D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3C560E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BE3AE3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AFF37D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509E5A6D" w14:textId="77777777" w:rsidR="0002191E" w:rsidRDefault="0002191E" w:rsidP="00397600">
      <w:pPr>
        <w:rPr>
          <w:rFonts w:ascii="Calibri" w:hAnsi="Calibri"/>
          <w:b/>
        </w:rPr>
      </w:pPr>
    </w:p>
    <w:p w14:paraId="6967AF2E" w14:textId="6CBA543F" w:rsidR="0002191E" w:rsidRPr="0002191E" w:rsidRDefault="00397600" w:rsidP="00853ED5">
      <w:pPr>
        <w:rPr>
          <w:rFonts w:ascii="Calibri" w:hAnsi="Calibri"/>
        </w:rPr>
      </w:pPr>
      <w:r>
        <w:rPr>
          <w:rFonts w:ascii="Calibri" w:hAnsi="Calibri"/>
          <w:b/>
        </w:rPr>
        <w:t>(B) Incubation sampling period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0"/>
        <w:gridCol w:w="1890"/>
        <w:gridCol w:w="1170"/>
        <w:gridCol w:w="1080"/>
        <w:gridCol w:w="1170"/>
      </w:tblGrid>
      <w:tr w:rsidR="0002191E" w:rsidRPr="007E6FC1" w14:paraId="55045877" w14:textId="77777777" w:rsidTr="00AD256D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0A9CAEE" w14:textId="77777777" w:rsidR="0002191E" w:rsidRPr="007E6FC1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Distance metric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CDB03BF" w14:textId="77777777" w:rsidR="0002191E" w:rsidRPr="00AD55F5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factors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292B96D2" w14:textId="77777777" w:rsidR="0002191E" w:rsidRPr="00AD55F5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df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845C771" w14:textId="77777777" w:rsidR="0002191E" w:rsidRPr="00AD55F5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F model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800E2A9" w14:textId="77777777" w:rsidR="0002191E" w:rsidRPr="00AD55F5" w:rsidRDefault="0002191E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proofErr w:type="spellStart"/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r</w:t>
            </w:r>
            <w:proofErr w:type="spellEnd"/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(&gt;F)</w:t>
            </w:r>
          </w:p>
        </w:tc>
      </w:tr>
      <w:tr w:rsidR="0002191E" w:rsidRPr="007E6FC1" w14:paraId="2255A38A" w14:textId="77777777" w:rsidTr="00AD256D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22C2BCCD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Bray-Curtis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3D1C9B5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Group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233F84D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C969C1" w14:textId="6D4E430B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0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FEAEB66" w14:textId="08D0940B" w:rsidR="0002191E" w:rsidRPr="00690D47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6</w:t>
            </w:r>
          </w:p>
        </w:tc>
      </w:tr>
      <w:tr w:rsidR="0002191E" w:rsidRPr="007E6FC1" w14:paraId="5714CCF6" w14:textId="77777777" w:rsidTr="00AD256D">
        <w:trPr>
          <w:trHeight w:val="432"/>
        </w:trPr>
        <w:tc>
          <w:tcPr>
            <w:tcW w:w="1710" w:type="dxa"/>
            <w:tcBorders>
              <w:top w:val="nil"/>
              <w:bottom w:val="nil"/>
            </w:tcBorders>
            <w:vAlign w:val="center"/>
          </w:tcPr>
          <w:p w14:paraId="4A6FA5CC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385395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B581D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A03A55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EABB00" w14:textId="77777777" w:rsidR="0002191E" w:rsidRPr="00991FDA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  <w:tr w:rsidR="0002191E" w:rsidRPr="007E6FC1" w14:paraId="2D319DBD" w14:textId="77777777" w:rsidTr="00AD256D">
        <w:trPr>
          <w:trHeight w:val="432"/>
        </w:trPr>
        <w:tc>
          <w:tcPr>
            <w:tcW w:w="1710" w:type="dxa"/>
            <w:tcBorders>
              <w:top w:val="single" w:sz="4" w:space="0" w:color="auto"/>
              <w:bottom w:val="nil"/>
            </w:tcBorders>
            <w:vAlign w:val="center"/>
          </w:tcPr>
          <w:p w14:paraId="5407CAAA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Jaccard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9F6B8AB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Groups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9175AF4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090C85" w14:textId="331DD6A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2.3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3227E6" w14:textId="1F47149E" w:rsidR="0002191E" w:rsidRPr="00EF2898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1</w:t>
            </w:r>
          </w:p>
        </w:tc>
      </w:tr>
      <w:tr w:rsidR="0002191E" w:rsidRPr="007E6FC1" w14:paraId="5A4542D7" w14:textId="77777777" w:rsidTr="00AD256D">
        <w:trPr>
          <w:trHeight w:val="432"/>
        </w:trPr>
        <w:tc>
          <w:tcPr>
            <w:tcW w:w="1710" w:type="dxa"/>
            <w:tcBorders>
              <w:top w:val="nil"/>
              <w:bottom w:val="single" w:sz="4" w:space="0" w:color="auto"/>
            </w:tcBorders>
            <w:vAlign w:val="center"/>
          </w:tcPr>
          <w:p w14:paraId="637D26D0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89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46DA85" w14:textId="77777777" w:rsidR="0002191E" w:rsidRPr="007E6FC1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Residuals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39FBCD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1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B7DDF5C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6EE97E1" w14:textId="77777777" w:rsidR="0002191E" w:rsidRDefault="0002191E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</w:tr>
    </w:tbl>
    <w:p w14:paraId="514DE35C" w14:textId="77777777" w:rsidR="0002191E" w:rsidRDefault="0002191E" w:rsidP="00853ED5">
      <w:pPr>
        <w:rPr>
          <w:rFonts w:ascii="Calibri" w:hAnsi="Calibri"/>
          <w:b/>
        </w:rPr>
      </w:pPr>
    </w:p>
    <w:p w14:paraId="69D9DC60" w14:textId="77777777" w:rsidR="0002191E" w:rsidRDefault="0002191E" w:rsidP="00853ED5">
      <w:pPr>
        <w:rPr>
          <w:rFonts w:ascii="Calibri" w:hAnsi="Calibri"/>
          <w:b/>
        </w:rPr>
      </w:pPr>
    </w:p>
    <w:p w14:paraId="5DC7DBE0" w14:textId="77777777" w:rsidR="0002191E" w:rsidRDefault="0002191E" w:rsidP="00853ED5">
      <w:pPr>
        <w:rPr>
          <w:rFonts w:ascii="Calibri" w:hAnsi="Calibri"/>
          <w:b/>
        </w:rPr>
      </w:pPr>
    </w:p>
    <w:p w14:paraId="4FD99167" w14:textId="5CA1A4C8" w:rsidR="0002191E" w:rsidRDefault="0002191E" w:rsidP="00853ED5">
      <w:pPr>
        <w:rPr>
          <w:rFonts w:ascii="Calibri" w:hAnsi="Calibri"/>
          <w:b/>
        </w:rPr>
      </w:pPr>
    </w:p>
    <w:p w14:paraId="403B63B9" w14:textId="05D5998E" w:rsidR="00AD55F5" w:rsidRDefault="00AD55F5" w:rsidP="00853ED5">
      <w:pPr>
        <w:rPr>
          <w:rFonts w:ascii="Calibri" w:hAnsi="Calibri"/>
          <w:b/>
        </w:rPr>
      </w:pPr>
    </w:p>
    <w:p w14:paraId="6E70881E" w14:textId="13E1FAD4" w:rsidR="00AD55F5" w:rsidRDefault="00AD55F5" w:rsidP="00853ED5">
      <w:pPr>
        <w:rPr>
          <w:rFonts w:ascii="Calibri" w:hAnsi="Calibri"/>
          <w:b/>
        </w:rPr>
      </w:pPr>
    </w:p>
    <w:p w14:paraId="5F60423F" w14:textId="6598DEA4" w:rsidR="00AD55F5" w:rsidRDefault="00AD55F5" w:rsidP="00853ED5">
      <w:pPr>
        <w:rPr>
          <w:rFonts w:ascii="Calibri" w:hAnsi="Calibri"/>
          <w:b/>
        </w:rPr>
      </w:pPr>
    </w:p>
    <w:p w14:paraId="34A22DB8" w14:textId="64ED55C1" w:rsidR="00AD55F5" w:rsidRDefault="00AD55F5" w:rsidP="00853ED5">
      <w:pPr>
        <w:rPr>
          <w:rFonts w:ascii="Calibri" w:hAnsi="Calibri"/>
          <w:b/>
        </w:rPr>
      </w:pPr>
    </w:p>
    <w:p w14:paraId="7FFFB2F0" w14:textId="69BDC3D6" w:rsidR="00AD55F5" w:rsidRDefault="00AD55F5" w:rsidP="00853ED5">
      <w:pPr>
        <w:rPr>
          <w:rFonts w:ascii="Calibri" w:hAnsi="Calibri"/>
          <w:b/>
        </w:rPr>
      </w:pPr>
    </w:p>
    <w:p w14:paraId="300EDFBB" w14:textId="3FBD7561" w:rsidR="00AD55F5" w:rsidRDefault="00AD55F5" w:rsidP="00853ED5">
      <w:pPr>
        <w:rPr>
          <w:rFonts w:ascii="Calibri" w:hAnsi="Calibri"/>
          <w:b/>
        </w:rPr>
      </w:pPr>
    </w:p>
    <w:p w14:paraId="624CD491" w14:textId="24AD44DB" w:rsidR="00AD55F5" w:rsidRDefault="00AD55F5" w:rsidP="00853ED5">
      <w:pPr>
        <w:rPr>
          <w:rFonts w:ascii="Calibri" w:hAnsi="Calibri"/>
          <w:b/>
        </w:rPr>
      </w:pPr>
    </w:p>
    <w:p w14:paraId="26373C09" w14:textId="488A22FF" w:rsidR="00AD55F5" w:rsidRDefault="00AD55F5" w:rsidP="00853ED5">
      <w:pPr>
        <w:rPr>
          <w:rFonts w:ascii="Calibri" w:hAnsi="Calibri"/>
          <w:b/>
        </w:rPr>
      </w:pPr>
    </w:p>
    <w:p w14:paraId="766D7915" w14:textId="0EF375E3" w:rsidR="00AD55F5" w:rsidRDefault="00AD55F5" w:rsidP="00853ED5">
      <w:pPr>
        <w:rPr>
          <w:rFonts w:ascii="Calibri" w:hAnsi="Calibri"/>
          <w:b/>
        </w:rPr>
      </w:pPr>
    </w:p>
    <w:p w14:paraId="2CFE2FE0" w14:textId="3AC57607" w:rsidR="00AD55F5" w:rsidRDefault="00AD55F5" w:rsidP="00853ED5">
      <w:pPr>
        <w:rPr>
          <w:rFonts w:ascii="Calibri" w:hAnsi="Calibri"/>
          <w:b/>
        </w:rPr>
      </w:pPr>
    </w:p>
    <w:p w14:paraId="444DBA9B" w14:textId="559154B3" w:rsidR="00AD55F5" w:rsidRDefault="00AD55F5" w:rsidP="00853ED5">
      <w:pPr>
        <w:rPr>
          <w:rFonts w:ascii="Calibri" w:hAnsi="Calibri"/>
          <w:b/>
        </w:rPr>
      </w:pPr>
    </w:p>
    <w:p w14:paraId="436B2FBE" w14:textId="2A4E9F5B" w:rsidR="00AD55F5" w:rsidRDefault="00AD55F5" w:rsidP="00853ED5">
      <w:pPr>
        <w:rPr>
          <w:rFonts w:ascii="Calibri" w:hAnsi="Calibri"/>
          <w:b/>
        </w:rPr>
      </w:pPr>
    </w:p>
    <w:p w14:paraId="25444239" w14:textId="0A4E144D" w:rsidR="00AD55F5" w:rsidRDefault="00AD55F5" w:rsidP="00853ED5">
      <w:pPr>
        <w:rPr>
          <w:rFonts w:ascii="Calibri" w:hAnsi="Calibri"/>
          <w:b/>
        </w:rPr>
      </w:pPr>
    </w:p>
    <w:p w14:paraId="706D8AE3" w14:textId="76088B0B" w:rsidR="00AD55F5" w:rsidRDefault="00AD55F5" w:rsidP="00853ED5">
      <w:pPr>
        <w:rPr>
          <w:rFonts w:ascii="Calibri" w:hAnsi="Calibri"/>
          <w:b/>
        </w:rPr>
      </w:pPr>
    </w:p>
    <w:p w14:paraId="40CB2D4A" w14:textId="5C1872AC" w:rsidR="00AD55F5" w:rsidRDefault="00AD55F5" w:rsidP="00853ED5">
      <w:pPr>
        <w:rPr>
          <w:rFonts w:ascii="Calibri" w:hAnsi="Calibri"/>
          <w:b/>
        </w:rPr>
      </w:pPr>
    </w:p>
    <w:p w14:paraId="30F41377" w14:textId="48BA8ACA" w:rsidR="00AD55F5" w:rsidRDefault="00AD55F5" w:rsidP="00853ED5">
      <w:pPr>
        <w:rPr>
          <w:rFonts w:ascii="Calibri" w:hAnsi="Calibri"/>
          <w:b/>
        </w:rPr>
      </w:pPr>
    </w:p>
    <w:p w14:paraId="376B4F16" w14:textId="4C2381BC" w:rsidR="00AD55F5" w:rsidRDefault="00AD55F5" w:rsidP="00853ED5">
      <w:pPr>
        <w:rPr>
          <w:rFonts w:ascii="Calibri" w:hAnsi="Calibri"/>
          <w:b/>
        </w:rPr>
      </w:pPr>
    </w:p>
    <w:p w14:paraId="0934E95C" w14:textId="77777777" w:rsidR="00AD55F5" w:rsidRDefault="00AD55F5" w:rsidP="00853ED5">
      <w:pPr>
        <w:rPr>
          <w:rFonts w:ascii="Calibri" w:hAnsi="Calibri"/>
          <w:b/>
        </w:rPr>
      </w:pPr>
    </w:p>
    <w:p w14:paraId="173D6294" w14:textId="7227172A" w:rsidR="00AD55F5" w:rsidRPr="00667FBB" w:rsidRDefault="004D3EF0">
      <w:pPr>
        <w:rPr>
          <w:rFonts w:ascii="Calibri" w:hAnsi="Calibri"/>
          <w:bCs/>
        </w:rPr>
      </w:pPr>
      <w:r>
        <w:rPr>
          <w:rFonts w:ascii="Calibri" w:hAnsi="Calibri"/>
          <w:b/>
        </w:rPr>
        <w:lastRenderedPageBreak/>
        <w:t>Table S1</w:t>
      </w:r>
      <w:r w:rsidR="0091671E">
        <w:rPr>
          <w:rFonts w:ascii="Calibri" w:hAnsi="Calibri"/>
          <w:b/>
        </w:rPr>
        <w:t>5</w:t>
      </w:r>
      <w:r w:rsidR="00853ED5" w:rsidRPr="00F232BE">
        <w:rPr>
          <w:rFonts w:ascii="Calibri" w:hAnsi="Calibri"/>
          <w:b/>
        </w:rPr>
        <w:t xml:space="preserve">. Model summaries for </w:t>
      </w:r>
      <w:r w:rsidR="00853ED5">
        <w:rPr>
          <w:rFonts w:ascii="Calibri" w:hAnsi="Calibri"/>
          <w:b/>
        </w:rPr>
        <w:t xml:space="preserve">the reproductive success (average brood mass, hatch success, fledging success) </w:t>
      </w:r>
      <w:r w:rsidR="00401334">
        <w:rPr>
          <w:rFonts w:ascii="Calibri" w:hAnsi="Calibri"/>
          <w:b/>
        </w:rPr>
        <w:t>of females per treatment group.</w:t>
      </w:r>
      <w:r w:rsidR="00667FBB">
        <w:rPr>
          <w:rFonts w:ascii="Calibri" w:hAnsi="Calibri"/>
          <w:b/>
        </w:rPr>
        <w:t xml:space="preserve"> </w:t>
      </w:r>
      <w:r w:rsidR="00667FBB">
        <w:rPr>
          <w:rFonts w:ascii="Calibri" w:hAnsi="Calibri"/>
          <w:bCs/>
        </w:rPr>
        <w:t>The reference group is ‘Treatment None’, which describes control females that were not implanted.</w:t>
      </w:r>
    </w:p>
    <w:p w14:paraId="6463ECFE" w14:textId="77777777" w:rsidR="00AD55F5" w:rsidRDefault="00AD55F5">
      <w:pPr>
        <w:rPr>
          <w:rFonts w:ascii="Calibri" w:hAnsi="Calibri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2430"/>
        <w:gridCol w:w="1080"/>
        <w:gridCol w:w="630"/>
        <w:gridCol w:w="926"/>
        <w:gridCol w:w="964"/>
      </w:tblGrid>
      <w:tr w:rsidR="00AD55F5" w:rsidRPr="007E6FC1" w14:paraId="593802C5" w14:textId="77777777" w:rsidTr="008A6891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9E2B533" w14:textId="34E23D07" w:rsidR="00AD55F5" w:rsidRPr="007E6FC1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Reproductive success metr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94E5505" w14:textId="40BE2399" w:rsidR="00AD55F5" w:rsidRPr="00AD55F5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D208571" w14:textId="15BA23CD" w:rsidR="00AD55F5" w:rsidRPr="00AD55F5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3AC3E14" w14:textId="7E7B681F" w:rsidR="00AD55F5" w:rsidRPr="00AD55F5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61D6732F" w14:textId="49C0A685" w:rsidR="00AD55F5" w:rsidRPr="00AD55F5" w:rsidRDefault="00B84930" w:rsidP="00AD256D">
            <w:pPr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t</w:t>
            </w:r>
            <w:r w:rsidR="00AD55F5"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B0DBDD1" w14:textId="386BC7D7" w:rsidR="00AD55F5" w:rsidRPr="00AD55F5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AD55F5" w:rsidRPr="007E6FC1" w14:paraId="2EDA9C6D" w14:textId="77777777" w:rsidTr="008A6891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54CF258B" w14:textId="13F157D9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Average brood mas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9E02781" w14:textId="0B260198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5849D2" w14:textId="37EFE2ED" w:rsidR="00AD55F5" w:rsidRPr="007E6FC1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6.1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114BB7B" w14:textId="7BB94844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4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692E63" w14:textId="659EC8AF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.4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253120" w14:textId="694C7A54" w:rsidR="00AD55F5" w:rsidRPr="00AD55F5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D55F5" w:rsidRPr="007E6FC1" w14:paraId="13102F22" w14:textId="77777777" w:rsidTr="008A6891">
        <w:trPr>
          <w:trHeight w:val="43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3AFC88F" w14:textId="77777777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9ADC9F3" w14:textId="533B7AD1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 Blan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94B5C" w14:textId="08B6FBAE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1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3D11B0" w14:textId="65C15AD8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2C4E5B">
              <w:rPr>
                <w:rFonts w:ascii="Calibri" w:hAnsi="Calibri" w:cs="Arial"/>
                <w:sz w:val="22"/>
                <w:szCs w:val="22"/>
              </w:rPr>
              <w:t>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DC8427" w14:textId="52EF980E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1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C67F59" w14:textId="7BDA0635" w:rsidR="00AD55F5" w:rsidRPr="00991FDA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89</w:t>
            </w:r>
          </w:p>
        </w:tc>
      </w:tr>
      <w:tr w:rsidR="00AD55F5" w:rsidRPr="007E6FC1" w14:paraId="0D7DAC02" w14:textId="77777777" w:rsidTr="008A6891">
        <w:trPr>
          <w:trHeight w:val="43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6EECEEDC" w14:textId="4C382AD8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46104" w14:textId="6CE2D508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 Estradiol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5A89ED" w14:textId="7E972D6F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2C4E5B">
              <w:rPr>
                <w:rFonts w:ascii="Calibri" w:hAnsi="Calibri" w:cs="Arial"/>
                <w:sz w:val="22"/>
                <w:szCs w:val="22"/>
              </w:rPr>
              <w:t>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6A4121" w14:textId="45C6F6E5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7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18EBE" w14:textId="4CA93650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4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DDDD3F" w14:textId="64C1F6FC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70</w:t>
            </w:r>
          </w:p>
        </w:tc>
      </w:tr>
      <w:tr w:rsidR="00AD55F5" w:rsidRPr="007E6FC1" w14:paraId="3B51CEEA" w14:textId="77777777" w:rsidTr="008A6891">
        <w:trPr>
          <w:trHeight w:val="432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4406CDCC" w14:textId="77777777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411F369" w14:textId="28099946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Nestling age at sampling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B3D6FD" w14:textId="032ECCA4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1.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14B8B91" w14:textId="174F2949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2C4E5B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36037C" w14:textId="6D5CCB00" w:rsidR="00AD55F5" w:rsidRDefault="00B84930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9.3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5305C4D" w14:textId="4C0BF7ED" w:rsidR="00AD55F5" w:rsidRPr="00AD55F5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8A6891" w:rsidRPr="00AD55F5" w14:paraId="0401777D" w14:textId="77777777" w:rsidTr="008A6891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43447C79" w14:textId="77777777" w:rsidR="008A6891" w:rsidRPr="007E6FC1" w:rsidRDefault="008A6891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Reproductive success metric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3568186E" w14:textId="77777777" w:rsidR="008A6891" w:rsidRPr="00AD55F5" w:rsidRDefault="008A6891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Model covariat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757E1211" w14:textId="77777777" w:rsidR="008A6891" w:rsidRPr="00AD55F5" w:rsidRDefault="008A6891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881BC7" w14:textId="77777777" w:rsidR="008A6891" w:rsidRPr="00AD55F5" w:rsidRDefault="008A6891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009E4FAE" w14:textId="7B9271F8" w:rsidR="008A6891" w:rsidRPr="00AD55F5" w:rsidRDefault="008A6891" w:rsidP="009D3864">
            <w:pPr>
              <w:rPr>
                <w:rFonts w:ascii="Calibri" w:hAnsi="Calibri" w:cs="Arial"/>
                <w:b/>
                <w:bCs/>
                <w:sz w:val="22"/>
                <w:szCs w:val="22"/>
                <w:vertAlign w:val="superscript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z</w:t>
            </w: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 xml:space="preserve"> value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  <w:vAlign w:val="center"/>
          </w:tcPr>
          <w:p w14:paraId="54636408" w14:textId="77777777" w:rsidR="008A6891" w:rsidRPr="00AD55F5" w:rsidRDefault="008A6891" w:rsidP="009D3864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 w:rsidRPr="00AD55F5">
              <w:rPr>
                <w:rFonts w:ascii="Calibri" w:hAnsi="Calibri" w:cs="Arial"/>
                <w:b/>
                <w:bCs/>
                <w:sz w:val="22"/>
                <w:szCs w:val="22"/>
              </w:rPr>
              <w:t>p value</w:t>
            </w:r>
          </w:p>
        </w:tc>
      </w:tr>
      <w:tr w:rsidR="00AD55F5" w:rsidRPr="007E6FC1" w14:paraId="5CAA8CBF" w14:textId="77777777" w:rsidTr="008A6891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293C6E58" w14:textId="2BFF0BD6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Hatch succes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E61E07E" w14:textId="1E78EE13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BEDEFEE" w14:textId="144C14AF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9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1A531A" w14:textId="4732A7C6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</w:t>
            </w:r>
            <w:r w:rsidR="00382CCE">
              <w:rPr>
                <w:rFonts w:ascii="Calibri" w:hAnsi="Calibri" w:cs="Arial"/>
                <w:sz w:val="22"/>
                <w:szCs w:val="22"/>
              </w:rPr>
              <w:t>2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6F2FDE3" w14:textId="7338A75A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5.5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302C774" w14:textId="0059E7AA" w:rsidR="00AD55F5" w:rsidRPr="00AD55F5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D55F5" w:rsidRPr="007E6FC1" w14:paraId="57CBB813" w14:textId="77777777" w:rsidTr="008A6891">
        <w:trPr>
          <w:trHeight w:val="43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15E672E6" w14:textId="77777777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2B087" w14:textId="4A424CC4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 Blan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CB161D" w14:textId="45C23997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3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1C4607" w14:textId="7D5B4226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2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B75F2C" w14:textId="6CFFE466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.6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FCAF2A6" w14:textId="34D00F02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11</w:t>
            </w:r>
          </w:p>
        </w:tc>
      </w:tr>
      <w:tr w:rsidR="00AD55F5" w:rsidRPr="007E6FC1" w14:paraId="5E2A7D24" w14:textId="77777777" w:rsidTr="008A6891">
        <w:trPr>
          <w:trHeight w:val="432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3D618ECA" w14:textId="77777777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2AFA5B6" w14:textId="0B55A768" w:rsidR="00AD55F5" w:rsidRPr="007E6FC1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 Estradio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751827" w14:textId="6AFD0FF8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</w:t>
            </w:r>
            <w:r w:rsidR="00382CCE">
              <w:rPr>
                <w:rFonts w:ascii="Calibri" w:hAnsi="Calibri" w:cs="Arial"/>
                <w:sz w:val="22"/>
                <w:szCs w:val="22"/>
              </w:rPr>
              <w:t>8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22C4C43" w14:textId="3105A93C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2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87673BD" w14:textId="7AC3BFEF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3.5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3430BDA" w14:textId="67B272DD" w:rsidR="00AD55F5" w:rsidRPr="00AD55F5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D55F5" w:rsidRPr="007E6FC1" w14:paraId="3F2DAD12" w14:textId="77777777" w:rsidTr="008A6891">
        <w:trPr>
          <w:trHeight w:val="432"/>
        </w:trPr>
        <w:tc>
          <w:tcPr>
            <w:tcW w:w="2070" w:type="dxa"/>
            <w:tcBorders>
              <w:top w:val="single" w:sz="4" w:space="0" w:color="auto"/>
              <w:bottom w:val="nil"/>
            </w:tcBorders>
            <w:vAlign w:val="center"/>
          </w:tcPr>
          <w:p w14:paraId="600A1250" w14:textId="5FAAB019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Fledging succes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D6D701C" w14:textId="6414DAFE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(Intercept)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72D556" w14:textId="30C40A29" w:rsid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4.4</w:t>
            </w:r>
          </w:p>
        </w:tc>
        <w:tc>
          <w:tcPr>
            <w:tcW w:w="630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26F2520" w14:textId="310EEC95" w:rsid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6</w:t>
            </w:r>
          </w:p>
        </w:tc>
        <w:tc>
          <w:tcPr>
            <w:tcW w:w="92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CF01126" w14:textId="48BF004E" w:rsid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7.2</w:t>
            </w:r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0CE8E15" w14:textId="15D251ED" w:rsidR="00AD55F5" w:rsidRPr="00AD55F5" w:rsidRDefault="00AD55F5" w:rsidP="00AD256D">
            <w:pPr>
              <w:rPr>
                <w:rFonts w:ascii="Calibri" w:hAnsi="Calibri" w:cs="Arial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sz w:val="22"/>
                <w:szCs w:val="22"/>
              </w:rPr>
              <w:t>&lt;0.001</w:t>
            </w:r>
          </w:p>
        </w:tc>
      </w:tr>
      <w:tr w:rsidR="00AD55F5" w:rsidRPr="007E6FC1" w14:paraId="384CA5B0" w14:textId="77777777" w:rsidTr="008A6891">
        <w:trPr>
          <w:trHeight w:val="432"/>
        </w:trPr>
        <w:tc>
          <w:tcPr>
            <w:tcW w:w="2070" w:type="dxa"/>
            <w:tcBorders>
              <w:top w:val="nil"/>
              <w:bottom w:val="nil"/>
            </w:tcBorders>
            <w:vAlign w:val="center"/>
          </w:tcPr>
          <w:p w14:paraId="4DA91B42" w14:textId="77777777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878F10" w14:textId="45C6F504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 Blank</w:t>
            </w:r>
          </w:p>
        </w:tc>
        <w:tc>
          <w:tcPr>
            <w:tcW w:w="108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83BB8" w14:textId="2E0661CF" w:rsid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7</w:t>
            </w:r>
          </w:p>
        </w:tc>
        <w:tc>
          <w:tcPr>
            <w:tcW w:w="63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7D2B0" w14:textId="7B3064B7" w:rsid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8</w:t>
            </w:r>
          </w:p>
        </w:tc>
        <w:tc>
          <w:tcPr>
            <w:tcW w:w="92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AA9C5" w14:textId="2C1F3CEF" w:rsid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0.9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1F9965" w14:textId="7CBFA5EE" w:rsidR="00AD55F5" w:rsidRP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35</w:t>
            </w:r>
          </w:p>
        </w:tc>
      </w:tr>
      <w:tr w:rsidR="00AD55F5" w:rsidRPr="007E6FC1" w14:paraId="73760E75" w14:textId="77777777" w:rsidTr="008A6891">
        <w:trPr>
          <w:trHeight w:val="432"/>
        </w:trPr>
        <w:tc>
          <w:tcPr>
            <w:tcW w:w="2070" w:type="dxa"/>
            <w:tcBorders>
              <w:top w:val="nil"/>
              <w:bottom w:val="single" w:sz="4" w:space="0" w:color="auto"/>
            </w:tcBorders>
            <w:vAlign w:val="center"/>
          </w:tcPr>
          <w:p w14:paraId="4AD477AA" w14:textId="77777777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3FF91BE" w14:textId="63726DBC" w:rsidR="00AD55F5" w:rsidRDefault="00AD55F5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Treatment Estradiol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E870FD3" w14:textId="5B6A11B9" w:rsid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1.6</w:t>
            </w:r>
          </w:p>
        </w:tc>
        <w:tc>
          <w:tcPr>
            <w:tcW w:w="630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E76D768" w14:textId="7AB2AE86" w:rsid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8</w:t>
            </w:r>
          </w:p>
        </w:tc>
        <w:tc>
          <w:tcPr>
            <w:tcW w:w="92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32B51A" w14:textId="37B465A2" w:rsid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-2.1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5A9E42" w14:textId="189A95D0" w:rsidR="00AD55F5" w:rsidRPr="00AD55F5" w:rsidRDefault="00382CCE" w:rsidP="00AD256D">
            <w:pPr>
              <w:rPr>
                <w:rFonts w:ascii="Calibri" w:hAnsi="Calibri" w:cs="Arial"/>
                <w:sz w:val="22"/>
                <w:szCs w:val="22"/>
              </w:rPr>
            </w:pPr>
            <w:r>
              <w:rPr>
                <w:rFonts w:ascii="Calibri" w:hAnsi="Calibri" w:cs="Arial"/>
                <w:sz w:val="22"/>
                <w:szCs w:val="22"/>
              </w:rPr>
              <w:t>0.05</w:t>
            </w:r>
          </w:p>
        </w:tc>
      </w:tr>
    </w:tbl>
    <w:p w14:paraId="661C8334" w14:textId="0165B4F5" w:rsidR="00375948" w:rsidRDefault="00375948" w:rsidP="00375948">
      <w:pPr>
        <w:pStyle w:val="Body"/>
        <w:rPr>
          <w:rFonts w:ascii="Calibri" w:eastAsia="Calibri" w:hAnsi="Calibri" w:cs="Calibri"/>
        </w:rPr>
      </w:pPr>
    </w:p>
    <w:p w14:paraId="35DBD8AC" w14:textId="526BC3CB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0B4311A6" w14:textId="78A42B48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4D1D6B88" w14:textId="1BAF050B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0C51E102" w14:textId="67D2105D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00CABF18" w14:textId="18DA7868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1049E588" w14:textId="0B5BB08F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579110E6" w14:textId="5E4C2259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29CEAB37" w14:textId="69A84542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7775EB0F" w14:textId="41B338B9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1393D8B1" w14:textId="223636E9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14E54078" w14:textId="30FE4A05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266A7404" w14:textId="7C312713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04B50BE7" w14:textId="3D7A9BA4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23B1B1DB" w14:textId="4AAD3542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71E10136" w14:textId="5C3855E7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78446E55" w14:textId="6396E7F5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2F4D7E9E" w14:textId="0AA1E784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003B660F" w14:textId="79EA53D4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2D9EE121" w14:textId="4087EE10" w:rsidR="00F2382A" w:rsidRDefault="00F2382A" w:rsidP="00375948">
      <w:pPr>
        <w:pStyle w:val="Body"/>
        <w:rPr>
          <w:rFonts w:ascii="Calibri" w:eastAsia="Calibri" w:hAnsi="Calibri" w:cs="Calibri"/>
        </w:rPr>
      </w:pPr>
    </w:p>
    <w:p w14:paraId="20613099" w14:textId="44426E5E" w:rsidR="00F2382A" w:rsidRDefault="005C74BE" w:rsidP="00375948">
      <w:pPr>
        <w:pStyle w:val="Body"/>
        <w:rPr>
          <w:rFonts w:ascii="Calibri" w:eastAsia="Calibri" w:hAnsi="Calibri" w:cs="Calibri"/>
        </w:rPr>
      </w:pPr>
      <w:r>
        <w:rPr>
          <w:rFonts w:ascii="Calibri" w:eastAsia="Calibri" w:hAnsi="Calibri" w:cs="Calibri"/>
          <w:noProof/>
          <w14:textOutline w14:w="0" w14:cap="rnd" w14:cmpd="sng" w14:algn="ctr">
            <w14:noFill/>
            <w14:prstDash w14:val="solid"/>
            <w14:bevel/>
          </w14:textOutline>
        </w:rPr>
        <w:lastRenderedPageBreak/>
        <w:drawing>
          <wp:inline distT="0" distB="0" distL="0" distR="0" wp14:anchorId="53B1A583" wp14:editId="4390F413">
            <wp:extent cx="5943600" cy="4457700"/>
            <wp:effectExtent l="0" t="0" r="0" b="0"/>
            <wp:docPr id="2" name="Picture 2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C6E2FF" w14:textId="06073AEB" w:rsidR="00F2382A" w:rsidRPr="00375948" w:rsidRDefault="00F2382A" w:rsidP="00375948">
      <w:pPr>
        <w:pStyle w:val="Body"/>
        <w:rPr>
          <w:rFonts w:ascii="Calibri" w:eastAsia="Calibri" w:hAnsi="Calibri" w:cs="Calibri"/>
        </w:rPr>
      </w:pPr>
      <w:r>
        <w:rPr>
          <w:rFonts w:ascii="Calibri" w:hAnsi="Calibri"/>
          <w:b/>
          <w:bCs/>
          <w:lang w:val="it-IT"/>
        </w:rPr>
        <w:t xml:space="preserve">Figure </w:t>
      </w:r>
      <w:r>
        <w:rPr>
          <w:rFonts w:ascii="Calibri" w:hAnsi="Calibri"/>
          <w:b/>
          <w:bCs/>
        </w:rPr>
        <w:t xml:space="preserve">S1. Cloacal bacterial beta diversity (non-metric multidimensional scaling plot, NMDS based on Bray-Curtis dissimilarity) of female tree swallows at two breeding stages (nest building, incubation). </w:t>
      </w:r>
      <w:r>
        <w:rPr>
          <w:rFonts w:ascii="Calibri" w:hAnsi="Calibri"/>
        </w:rPr>
        <w:t xml:space="preserve">Each circle represents an individual female. Open circles = females sampled during nest building, filled circles = females sampled during incubation. Gray lines connect the two points per individual female. Circles closer together indicate individuals with more similar cloacal bacterial community composition. Sample sizes include </w:t>
      </w:r>
      <w:r>
        <w:rPr>
          <w:rFonts w:ascii="Calibri" w:hAnsi="Calibri"/>
          <w:i/>
          <w:iCs/>
        </w:rPr>
        <w:t xml:space="preserve">n </w:t>
      </w:r>
      <w:r>
        <w:rPr>
          <w:rFonts w:ascii="Calibri" w:hAnsi="Calibri"/>
        </w:rPr>
        <w:t>= 44 females per sampling period. NMDS based on Jaccard dissimilarity (not pictured here) is similar. P-value is based on a PERMANOVA model.</w:t>
      </w:r>
    </w:p>
    <w:sectPr w:rsidR="00F2382A" w:rsidRPr="00375948" w:rsidSect="009305FD">
      <w:headerReference w:type="default" r:id="rId7"/>
      <w:footerReference w:type="even" r:id="rId8"/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0F069D2" w14:textId="77777777" w:rsidR="00D452D1" w:rsidRDefault="00D452D1" w:rsidP="00C3773E">
      <w:r>
        <w:separator/>
      </w:r>
    </w:p>
  </w:endnote>
  <w:endnote w:type="continuationSeparator" w:id="0">
    <w:p w14:paraId="01230D35" w14:textId="77777777" w:rsidR="00D452D1" w:rsidRDefault="00D452D1" w:rsidP="00C377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﷽﷽﷽﷽﷽﷽ⷸ翿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Roboto">
    <w:panose1 w:val="02000000000000000000"/>
    <w:charset w:val="00"/>
    <w:family w:val="auto"/>
    <w:pitch w:val="variable"/>
    <w:sig w:usb0="E00002FF" w:usb1="5000205B" w:usb2="0000002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B51B88" w14:textId="77777777" w:rsidR="00FC5E77" w:rsidRDefault="00FC5E77" w:rsidP="00A90672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47D2305" w14:textId="77777777" w:rsidR="00FC5E77" w:rsidRDefault="00FC5E7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3D8EF1F" w14:textId="77777777" w:rsidR="00FC5E77" w:rsidRPr="00C3773E" w:rsidRDefault="00FC5E77" w:rsidP="00A90672">
    <w:pPr>
      <w:pStyle w:val="Footer"/>
      <w:framePr w:wrap="none" w:vAnchor="text" w:hAnchor="margin" w:xAlign="center" w:y="1"/>
      <w:rPr>
        <w:rStyle w:val="PageNumber"/>
        <w:rFonts w:ascii="Calibri" w:hAnsi="Calibri"/>
      </w:rPr>
    </w:pPr>
    <w:r w:rsidRPr="00C3773E">
      <w:rPr>
        <w:rStyle w:val="PageNumber"/>
        <w:rFonts w:ascii="Calibri" w:hAnsi="Calibri"/>
      </w:rPr>
      <w:fldChar w:fldCharType="begin"/>
    </w:r>
    <w:r w:rsidRPr="00C3773E">
      <w:rPr>
        <w:rStyle w:val="PageNumber"/>
        <w:rFonts w:ascii="Calibri" w:hAnsi="Calibri"/>
      </w:rPr>
      <w:instrText xml:space="preserve">PAGE  </w:instrText>
    </w:r>
    <w:r w:rsidRPr="00C3773E">
      <w:rPr>
        <w:rStyle w:val="PageNumber"/>
        <w:rFonts w:ascii="Calibri" w:hAnsi="Calibri"/>
      </w:rPr>
      <w:fldChar w:fldCharType="separate"/>
    </w:r>
    <w:r>
      <w:rPr>
        <w:rStyle w:val="PageNumber"/>
        <w:rFonts w:ascii="Calibri" w:hAnsi="Calibri"/>
        <w:noProof/>
      </w:rPr>
      <w:t>1</w:t>
    </w:r>
    <w:r w:rsidRPr="00C3773E">
      <w:rPr>
        <w:rStyle w:val="PageNumber"/>
        <w:rFonts w:ascii="Calibri" w:hAnsi="Calibri"/>
      </w:rPr>
      <w:fldChar w:fldCharType="end"/>
    </w:r>
  </w:p>
  <w:p w14:paraId="5411A44D" w14:textId="77777777" w:rsidR="00FC5E77" w:rsidRPr="00C3773E" w:rsidRDefault="00FC5E77">
    <w:pPr>
      <w:pStyle w:val="Footer"/>
      <w:rPr>
        <w:rFonts w:ascii="Calibri" w:hAnsi="Calibri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86F1CB" w14:textId="77777777" w:rsidR="00D452D1" w:rsidRDefault="00D452D1" w:rsidP="00C3773E">
      <w:r>
        <w:separator/>
      </w:r>
    </w:p>
  </w:footnote>
  <w:footnote w:type="continuationSeparator" w:id="0">
    <w:p w14:paraId="7C0AD562" w14:textId="77777777" w:rsidR="00D452D1" w:rsidRDefault="00D452D1" w:rsidP="00C3773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8F4D5C2" w14:textId="0E934714" w:rsidR="00FC5E77" w:rsidRPr="00DF3E56" w:rsidRDefault="00FC5E77" w:rsidP="00DF3E56">
    <w:pPr>
      <w:pStyle w:val="Header"/>
      <w:jc w:val="center"/>
      <w:rPr>
        <w:rFonts w:ascii="Calibri" w:hAnsi="Calibri"/>
        <w:i/>
      </w:rPr>
    </w:pPr>
    <w:r>
      <w:rPr>
        <w:rFonts w:ascii="Calibri" w:hAnsi="Calibri"/>
        <w:i/>
      </w:rPr>
      <w:t>Supplemental Figures and Tabl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8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44EC4"/>
    <w:rsid w:val="000020B7"/>
    <w:rsid w:val="00004592"/>
    <w:rsid w:val="000065C1"/>
    <w:rsid w:val="000071CE"/>
    <w:rsid w:val="0001024D"/>
    <w:rsid w:val="0002191E"/>
    <w:rsid w:val="0003023E"/>
    <w:rsid w:val="00035059"/>
    <w:rsid w:val="000370DF"/>
    <w:rsid w:val="00040B3C"/>
    <w:rsid w:val="00040C3A"/>
    <w:rsid w:val="00042748"/>
    <w:rsid w:val="000530E1"/>
    <w:rsid w:val="00053FA6"/>
    <w:rsid w:val="0006600F"/>
    <w:rsid w:val="0007084E"/>
    <w:rsid w:val="00073347"/>
    <w:rsid w:val="000758C8"/>
    <w:rsid w:val="000820E5"/>
    <w:rsid w:val="0008237F"/>
    <w:rsid w:val="0008289E"/>
    <w:rsid w:val="000844BD"/>
    <w:rsid w:val="0009200F"/>
    <w:rsid w:val="000A0984"/>
    <w:rsid w:val="000A0F5D"/>
    <w:rsid w:val="000A55C6"/>
    <w:rsid w:val="000C6B15"/>
    <w:rsid w:val="000D0737"/>
    <w:rsid w:val="000D0A4B"/>
    <w:rsid w:val="000D0F1F"/>
    <w:rsid w:val="000D508B"/>
    <w:rsid w:val="000E1699"/>
    <w:rsid w:val="000E5CB5"/>
    <w:rsid w:val="000F19C6"/>
    <w:rsid w:val="000F6A26"/>
    <w:rsid w:val="00105DFF"/>
    <w:rsid w:val="001110A0"/>
    <w:rsid w:val="00113D2C"/>
    <w:rsid w:val="00121855"/>
    <w:rsid w:val="0012384D"/>
    <w:rsid w:val="001343AF"/>
    <w:rsid w:val="00143277"/>
    <w:rsid w:val="0014344C"/>
    <w:rsid w:val="0015137E"/>
    <w:rsid w:val="00151E76"/>
    <w:rsid w:val="00155AB5"/>
    <w:rsid w:val="00163102"/>
    <w:rsid w:val="00177685"/>
    <w:rsid w:val="0018239D"/>
    <w:rsid w:val="0019777B"/>
    <w:rsid w:val="001A3274"/>
    <w:rsid w:val="001A5754"/>
    <w:rsid w:val="001B3099"/>
    <w:rsid w:val="001B5330"/>
    <w:rsid w:val="001B54A0"/>
    <w:rsid w:val="001C2A2C"/>
    <w:rsid w:val="001D43D0"/>
    <w:rsid w:val="001E0E76"/>
    <w:rsid w:val="001E1A7E"/>
    <w:rsid w:val="001E2A90"/>
    <w:rsid w:val="001E49E6"/>
    <w:rsid w:val="001E7B61"/>
    <w:rsid w:val="001F0668"/>
    <w:rsid w:val="001F07B3"/>
    <w:rsid w:val="001F71AB"/>
    <w:rsid w:val="001F7325"/>
    <w:rsid w:val="0020648B"/>
    <w:rsid w:val="0021019B"/>
    <w:rsid w:val="002151EF"/>
    <w:rsid w:val="00216749"/>
    <w:rsid w:val="002323C0"/>
    <w:rsid w:val="00237DB2"/>
    <w:rsid w:val="00245C1D"/>
    <w:rsid w:val="002476AC"/>
    <w:rsid w:val="00253B4A"/>
    <w:rsid w:val="00254145"/>
    <w:rsid w:val="0026147D"/>
    <w:rsid w:val="00270D5C"/>
    <w:rsid w:val="002743B8"/>
    <w:rsid w:val="00276F88"/>
    <w:rsid w:val="002920A2"/>
    <w:rsid w:val="00295500"/>
    <w:rsid w:val="00296CB2"/>
    <w:rsid w:val="002B3446"/>
    <w:rsid w:val="002C08E9"/>
    <w:rsid w:val="002C2F6A"/>
    <w:rsid w:val="002C4E5B"/>
    <w:rsid w:val="002D4BE2"/>
    <w:rsid w:val="002E0880"/>
    <w:rsid w:val="002E7F39"/>
    <w:rsid w:val="002F73ED"/>
    <w:rsid w:val="003028B7"/>
    <w:rsid w:val="00325431"/>
    <w:rsid w:val="00326945"/>
    <w:rsid w:val="00332AC7"/>
    <w:rsid w:val="003435EA"/>
    <w:rsid w:val="00346731"/>
    <w:rsid w:val="00354D2D"/>
    <w:rsid w:val="00370466"/>
    <w:rsid w:val="0037190C"/>
    <w:rsid w:val="00375948"/>
    <w:rsid w:val="003768CD"/>
    <w:rsid w:val="00380727"/>
    <w:rsid w:val="003820EE"/>
    <w:rsid w:val="00382CCE"/>
    <w:rsid w:val="00391DA2"/>
    <w:rsid w:val="00392C29"/>
    <w:rsid w:val="00395A89"/>
    <w:rsid w:val="00396A5B"/>
    <w:rsid w:val="00397600"/>
    <w:rsid w:val="003A4F1E"/>
    <w:rsid w:val="003A61AB"/>
    <w:rsid w:val="003B656E"/>
    <w:rsid w:val="003B69C3"/>
    <w:rsid w:val="003C37F7"/>
    <w:rsid w:val="003D0AA4"/>
    <w:rsid w:val="003D1989"/>
    <w:rsid w:val="003D3FFE"/>
    <w:rsid w:val="003D40D0"/>
    <w:rsid w:val="003E3CE7"/>
    <w:rsid w:val="003E5B93"/>
    <w:rsid w:val="003F09F5"/>
    <w:rsid w:val="003F1922"/>
    <w:rsid w:val="003F1CB1"/>
    <w:rsid w:val="003F6493"/>
    <w:rsid w:val="003F6ABD"/>
    <w:rsid w:val="00401334"/>
    <w:rsid w:val="00405DA2"/>
    <w:rsid w:val="00407172"/>
    <w:rsid w:val="004203A6"/>
    <w:rsid w:val="00424AE9"/>
    <w:rsid w:val="00433AB0"/>
    <w:rsid w:val="004344D8"/>
    <w:rsid w:val="0044340C"/>
    <w:rsid w:val="00444EC4"/>
    <w:rsid w:val="0045189D"/>
    <w:rsid w:val="00454A07"/>
    <w:rsid w:val="00475F4A"/>
    <w:rsid w:val="00492764"/>
    <w:rsid w:val="00495E61"/>
    <w:rsid w:val="004A2E54"/>
    <w:rsid w:val="004A33EF"/>
    <w:rsid w:val="004A416A"/>
    <w:rsid w:val="004A68DE"/>
    <w:rsid w:val="004B4BB0"/>
    <w:rsid w:val="004C092A"/>
    <w:rsid w:val="004C5C7A"/>
    <w:rsid w:val="004D3EF0"/>
    <w:rsid w:val="004D7551"/>
    <w:rsid w:val="004D76F5"/>
    <w:rsid w:val="004E6B6C"/>
    <w:rsid w:val="004F31D2"/>
    <w:rsid w:val="004F4676"/>
    <w:rsid w:val="004F5680"/>
    <w:rsid w:val="00504CA1"/>
    <w:rsid w:val="00513432"/>
    <w:rsid w:val="00513BC2"/>
    <w:rsid w:val="0052468D"/>
    <w:rsid w:val="00537106"/>
    <w:rsid w:val="00540994"/>
    <w:rsid w:val="005425BC"/>
    <w:rsid w:val="005568A9"/>
    <w:rsid w:val="00556FD2"/>
    <w:rsid w:val="00560324"/>
    <w:rsid w:val="0056114C"/>
    <w:rsid w:val="00563410"/>
    <w:rsid w:val="00573CBD"/>
    <w:rsid w:val="0058058A"/>
    <w:rsid w:val="0058132E"/>
    <w:rsid w:val="00585D34"/>
    <w:rsid w:val="00590BC8"/>
    <w:rsid w:val="00590FC7"/>
    <w:rsid w:val="005979EC"/>
    <w:rsid w:val="005B0EAB"/>
    <w:rsid w:val="005B546E"/>
    <w:rsid w:val="005C0B73"/>
    <w:rsid w:val="005C74BE"/>
    <w:rsid w:val="005E1D7B"/>
    <w:rsid w:val="005E2A0D"/>
    <w:rsid w:val="005F4BCE"/>
    <w:rsid w:val="005F6D0B"/>
    <w:rsid w:val="005F724F"/>
    <w:rsid w:val="005F749B"/>
    <w:rsid w:val="005F79D4"/>
    <w:rsid w:val="00610E77"/>
    <w:rsid w:val="00612DE7"/>
    <w:rsid w:val="00630CC8"/>
    <w:rsid w:val="00632344"/>
    <w:rsid w:val="00642B08"/>
    <w:rsid w:val="00644CDB"/>
    <w:rsid w:val="00664FBF"/>
    <w:rsid w:val="006656CD"/>
    <w:rsid w:val="00667FBB"/>
    <w:rsid w:val="00670ABD"/>
    <w:rsid w:val="00671D97"/>
    <w:rsid w:val="00683EFE"/>
    <w:rsid w:val="00690973"/>
    <w:rsid w:val="00690D47"/>
    <w:rsid w:val="006A2C18"/>
    <w:rsid w:val="006A3303"/>
    <w:rsid w:val="006B06FA"/>
    <w:rsid w:val="006B357D"/>
    <w:rsid w:val="006B721F"/>
    <w:rsid w:val="006C46AF"/>
    <w:rsid w:val="00713A6C"/>
    <w:rsid w:val="00716C31"/>
    <w:rsid w:val="00716EE8"/>
    <w:rsid w:val="00730543"/>
    <w:rsid w:val="007307BF"/>
    <w:rsid w:val="0074150D"/>
    <w:rsid w:val="0074473D"/>
    <w:rsid w:val="00754670"/>
    <w:rsid w:val="00764A93"/>
    <w:rsid w:val="00764B26"/>
    <w:rsid w:val="0076568A"/>
    <w:rsid w:val="00773083"/>
    <w:rsid w:val="007736FE"/>
    <w:rsid w:val="00774450"/>
    <w:rsid w:val="007764B0"/>
    <w:rsid w:val="007826A8"/>
    <w:rsid w:val="00782DD6"/>
    <w:rsid w:val="00791CC2"/>
    <w:rsid w:val="00793835"/>
    <w:rsid w:val="0079641E"/>
    <w:rsid w:val="007A0217"/>
    <w:rsid w:val="007A1B60"/>
    <w:rsid w:val="007A2C60"/>
    <w:rsid w:val="007B3ED6"/>
    <w:rsid w:val="007B768F"/>
    <w:rsid w:val="007C5312"/>
    <w:rsid w:val="007D377F"/>
    <w:rsid w:val="007D4B07"/>
    <w:rsid w:val="007E6FC1"/>
    <w:rsid w:val="007F06C1"/>
    <w:rsid w:val="007F3312"/>
    <w:rsid w:val="007F7AE3"/>
    <w:rsid w:val="00800CD9"/>
    <w:rsid w:val="0080599F"/>
    <w:rsid w:val="008116D7"/>
    <w:rsid w:val="008120A2"/>
    <w:rsid w:val="00831E25"/>
    <w:rsid w:val="00847980"/>
    <w:rsid w:val="00853ED5"/>
    <w:rsid w:val="00855AAE"/>
    <w:rsid w:val="00856C6A"/>
    <w:rsid w:val="00860B8E"/>
    <w:rsid w:val="0086249C"/>
    <w:rsid w:val="00874457"/>
    <w:rsid w:val="00876D45"/>
    <w:rsid w:val="008862ED"/>
    <w:rsid w:val="00891385"/>
    <w:rsid w:val="00896EEA"/>
    <w:rsid w:val="008A6891"/>
    <w:rsid w:val="008C30BA"/>
    <w:rsid w:val="008C61C6"/>
    <w:rsid w:val="008C646D"/>
    <w:rsid w:val="008D4F52"/>
    <w:rsid w:val="008E03D2"/>
    <w:rsid w:val="008E7AC0"/>
    <w:rsid w:val="008E7EEC"/>
    <w:rsid w:val="008F7704"/>
    <w:rsid w:val="00901CEB"/>
    <w:rsid w:val="009020B7"/>
    <w:rsid w:val="00910537"/>
    <w:rsid w:val="00910FD8"/>
    <w:rsid w:val="009133B9"/>
    <w:rsid w:val="0091671E"/>
    <w:rsid w:val="00920D0F"/>
    <w:rsid w:val="009305FD"/>
    <w:rsid w:val="00932419"/>
    <w:rsid w:val="00936278"/>
    <w:rsid w:val="00952BEB"/>
    <w:rsid w:val="00953BE4"/>
    <w:rsid w:val="00957372"/>
    <w:rsid w:val="00970A79"/>
    <w:rsid w:val="00972DA5"/>
    <w:rsid w:val="00973342"/>
    <w:rsid w:val="00976329"/>
    <w:rsid w:val="00976F18"/>
    <w:rsid w:val="00983DCA"/>
    <w:rsid w:val="00986446"/>
    <w:rsid w:val="00991FDA"/>
    <w:rsid w:val="00997862"/>
    <w:rsid w:val="009A456A"/>
    <w:rsid w:val="009A4C6C"/>
    <w:rsid w:val="009A5674"/>
    <w:rsid w:val="009B161F"/>
    <w:rsid w:val="009B2167"/>
    <w:rsid w:val="009B51B8"/>
    <w:rsid w:val="009C133C"/>
    <w:rsid w:val="009C4E3E"/>
    <w:rsid w:val="009D0BF6"/>
    <w:rsid w:val="009D5530"/>
    <w:rsid w:val="009E0992"/>
    <w:rsid w:val="009E0C0D"/>
    <w:rsid w:val="009E12AA"/>
    <w:rsid w:val="009F71B8"/>
    <w:rsid w:val="00A01BBD"/>
    <w:rsid w:val="00A041C0"/>
    <w:rsid w:val="00A04604"/>
    <w:rsid w:val="00A06FE0"/>
    <w:rsid w:val="00A120EC"/>
    <w:rsid w:val="00A124E4"/>
    <w:rsid w:val="00A21E39"/>
    <w:rsid w:val="00A24320"/>
    <w:rsid w:val="00A2596B"/>
    <w:rsid w:val="00A26E87"/>
    <w:rsid w:val="00A31C34"/>
    <w:rsid w:val="00A32FB4"/>
    <w:rsid w:val="00A339A6"/>
    <w:rsid w:val="00A33FFA"/>
    <w:rsid w:val="00A34239"/>
    <w:rsid w:val="00A406E1"/>
    <w:rsid w:val="00A43E9F"/>
    <w:rsid w:val="00A47B14"/>
    <w:rsid w:val="00A540E0"/>
    <w:rsid w:val="00A56C2E"/>
    <w:rsid w:val="00A7505E"/>
    <w:rsid w:val="00A76B0B"/>
    <w:rsid w:val="00A77DD2"/>
    <w:rsid w:val="00A90230"/>
    <w:rsid w:val="00A90672"/>
    <w:rsid w:val="00A91A4D"/>
    <w:rsid w:val="00A941A8"/>
    <w:rsid w:val="00A963FD"/>
    <w:rsid w:val="00AA6FBA"/>
    <w:rsid w:val="00AB595C"/>
    <w:rsid w:val="00AB698F"/>
    <w:rsid w:val="00AB7240"/>
    <w:rsid w:val="00AC2F18"/>
    <w:rsid w:val="00AC36AA"/>
    <w:rsid w:val="00AC570C"/>
    <w:rsid w:val="00AC7399"/>
    <w:rsid w:val="00AD0C19"/>
    <w:rsid w:val="00AD0E6C"/>
    <w:rsid w:val="00AD2568"/>
    <w:rsid w:val="00AD256D"/>
    <w:rsid w:val="00AD3412"/>
    <w:rsid w:val="00AD4DE8"/>
    <w:rsid w:val="00AD55F5"/>
    <w:rsid w:val="00AD5FAB"/>
    <w:rsid w:val="00AD76D8"/>
    <w:rsid w:val="00AE10AA"/>
    <w:rsid w:val="00AE20E3"/>
    <w:rsid w:val="00AE3004"/>
    <w:rsid w:val="00AE6CD5"/>
    <w:rsid w:val="00AF0BFF"/>
    <w:rsid w:val="00AF4A7A"/>
    <w:rsid w:val="00AF7423"/>
    <w:rsid w:val="00B0282C"/>
    <w:rsid w:val="00B04F5C"/>
    <w:rsid w:val="00B3108F"/>
    <w:rsid w:val="00B32387"/>
    <w:rsid w:val="00B349DC"/>
    <w:rsid w:val="00B3604D"/>
    <w:rsid w:val="00B37392"/>
    <w:rsid w:val="00B40888"/>
    <w:rsid w:val="00B57D73"/>
    <w:rsid w:val="00B70953"/>
    <w:rsid w:val="00B775DE"/>
    <w:rsid w:val="00B80BB4"/>
    <w:rsid w:val="00B84930"/>
    <w:rsid w:val="00B856A7"/>
    <w:rsid w:val="00B90E26"/>
    <w:rsid w:val="00B97AFA"/>
    <w:rsid w:val="00BA19FD"/>
    <w:rsid w:val="00BB4C13"/>
    <w:rsid w:val="00BC0264"/>
    <w:rsid w:val="00BC6D38"/>
    <w:rsid w:val="00BC6F27"/>
    <w:rsid w:val="00BE05C8"/>
    <w:rsid w:val="00BE533A"/>
    <w:rsid w:val="00BE5C12"/>
    <w:rsid w:val="00BF05D1"/>
    <w:rsid w:val="00BF37F0"/>
    <w:rsid w:val="00BF6641"/>
    <w:rsid w:val="00C021E0"/>
    <w:rsid w:val="00C140F5"/>
    <w:rsid w:val="00C16F99"/>
    <w:rsid w:val="00C20975"/>
    <w:rsid w:val="00C233F5"/>
    <w:rsid w:val="00C25E9A"/>
    <w:rsid w:val="00C31DD3"/>
    <w:rsid w:val="00C33271"/>
    <w:rsid w:val="00C3522C"/>
    <w:rsid w:val="00C3773E"/>
    <w:rsid w:val="00C43ED5"/>
    <w:rsid w:val="00C45B0A"/>
    <w:rsid w:val="00C46732"/>
    <w:rsid w:val="00C6486B"/>
    <w:rsid w:val="00C73F94"/>
    <w:rsid w:val="00C77776"/>
    <w:rsid w:val="00C82335"/>
    <w:rsid w:val="00C84513"/>
    <w:rsid w:val="00C8452B"/>
    <w:rsid w:val="00C937C1"/>
    <w:rsid w:val="00CA2524"/>
    <w:rsid w:val="00CA288D"/>
    <w:rsid w:val="00CA4BE3"/>
    <w:rsid w:val="00CA680D"/>
    <w:rsid w:val="00CA6D55"/>
    <w:rsid w:val="00CC0664"/>
    <w:rsid w:val="00CC5D71"/>
    <w:rsid w:val="00CC77CC"/>
    <w:rsid w:val="00CE31F8"/>
    <w:rsid w:val="00CE66A3"/>
    <w:rsid w:val="00D01C6D"/>
    <w:rsid w:val="00D06466"/>
    <w:rsid w:val="00D11454"/>
    <w:rsid w:val="00D2556B"/>
    <w:rsid w:val="00D3141C"/>
    <w:rsid w:val="00D31A81"/>
    <w:rsid w:val="00D33DBA"/>
    <w:rsid w:val="00D360D6"/>
    <w:rsid w:val="00D4090C"/>
    <w:rsid w:val="00D40AA7"/>
    <w:rsid w:val="00D452D1"/>
    <w:rsid w:val="00D4536D"/>
    <w:rsid w:val="00D5318E"/>
    <w:rsid w:val="00D531C8"/>
    <w:rsid w:val="00D566F2"/>
    <w:rsid w:val="00D571C2"/>
    <w:rsid w:val="00D62111"/>
    <w:rsid w:val="00D63100"/>
    <w:rsid w:val="00D708AD"/>
    <w:rsid w:val="00D7212B"/>
    <w:rsid w:val="00D74BD2"/>
    <w:rsid w:val="00D86C44"/>
    <w:rsid w:val="00D978A1"/>
    <w:rsid w:val="00DA1953"/>
    <w:rsid w:val="00DD01CF"/>
    <w:rsid w:val="00DD3DB3"/>
    <w:rsid w:val="00DD5115"/>
    <w:rsid w:val="00DD64F0"/>
    <w:rsid w:val="00DE1935"/>
    <w:rsid w:val="00DF00FA"/>
    <w:rsid w:val="00DF0CD3"/>
    <w:rsid w:val="00DF1A38"/>
    <w:rsid w:val="00DF3E56"/>
    <w:rsid w:val="00DF4405"/>
    <w:rsid w:val="00E017A5"/>
    <w:rsid w:val="00E07D3A"/>
    <w:rsid w:val="00E1411F"/>
    <w:rsid w:val="00E222D9"/>
    <w:rsid w:val="00E258AB"/>
    <w:rsid w:val="00E266B9"/>
    <w:rsid w:val="00E277B4"/>
    <w:rsid w:val="00E34D3F"/>
    <w:rsid w:val="00E35043"/>
    <w:rsid w:val="00E36229"/>
    <w:rsid w:val="00E4016B"/>
    <w:rsid w:val="00E44249"/>
    <w:rsid w:val="00E46416"/>
    <w:rsid w:val="00E468B5"/>
    <w:rsid w:val="00E478EE"/>
    <w:rsid w:val="00E51564"/>
    <w:rsid w:val="00E51F67"/>
    <w:rsid w:val="00E544A3"/>
    <w:rsid w:val="00E66548"/>
    <w:rsid w:val="00E666DD"/>
    <w:rsid w:val="00E73B62"/>
    <w:rsid w:val="00E83CD3"/>
    <w:rsid w:val="00E8757C"/>
    <w:rsid w:val="00E94857"/>
    <w:rsid w:val="00E97907"/>
    <w:rsid w:val="00EB199C"/>
    <w:rsid w:val="00EB7EC4"/>
    <w:rsid w:val="00EC278E"/>
    <w:rsid w:val="00EC6370"/>
    <w:rsid w:val="00ED207F"/>
    <w:rsid w:val="00EE23EC"/>
    <w:rsid w:val="00EE3153"/>
    <w:rsid w:val="00EE704C"/>
    <w:rsid w:val="00EE7756"/>
    <w:rsid w:val="00EF0C29"/>
    <w:rsid w:val="00EF2898"/>
    <w:rsid w:val="00F05048"/>
    <w:rsid w:val="00F11F72"/>
    <w:rsid w:val="00F155FF"/>
    <w:rsid w:val="00F16786"/>
    <w:rsid w:val="00F175E6"/>
    <w:rsid w:val="00F221B6"/>
    <w:rsid w:val="00F22BB9"/>
    <w:rsid w:val="00F234EC"/>
    <w:rsid w:val="00F2382A"/>
    <w:rsid w:val="00F25D85"/>
    <w:rsid w:val="00F50C36"/>
    <w:rsid w:val="00F57988"/>
    <w:rsid w:val="00F6457E"/>
    <w:rsid w:val="00F6776F"/>
    <w:rsid w:val="00F76E91"/>
    <w:rsid w:val="00F80474"/>
    <w:rsid w:val="00F81286"/>
    <w:rsid w:val="00F8211E"/>
    <w:rsid w:val="00F91537"/>
    <w:rsid w:val="00FA2FF4"/>
    <w:rsid w:val="00FA3F93"/>
    <w:rsid w:val="00FB06B9"/>
    <w:rsid w:val="00FB2E0C"/>
    <w:rsid w:val="00FC4EB6"/>
    <w:rsid w:val="00FC5E77"/>
    <w:rsid w:val="00FD1B64"/>
    <w:rsid w:val="00FD2F47"/>
    <w:rsid w:val="00FD39A1"/>
    <w:rsid w:val="00FD581A"/>
    <w:rsid w:val="00FE137D"/>
    <w:rsid w:val="00FE54D1"/>
    <w:rsid w:val="00FE72AA"/>
    <w:rsid w:val="00FF09E9"/>
    <w:rsid w:val="00FF2505"/>
    <w:rsid w:val="00FF61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DCA253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0820E5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820E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0820E5"/>
  </w:style>
  <w:style w:type="character" w:customStyle="1" w:styleId="CommentTextChar">
    <w:name w:val="Comment Text Char"/>
    <w:basedOn w:val="DefaultParagraphFont"/>
    <w:link w:val="CommentText"/>
    <w:uiPriority w:val="99"/>
    <w:rsid w:val="000820E5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0820E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C3773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3773E"/>
    <w:rPr>
      <w:rFonts w:ascii="Times New Roman" w:hAnsi="Times New Roman" w:cs="Times New Roman"/>
    </w:rPr>
  </w:style>
  <w:style w:type="character" w:styleId="PageNumber">
    <w:name w:val="page number"/>
    <w:basedOn w:val="DefaultParagraphFont"/>
    <w:uiPriority w:val="99"/>
    <w:semiHidden/>
    <w:unhideWhenUsed/>
    <w:rsid w:val="00C3773E"/>
  </w:style>
  <w:style w:type="paragraph" w:styleId="Header">
    <w:name w:val="header"/>
    <w:basedOn w:val="Normal"/>
    <w:link w:val="HeaderChar"/>
    <w:uiPriority w:val="99"/>
    <w:unhideWhenUsed/>
    <w:rsid w:val="00C3773E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3773E"/>
    <w:rPr>
      <w:rFonts w:ascii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C5C7A"/>
    <w:pPr>
      <w:ind w:left="720"/>
      <w:contextualSpacing/>
    </w:pPr>
  </w:style>
  <w:style w:type="paragraph" w:styleId="HTMLPreformatted">
    <w:name w:val="HTML Preformatted"/>
    <w:basedOn w:val="Normal"/>
    <w:link w:val="HTMLPreformattedChar"/>
    <w:uiPriority w:val="99"/>
    <w:unhideWhenUsed/>
    <w:rsid w:val="00853ED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853ED5"/>
    <w:rPr>
      <w:rFonts w:ascii="Courier New" w:hAnsi="Courier New" w:cs="Courier New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A45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A456A"/>
    <w:rPr>
      <w:rFonts w:ascii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A456A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A456A"/>
    <w:rPr>
      <w:rFonts w:ascii="Times New Roman" w:hAnsi="Times New Roman" w:cs="Times New Roman"/>
      <w:sz w:val="18"/>
      <w:szCs w:val="18"/>
    </w:rPr>
  </w:style>
  <w:style w:type="character" w:styleId="Emphasis">
    <w:name w:val="Emphasis"/>
    <w:basedOn w:val="DefaultParagraphFont"/>
    <w:uiPriority w:val="20"/>
    <w:qFormat/>
    <w:rsid w:val="001E2A90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9305FD"/>
  </w:style>
  <w:style w:type="paragraph" w:customStyle="1" w:styleId="Body">
    <w:name w:val="Body"/>
    <w:rsid w:val="0037594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Arial Unicode MS"/>
      <w:color w:val="000000"/>
      <w:u w:color="000000"/>
      <w:bdr w:val="nil"/>
      <w14:textOutline w14:w="0" w14:cap="flat" w14:cmpd="sng" w14:algn="ctr">
        <w14:noFill/>
        <w14:prstDash w14:val="solid"/>
        <w14:bevel/>
      </w14:textOutline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7552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9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3</TotalTime>
  <Pages>14</Pages>
  <Words>2497</Words>
  <Characters>14235</Characters>
  <Application>Microsoft Office Word</Application>
  <DocSecurity>0</DocSecurity>
  <Lines>118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</dc:creator>
  <cp:keywords/>
  <dc:description/>
  <cp:lastModifiedBy>Hernandez, Jessica</cp:lastModifiedBy>
  <cp:revision>1472</cp:revision>
  <dcterms:created xsi:type="dcterms:W3CDTF">2020-11-20T19:41:00Z</dcterms:created>
  <dcterms:modified xsi:type="dcterms:W3CDTF">2021-06-24T19:26:00Z</dcterms:modified>
</cp:coreProperties>
</file>